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charts/chart21.xml" ContentType="application/vnd.openxmlformats-officedocument.drawingml.chart+xml"/>
  <Override PartName="/word/charts/style21.xml" ContentType="application/vnd.ms-office.chartstyle+xml"/>
  <Override PartName="/word/charts/colors21.xml" ContentType="application/vnd.ms-office.chartcolorstyle+xml"/>
  <Override PartName="/word/charts/chart22.xml" ContentType="application/vnd.openxmlformats-officedocument.drawingml.chart+xml"/>
  <Override PartName="/word/charts/style22.xml" ContentType="application/vnd.ms-office.chartstyle+xml"/>
  <Override PartName="/word/charts/colors22.xml" ContentType="application/vnd.ms-office.chartcolorstyle+xml"/>
  <Override PartName="/word/charts/chart23.xml" ContentType="application/vnd.openxmlformats-officedocument.drawingml.chart+xml"/>
  <Override PartName="/word/charts/style23.xml" ContentType="application/vnd.ms-office.chartstyle+xml"/>
  <Override PartName="/word/charts/colors23.xml" ContentType="application/vnd.ms-office.chartcolorstyle+xml"/>
  <Override PartName="/word/charts/chart24.xml" ContentType="application/vnd.openxmlformats-officedocument.drawingml.chart+xml"/>
  <Override PartName="/word/charts/style24.xml" ContentType="application/vnd.ms-office.chartstyle+xml"/>
  <Override PartName="/word/charts/colors24.xml" ContentType="application/vnd.ms-office.chartcolorstyle+xml"/>
  <Override PartName="/word/charts/chart25.xml" ContentType="application/vnd.openxmlformats-officedocument.drawingml.chart+xml"/>
  <Override PartName="/word/charts/style25.xml" ContentType="application/vnd.ms-office.chartstyle+xml"/>
  <Override PartName="/word/charts/colors25.xml" ContentType="application/vnd.ms-office.chartcolorstyle+xml"/>
  <Override PartName="/word/charts/chart26.xml" ContentType="application/vnd.openxmlformats-officedocument.drawingml.chart+xml"/>
  <Override PartName="/word/charts/style26.xml" ContentType="application/vnd.ms-office.chartstyle+xml"/>
  <Override PartName="/word/charts/colors26.xml" ContentType="application/vnd.ms-office.chartcolorstyle+xml"/>
  <Override PartName="/word/charts/chart27.xml" ContentType="application/vnd.openxmlformats-officedocument.drawingml.chart+xml"/>
  <Override PartName="/word/charts/style27.xml" ContentType="application/vnd.ms-office.chartstyle+xml"/>
  <Override PartName="/word/charts/colors27.xml" ContentType="application/vnd.ms-office.chartcolorstyle+xml"/>
  <Override PartName="/word/charts/chart28.xml" ContentType="application/vnd.openxmlformats-officedocument.drawingml.chart+xml"/>
  <Override PartName="/word/charts/style28.xml" ContentType="application/vnd.ms-office.chartstyle+xml"/>
  <Override PartName="/word/charts/colors28.xml" ContentType="application/vnd.ms-office.chartcolorstyle+xml"/>
  <Override PartName="/word/charts/chart29.xml" ContentType="application/vnd.openxmlformats-officedocument.drawingml.chart+xml"/>
  <Override PartName="/word/charts/style29.xml" ContentType="application/vnd.ms-office.chartstyle+xml"/>
  <Override PartName="/word/charts/colors29.xml" ContentType="application/vnd.ms-office.chartcolorstyle+xml"/>
  <Override PartName="/word/charts/chart30.xml" ContentType="application/vnd.openxmlformats-officedocument.drawingml.chart+xml"/>
  <Override PartName="/word/charts/style30.xml" ContentType="application/vnd.ms-office.chartstyle+xml"/>
  <Override PartName="/word/charts/colors30.xml" ContentType="application/vnd.ms-office.chartcolorstyle+xml"/>
  <Override PartName="/word/charts/chart31.xml" ContentType="application/vnd.openxmlformats-officedocument.drawingml.chart+xml"/>
  <Override PartName="/word/charts/style31.xml" ContentType="application/vnd.ms-office.chartstyle+xml"/>
  <Override PartName="/word/charts/colors31.xml" ContentType="application/vnd.ms-office.chartcolorstyle+xml"/>
  <Override PartName="/word/charts/chart32.xml" ContentType="application/vnd.openxmlformats-officedocument.drawingml.chart+xml"/>
  <Override PartName="/word/charts/style32.xml" ContentType="application/vnd.ms-office.chartstyle+xml"/>
  <Override PartName="/word/charts/colors32.xml" ContentType="application/vnd.ms-office.chartcolorstyle+xml"/>
  <Override PartName="/word/charts/chart33.xml" ContentType="application/vnd.openxmlformats-officedocument.drawingml.chart+xml"/>
  <Override PartName="/word/charts/style33.xml" ContentType="application/vnd.ms-office.chartstyle+xml"/>
  <Override PartName="/word/charts/colors33.xml" ContentType="application/vnd.ms-office.chartcolorstyle+xml"/>
  <Override PartName="/word/charts/chart34.xml" ContentType="application/vnd.openxmlformats-officedocument.drawingml.chart+xml"/>
  <Override PartName="/word/charts/style34.xml" ContentType="application/vnd.ms-office.chartstyle+xml"/>
  <Override PartName="/word/charts/colors34.xml" ContentType="application/vnd.ms-office.chartcolorstyle+xml"/>
  <Override PartName="/word/charts/chart35.xml" ContentType="application/vnd.openxmlformats-officedocument.drawingml.chart+xml"/>
  <Override PartName="/word/charts/style35.xml" ContentType="application/vnd.ms-office.chartstyle+xml"/>
  <Override PartName="/word/charts/colors35.xml" ContentType="application/vnd.ms-office.chartcolorstyle+xml"/>
  <Override PartName="/word/charts/chart36.xml" ContentType="application/vnd.openxmlformats-officedocument.drawingml.chart+xml"/>
  <Override PartName="/word/charts/style36.xml" ContentType="application/vnd.ms-office.chartstyle+xml"/>
  <Override PartName="/word/charts/colors36.xml" ContentType="application/vnd.ms-office.chartcolorstyle+xml"/>
  <Override PartName="/word/charts/chart37.xml" ContentType="application/vnd.openxmlformats-officedocument.drawingml.chart+xml"/>
  <Override PartName="/word/charts/style37.xml" ContentType="application/vnd.ms-office.chartstyle+xml"/>
  <Override PartName="/word/charts/colors37.xml" ContentType="application/vnd.ms-office.chartcolorstyle+xml"/>
  <Override PartName="/word/charts/chart38.xml" ContentType="application/vnd.openxmlformats-officedocument.drawingml.chart+xml"/>
  <Override PartName="/word/charts/style38.xml" ContentType="application/vnd.ms-office.chartstyle+xml"/>
  <Override PartName="/word/charts/colors38.xml" ContentType="application/vnd.ms-office.chartcolorstyle+xml"/>
  <Override PartName="/word/charts/chart39.xml" ContentType="application/vnd.openxmlformats-officedocument.drawingml.chart+xml"/>
  <Override PartName="/word/charts/style39.xml" ContentType="application/vnd.ms-office.chartstyle+xml"/>
  <Override PartName="/word/charts/colors39.xml" ContentType="application/vnd.ms-office.chartcolorstyle+xml"/>
  <Override PartName="/word/charts/chart40.xml" ContentType="application/vnd.openxmlformats-officedocument.drawingml.chart+xml"/>
  <Override PartName="/word/charts/style40.xml" ContentType="application/vnd.ms-office.chartstyle+xml"/>
  <Override PartName="/word/charts/colors40.xml" ContentType="application/vnd.ms-office.chartcolorstyle+xml"/>
  <Override PartName="/word/charts/chart41.xml" ContentType="application/vnd.openxmlformats-officedocument.drawingml.chart+xml"/>
  <Override PartName="/word/charts/style41.xml" ContentType="application/vnd.ms-office.chartstyle+xml"/>
  <Override PartName="/word/charts/colors41.xml" ContentType="application/vnd.ms-office.chartcolorstyle+xml"/>
  <Override PartName="/word/charts/chart42.xml" ContentType="application/vnd.openxmlformats-officedocument.drawingml.chart+xml"/>
  <Override PartName="/word/charts/style42.xml" ContentType="application/vnd.ms-office.chartstyle+xml"/>
  <Override PartName="/word/charts/colors42.xml" ContentType="application/vnd.ms-office.chartcolorstyle+xml"/>
  <Override PartName="/word/charts/chart43.xml" ContentType="application/vnd.openxmlformats-officedocument.drawingml.chart+xml"/>
  <Override PartName="/word/charts/style43.xml" ContentType="application/vnd.ms-office.chartstyle+xml"/>
  <Override PartName="/word/charts/colors43.xml" ContentType="application/vnd.ms-office.chartcolorstyle+xml"/>
  <Override PartName="/word/charts/chart44.xml" ContentType="application/vnd.openxmlformats-officedocument.drawingml.chart+xml"/>
  <Override PartName="/word/charts/style44.xml" ContentType="application/vnd.ms-office.chartstyle+xml"/>
  <Override PartName="/word/charts/colors44.xml" ContentType="application/vnd.ms-office.chartcolorstyle+xml"/>
  <Override PartName="/word/charts/chart45.xml" ContentType="application/vnd.openxmlformats-officedocument.drawingml.chart+xml"/>
  <Override PartName="/word/charts/style45.xml" ContentType="application/vnd.ms-office.chartstyle+xml"/>
  <Override PartName="/word/charts/colors45.xml" ContentType="application/vnd.ms-office.chartcolorstyle+xml"/>
  <Override PartName="/word/charts/chart46.xml" ContentType="application/vnd.openxmlformats-officedocument.drawingml.chart+xml"/>
  <Override PartName="/word/charts/style46.xml" ContentType="application/vnd.ms-office.chartstyle+xml"/>
  <Override PartName="/word/charts/colors46.xml" ContentType="application/vnd.ms-office.chartcolorstyle+xml"/>
  <Override PartName="/word/charts/chart47.xml" ContentType="application/vnd.openxmlformats-officedocument.drawingml.chart+xml"/>
  <Override PartName="/word/charts/style47.xml" ContentType="application/vnd.ms-office.chartstyle+xml"/>
  <Override PartName="/word/charts/colors47.xml" ContentType="application/vnd.ms-office.chartcolorstyle+xml"/>
  <Override PartName="/word/charts/chart48.xml" ContentType="application/vnd.openxmlformats-officedocument.drawingml.chart+xml"/>
  <Override PartName="/word/charts/style48.xml" ContentType="application/vnd.ms-office.chartstyle+xml"/>
  <Override PartName="/word/charts/colors48.xml" ContentType="application/vnd.ms-office.chartcolorstyle+xml"/>
  <Override PartName="/word/charts/chart49.xml" ContentType="application/vnd.openxmlformats-officedocument.drawingml.chart+xml"/>
  <Override PartName="/word/charts/style49.xml" ContentType="application/vnd.ms-office.chartstyle+xml"/>
  <Override PartName="/word/charts/colors49.xml" ContentType="application/vnd.ms-office.chartcolorstyle+xml"/>
  <Override PartName="/word/charts/chart50.xml" ContentType="application/vnd.openxmlformats-officedocument.drawingml.chart+xml"/>
  <Override PartName="/word/charts/style50.xml" ContentType="application/vnd.ms-office.chartstyle+xml"/>
  <Override PartName="/word/charts/colors50.xml" ContentType="application/vnd.ms-office.chartcolorstyle+xml"/>
  <Override PartName="/word/charts/chart51.xml" ContentType="application/vnd.openxmlformats-officedocument.drawingml.chart+xml"/>
  <Override PartName="/word/charts/style51.xml" ContentType="application/vnd.ms-office.chartstyle+xml"/>
  <Override PartName="/word/charts/colors51.xml" ContentType="application/vnd.ms-office.chartcolorstyle+xml"/>
  <Override PartName="/word/charts/chart52.xml" ContentType="application/vnd.openxmlformats-officedocument.drawingml.chart+xml"/>
  <Override PartName="/word/charts/style52.xml" ContentType="application/vnd.ms-office.chartstyle+xml"/>
  <Override PartName="/word/charts/colors52.xml" ContentType="application/vnd.ms-office.chartcolorstyle+xml"/>
  <Override PartName="/word/charts/chart53.xml" ContentType="application/vnd.openxmlformats-officedocument.drawingml.chart+xml"/>
  <Override PartName="/word/charts/style53.xml" ContentType="application/vnd.ms-office.chartstyle+xml"/>
  <Override PartName="/word/charts/colors53.xml" ContentType="application/vnd.ms-office.chartcolorstyle+xml"/>
  <Override PartName="/word/charts/chart54.xml" ContentType="application/vnd.openxmlformats-officedocument.drawingml.chart+xml"/>
  <Override PartName="/word/charts/style54.xml" ContentType="application/vnd.ms-office.chartstyle+xml"/>
  <Override PartName="/word/charts/colors54.xml" ContentType="application/vnd.ms-office.chartcolorstyle+xml"/>
  <Override PartName="/word/charts/chart55.xml" ContentType="application/vnd.openxmlformats-officedocument.drawingml.chart+xml"/>
  <Override PartName="/word/charts/style55.xml" ContentType="application/vnd.ms-office.chartstyle+xml"/>
  <Override PartName="/word/charts/colors55.xml" ContentType="application/vnd.ms-office.chartcolorstyle+xml"/>
  <Override PartName="/word/charts/chart56.xml" ContentType="application/vnd.openxmlformats-officedocument.drawingml.chart+xml"/>
  <Override PartName="/word/charts/style56.xml" ContentType="application/vnd.ms-office.chartstyle+xml"/>
  <Override PartName="/word/charts/colors56.xml" ContentType="application/vnd.ms-office.chartcolorstyle+xml"/>
  <Override PartName="/word/charts/chart57.xml" ContentType="application/vnd.openxmlformats-officedocument.drawingml.chart+xml"/>
  <Override PartName="/word/charts/style57.xml" ContentType="application/vnd.ms-office.chartstyle+xml"/>
  <Override PartName="/word/charts/colors57.xml" ContentType="application/vnd.ms-office.chartcolorstyle+xml"/>
  <Override PartName="/word/charts/chart58.xml" ContentType="application/vnd.openxmlformats-officedocument.drawingml.chart+xml"/>
  <Override PartName="/word/charts/style58.xml" ContentType="application/vnd.ms-office.chartstyle+xml"/>
  <Override PartName="/word/charts/colors58.xml" ContentType="application/vnd.ms-office.chartcolorstyle+xml"/>
  <Override PartName="/word/charts/chart59.xml" ContentType="application/vnd.openxmlformats-officedocument.drawingml.chart+xml"/>
  <Override PartName="/word/charts/style59.xml" ContentType="application/vnd.ms-office.chartstyle+xml"/>
  <Override PartName="/word/charts/colors59.xml" ContentType="application/vnd.ms-office.chartcolorstyle+xml"/>
  <Override PartName="/word/charts/chart60.xml" ContentType="application/vnd.openxmlformats-officedocument.drawingml.chart+xml"/>
  <Override PartName="/word/charts/style60.xml" ContentType="application/vnd.ms-office.chartstyle+xml"/>
  <Override PartName="/word/charts/colors60.xml" ContentType="application/vnd.ms-office.chartcolorstyle+xml"/>
  <Override PartName="/word/charts/chart61.xml" ContentType="application/vnd.openxmlformats-officedocument.drawingml.chart+xml"/>
  <Override PartName="/word/charts/style61.xml" ContentType="application/vnd.ms-office.chartstyle+xml"/>
  <Override PartName="/word/charts/colors61.xml" ContentType="application/vnd.ms-office.chartcolorstyle+xml"/>
  <Override PartName="/word/charts/chart62.xml" ContentType="application/vnd.openxmlformats-officedocument.drawingml.chart+xml"/>
  <Override PartName="/word/charts/style62.xml" ContentType="application/vnd.ms-office.chartstyle+xml"/>
  <Override PartName="/word/charts/colors62.xml" ContentType="application/vnd.ms-office.chartcolorstyle+xml"/>
  <Override PartName="/word/charts/chart63.xml" ContentType="application/vnd.openxmlformats-officedocument.drawingml.chart+xml"/>
  <Override PartName="/word/charts/style63.xml" ContentType="application/vnd.ms-office.chartstyle+xml"/>
  <Override PartName="/word/charts/colors63.xml" ContentType="application/vnd.ms-office.chartcolorstyle+xml"/>
  <Override PartName="/word/charts/chart64.xml" ContentType="application/vnd.openxmlformats-officedocument.drawingml.chart+xml"/>
  <Override PartName="/word/charts/style64.xml" ContentType="application/vnd.ms-office.chartstyle+xml"/>
  <Override PartName="/word/charts/colors64.xml" ContentType="application/vnd.ms-office.chartcolorstyle+xml"/>
  <Override PartName="/word/charts/chart65.xml" ContentType="application/vnd.openxmlformats-officedocument.drawingml.chart+xml"/>
  <Override PartName="/word/charts/style65.xml" ContentType="application/vnd.ms-office.chartstyle+xml"/>
  <Override PartName="/word/charts/colors65.xml" ContentType="application/vnd.ms-office.chartcolorstyle+xml"/>
  <Override PartName="/word/charts/chart66.xml" ContentType="application/vnd.openxmlformats-officedocument.drawingml.chart+xml"/>
  <Override PartName="/word/charts/style66.xml" ContentType="application/vnd.ms-office.chartstyle+xml"/>
  <Override PartName="/word/charts/colors66.xml" ContentType="application/vnd.ms-office.chartcolorstyle+xml"/>
  <Override PartName="/word/charts/chart67.xml" ContentType="application/vnd.openxmlformats-officedocument.drawingml.chart+xml"/>
  <Override PartName="/word/charts/style67.xml" ContentType="application/vnd.ms-office.chartstyle+xml"/>
  <Override PartName="/word/charts/colors67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DAB880" w14:textId="77777777" w:rsidR="001321E8" w:rsidRDefault="001321E8" w:rsidP="001321E8">
      <w:pPr>
        <w:jc w:val="both"/>
        <w:rPr>
          <w:b/>
          <w:i/>
          <w:sz w:val="28"/>
          <w:lang w:val="en-US"/>
        </w:rPr>
      </w:pPr>
      <w:r>
        <w:rPr>
          <w:b/>
          <w:i/>
          <w:sz w:val="28"/>
          <w:lang w:val="en-US"/>
        </w:rPr>
        <w:t>When does risk become residual? - A systematic review of f</w:t>
      </w:r>
      <w:r w:rsidRPr="004A6F9C">
        <w:rPr>
          <w:b/>
          <w:i/>
          <w:sz w:val="28"/>
          <w:lang w:val="en-US"/>
        </w:rPr>
        <w:t>lood r</w:t>
      </w:r>
      <w:r>
        <w:rPr>
          <w:b/>
          <w:i/>
          <w:sz w:val="28"/>
          <w:lang w:val="en-US"/>
        </w:rPr>
        <w:t>isk management-related academic literature in West Africa</w:t>
      </w:r>
    </w:p>
    <w:p w14:paraId="2E4D10BD" w14:textId="77777777" w:rsidR="009762F9" w:rsidRPr="00622215" w:rsidRDefault="009762F9" w:rsidP="009762F9">
      <w:pPr>
        <w:jc w:val="both"/>
        <w:rPr>
          <w:b/>
          <w:i/>
          <w:lang w:val="en-US"/>
        </w:rPr>
      </w:pPr>
      <w:r w:rsidRPr="00622215">
        <w:rPr>
          <w:b/>
          <w:i/>
          <w:lang w:val="en-US"/>
        </w:rPr>
        <w:t>Simon Wagner</w:t>
      </w:r>
      <w:r w:rsidRPr="00622215">
        <w:rPr>
          <w:b/>
          <w:i/>
          <w:vertAlign w:val="superscript"/>
          <w:lang w:val="en-US"/>
        </w:rPr>
        <w:t>1 2</w:t>
      </w:r>
      <w:r w:rsidRPr="00622215">
        <w:rPr>
          <w:b/>
          <w:i/>
          <w:lang w:val="en-US"/>
        </w:rPr>
        <w:t>, Maxime Souvignet</w:t>
      </w:r>
      <w:r w:rsidRPr="00622215">
        <w:rPr>
          <w:b/>
          <w:i/>
          <w:vertAlign w:val="superscript"/>
          <w:lang w:val="en-US"/>
        </w:rPr>
        <w:t>1</w:t>
      </w:r>
      <w:r w:rsidRPr="00622215">
        <w:rPr>
          <w:b/>
          <w:i/>
          <w:lang w:val="en-US"/>
        </w:rPr>
        <w:t>, Yvonne Walz</w:t>
      </w:r>
      <w:r w:rsidRPr="00622215">
        <w:rPr>
          <w:b/>
          <w:i/>
          <w:vertAlign w:val="superscript"/>
          <w:lang w:val="en-US"/>
        </w:rPr>
        <w:t>1</w:t>
      </w:r>
      <w:r w:rsidRPr="00622215">
        <w:rPr>
          <w:b/>
          <w:i/>
          <w:lang w:val="en-US"/>
        </w:rPr>
        <w:t>, Kehinde Balogun</w:t>
      </w:r>
      <w:r w:rsidRPr="00622215">
        <w:rPr>
          <w:b/>
          <w:i/>
          <w:vertAlign w:val="superscript"/>
          <w:lang w:val="en-US"/>
        </w:rPr>
        <w:t>1</w:t>
      </w:r>
      <w:r w:rsidRPr="00622215">
        <w:rPr>
          <w:b/>
          <w:i/>
          <w:lang w:val="en-US"/>
        </w:rPr>
        <w:t>, Kossi Komi</w:t>
      </w:r>
      <w:r w:rsidRPr="00622215">
        <w:rPr>
          <w:b/>
          <w:i/>
          <w:vertAlign w:val="superscript"/>
          <w:lang w:val="en-US"/>
        </w:rPr>
        <w:t>3</w:t>
      </w:r>
      <w:r w:rsidRPr="00622215">
        <w:rPr>
          <w:b/>
          <w:i/>
          <w:lang w:val="en-US"/>
        </w:rPr>
        <w:t>, Sönke Kreft</w:t>
      </w:r>
      <w:r w:rsidRPr="00622215">
        <w:rPr>
          <w:b/>
          <w:i/>
          <w:vertAlign w:val="superscript"/>
          <w:lang w:val="en-US"/>
        </w:rPr>
        <w:t>1</w:t>
      </w:r>
      <w:r w:rsidRPr="00622215">
        <w:rPr>
          <w:b/>
          <w:i/>
          <w:lang w:val="en-US"/>
        </w:rPr>
        <w:t>, Jakob Rhyner</w:t>
      </w:r>
      <w:r w:rsidRPr="00622215">
        <w:rPr>
          <w:b/>
          <w:i/>
          <w:vertAlign w:val="superscript"/>
          <w:lang w:val="en-US"/>
        </w:rPr>
        <w:t>2</w:t>
      </w:r>
    </w:p>
    <w:p w14:paraId="5D87FD52" w14:textId="77777777" w:rsidR="009762F9" w:rsidRDefault="009762F9" w:rsidP="009762F9">
      <w:pPr>
        <w:jc w:val="both"/>
        <w:rPr>
          <w:i/>
          <w:sz w:val="18"/>
          <w:lang w:val="en-US"/>
        </w:rPr>
      </w:pPr>
      <w:r w:rsidRPr="00A12564">
        <w:rPr>
          <w:i/>
          <w:sz w:val="18"/>
          <w:vertAlign w:val="superscript"/>
          <w:lang w:val="en-US"/>
        </w:rPr>
        <w:t xml:space="preserve">1 </w:t>
      </w:r>
      <w:r w:rsidRPr="00A12564">
        <w:rPr>
          <w:i/>
          <w:sz w:val="18"/>
          <w:lang w:val="en-US"/>
        </w:rPr>
        <w:t>United Nations University – Institute for E</w:t>
      </w:r>
      <w:r>
        <w:rPr>
          <w:i/>
          <w:sz w:val="18"/>
          <w:lang w:val="en-US"/>
        </w:rPr>
        <w:t xml:space="preserve">nvironment and Human Security (UNU-EHS), </w:t>
      </w:r>
      <w:r w:rsidRPr="00A12564">
        <w:rPr>
          <w:i/>
          <w:sz w:val="18"/>
          <w:lang w:val="en-US"/>
        </w:rPr>
        <w:t>UN Campus Platz der Vereinten Nationen 1, D-53113 Bonn, Germany</w:t>
      </w:r>
    </w:p>
    <w:p w14:paraId="450E2AC0" w14:textId="77777777" w:rsidR="009762F9" w:rsidRPr="00A12564" w:rsidRDefault="009762F9" w:rsidP="009762F9">
      <w:pPr>
        <w:jc w:val="both"/>
        <w:rPr>
          <w:i/>
          <w:sz w:val="18"/>
          <w:lang w:val="en-US"/>
        </w:rPr>
      </w:pPr>
      <w:r w:rsidRPr="00A12564">
        <w:rPr>
          <w:i/>
          <w:sz w:val="18"/>
          <w:vertAlign w:val="superscript"/>
          <w:lang w:val="en-US"/>
        </w:rPr>
        <w:t>2</w:t>
      </w:r>
      <w:r>
        <w:rPr>
          <w:i/>
          <w:sz w:val="18"/>
          <w:lang w:val="en-US"/>
        </w:rPr>
        <w:t xml:space="preserve"> Agricultural Faculty, University of Bonn, Meckenheimer Allee 174, 53115 Bonn, Germany</w:t>
      </w:r>
    </w:p>
    <w:p w14:paraId="4B8ADA2C" w14:textId="77777777" w:rsidR="009762F9" w:rsidRPr="00622215" w:rsidRDefault="009762F9" w:rsidP="009762F9">
      <w:pPr>
        <w:jc w:val="both"/>
        <w:rPr>
          <w:i/>
          <w:sz w:val="18"/>
          <w:lang w:val="fr-FR"/>
        </w:rPr>
      </w:pPr>
      <w:r w:rsidRPr="00622215">
        <w:rPr>
          <w:i/>
          <w:sz w:val="18"/>
          <w:vertAlign w:val="superscript"/>
          <w:lang w:val="fr-FR"/>
        </w:rPr>
        <w:t>3</w:t>
      </w:r>
      <w:r w:rsidRPr="00622215">
        <w:rPr>
          <w:i/>
          <w:sz w:val="18"/>
          <w:lang w:val="fr-FR"/>
        </w:rPr>
        <w:t xml:space="preserve"> Laboratoire de Recherche sur les Espaces, les Echanges et la Sécurité Humaine, Département de Géographie, Université de Lomé, BP: 1515, Lomé, Togo</w:t>
      </w:r>
    </w:p>
    <w:p w14:paraId="28E09C55" w14:textId="77777777" w:rsidR="009762F9" w:rsidRPr="00622215" w:rsidRDefault="00CA749E" w:rsidP="009762F9">
      <w:pPr>
        <w:jc w:val="both"/>
        <w:rPr>
          <w:i/>
          <w:sz w:val="18"/>
          <w:lang w:val="fr-FR"/>
        </w:rPr>
      </w:pPr>
      <w:hyperlink r:id="rId5" w:history="1">
        <w:r w:rsidR="009762F9" w:rsidRPr="00622215">
          <w:rPr>
            <w:rStyle w:val="Hyperlink"/>
            <w:i/>
            <w:sz w:val="18"/>
            <w:lang w:val="fr-FR"/>
          </w:rPr>
          <w:t>s.wagner@ehs.unu.edu</w:t>
        </w:r>
      </w:hyperlink>
      <w:r w:rsidR="009762F9" w:rsidRPr="00622215">
        <w:rPr>
          <w:i/>
          <w:sz w:val="18"/>
          <w:lang w:val="fr-FR"/>
        </w:rPr>
        <w:t xml:space="preserve">; </w:t>
      </w:r>
      <w:hyperlink r:id="rId6" w:history="1">
        <w:r w:rsidR="009762F9" w:rsidRPr="00622215">
          <w:rPr>
            <w:rStyle w:val="Hyperlink"/>
            <w:i/>
            <w:sz w:val="18"/>
            <w:lang w:val="fr-FR"/>
          </w:rPr>
          <w:t>souvignet@ehs.unu.edu</w:t>
        </w:r>
      </w:hyperlink>
      <w:r w:rsidR="009762F9" w:rsidRPr="00622215">
        <w:rPr>
          <w:i/>
          <w:sz w:val="18"/>
          <w:lang w:val="fr-FR"/>
        </w:rPr>
        <w:t xml:space="preserve">; </w:t>
      </w:r>
      <w:hyperlink r:id="rId7" w:history="1">
        <w:r w:rsidR="009762F9" w:rsidRPr="00622215">
          <w:rPr>
            <w:rStyle w:val="Hyperlink"/>
            <w:i/>
            <w:sz w:val="18"/>
            <w:lang w:val="fr-FR"/>
          </w:rPr>
          <w:t>walz@ehs.unu.edu</w:t>
        </w:r>
      </w:hyperlink>
      <w:r w:rsidR="009762F9" w:rsidRPr="00622215">
        <w:rPr>
          <w:i/>
          <w:sz w:val="18"/>
          <w:lang w:val="fr-FR"/>
        </w:rPr>
        <w:t xml:space="preserve">; </w:t>
      </w:r>
      <w:hyperlink r:id="rId8" w:history="1">
        <w:r w:rsidR="009762F9" w:rsidRPr="00622215">
          <w:rPr>
            <w:rStyle w:val="Hyperlink"/>
            <w:i/>
            <w:sz w:val="18"/>
            <w:lang w:val="fr-FR"/>
          </w:rPr>
          <w:t>balogun@ehs.unu.edu</w:t>
        </w:r>
      </w:hyperlink>
      <w:r w:rsidR="009762F9" w:rsidRPr="00622215">
        <w:rPr>
          <w:i/>
          <w:sz w:val="18"/>
          <w:lang w:val="fr-FR"/>
        </w:rPr>
        <w:t xml:space="preserve">; </w:t>
      </w:r>
      <w:hyperlink r:id="rId9" w:history="1">
        <w:r w:rsidR="009762F9" w:rsidRPr="00622215">
          <w:rPr>
            <w:rStyle w:val="Hyperlink"/>
            <w:i/>
            <w:sz w:val="18"/>
            <w:lang w:val="fr-FR"/>
          </w:rPr>
          <w:t>kossik81@yahoo.fr</w:t>
        </w:r>
      </w:hyperlink>
      <w:r w:rsidR="009762F9" w:rsidRPr="00622215">
        <w:rPr>
          <w:i/>
          <w:sz w:val="18"/>
          <w:lang w:val="fr-FR"/>
        </w:rPr>
        <w:t xml:space="preserve">; </w:t>
      </w:r>
      <w:hyperlink r:id="rId10" w:history="1">
        <w:r w:rsidR="009762F9" w:rsidRPr="00622215">
          <w:rPr>
            <w:rStyle w:val="Hyperlink"/>
            <w:i/>
            <w:sz w:val="18"/>
            <w:lang w:val="fr-FR"/>
          </w:rPr>
          <w:t>kreft@ehs.unu.edu</w:t>
        </w:r>
      </w:hyperlink>
      <w:r w:rsidR="009762F9" w:rsidRPr="00622215">
        <w:rPr>
          <w:rStyle w:val="Hyperlink"/>
          <w:i/>
          <w:sz w:val="18"/>
          <w:lang w:val="fr-FR"/>
        </w:rPr>
        <w:t>;</w:t>
      </w:r>
      <w:r w:rsidR="009762F9" w:rsidRPr="00622215">
        <w:rPr>
          <w:i/>
          <w:sz w:val="18"/>
          <w:lang w:val="fr-FR"/>
        </w:rPr>
        <w:t xml:space="preserve">  </w:t>
      </w:r>
      <w:hyperlink r:id="rId11" w:history="1">
        <w:r w:rsidR="009762F9" w:rsidRPr="00622215">
          <w:rPr>
            <w:rStyle w:val="Hyperlink"/>
            <w:i/>
            <w:sz w:val="18"/>
            <w:lang w:val="fr-FR"/>
          </w:rPr>
          <w:t>rhyner@uni-bonn.de</w:t>
        </w:r>
      </w:hyperlink>
    </w:p>
    <w:p w14:paraId="1A3052B7" w14:textId="4BDA3442" w:rsidR="001321E8" w:rsidRPr="004E5677" w:rsidRDefault="009762F9" w:rsidP="009762F9">
      <w:pPr>
        <w:jc w:val="both"/>
        <w:rPr>
          <w:sz w:val="20"/>
          <w:lang w:val="en-US"/>
        </w:rPr>
      </w:pPr>
      <w:r w:rsidRPr="004E5677">
        <w:rPr>
          <w:sz w:val="20"/>
          <w:lang w:val="en-US"/>
        </w:rPr>
        <w:t xml:space="preserve">Submission of article to </w:t>
      </w:r>
      <w:r w:rsidRPr="004E5677">
        <w:rPr>
          <w:sz w:val="20"/>
          <w:u w:val="single"/>
          <w:lang w:val="en-US"/>
        </w:rPr>
        <w:t>Regional Environmental Change</w:t>
      </w:r>
    </w:p>
    <w:p w14:paraId="46274CD5" w14:textId="77777777" w:rsidR="001321E8" w:rsidRDefault="001321E8" w:rsidP="002F70D9">
      <w:pPr>
        <w:pBdr>
          <w:bottom w:val="single" w:sz="6" w:space="1" w:color="auto"/>
        </w:pBdr>
        <w:rPr>
          <w:b/>
          <w:sz w:val="18"/>
          <w:lang w:val="en-US"/>
        </w:rPr>
      </w:pPr>
    </w:p>
    <w:p w14:paraId="4AE207A1" w14:textId="365945AF" w:rsidR="001321E8" w:rsidRPr="001321E8" w:rsidRDefault="001321E8" w:rsidP="001321E8">
      <w:pPr>
        <w:pBdr>
          <w:bottom w:val="single" w:sz="6" w:space="1" w:color="auto"/>
        </w:pBdr>
        <w:jc w:val="center"/>
        <w:rPr>
          <w:b/>
          <w:sz w:val="24"/>
          <w:lang w:val="en-US"/>
        </w:rPr>
      </w:pPr>
      <w:r w:rsidRPr="001321E8">
        <w:rPr>
          <w:b/>
          <w:sz w:val="24"/>
          <w:lang w:val="en-US"/>
        </w:rPr>
        <w:t>Supplementary material</w:t>
      </w:r>
    </w:p>
    <w:p w14:paraId="6CBB7093" w14:textId="77777777" w:rsidR="001321E8" w:rsidRDefault="001321E8" w:rsidP="002F70D9">
      <w:pPr>
        <w:pBdr>
          <w:bottom w:val="single" w:sz="6" w:space="1" w:color="auto"/>
        </w:pBdr>
        <w:rPr>
          <w:b/>
          <w:sz w:val="18"/>
          <w:lang w:val="en-US"/>
        </w:rPr>
      </w:pPr>
    </w:p>
    <w:p w14:paraId="690905F5" w14:textId="5329E67C" w:rsidR="002A7881" w:rsidRDefault="00B707F1" w:rsidP="002F70D9">
      <w:pPr>
        <w:pBdr>
          <w:bottom w:val="single" w:sz="6" w:space="1" w:color="auto"/>
        </w:pBdr>
        <w:rPr>
          <w:sz w:val="18"/>
          <w:lang w:val="en-US"/>
        </w:rPr>
      </w:pPr>
      <w:r>
        <w:rPr>
          <w:b/>
          <w:sz w:val="18"/>
          <w:lang w:val="en-US"/>
        </w:rPr>
        <w:t>Annex</w:t>
      </w:r>
      <w:r w:rsidR="00926295">
        <w:rPr>
          <w:b/>
          <w:sz w:val="18"/>
          <w:lang w:val="en-US"/>
        </w:rPr>
        <w:t xml:space="preserve"> 1</w:t>
      </w:r>
      <w:r w:rsidR="002A7881">
        <w:rPr>
          <w:b/>
          <w:sz w:val="18"/>
          <w:lang w:val="en-US"/>
        </w:rPr>
        <w:t xml:space="preserve"> </w:t>
      </w:r>
      <w:r w:rsidR="002A7881">
        <w:rPr>
          <w:sz w:val="18"/>
          <w:lang w:val="en-US"/>
        </w:rPr>
        <w:t>Search terms used in Web of Knowledge, Scopus, and African Journals Online (AJOL)</w:t>
      </w:r>
    </w:p>
    <w:p w14:paraId="1A3672A1" w14:textId="77777777" w:rsidR="002A7881" w:rsidRPr="004954A8" w:rsidRDefault="002A7881" w:rsidP="002A7881">
      <w:pPr>
        <w:rPr>
          <w:b/>
          <w:lang w:val="en-US"/>
        </w:rPr>
      </w:pPr>
      <w:r>
        <w:rPr>
          <w:b/>
          <w:sz w:val="14"/>
          <w:lang w:val="en-US"/>
        </w:rPr>
        <w:t>Web of Knowledge</w:t>
      </w:r>
      <w:r w:rsidRPr="00233045">
        <w:rPr>
          <w:b/>
          <w:sz w:val="14"/>
          <w:lang w:val="en-US"/>
        </w:rPr>
        <w:t>:</w:t>
      </w:r>
      <w:r w:rsidRPr="00233045">
        <w:rPr>
          <w:sz w:val="14"/>
          <w:lang w:val="en-US"/>
        </w:rPr>
        <w:t xml:space="preserve"> </w:t>
      </w:r>
      <w:r w:rsidR="007D476D" w:rsidRPr="007D476D">
        <w:rPr>
          <w:sz w:val="14"/>
          <w:lang w:val="en-US"/>
        </w:rPr>
        <w:t xml:space="preserve">(TS=(flood* OR *inond* OR inundat* OR crue*)  AND  TS=(*risk*  OR  risque*  OR  residual  OR  résiduel*  OR  management  OR  gestion  OR  vulnerab*  OR  vulnérab*  OR  adapt*  OR  resilien*  OR  résilien*  OR  cop*  OR  "faire  face"  OR  mitigat*  OR  atténu*  OR  reduc*  OR  réduc*  OR  impact*  OR  loss*  OR  perte$  OR  damage$  OR  dégâts  OR  respon*  OR  répon*  OR  disast*  OR  catastroph*  OR  capacit*  OR  protect*  OR  warn*  OR  alert*  OR  transfer  OR  transfert  OR  retention  OR  rétention  OR  insur*  OR  assur*  OR  reinsur*  OR  réassur*  OR  remittance*  OR  versement*  OR  aid$  OR  help*  OR  mutu?l*  OR  gift*  OR  cadeau*  OR  shar*  or  partag*  OR  cr?dit*  OR  fund*  OR  fonds  OR  r?serve$  OR  saving*  OR  économi*  OR  income$  OR  revenu$  OR  poverty  OR  poor*  OR  pauvre*  OR  livelihood$  OR  subsistence  OR  agricultur*  OR  bank$  OR  banque$  OR  government*  OR  gouvernement*  OR  famil*  OR  commun*  OR  network$  OR  réseau$)  AND  TS=("west*  africa*"  OR  "afrique  de  l'ouest"  OR  "ouest-africain*"  OR  benin*  OR  bénin*  OR  togo*  OR  senegal*  OR  sénégal*  OR  gambia*  OR  gambie*  OR  guinea*  OR  guinée*  OR  "guinea-bissau*"  OR  "guinée-bissau*"  OR  "bissau-guinéen*"  OR  mali*  OR  "ivory  coast"  OR  ivorian*  OR  "côte  d'ivoire"  OR  ivoirien*  OR  "sierra  leone*"  OR  "sierra  léon*"  OR  "burkina  faso"  OR  burkinab*  OR  niger*  OR  nigér*  OR  nigeria*  OR  nigéria*  OR  ghan*  OR  liberia*  OR  libérien*  OR </w:t>
      </w:r>
      <w:r w:rsidR="006D633D">
        <w:rPr>
          <w:sz w:val="14"/>
          <w:lang w:val="en-US"/>
        </w:rPr>
        <w:t xml:space="preserve"> "cap-ver*"  OR  "cape  verd*"</w:t>
      </w:r>
      <w:r w:rsidR="007D476D" w:rsidRPr="007D476D">
        <w:rPr>
          <w:sz w:val="14"/>
          <w:lang w:val="en-US"/>
        </w:rPr>
        <w:t>)  NOT  TS=(malicious  OR  malignant  OR  "Papua  New  Guinea"  OR  attack*)) AND LAN</w:t>
      </w:r>
      <w:r w:rsidR="00402089">
        <w:rPr>
          <w:sz w:val="14"/>
          <w:lang w:val="en-US"/>
        </w:rPr>
        <w:t xml:space="preserve">GUAGE: (English OR French) </w:t>
      </w:r>
      <w:r w:rsidR="006D633D">
        <w:rPr>
          <w:sz w:val="14"/>
          <w:lang w:val="en-US"/>
        </w:rPr>
        <w:t xml:space="preserve"> </w:t>
      </w:r>
      <w:r w:rsidR="00402089">
        <w:rPr>
          <w:sz w:val="14"/>
          <w:lang w:val="en-US"/>
        </w:rPr>
        <w:t xml:space="preserve">AND </w:t>
      </w:r>
      <w:r w:rsidR="007D476D" w:rsidRPr="007D476D">
        <w:rPr>
          <w:sz w:val="14"/>
          <w:lang w:val="en-US"/>
        </w:rPr>
        <w:t>DOCUMENT TYPES: (Article OR Book Chapter) Indexes=SCI-EXPANDED, SSCI, A&amp;HCI, ESCI Timespan=1991-2019</w:t>
      </w:r>
      <w:r w:rsidRPr="00233045">
        <w:rPr>
          <w:sz w:val="14"/>
          <w:lang w:val="en-US"/>
        </w:rPr>
        <w:t xml:space="preserve">-&gt; </w:t>
      </w:r>
      <w:r w:rsidR="007D476D">
        <w:rPr>
          <w:b/>
          <w:sz w:val="14"/>
          <w:lang w:val="en-US"/>
        </w:rPr>
        <w:t>1,222</w:t>
      </w:r>
      <w:r w:rsidRPr="00233045">
        <w:rPr>
          <w:b/>
          <w:sz w:val="14"/>
          <w:lang w:val="en-US"/>
        </w:rPr>
        <w:t xml:space="preserve"> documents</w:t>
      </w:r>
    </w:p>
    <w:p w14:paraId="35D8502C" w14:textId="77777777" w:rsidR="002A7881" w:rsidRDefault="002A7881" w:rsidP="002A7881">
      <w:pPr>
        <w:jc w:val="both"/>
        <w:rPr>
          <w:b/>
          <w:sz w:val="14"/>
          <w:lang w:val="en-US"/>
        </w:rPr>
      </w:pPr>
      <w:r w:rsidRPr="00233045">
        <w:rPr>
          <w:b/>
          <w:sz w:val="14"/>
          <w:lang w:val="en-US"/>
        </w:rPr>
        <w:t>Scopus:</w:t>
      </w:r>
      <w:r w:rsidRPr="00233045">
        <w:rPr>
          <w:sz w:val="14"/>
          <w:lang w:val="en-US"/>
        </w:rPr>
        <w:t xml:space="preserve"> </w:t>
      </w:r>
      <w:r w:rsidR="00402089" w:rsidRPr="00402089">
        <w:rPr>
          <w:sz w:val="14"/>
          <w:lang w:val="en-US"/>
        </w:rPr>
        <w:t>TITLE-ABS-KEY ( flood*  OR  *inond*  OR  inundat*  OR  crue* )  AND  TITLE-ABS-KEY ( *risk*  OR  risque*  OR  residual  OR  résiduel*  OR  management  OR  gestion  OR  vulnerab*  OR  vulnérab*  OR  adapt*  OR  resilien*  OR  résilien*  OR  cop*  OR  "faire face"  OR  mitigat*  OR  atténu*  OR  reduc*  OR  réduc*  OR  impact*  OR  loss*  OR  perte$  OR  damage$  OR  dégâts  OR  respon*  OR  répon*  OR  disast*  OR  catastroph*  OR  capacit*  OR  protect*  OR  warn*  OR  alert*  OR  transfer  OR  transfert  OR  retention  OR  rétention  OR  insur*  OR  assur*  OR  reinsur*  OR  réassur*  OR  remittance*  OR  versement*  OR  aid$  OR  help*  OR  mutu?l*  OR  gift*  OR  cadeau*  OR  shar*  OR  partag*  OR  cr?dit*  OR  fund*  OR  fonds  OR  r?serve$  OR  saving*  OR  économi*  OR  income$  OR  revenu$  OR  poverty  OR  poor*  OR  pauvre*  OR  livelihood$  OR  subsistence  OR  agricultur*  OR  bank$  OR  banque$  OR  government*  OR  gouvernement*  OR  famil*  OR  commun*  OR  network$  OR  réseau$ )  AND  TITLE-ABS-KEY ( "west* africa*"  OR  "afrique de l'ouest"  OR  "ouest-africain*"  OR  benin*  OR  bénin*  OR  togo*  OR  senegal*  OR  sénégal*  OR  gambia*  OR  gambie*  OR  guinea*  OR  guinée*  OR  "guinea-bissau*"  OR  "guinée-bissau*"  OR  "bissau-guinéen*"  OR  mali*  OR  "ivory coast"  OR  ivorian*  OR  "côte d'ivoire"  OR  ivoirien*  OR  "sierra leone*"  OR  "sierra léon*"  OR  "burkina faso"  OR  burkinab*  OR  niger*  OR  nigér*  OR  nigeria*  OR  nigéria*  OR  ghan*  OR  liberia*  OR  libérien*  OR  "cap-ver*"  OR  "cape verd*" )  AND  PUBYEAR  &gt;  1990  AND  PUBYEAR  &lt;  2020  AND  LANGUAGE ( english  OR  french )  AND  DOCTYPE ( ar  OR  ch )  AND NOT  TITLE-ABS-KEY ( malicious  OR  malignant  OR  "P</w:t>
      </w:r>
      <w:r w:rsidR="00402089">
        <w:rPr>
          <w:sz w:val="14"/>
          <w:lang w:val="en-US"/>
        </w:rPr>
        <w:t>apua New Guinea"  OR  attack* )</w:t>
      </w:r>
      <w:r w:rsidRPr="00233045">
        <w:rPr>
          <w:sz w:val="14"/>
          <w:lang w:val="en-US"/>
        </w:rPr>
        <w:t xml:space="preserve"> -&gt; </w:t>
      </w:r>
      <w:r w:rsidR="00402089">
        <w:rPr>
          <w:b/>
          <w:sz w:val="14"/>
          <w:lang w:val="en-US"/>
        </w:rPr>
        <w:t>1,539</w:t>
      </w:r>
      <w:r w:rsidRPr="00233045">
        <w:rPr>
          <w:b/>
          <w:sz w:val="14"/>
          <w:lang w:val="en-US"/>
        </w:rPr>
        <w:t xml:space="preserve"> documents</w:t>
      </w:r>
    </w:p>
    <w:p w14:paraId="46887EFA" w14:textId="77777777" w:rsidR="006D633D" w:rsidRDefault="002A7881" w:rsidP="002A7881">
      <w:pPr>
        <w:jc w:val="both"/>
        <w:rPr>
          <w:b/>
          <w:sz w:val="14"/>
          <w:lang w:val="en-US"/>
        </w:rPr>
      </w:pPr>
      <w:r w:rsidRPr="00233045">
        <w:rPr>
          <w:b/>
          <w:sz w:val="14"/>
          <w:lang w:val="en-US"/>
        </w:rPr>
        <w:t>African Journals Online (AJOL) (earliest date possible in this database is 2004):</w:t>
      </w:r>
    </w:p>
    <w:p w14:paraId="7D7C123C" w14:textId="77777777" w:rsidR="006D633D" w:rsidRDefault="002A7881" w:rsidP="002A7881">
      <w:pPr>
        <w:jc w:val="both"/>
        <w:rPr>
          <w:sz w:val="14"/>
          <w:lang w:val="en-US"/>
        </w:rPr>
      </w:pPr>
      <w:r w:rsidRPr="00233045">
        <w:rPr>
          <w:b/>
          <w:sz w:val="14"/>
          <w:lang w:val="en-US"/>
        </w:rPr>
        <w:t xml:space="preserve"> </w:t>
      </w:r>
      <w:r w:rsidR="006D633D" w:rsidRPr="006D633D">
        <w:rPr>
          <w:sz w:val="14"/>
          <w:lang w:val="en-US"/>
        </w:rPr>
        <w:t>(</w:t>
      </w:r>
      <w:proofErr w:type="gramStart"/>
      <w:r w:rsidR="006D633D" w:rsidRPr="006D633D">
        <w:rPr>
          <w:sz w:val="14"/>
          <w:lang w:val="en-US"/>
        </w:rPr>
        <w:t>flood</w:t>
      </w:r>
      <w:proofErr w:type="gramEnd"/>
      <w:r w:rsidR="006D633D" w:rsidRPr="006D633D">
        <w:rPr>
          <w:sz w:val="14"/>
          <w:lang w:val="en-US"/>
        </w:rPr>
        <w:t>* OR *in?nd* OR crue*) AND (*risk* OR risque* OR r?sidu?l* OR management OR gestion OR vuln?rab* OR adapt* OR r?silien* OR cop* OR "faire face" OR mitigat* OR atténu* OR r?duc* OR impact* OR loss* OR perte$ OR damage$ OR dégâts OR r?$pon* OR disast* OR catastroph* OR capacit* OR protect* OR warn* OR alert* OR transfer$ OR r?tention OR insur* OR assur* OR reinsur* OR réassur* OR remittance* OR versement* OR aid$ OR help* OR mutu?l* OR gift* OR cadeau* OR shar* OR partag* OR cr?dit* OR fund* OR fonds OR r?serve$ OR saving* OR économi* OR income$ OR revenu$ OR poverty OR poor* OR pauvre* OR livelihood$ OR subsistence OR agricultur* OR bank$ OR banque$ OR go$vern$ment* OR famil* OR commun* OR network$ OR réseau$)</w:t>
      </w:r>
      <w:r w:rsidR="006D633D">
        <w:rPr>
          <w:sz w:val="14"/>
          <w:lang w:val="en-US"/>
        </w:rPr>
        <w:t xml:space="preserve"> </w:t>
      </w:r>
    </w:p>
    <w:p w14:paraId="1BD48AB3" w14:textId="77777777" w:rsidR="002A7881" w:rsidRPr="006D633D" w:rsidRDefault="002A7881" w:rsidP="002A7881">
      <w:pPr>
        <w:jc w:val="both"/>
        <w:rPr>
          <w:sz w:val="14"/>
          <w:lang w:val="en-US"/>
        </w:rPr>
      </w:pPr>
      <w:r w:rsidRPr="006D633D">
        <w:rPr>
          <w:sz w:val="14"/>
          <w:u w:val="single"/>
          <w:lang w:val="en-US"/>
        </w:rPr>
        <w:t>Search period</w:t>
      </w:r>
      <w:r w:rsidR="006D633D">
        <w:rPr>
          <w:sz w:val="14"/>
          <w:lang w:val="en-US"/>
        </w:rPr>
        <w:t>: 01/01/2004 – 31/12</w:t>
      </w:r>
      <w:r w:rsidRPr="00233045">
        <w:rPr>
          <w:sz w:val="14"/>
          <w:lang w:val="en-US"/>
        </w:rPr>
        <w:t xml:space="preserve">/2019 -&gt; </w:t>
      </w:r>
      <w:r w:rsidR="006D633D" w:rsidRPr="006D633D">
        <w:rPr>
          <w:b/>
          <w:sz w:val="14"/>
          <w:lang w:val="en-US"/>
        </w:rPr>
        <w:t>173</w:t>
      </w:r>
      <w:r w:rsidRPr="006D633D">
        <w:rPr>
          <w:b/>
          <w:sz w:val="14"/>
          <w:lang w:val="en-US"/>
        </w:rPr>
        <w:t xml:space="preserve"> </w:t>
      </w:r>
      <w:r w:rsidR="006D633D" w:rsidRPr="006D633D">
        <w:rPr>
          <w:b/>
          <w:sz w:val="14"/>
          <w:lang w:val="en-US"/>
        </w:rPr>
        <w:t>documents</w:t>
      </w:r>
    </w:p>
    <w:p w14:paraId="43D9B517" w14:textId="77777777" w:rsidR="006D633D" w:rsidRDefault="006D633D" w:rsidP="00575342">
      <w:pPr>
        <w:pBdr>
          <w:bottom w:val="single" w:sz="6" w:space="1" w:color="auto"/>
        </w:pBdr>
        <w:rPr>
          <w:lang w:val="en-US"/>
        </w:rPr>
      </w:pPr>
      <w:r>
        <w:rPr>
          <w:lang w:val="en-US"/>
        </w:rPr>
        <w:t>__________________________________________________________________________________</w:t>
      </w:r>
    </w:p>
    <w:p w14:paraId="120518D0" w14:textId="77777777" w:rsidR="006D633D" w:rsidRDefault="006D633D" w:rsidP="00575342">
      <w:pPr>
        <w:pBdr>
          <w:bottom w:val="single" w:sz="6" w:space="1" w:color="auto"/>
        </w:pBdr>
        <w:rPr>
          <w:lang w:val="en-US"/>
        </w:rPr>
      </w:pPr>
    </w:p>
    <w:p w14:paraId="723A53A5" w14:textId="77777777" w:rsidR="00622215" w:rsidRDefault="00622215" w:rsidP="00575342">
      <w:pPr>
        <w:pBdr>
          <w:bottom w:val="single" w:sz="6" w:space="1" w:color="auto"/>
        </w:pBdr>
        <w:rPr>
          <w:lang w:val="en-US"/>
        </w:rPr>
      </w:pPr>
    </w:p>
    <w:p w14:paraId="4D79F02F" w14:textId="7539BB48" w:rsidR="00575342" w:rsidRPr="00575342" w:rsidRDefault="00575342" w:rsidP="00575342">
      <w:pPr>
        <w:pBdr>
          <w:bottom w:val="single" w:sz="6" w:space="1" w:color="auto"/>
        </w:pBdr>
        <w:rPr>
          <w:sz w:val="18"/>
          <w:lang w:val="en-US"/>
        </w:rPr>
      </w:pPr>
      <w:r>
        <w:rPr>
          <w:b/>
          <w:sz w:val="18"/>
          <w:lang w:val="en-US"/>
        </w:rPr>
        <w:lastRenderedPageBreak/>
        <w:t>Annex</w:t>
      </w:r>
      <w:r w:rsidRPr="00070C5B">
        <w:rPr>
          <w:b/>
          <w:sz w:val="18"/>
          <w:lang w:val="en-US"/>
        </w:rPr>
        <w:t xml:space="preserve"> </w:t>
      </w:r>
      <w:r w:rsidR="00926295">
        <w:rPr>
          <w:b/>
          <w:sz w:val="18"/>
          <w:lang w:val="en-US"/>
        </w:rPr>
        <w:t>2</w:t>
      </w:r>
      <w:r>
        <w:rPr>
          <w:b/>
          <w:sz w:val="18"/>
          <w:lang w:val="en-US"/>
        </w:rPr>
        <w:t xml:space="preserve"> </w:t>
      </w:r>
      <w:r w:rsidRPr="00575342">
        <w:rPr>
          <w:sz w:val="18"/>
          <w:lang w:val="en-US"/>
        </w:rPr>
        <w:t>List of selected documents</w:t>
      </w:r>
    </w:p>
    <w:p w14:paraId="5A001D01" w14:textId="77777777" w:rsidR="009B6401" w:rsidRPr="008E051F" w:rsidRDefault="009B6401" w:rsidP="009B6401">
      <w:pPr>
        <w:rPr>
          <w:lang w:val="en-US"/>
        </w:rPr>
      </w:pPr>
      <w:r w:rsidRPr="00830C36">
        <w:rPr>
          <w:b/>
          <w:lang w:val="en-US"/>
        </w:rPr>
        <w:t>[1] Abass, K.; Dumedah, G.; Frempong, F. (2019):</w:t>
      </w:r>
      <w:r w:rsidRPr="008E051F">
        <w:rPr>
          <w:lang w:val="en-US"/>
        </w:rPr>
        <w:t xml:space="preserve"> Understanding the physical and human contexts of fluvial floods in rural Ghana. In International Journal of River Basin Management, pp. 1–12. DOI: 10.1080/15715124.2019.1653310.</w:t>
      </w:r>
    </w:p>
    <w:p w14:paraId="516598B6" w14:textId="77777777" w:rsidR="009B6401" w:rsidRPr="008E051F" w:rsidRDefault="009B6401" w:rsidP="009B6401">
      <w:pPr>
        <w:rPr>
          <w:lang w:val="en-US"/>
        </w:rPr>
      </w:pPr>
      <w:r w:rsidRPr="00830C36">
        <w:rPr>
          <w:b/>
          <w:lang w:val="en-US"/>
        </w:rPr>
        <w:t>[2] Abu, M.; Codjoe, S. (2018):</w:t>
      </w:r>
      <w:r w:rsidRPr="008E051F">
        <w:rPr>
          <w:lang w:val="en-US"/>
        </w:rPr>
        <w:t xml:space="preserve"> Experience and future perceived risk of floods and diarrheal disease in urban poor communities in Accra, Ghana. In International Journal of Environmental Research and Public Health 15, p. 2830. DOI: 10.3390/ijerph15122830.</w:t>
      </w:r>
    </w:p>
    <w:p w14:paraId="41A066CB" w14:textId="77777777" w:rsidR="009B6401" w:rsidRPr="008E051F" w:rsidRDefault="009B6401" w:rsidP="009B6401">
      <w:pPr>
        <w:rPr>
          <w:lang w:val="en-US"/>
        </w:rPr>
      </w:pPr>
      <w:r w:rsidRPr="00830C36">
        <w:rPr>
          <w:b/>
          <w:lang w:val="en-US"/>
        </w:rPr>
        <w:t>[3] Addo, I. Y.; Danso, S. Y. (2017):</w:t>
      </w:r>
      <w:r w:rsidRPr="008E051F">
        <w:rPr>
          <w:lang w:val="en-US"/>
        </w:rPr>
        <w:t xml:space="preserve"> Sociocultural factors and perceptions associated with voluntary and permanent relocation of flood victims: A case study of Sekondi-Takoradi Metropolis in Ghana. In Jàmbá: Journal of Disaster Risk Studies 9 (1), p. 303. DOI: 10.4102/jamba.v9i1.303.</w:t>
      </w:r>
    </w:p>
    <w:p w14:paraId="41944A12" w14:textId="77777777" w:rsidR="009B6401" w:rsidRPr="008E051F" w:rsidRDefault="009B6401" w:rsidP="009B6401">
      <w:pPr>
        <w:rPr>
          <w:lang w:val="en-US"/>
        </w:rPr>
      </w:pPr>
      <w:r w:rsidRPr="00830C36">
        <w:rPr>
          <w:b/>
          <w:lang w:val="en-US"/>
        </w:rPr>
        <w:t>[4] Adebo, G.; Ayelari, T. (2011):</w:t>
      </w:r>
      <w:r w:rsidRPr="008E051F">
        <w:rPr>
          <w:lang w:val="en-US"/>
        </w:rPr>
        <w:t xml:space="preserve"> Climate change and vulnerability of fish farmers in Southwestern Nigeria. In African Journal of Agricultural Research 6.</w:t>
      </w:r>
    </w:p>
    <w:p w14:paraId="70EA6396" w14:textId="77777777" w:rsidR="009B6401" w:rsidRPr="008E051F" w:rsidRDefault="009B6401" w:rsidP="009B6401">
      <w:pPr>
        <w:rPr>
          <w:lang w:val="en-US"/>
        </w:rPr>
      </w:pPr>
      <w:r w:rsidRPr="00830C36">
        <w:rPr>
          <w:b/>
          <w:lang w:val="en-US"/>
        </w:rPr>
        <w:t>[5] Adejuwon, G. A.; Aina, W. J. (2014):</w:t>
      </w:r>
      <w:r w:rsidRPr="008E051F">
        <w:rPr>
          <w:lang w:val="en-US"/>
        </w:rPr>
        <w:t xml:space="preserve"> Emergency preparedness and response to Ibadan flood disaster 2011: Implications for wellbeing. In Mediterranean Journal of Social Sciences, pp. 500–511. DOI: 10.5901/mjss.2014.v5n8p500.</w:t>
      </w:r>
    </w:p>
    <w:p w14:paraId="6AFB6388" w14:textId="77777777" w:rsidR="009B6401" w:rsidRPr="008E051F" w:rsidRDefault="009B6401" w:rsidP="009B6401">
      <w:pPr>
        <w:rPr>
          <w:lang w:val="en-US"/>
        </w:rPr>
      </w:pPr>
      <w:r w:rsidRPr="00830C36">
        <w:rPr>
          <w:b/>
          <w:lang w:val="en-US"/>
        </w:rPr>
        <w:t>[6] Adekola, O.; Lamond, J.; Adelekan, I.; Eze, E. B. (2019):</w:t>
      </w:r>
      <w:r w:rsidRPr="008E051F">
        <w:rPr>
          <w:lang w:val="en-US"/>
        </w:rPr>
        <w:t xml:space="preserve"> Evaluating flood adaptation governance in the city of Calabar, Nigeria. In Climate and Development, pp. 1–14. DOI: 10.1080/17565529.2019.1700771.</w:t>
      </w:r>
    </w:p>
    <w:p w14:paraId="492643EE" w14:textId="77777777" w:rsidR="009B6401" w:rsidRPr="008E051F" w:rsidRDefault="009B6401" w:rsidP="009B6401">
      <w:pPr>
        <w:rPr>
          <w:lang w:val="en-US"/>
        </w:rPr>
      </w:pPr>
      <w:r w:rsidRPr="00830C36">
        <w:rPr>
          <w:b/>
          <w:lang w:val="en-US"/>
        </w:rPr>
        <w:t>[7] Adelekan, I. O. (2010):</w:t>
      </w:r>
      <w:r w:rsidRPr="008E051F">
        <w:rPr>
          <w:lang w:val="en-US"/>
        </w:rPr>
        <w:t xml:space="preserve"> Vulnerability of poor urban coastal communities to flooding in Lagos, Nigeria. In Environment and Urbanization 22 (2), pp. 433–450. DOI: 10.1177/0956247810380141.</w:t>
      </w:r>
    </w:p>
    <w:p w14:paraId="5C08CE1C" w14:textId="77777777" w:rsidR="009B6401" w:rsidRPr="008E051F" w:rsidRDefault="009B6401" w:rsidP="009B6401">
      <w:pPr>
        <w:rPr>
          <w:lang w:val="en-US"/>
        </w:rPr>
      </w:pPr>
      <w:r w:rsidRPr="00830C36">
        <w:rPr>
          <w:b/>
          <w:lang w:val="en-US"/>
        </w:rPr>
        <w:t>[8] Adelekan, I. O. (2011):</w:t>
      </w:r>
      <w:r w:rsidRPr="008E051F">
        <w:rPr>
          <w:lang w:val="en-US"/>
        </w:rPr>
        <w:t xml:space="preserve"> Vulnerability assessment of an urban flood in Nigeria: Abeokuta flood 2007. In Natural Hazards 56 (1), pp. 215–231. DOI: 10.1007/s11069-010-9564-z.</w:t>
      </w:r>
    </w:p>
    <w:p w14:paraId="58D80168" w14:textId="77777777" w:rsidR="009B6401" w:rsidRPr="008E051F" w:rsidRDefault="009B6401" w:rsidP="009B6401">
      <w:pPr>
        <w:rPr>
          <w:lang w:val="en-US"/>
        </w:rPr>
      </w:pPr>
      <w:r w:rsidRPr="00830C36">
        <w:rPr>
          <w:b/>
          <w:lang w:val="en-US"/>
        </w:rPr>
        <w:t>[9] Adelekan, I. O. (2016):</w:t>
      </w:r>
      <w:r w:rsidRPr="008E051F">
        <w:rPr>
          <w:lang w:val="en-US"/>
        </w:rPr>
        <w:t xml:space="preserve"> Flood risk management in the coastal city of Lagos, Nigeria. In Journal of Flood Risk Management 9 (3), pp. 255–264. DOI: 10.1111/jfr3.12179.</w:t>
      </w:r>
    </w:p>
    <w:p w14:paraId="71BAC892" w14:textId="77777777" w:rsidR="009B6401" w:rsidRPr="008E051F" w:rsidRDefault="009B6401" w:rsidP="009B6401">
      <w:pPr>
        <w:rPr>
          <w:lang w:val="en-US"/>
        </w:rPr>
      </w:pPr>
      <w:r w:rsidRPr="00830C36">
        <w:rPr>
          <w:b/>
          <w:lang w:val="en-US"/>
        </w:rPr>
        <w:t>[10] Adelekan, I. O.; Asiyanbi, A. P. (2016):</w:t>
      </w:r>
      <w:r w:rsidRPr="008E051F">
        <w:rPr>
          <w:lang w:val="en-US"/>
        </w:rPr>
        <w:t xml:space="preserve"> Flood risk perception in flood-affected communities in Lagos, Nigeria. In Natural Hazards 80 (1), pp. 445–469. DOI: 10.1007/s11069-015-1977-2.</w:t>
      </w:r>
    </w:p>
    <w:p w14:paraId="25AD886B" w14:textId="77777777" w:rsidR="009B6401" w:rsidRPr="008E051F" w:rsidRDefault="009B6401" w:rsidP="009B6401">
      <w:pPr>
        <w:rPr>
          <w:lang w:val="en-US"/>
        </w:rPr>
      </w:pPr>
      <w:r w:rsidRPr="00830C36">
        <w:rPr>
          <w:b/>
          <w:lang w:val="en-US"/>
        </w:rPr>
        <w:t>[11] Adelekan, I. O.; Fregene, T. (2015):</w:t>
      </w:r>
      <w:r w:rsidRPr="008E051F">
        <w:rPr>
          <w:lang w:val="en-US"/>
        </w:rPr>
        <w:t xml:space="preserve"> Vulnerability of artisanal fishing communities to flood risks in coastal southwest Nigeria. In Climate and Development 7 (4), pp. 322–338. DOI: 10.1080/17565529.2014.951011.</w:t>
      </w:r>
    </w:p>
    <w:p w14:paraId="0D57429F" w14:textId="77777777" w:rsidR="009B6401" w:rsidRPr="008E051F" w:rsidRDefault="009B6401" w:rsidP="009B6401">
      <w:pPr>
        <w:rPr>
          <w:lang w:val="en-US"/>
        </w:rPr>
      </w:pPr>
      <w:r w:rsidRPr="00830C36">
        <w:rPr>
          <w:b/>
          <w:lang w:val="en-US"/>
        </w:rPr>
        <w:t>[12] Adeleye, B.; Popoola, A. (2019):</w:t>
      </w:r>
      <w:r w:rsidRPr="008E051F">
        <w:rPr>
          <w:lang w:val="en-US"/>
        </w:rPr>
        <w:t xml:space="preserve"> Poor development control as flood vulnerability factor in Suleja, Nigeria. In Town and Regional Planning 74 (1), pp. 23–35. DOI: 10.18820/2415-0495/trp74i1.3.</w:t>
      </w:r>
    </w:p>
    <w:p w14:paraId="67A387C1" w14:textId="77777777" w:rsidR="009B6401" w:rsidRPr="008E051F" w:rsidRDefault="009B6401" w:rsidP="009B6401">
      <w:pPr>
        <w:rPr>
          <w:lang w:val="en-US"/>
        </w:rPr>
      </w:pPr>
      <w:r w:rsidRPr="00830C36">
        <w:rPr>
          <w:b/>
          <w:lang w:val="en-US"/>
        </w:rPr>
        <w:t>[13] Adeleye, B. M.; Ayangbile, O. A. (2016):</w:t>
      </w:r>
      <w:r w:rsidRPr="008E051F">
        <w:rPr>
          <w:lang w:val="en-US"/>
        </w:rPr>
        <w:t xml:space="preserve"> Flood vulnerability: Impending danger in Sabon-Gari Minna, Niger State, Nigeria. In Ethiopian Journal of Environmental Studies and Management 9 (1), pp. 35–44. DOI: 10.4314/ejesm.v9i1.4.</w:t>
      </w:r>
    </w:p>
    <w:p w14:paraId="079BE796" w14:textId="77777777" w:rsidR="009B6401" w:rsidRPr="008E051F" w:rsidRDefault="009B6401" w:rsidP="009B6401">
      <w:pPr>
        <w:rPr>
          <w:lang w:val="en-US"/>
        </w:rPr>
      </w:pPr>
      <w:r w:rsidRPr="00830C36">
        <w:rPr>
          <w:b/>
          <w:lang w:val="en-US"/>
        </w:rPr>
        <w:t>[14] Adewole, I. F.; Agbola, S. B.; Kasim, O. F. (2015):</w:t>
      </w:r>
      <w:r w:rsidRPr="008E051F">
        <w:rPr>
          <w:lang w:val="en-US"/>
        </w:rPr>
        <w:t xml:space="preserve"> Building resilience to climate change impacts after the 2011 flood disaster at the University </w:t>
      </w:r>
      <w:proofErr w:type="gramStart"/>
      <w:r w:rsidRPr="008E051F">
        <w:rPr>
          <w:lang w:val="en-US"/>
        </w:rPr>
        <w:t>of</w:t>
      </w:r>
      <w:proofErr w:type="gramEnd"/>
      <w:r w:rsidRPr="008E051F">
        <w:rPr>
          <w:lang w:val="en-US"/>
        </w:rPr>
        <w:t xml:space="preserve"> Ibadan, Nigeria. In Environment and Urbanization 27 (1), pp. 199–216. DOI: 10.1177/0956247814547679.</w:t>
      </w:r>
    </w:p>
    <w:p w14:paraId="03100B43" w14:textId="77777777" w:rsidR="009B6401" w:rsidRPr="008E051F" w:rsidRDefault="009B6401" w:rsidP="009B6401">
      <w:pPr>
        <w:rPr>
          <w:lang w:val="en-US"/>
        </w:rPr>
      </w:pPr>
      <w:r w:rsidRPr="00830C36">
        <w:rPr>
          <w:b/>
          <w:lang w:val="en-US"/>
        </w:rPr>
        <w:lastRenderedPageBreak/>
        <w:t>[15] Afriyie, K.; Ganle, J. K.; Santos, E. (2018):</w:t>
      </w:r>
      <w:r w:rsidRPr="008E051F">
        <w:rPr>
          <w:lang w:val="en-US"/>
        </w:rPr>
        <w:t xml:space="preserve"> ‘The floods came and we lost everything’: weather extremes and households’ asset vulnerability and adaptation in rural Ghana. In Climate and Development 10 (3), pp. 259–274. DOI: 10.1080/17565529.2017.1291403.</w:t>
      </w:r>
    </w:p>
    <w:p w14:paraId="198CAB6F" w14:textId="77777777" w:rsidR="009B6401" w:rsidRPr="008E051F" w:rsidRDefault="009B6401" w:rsidP="009B6401">
      <w:pPr>
        <w:rPr>
          <w:lang w:val="en-US"/>
        </w:rPr>
      </w:pPr>
      <w:r w:rsidRPr="00830C36">
        <w:rPr>
          <w:b/>
          <w:lang w:val="en-US"/>
        </w:rPr>
        <w:t>[16] Agbola, B. S.; Ajayi, O.; Taiwo, O. J.; Wahab, B. W. (2012):</w:t>
      </w:r>
      <w:r w:rsidRPr="008E051F">
        <w:rPr>
          <w:lang w:val="en-US"/>
        </w:rPr>
        <w:t xml:space="preserve"> The August 2011 flood in Ibadan, Nigeria: Anthropogenic causes and consequences. In International Journal of Disaster Risk Science 3 (4), pp. 207–217. DOI: 10.1007/s13753-012-0021-3.</w:t>
      </w:r>
    </w:p>
    <w:p w14:paraId="44998D9B" w14:textId="77777777" w:rsidR="009B6401" w:rsidRPr="008E051F" w:rsidRDefault="009B6401" w:rsidP="009B6401">
      <w:pPr>
        <w:rPr>
          <w:lang w:val="en-US"/>
        </w:rPr>
      </w:pPr>
      <w:r w:rsidRPr="00830C36">
        <w:rPr>
          <w:b/>
          <w:lang w:val="en-US"/>
        </w:rPr>
        <w:t>[17] Ahadzie, D. K.; Dinye, I.; Dinye, R. D.; Proverbs, D. G. (2016):</w:t>
      </w:r>
      <w:r w:rsidRPr="008E051F">
        <w:rPr>
          <w:lang w:val="en-US"/>
        </w:rPr>
        <w:t xml:space="preserve"> Flood risk perception, coping and management in two vulnerable communities in Kumasi, Ghana. In International Journal of Safety and Security Engineering 6 (3), pp. 538–549. DOI: 10.2495/SAFE-V6-N3-538-549.</w:t>
      </w:r>
    </w:p>
    <w:p w14:paraId="51DA3A57" w14:textId="77777777" w:rsidR="009B6401" w:rsidRPr="008E051F" w:rsidRDefault="009B6401" w:rsidP="009B6401">
      <w:pPr>
        <w:rPr>
          <w:lang w:val="en-US"/>
        </w:rPr>
      </w:pPr>
      <w:r w:rsidRPr="00830C36">
        <w:rPr>
          <w:b/>
          <w:lang w:val="en-US"/>
        </w:rPr>
        <w:t>[18] Ahmed, S. D.; Agodzo, S. K.; Adjei, K. A.; Deinmodei, M.; Ameso, V. C. (2018):</w:t>
      </w:r>
      <w:r w:rsidRPr="008E051F">
        <w:rPr>
          <w:lang w:val="en-US"/>
        </w:rPr>
        <w:t xml:space="preserve"> Preliminary investigation of flooding problems and the occurrence of kidney disease around Hadejia-Nguru wetlands, Nigeria and the need for an ecohydrology solution. In Ecohydrology &amp; Hydrobiology 18 (2), pp. 212–224. DOI: 10.1016/j.ecohyd.2017.11.005.</w:t>
      </w:r>
    </w:p>
    <w:p w14:paraId="3BFCFCF0" w14:textId="77777777" w:rsidR="009B6401" w:rsidRPr="008E051F" w:rsidRDefault="009B6401" w:rsidP="009B6401">
      <w:pPr>
        <w:rPr>
          <w:lang w:val="en-US"/>
        </w:rPr>
      </w:pPr>
      <w:r w:rsidRPr="00830C36">
        <w:rPr>
          <w:b/>
          <w:lang w:val="en-US"/>
        </w:rPr>
        <w:t>[19] Ajaero, C. K. (2017):</w:t>
      </w:r>
      <w:r w:rsidRPr="008E051F">
        <w:rPr>
          <w:lang w:val="en-US"/>
        </w:rPr>
        <w:t xml:space="preserve"> A gender perspective on the impact of flood on the food security of households in rural communities of Anambra state, Nigeria. In Food Security 9 (4), pp. 685–695. DOI: 10.1007/s12571-017-0695-x.</w:t>
      </w:r>
    </w:p>
    <w:p w14:paraId="73805B27" w14:textId="77777777" w:rsidR="009B6401" w:rsidRPr="008E051F" w:rsidRDefault="009B6401" w:rsidP="009B6401">
      <w:pPr>
        <w:rPr>
          <w:lang w:val="en-US"/>
        </w:rPr>
      </w:pPr>
      <w:r w:rsidRPr="00830C36">
        <w:rPr>
          <w:b/>
          <w:lang w:val="en-US"/>
        </w:rPr>
        <w:t>[20] Ajaero, C. K.; Mozie, A.; Abu, I. (2018):</w:t>
      </w:r>
      <w:r w:rsidRPr="008E051F">
        <w:rPr>
          <w:lang w:val="en-US"/>
        </w:rPr>
        <w:t xml:space="preserve"> Migrating from migratory waters to migration of livelihoods. In Social Indicators Research 136, pp. 1–15. DOI: 10.1007/s11205-016-1524-x.</w:t>
      </w:r>
    </w:p>
    <w:p w14:paraId="1E35CA73" w14:textId="77777777" w:rsidR="009B6401" w:rsidRPr="008E051F" w:rsidRDefault="009B6401" w:rsidP="009B6401">
      <w:pPr>
        <w:rPr>
          <w:lang w:val="en-US"/>
        </w:rPr>
      </w:pPr>
      <w:r w:rsidRPr="00830C36">
        <w:rPr>
          <w:b/>
          <w:lang w:val="en-US"/>
        </w:rPr>
        <w:t>[21] Ajaero, I. D.; Okoro, N. M.; Ajaero, C. K. (2016):</w:t>
      </w:r>
      <w:r w:rsidRPr="008E051F">
        <w:rPr>
          <w:lang w:val="en-US"/>
        </w:rPr>
        <w:t xml:space="preserve"> Perception of and attitude toward mass media reportage of the 2012 flood in rural Nigeria. In SAGE Open 6 (3), 215824401666688. DOI: 10.1177/2158244016666887.</w:t>
      </w:r>
    </w:p>
    <w:p w14:paraId="10A46B2E" w14:textId="77777777" w:rsidR="009B6401" w:rsidRPr="008E051F" w:rsidRDefault="009B6401" w:rsidP="009B6401">
      <w:pPr>
        <w:rPr>
          <w:lang w:val="en-US"/>
        </w:rPr>
      </w:pPr>
      <w:r w:rsidRPr="00830C36">
        <w:rPr>
          <w:b/>
          <w:lang w:val="en-US"/>
        </w:rPr>
        <w:t>[22] Ajaero C.K., Mozie A.T., Anaelo C.N. (2018):</w:t>
      </w:r>
      <w:r w:rsidRPr="008E051F">
        <w:rPr>
          <w:lang w:val="en-US"/>
        </w:rPr>
        <w:t xml:space="preserve"> Gender mainstreaming of the impacts of 2012 flood-induced migration on household livelihoods in Nigeria. In International Journal of Sustainable Development 21 (1/2/3/4), pp. 18–35.</w:t>
      </w:r>
    </w:p>
    <w:p w14:paraId="0EB08F8B" w14:textId="77777777" w:rsidR="009B6401" w:rsidRPr="008E051F" w:rsidRDefault="009B6401" w:rsidP="009B6401">
      <w:pPr>
        <w:rPr>
          <w:lang w:val="en-US"/>
        </w:rPr>
      </w:pPr>
      <w:r w:rsidRPr="00830C36">
        <w:rPr>
          <w:b/>
          <w:lang w:val="en-US"/>
        </w:rPr>
        <w:t>[23] Ajibade, E. T.; Babatunde, R. O.; Ajibade, T. B.; Akinsola, G. O. (2019):</w:t>
      </w:r>
      <w:r w:rsidRPr="008E051F">
        <w:rPr>
          <w:lang w:val="en-US"/>
        </w:rPr>
        <w:t xml:space="preserve"> Empirical analysis of adaptation strategies used in mitigating flood related losses by rice farmers in Kwara State, Nigeria. In Agrosearch 19 (1), pp. 59–71. DOI: 10.4314/agrosh.v19i1.5.</w:t>
      </w:r>
    </w:p>
    <w:p w14:paraId="267F7415" w14:textId="77777777" w:rsidR="009B6401" w:rsidRPr="008E051F" w:rsidRDefault="009B6401" w:rsidP="009B6401">
      <w:pPr>
        <w:rPr>
          <w:lang w:val="en-US"/>
        </w:rPr>
      </w:pPr>
      <w:r w:rsidRPr="00830C36">
        <w:rPr>
          <w:b/>
          <w:lang w:val="en-US"/>
        </w:rPr>
        <w:t>[24] Ajibade, I.; Armah, F.; Kuuire, V.; Luginaah, I.; McBean, G. (2015a):</w:t>
      </w:r>
      <w:r w:rsidRPr="008E051F">
        <w:rPr>
          <w:lang w:val="en-US"/>
        </w:rPr>
        <w:t xml:space="preserve"> Self-reported experiences of climate change in Nigeria: The role of personal and socio-environmental factors. In Climate 3 (1), pp. 16–41. DOI: 10.3390/cli3010016.</w:t>
      </w:r>
    </w:p>
    <w:p w14:paraId="02950008" w14:textId="77777777" w:rsidR="009B6401" w:rsidRPr="008E051F" w:rsidRDefault="009B6401" w:rsidP="009B6401">
      <w:pPr>
        <w:rPr>
          <w:lang w:val="en-US"/>
        </w:rPr>
      </w:pPr>
      <w:r w:rsidRPr="00830C36">
        <w:rPr>
          <w:b/>
          <w:lang w:val="en-US"/>
        </w:rPr>
        <w:t>[25] Ajibade, I.; Armah, F.; Kuuire, V.; Luginaah, I.; McBean, G.; Tenkorang, E. (2015b):</w:t>
      </w:r>
      <w:r w:rsidRPr="008E051F">
        <w:rPr>
          <w:lang w:val="en-US"/>
        </w:rPr>
        <w:t xml:space="preserve"> Assessing the bio-psychosocial correlates of flood impacts in coastal areas of Lagos, Nigeria. In Journal of Environmental Planning and Management 58 (3), pp. 445–463. DOI: 10.1080/09640568.2013.861811#.Ut_3wBD8W01.</w:t>
      </w:r>
    </w:p>
    <w:p w14:paraId="292EE170" w14:textId="77777777" w:rsidR="009B6401" w:rsidRPr="008E051F" w:rsidRDefault="009B6401" w:rsidP="009B6401">
      <w:pPr>
        <w:rPr>
          <w:lang w:val="en-US"/>
        </w:rPr>
      </w:pPr>
      <w:r w:rsidRPr="00830C36">
        <w:rPr>
          <w:b/>
          <w:lang w:val="en-US"/>
        </w:rPr>
        <w:t>[26] Ajibade, I.; McBean, G. (2014):</w:t>
      </w:r>
      <w:r w:rsidRPr="008E051F">
        <w:rPr>
          <w:lang w:val="en-US"/>
        </w:rPr>
        <w:t xml:space="preserve"> Climate extremes and housing rights: A political ecology of impacts, early warning and adaptation constraints in Lagos slum communities. In Geoforum 55, pp. 76–86. DOI: 10.1016/j.geoforum.2014.05.005.</w:t>
      </w:r>
    </w:p>
    <w:p w14:paraId="068B57D1" w14:textId="77777777" w:rsidR="009B6401" w:rsidRPr="008E051F" w:rsidRDefault="009B6401" w:rsidP="009B6401">
      <w:pPr>
        <w:rPr>
          <w:lang w:val="en-US"/>
        </w:rPr>
      </w:pPr>
      <w:r w:rsidRPr="00830C36">
        <w:rPr>
          <w:b/>
          <w:lang w:val="en-US"/>
        </w:rPr>
        <w:t>[27] Ajibade, I.; McBean, G.; Bezner-Kerr, R. (2013):</w:t>
      </w:r>
      <w:r w:rsidRPr="008E051F">
        <w:rPr>
          <w:lang w:val="en-US"/>
        </w:rPr>
        <w:t xml:space="preserve"> Urban flooding in Lagos, Nigeria: Patterns of vulnerability and resilience among women. In Global Environmental Change 23 (6), pp. 1714–1725. DOI: 10.1016/j.gloenvcha.2013.08.009.</w:t>
      </w:r>
    </w:p>
    <w:p w14:paraId="2AB4940A" w14:textId="77777777" w:rsidR="009B6401" w:rsidRPr="008E051F" w:rsidRDefault="009B6401" w:rsidP="009B6401">
      <w:pPr>
        <w:rPr>
          <w:lang w:val="en-US"/>
        </w:rPr>
      </w:pPr>
      <w:r w:rsidRPr="00830C36">
        <w:rPr>
          <w:b/>
          <w:lang w:val="en-US"/>
        </w:rPr>
        <w:lastRenderedPageBreak/>
        <w:t>[28] Ajibade, I.; Olawuyi, D. S. (2017):</w:t>
      </w:r>
      <w:r w:rsidRPr="008E051F">
        <w:rPr>
          <w:lang w:val="en-US"/>
        </w:rPr>
        <w:t xml:space="preserve"> Climate change impacts on housing and property rights in Nigeria and Panama: Toward a rights-based approach to adaptation and mitigation. In D. Stucker, E Lopez-Gunn (Eds.): Adaptation to climate change through water resources management. Capacity, Equity and Sustainability: Routledge, pp. 264–284.</w:t>
      </w:r>
    </w:p>
    <w:p w14:paraId="6CA0166D" w14:textId="77777777" w:rsidR="009B6401" w:rsidRPr="00CA749E" w:rsidRDefault="009B6401" w:rsidP="009B6401">
      <w:pPr>
        <w:rPr>
          <w:lang w:val="fr-FR"/>
        </w:rPr>
      </w:pPr>
      <w:r w:rsidRPr="00830C36">
        <w:rPr>
          <w:b/>
          <w:lang w:val="en-US"/>
        </w:rPr>
        <w:t>[29] Akukwe, T. I.; Ogbodo, C. (2015):</w:t>
      </w:r>
      <w:r w:rsidRPr="008E051F">
        <w:rPr>
          <w:lang w:val="en-US"/>
        </w:rPr>
        <w:t xml:space="preserve"> Spatial analysis of vulnerability to flooding in Port Harcourt metropolis, Nigeria. </w:t>
      </w:r>
      <w:r w:rsidRPr="00CA749E">
        <w:rPr>
          <w:lang w:val="fr-FR"/>
        </w:rPr>
        <w:t>In SAGE Open 5 (1), 2158244015575558. DOI: 10.1177/2158244015575558.</w:t>
      </w:r>
    </w:p>
    <w:p w14:paraId="548948C9" w14:textId="77777777" w:rsidR="009B6401" w:rsidRPr="008E051F" w:rsidRDefault="009B6401" w:rsidP="009B6401">
      <w:pPr>
        <w:rPr>
          <w:lang w:val="en-US"/>
        </w:rPr>
      </w:pPr>
      <w:r w:rsidRPr="00622215">
        <w:rPr>
          <w:b/>
          <w:lang w:val="fr-FR"/>
        </w:rPr>
        <w:t>[30] Alou, A. A.; Lutoff, C.; Mounkaila, H. (2019):</w:t>
      </w:r>
      <w:r w:rsidRPr="00622215">
        <w:rPr>
          <w:lang w:val="fr-FR"/>
        </w:rPr>
        <w:t xml:space="preserve"> Relocalisation préventive suite à la crue de Niamey 2012 : vulnérabilités socio-économiques émergentes et retour en zone inondable. </w:t>
      </w:r>
      <w:r w:rsidRPr="008E051F">
        <w:rPr>
          <w:lang w:val="en-US"/>
        </w:rPr>
        <w:t>In Cybergeo: European Journal of Geography, Regional and Urban Planning. DOI: 10.4000/cybergeo.32601.</w:t>
      </w:r>
    </w:p>
    <w:p w14:paraId="31BA2428" w14:textId="77777777" w:rsidR="009B6401" w:rsidRPr="008E051F" w:rsidRDefault="009B6401" w:rsidP="009B6401">
      <w:pPr>
        <w:rPr>
          <w:lang w:val="en-US"/>
        </w:rPr>
      </w:pPr>
      <w:r w:rsidRPr="00830C36">
        <w:rPr>
          <w:b/>
          <w:lang w:val="en-US"/>
        </w:rPr>
        <w:t>[31] Amoako, C. (2016):</w:t>
      </w:r>
      <w:r w:rsidRPr="008E051F">
        <w:rPr>
          <w:lang w:val="en-US"/>
        </w:rPr>
        <w:t xml:space="preserve"> Brutal presence or convenient absence: The role of the state in the politics of flooding in informal Accra, Ghana. In Geoforum 77, pp. 5–16. DOI: 10.1016/j.geoforum.2016.10.003.</w:t>
      </w:r>
    </w:p>
    <w:p w14:paraId="4D09E3E7" w14:textId="77777777" w:rsidR="009B6401" w:rsidRPr="008E051F" w:rsidRDefault="009B6401" w:rsidP="009B6401">
      <w:pPr>
        <w:rPr>
          <w:lang w:val="en-US"/>
        </w:rPr>
      </w:pPr>
      <w:r w:rsidRPr="00830C36">
        <w:rPr>
          <w:b/>
          <w:lang w:val="en-US"/>
        </w:rPr>
        <w:t>[32] Amoako, C. (2018):</w:t>
      </w:r>
      <w:r w:rsidRPr="008E051F">
        <w:rPr>
          <w:lang w:val="en-US"/>
        </w:rPr>
        <w:t xml:space="preserve"> Emerging grassroots resilience and flood responses in informal settlements in Accra, Ghana. In GeoJournal 83 (5), pp. 949–965. DOI: 10.1007/s10708-017-9807-6.</w:t>
      </w:r>
    </w:p>
    <w:p w14:paraId="0F78F8CD" w14:textId="77777777" w:rsidR="009B6401" w:rsidRPr="008E051F" w:rsidRDefault="009B6401" w:rsidP="009B6401">
      <w:pPr>
        <w:rPr>
          <w:lang w:val="en-US"/>
        </w:rPr>
      </w:pPr>
      <w:r w:rsidRPr="00830C36">
        <w:rPr>
          <w:b/>
          <w:lang w:val="en-US"/>
        </w:rPr>
        <w:t>[33] Amoako, C.; Cobbinah, P. B.; Mensah Darkwah, R. (2019):</w:t>
      </w:r>
      <w:r w:rsidRPr="008E051F">
        <w:rPr>
          <w:lang w:val="en-US"/>
        </w:rPr>
        <w:t xml:space="preserve"> Complex twist of fate: The geopolitics of flood management regimes in Accra, Ghana. In Cities 89, pp. 209–217. DOI: 10.1016/j.cities.2019.02.006.</w:t>
      </w:r>
    </w:p>
    <w:p w14:paraId="2EED88D2" w14:textId="77777777" w:rsidR="009B6401" w:rsidRPr="008E051F" w:rsidRDefault="009B6401" w:rsidP="009B6401">
      <w:pPr>
        <w:rPr>
          <w:lang w:val="en-US"/>
        </w:rPr>
      </w:pPr>
      <w:r w:rsidRPr="00830C36">
        <w:rPr>
          <w:b/>
          <w:lang w:val="en-US"/>
        </w:rPr>
        <w:t>[34] Amoako, C.; Inkoom, D. K. B. (2017):</w:t>
      </w:r>
      <w:r w:rsidRPr="008E051F">
        <w:rPr>
          <w:lang w:val="en-US"/>
        </w:rPr>
        <w:t xml:space="preserve"> The production of flood vulnerability in Accra, Ghana: Re-thinking flooding and informal urbanisation. In Urban Studies 55 (13), pp. 2903–2922. DOI: 10.1177/0042098016686526.</w:t>
      </w:r>
    </w:p>
    <w:p w14:paraId="69A6AA8A" w14:textId="77777777" w:rsidR="009B6401" w:rsidRPr="008E051F" w:rsidRDefault="009B6401" w:rsidP="009B6401">
      <w:pPr>
        <w:rPr>
          <w:lang w:val="en-US"/>
        </w:rPr>
      </w:pPr>
      <w:r w:rsidRPr="00830C36">
        <w:rPr>
          <w:b/>
          <w:lang w:val="en-US"/>
        </w:rPr>
        <w:t>[35] Amusat, A. S.; Amusat, K. K. (2013):</w:t>
      </w:r>
      <w:r w:rsidRPr="008E051F">
        <w:rPr>
          <w:lang w:val="en-US"/>
        </w:rPr>
        <w:t xml:space="preserve"> Effects of flood on farmers in peri-urban area of Ibadan, Oyo State, Nigeria. In Journal of Environmental Extension 11, pp. 27–31.</w:t>
      </w:r>
    </w:p>
    <w:p w14:paraId="39E97090" w14:textId="77777777" w:rsidR="009B6401" w:rsidRPr="008E051F" w:rsidRDefault="009B6401" w:rsidP="009B6401">
      <w:pPr>
        <w:rPr>
          <w:lang w:val="en-US"/>
        </w:rPr>
      </w:pPr>
      <w:r w:rsidRPr="00830C36">
        <w:rPr>
          <w:b/>
          <w:lang w:val="en-US"/>
        </w:rPr>
        <w:t>[36] Amuzu, J.; Jallow, B.; Kabo-Bah, A.; Yaffa, S. (2018):</w:t>
      </w:r>
      <w:r w:rsidRPr="008E051F">
        <w:rPr>
          <w:lang w:val="en-US"/>
        </w:rPr>
        <w:t xml:space="preserve"> The climate change vulnerability and risk management matrix for the coastal zone of The Gambia. In Hydrology 5 (1), p. 14. DOI: 10.3390/hydrology5010014.</w:t>
      </w:r>
    </w:p>
    <w:p w14:paraId="4B900487" w14:textId="77777777" w:rsidR="009B6401" w:rsidRPr="008E051F" w:rsidRDefault="009B6401" w:rsidP="009B6401">
      <w:pPr>
        <w:rPr>
          <w:lang w:val="en-US"/>
        </w:rPr>
      </w:pPr>
      <w:r w:rsidRPr="00830C36">
        <w:rPr>
          <w:b/>
          <w:lang w:val="en-US"/>
        </w:rPr>
        <w:t>[37] Antwi, E. K.; Boakye-Danquah, J.; Barima Owusu, A.; Loh, S. K.; Mensah, R.; Boafo, Y. A.; Apronti, P. T. (2015):</w:t>
      </w:r>
      <w:r w:rsidRPr="008E051F">
        <w:rPr>
          <w:lang w:val="en-US"/>
        </w:rPr>
        <w:t xml:space="preserve"> Community vulnerability assessment index for flood prone savannah agro-ecological zone: A case study of Wa West District, Ghana. In Weather and Climate Extremes 10, pp. 56–69. DOI: 10.1016/j.wace.2015.10.008.</w:t>
      </w:r>
    </w:p>
    <w:p w14:paraId="6F0A7C11" w14:textId="77777777" w:rsidR="009B6401" w:rsidRPr="008E051F" w:rsidRDefault="009B6401" w:rsidP="009B6401">
      <w:pPr>
        <w:rPr>
          <w:lang w:val="en-US"/>
        </w:rPr>
      </w:pPr>
      <w:r w:rsidRPr="00830C36">
        <w:rPr>
          <w:b/>
          <w:lang w:val="en-US"/>
        </w:rPr>
        <w:t>[38] Antwi-Boasiako, B. A. (2016):</w:t>
      </w:r>
      <w:r w:rsidRPr="008E051F">
        <w:rPr>
          <w:lang w:val="en-US"/>
        </w:rPr>
        <w:t xml:space="preserve"> Insurance and flood risk reduction in Ghana: do insurers penalise homeowners who take precautionary measures? In Environmental Hazards 15 (4), pp. 343–355. DOI: 10.1080/17477891.2016.1209455.</w:t>
      </w:r>
    </w:p>
    <w:p w14:paraId="00468DE4" w14:textId="77777777" w:rsidR="009B6401" w:rsidRPr="008E051F" w:rsidRDefault="009B6401" w:rsidP="009B6401">
      <w:pPr>
        <w:rPr>
          <w:lang w:val="en-US"/>
        </w:rPr>
      </w:pPr>
      <w:r w:rsidRPr="00830C36">
        <w:rPr>
          <w:b/>
          <w:lang w:val="en-US"/>
        </w:rPr>
        <w:t>[39] Antwi-Boasiako, B. A. (2017):</w:t>
      </w:r>
      <w:r w:rsidRPr="008E051F">
        <w:rPr>
          <w:lang w:val="en-US"/>
        </w:rPr>
        <w:t xml:space="preserve"> It's beyond my control: The effect of locus of control orientation on disaster insurance adoption. In International Journal of Disaster Risk Reduction 22, pp. 297–303. DOI: 10.1016/j.ijdrr.2017.02.014.</w:t>
      </w:r>
    </w:p>
    <w:p w14:paraId="2DBE2518" w14:textId="77777777" w:rsidR="009B6401" w:rsidRPr="008E051F" w:rsidRDefault="009B6401" w:rsidP="009B6401">
      <w:pPr>
        <w:rPr>
          <w:lang w:val="en-US"/>
        </w:rPr>
      </w:pPr>
      <w:r w:rsidRPr="00622215">
        <w:rPr>
          <w:b/>
          <w:lang w:val="fr-FR"/>
        </w:rPr>
        <w:t>[40] Atidegla, S. C.; Koumassi, H. D.; Houssou, E. S. (2017):</w:t>
      </w:r>
      <w:r w:rsidRPr="00622215">
        <w:rPr>
          <w:lang w:val="fr-FR"/>
        </w:rPr>
        <w:t xml:space="preserve"> Variabilité climatique et production maraîchère dans la plaine inondable d’Ahomey-Gblon au Bénin. </w:t>
      </w:r>
      <w:r w:rsidRPr="008E051F">
        <w:rPr>
          <w:lang w:val="en-US"/>
        </w:rPr>
        <w:t>In International Journal of Biological and Chemical Sciences 11 (5), pp. 2254–2269. DOI: 10.4314/ijbcs.v11i5.24.</w:t>
      </w:r>
    </w:p>
    <w:p w14:paraId="72A1C536" w14:textId="77777777" w:rsidR="009B6401" w:rsidRPr="008E051F" w:rsidRDefault="009B6401" w:rsidP="009B6401">
      <w:pPr>
        <w:rPr>
          <w:lang w:val="en-US"/>
        </w:rPr>
      </w:pPr>
      <w:r w:rsidRPr="00830C36">
        <w:rPr>
          <w:b/>
          <w:lang w:val="en-US"/>
        </w:rPr>
        <w:t>[41] Biconne, R. (2014):</w:t>
      </w:r>
      <w:r w:rsidRPr="008E051F">
        <w:rPr>
          <w:lang w:val="en-US"/>
        </w:rPr>
        <w:t xml:space="preserve"> Knowledge sharing on climate change as a resource for adaptation processes: The case of Malika, Senegal. In S. Macchi, M. Tiepolo (Eds.): Climate change vulnerability </w:t>
      </w:r>
      <w:r w:rsidRPr="008E051F">
        <w:rPr>
          <w:lang w:val="en-US"/>
        </w:rPr>
        <w:lastRenderedPageBreak/>
        <w:t>in southern African cities: Building knowledge for adaptation. Cham: Springer International Publishing, pp. 125–140. Available online at https://doi.org/10.1007/978-3-319-00672-7_8.</w:t>
      </w:r>
    </w:p>
    <w:p w14:paraId="43179962" w14:textId="77777777" w:rsidR="009B6401" w:rsidRPr="008E051F" w:rsidRDefault="009B6401" w:rsidP="009B6401">
      <w:pPr>
        <w:rPr>
          <w:lang w:val="en-US"/>
        </w:rPr>
      </w:pPr>
      <w:r w:rsidRPr="00830C36">
        <w:rPr>
          <w:b/>
          <w:lang w:val="en-US"/>
        </w:rPr>
        <w:t>[42] Boamah, S.; Armah, F.; Kuuire, V.; Ajibade, I.; Luginaah, I.; McBean, G. (2015):</w:t>
      </w:r>
      <w:r w:rsidRPr="008E051F">
        <w:rPr>
          <w:lang w:val="en-US"/>
        </w:rPr>
        <w:t xml:space="preserve"> Does previous experience of floods stimulate the adoption of coping strategies? Evidence from cross sectional surveys in Nigeria and Tanzania. In Environments 2 (4), pp. 565–585. DOI: 10.3390/environments2040565.</w:t>
      </w:r>
    </w:p>
    <w:p w14:paraId="7B642CAC" w14:textId="77777777" w:rsidR="009B6401" w:rsidRPr="008E051F" w:rsidRDefault="009B6401" w:rsidP="009B6401">
      <w:pPr>
        <w:rPr>
          <w:lang w:val="en-US"/>
        </w:rPr>
      </w:pPr>
      <w:r w:rsidRPr="00830C36">
        <w:rPr>
          <w:b/>
          <w:lang w:val="en-US"/>
        </w:rPr>
        <w:t>[43] Bonye, S.; Jasaw, G. (2011):</w:t>
      </w:r>
      <w:r w:rsidRPr="008E051F">
        <w:rPr>
          <w:lang w:val="en-US"/>
        </w:rPr>
        <w:t xml:space="preserve"> Traditional coping mechanism in disaster management in the Builsa and Sissala districts of northern Ghana. In European Journal of Social Sciences 25, pp. 204–218.</w:t>
      </w:r>
    </w:p>
    <w:p w14:paraId="4D12CE26" w14:textId="77777777" w:rsidR="009B6401" w:rsidRPr="008E051F" w:rsidRDefault="009B6401" w:rsidP="009B6401">
      <w:pPr>
        <w:rPr>
          <w:lang w:val="en-US"/>
        </w:rPr>
      </w:pPr>
      <w:r w:rsidRPr="009B6401">
        <w:rPr>
          <w:b/>
          <w:lang w:val="en-US"/>
        </w:rPr>
        <w:t xml:space="preserve">[44] Bottazzi, P.; Winkler, M.; Boillat, S.; Diagne, A.; Maman Chabi, Sika, M.; Kpangon, A. et al. </w:t>
      </w:r>
      <w:r w:rsidRPr="00830C36">
        <w:rPr>
          <w:b/>
          <w:lang w:val="en-US"/>
        </w:rPr>
        <w:t>(2018):</w:t>
      </w:r>
      <w:r w:rsidRPr="008E051F">
        <w:rPr>
          <w:lang w:val="en-US"/>
        </w:rPr>
        <w:t xml:space="preserve"> Measuring subjective flood resilience in suburban Dakar: A before–after evaluation of the “Live with Water” project. In Sustainability 10 (7), p. 2135. DOI: 10.3390/su10072135.</w:t>
      </w:r>
    </w:p>
    <w:p w14:paraId="657B77D2" w14:textId="77777777" w:rsidR="009B6401" w:rsidRPr="008E051F" w:rsidRDefault="009B6401" w:rsidP="009B6401">
      <w:pPr>
        <w:rPr>
          <w:lang w:val="en-US"/>
        </w:rPr>
      </w:pPr>
      <w:r w:rsidRPr="00830C36">
        <w:rPr>
          <w:b/>
          <w:lang w:val="en-US"/>
        </w:rPr>
        <w:t>[45] Bottazzi, P.; Winkler, M. S.; Ifejika Speranza, C. (2019):</w:t>
      </w:r>
      <w:r w:rsidRPr="008E051F">
        <w:rPr>
          <w:lang w:val="en-US"/>
        </w:rPr>
        <w:t xml:space="preserve"> Flood governance for resilience in cities: The historical policy transformations in Dakar’s suburbs. In Environmental Science &amp; Policy 93, pp. 172–180. DOI: 10.1016/j.envsci.2018.12.013.</w:t>
      </w:r>
    </w:p>
    <w:p w14:paraId="4CB0A255" w14:textId="77777777" w:rsidR="009B6401" w:rsidRPr="008E051F" w:rsidRDefault="009B6401" w:rsidP="009B6401">
      <w:pPr>
        <w:rPr>
          <w:lang w:val="en-US"/>
        </w:rPr>
      </w:pPr>
      <w:r w:rsidRPr="00830C36">
        <w:rPr>
          <w:b/>
          <w:lang w:val="en-US"/>
        </w:rPr>
        <w:t>[46] Boubacar, S.; Pelling, M.; Barcena, A.; Montandon, R. (2017):</w:t>
      </w:r>
      <w:r w:rsidRPr="008E051F">
        <w:rPr>
          <w:lang w:val="en-US"/>
        </w:rPr>
        <w:t xml:space="preserve"> The erosive effects of small disasters on household absorptive capacity in Niamey: a nested HEA approach. In Environment and Urbanization 29 (1), pp. 33–50. DOI: 10.1177/0956247816685515.</w:t>
      </w:r>
    </w:p>
    <w:p w14:paraId="2F507810" w14:textId="77777777" w:rsidR="009B6401" w:rsidRPr="008E051F" w:rsidRDefault="009B6401" w:rsidP="009B6401">
      <w:pPr>
        <w:rPr>
          <w:lang w:val="en-US"/>
        </w:rPr>
      </w:pPr>
      <w:r w:rsidRPr="00830C36">
        <w:rPr>
          <w:b/>
          <w:lang w:val="en-US"/>
        </w:rPr>
        <w:t>[47] Brisibe, W. G.; Pepple, T. D. (2018):</w:t>
      </w:r>
      <w:r w:rsidRPr="008E051F">
        <w:rPr>
          <w:lang w:val="en-US"/>
        </w:rPr>
        <w:t xml:space="preserve"> Lessons learnt from the 2012 flood disaster: Implications for post-flood building design and construction in Yenagoa, Nigeria. In Civil Engineering and Architecture 6 (3), pp. 171–180. DOI: 10.13189/cea.2018.060307.</w:t>
      </w:r>
    </w:p>
    <w:p w14:paraId="3D1AC7D8" w14:textId="77777777" w:rsidR="009B6401" w:rsidRPr="008E051F" w:rsidRDefault="009B6401" w:rsidP="009B6401">
      <w:pPr>
        <w:rPr>
          <w:lang w:val="en-US"/>
        </w:rPr>
      </w:pPr>
      <w:r w:rsidRPr="00830C36">
        <w:rPr>
          <w:b/>
          <w:lang w:val="en-US"/>
        </w:rPr>
        <w:t>[48] Campion, B. B.; Venzke, J.-F. (2013):</w:t>
      </w:r>
      <w:r w:rsidRPr="008E051F">
        <w:rPr>
          <w:lang w:val="en-US"/>
        </w:rPr>
        <w:t xml:space="preserve"> Rainfall variability, floods and adaptations of the urban poor to flooding in Kumasi, Ghana. In Natural Hazards 65 (3), pp. 1895–1911. DOI: 10.1007/s11069-012-0452-6.</w:t>
      </w:r>
    </w:p>
    <w:p w14:paraId="47716EA1" w14:textId="77777777" w:rsidR="009B6401" w:rsidRPr="008E051F" w:rsidRDefault="009B6401" w:rsidP="009B6401">
      <w:pPr>
        <w:rPr>
          <w:lang w:val="en-US"/>
        </w:rPr>
      </w:pPr>
      <w:r w:rsidRPr="00830C36">
        <w:rPr>
          <w:b/>
          <w:lang w:val="en-US"/>
        </w:rPr>
        <w:t>[49] Chukwu, M. N. (2015):</w:t>
      </w:r>
      <w:r w:rsidRPr="008E051F">
        <w:rPr>
          <w:lang w:val="en-US"/>
        </w:rPr>
        <w:t xml:space="preserve"> Impact of flooding on fishermen’s families in Pedro community, Iwaya-Lagos, Nigeria. In Journal of Applied Sciences and Environmental Management 18 (4), pp. 647–651. DOI: 10.4314/jasem.v18i4.13.</w:t>
      </w:r>
    </w:p>
    <w:p w14:paraId="65ADE310" w14:textId="77777777" w:rsidR="009B6401" w:rsidRPr="008E051F" w:rsidRDefault="009B6401" w:rsidP="009B6401">
      <w:pPr>
        <w:rPr>
          <w:lang w:val="en-US"/>
        </w:rPr>
      </w:pPr>
      <w:r w:rsidRPr="00830C36">
        <w:rPr>
          <w:b/>
          <w:lang w:val="en-US"/>
        </w:rPr>
        <w:t>[50] Chukwuma, O. M.; Uchenna, O. F. (2018):</w:t>
      </w:r>
      <w:r w:rsidRPr="008E051F">
        <w:rPr>
          <w:lang w:val="en-US"/>
        </w:rPr>
        <w:t xml:space="preserve"> A comparative analysis of flooding in Warri and Port Harcourt urban areas of the Niger Delta region in southern Nigeria. In Arabian Journal of Geosciences 11 (8), p. 166. DOI: 10.1007/s12517-018-3525-3.</w:t>
      </w:r>
    </w:p>
    <w:p w14:paraId="5AECCF14" w14:textId="77777777" w:rsidR="009B6401" w:rsidRPr="008E051F" w:rsidRDefault="009B6401" w:rsidP="009B6401">
      <w:pPr>
        <w:rPr>
          <w:lang w:val="en-US"/>
        </w:rPr>
      </w:pPr>
      <w:r w:rsidRPr="00830C36">
        <w:rPr>
          <w:b/>
          <w:lang w:val="en-US"/>
        </w:rPr>
        <w:t>[51] Cirella, G.; Iyalomhe, F.; Adekola, O. (2019):</w:t>
      </w:r>
      <w:r w:rsidRPr="008E051F">
        <w:rPr>
          <w:lang w:val="en-US"/>
        </w:rPr>
        <w:t xml:space="preserve"> Determinants of flooding and strategies for mitigation: Two-year case study of Benin City. In Geosciences (Switzerland) 9. DOI: 10.3390/geosciences9030136.</w:t>
      </w:r>
    </w:p>
    <w:p w14:paraId="49D10C2E" w14:textId="77777777" w:rsidR="009B6401" w:rsidRPr="008E051F" w:rsidRDefault="009B6401" w:rsidP="009B6401">
      <w:pPr>
        <w:rPr>
          <w:lang w:val="en-US"/>
        </w:rPr>
      </w:pPr>
      <w:r w:rsidRPr="00830C36">
        <w:rPr>
          <w:b/>
          <w:lang w:val="en-US"/>
        </w:rPr>
        <w:t>[52] Cissé, O.; Sèye, M. (2016):</w:t>
      </w:r>
      <w:r w:rsidRPr="008E051F">
        <w:rPr>
          <w:lang w:val="en-US"/>
        </w:rPr>
        <w:t xml:space="preserve"> Flooding in the suburbs of Dakar: impacts on the assets and adaptation strategies of households or communities. In Environment and Urbanization 28 (1), pp. 183–204. DOI: 10.1177/0956247815613693.</w:t>
      </w:r>
    </w:p>
    <w:p w14:paraId="73CD1959" w14:textId="77777777" w:rsidR="009B6401" w:rsidRPr="008E051F" w:rsidRDefault="009B6401" w:rsidP="009B6401">
      <w:pPr>
        <w:rPr>
          <w:lang w:val="en-US"/>
        </w:rPr>
      </w:pPr>
      <w:r w:rsidRPr="00830C36">
        <w:rPr>
          <w:b/>
          <w:lang w:val="en-US"/>
        </w:rPr>
        <w:t>[53] Clark-Ginsberg, A. (2017):</w:t>
      </w:r>
      <w:r w:rsidRPr="008E051F">
        <w:rPr>
          <w:lang w:val="en-US"/>
        </w:rPr>
        <w:t xml:space="preserve"> Participatory risk network analysis: A tool for disaster reduction practitioners. In International Journal of Disaster Risk Reduction 21, pp. 430–437. DOI: 10.1016/j.ijdrr.2017.01.006.</w:t>
      </w:r>
    </w:p>
    <w:p w14:paraId="1E5266F7" w14:textId="77777777" w:rsidR="009B6401" w:rsidRPr="008E051F" w:rsidRDefault="009B6401" w:rsidP="009B6401">
      <w:pPr>
        <w:rPr>
          <w:lang w:val="en-US"/>
        </w:rPr>
      </w:pPr>
      <w:r w:rsidRPr="00830C36">
        <w:rPr>
          <w:b/>
          <w:lang w:val="en-US"/>
        </w:rPr>
        <w:t>[54] Codjoe, S. N. A.; Atidoh, L. K.; Burkett, V. (2012):</w:t>
      </w:r>
      <w:r w:rsidRPr="008E051F">
        <w:rPr>
          <w:lang w:val="en-US"/>
        </w:rPr>
        <w:t xml:space="preserve"> Gender and occupational perspectives on adaptation to climate extremes in the Afram Plains of Ghana. In Climatic Change 110 (1), pp. 431–454. DOI: 10.1007/s10584-011-0237-z.</w:t>
      </w:r>
    </w:p>
    <w:p w14:paraId="5A44E07B" w14:textId="77777777" w:rsidR="009B6401" w:rsidRPr="008E051F" w:rsidRDefault="009B6401" w:rsidP="009B6401">
      <w:pPr>
        <w:rPr>
          <w:lang w:val="en-US"/>
        </w:rPr>
      </w:pPr>
      <w:r w:rsidRPr="009928DA">
        <w:rPr>
          <w:b/>
          <w:lang w:val="en-US"/>
        </w:rPr>
        <w:lastRenderedPageBreak/>
        <w:t>[55] Codjoe, S. N. A.; Issah, A. D. (2016):</w:t>
      </w:r>
      <w:r w:rsidRPr="008E051F">
        <w:rPr>
          <w:lang w:val="en-US"/>
        </w:rPr>
        <w:t xml:space="preserve"> Cultural dimension and adaptation to floods in a coastal settlement and a savannah community in Ghana. In GeoJournal 81 (4), pp. 615–624. DOI: 10.1007/s10708-015-9641-7.</w:t>
      </w:r>
    </w:p>
    <w:p w14:paraId="1F64A4DA" w14:textId="77777777" w:rsidR="009B6401" w:rsidRPr="008E051F" w:rsidRDefault="009B6401" w:rsidP="009B6401">
      <w:pPr>
        <w:rPr>
          <w:lang w:val="en-US"/>
        </w:rPr>
      </w:pPr>
      <w:r w:rsidRPr="009928DA">
        <w:rPr>
          <w:b/>
          <w:lang w:val="en-US"/>
        </w:rPr>
        <w:t>[56] Codjoe, S. N. A.; Nyamedor, F. H.; Sward, J.; Dovie, D. B. (2017):</w:t>
      </w:r>
      <w:r w:rsidRPr="008E051F">
        <w:rPr>
          <w:lang w:val="en-US"/>
        </w:rPr>
        <w:t xml:space="preserve"> Environmental hazard and migration intentions in a coastal area in Ghana: a case of sea flooding. In Population and Environment 39 (2), pp. 128–146. DOI: 10.1007/s11111-017-0284-0.</w:t>
      </w:r>
    </w:p>
    <w:p w14:paraId="731514B0" w14:textId="77777777" w:rsidR="009B6401" w:rsidRPr="008E051F" w:rsidRDefault="009B6401" w:rsidP="009B6401">
      <w:pPr>
        <w:rPr>
          <w:lang w:val="en-US"/>
        </w:rPr>
      </w:pPr>
      <w:r w:rsidRPr="009928DA">
        <w:rPr>
          <w:b/>
          <w:lang w:val="en-US"/>
        </w:rPr>
        <w:t>[57] Codjoe, S. N. A.; Owusu, G.; Burkett, V. (2014):</w:t>
      </w:r>
      <w:r w:rsidRPr="008E051F">
        <w:rPr>
          <w:lang w:val="en-US"/>
        </w:rPr>
        <w:t xml:space="preserve"> Perception, experience, and indigenous knowledge of climate change and variability: the case of Accra, a sub-saharan African city. In Regional Environmental Change 14 (1), pp. 369–383. DOI: 10.1007/s10113-013-0500-0.</w:t>
      </w:r>
    </w:p>
    <w:p w14:paraId="0AC78772" w14:textId="77777777" w:rsidR="009B6401" w:rsidRPr="008E051F" w:rsidRDefault="009B6401" w:rsidP="009B6401">
      <w:pPr>
        <w:rPr>
          <w:lang w:val="en-US"/>
        </w:rPr>
      </w:pPr>
      <w:r w:rsidRPr="009928DA">
        <w:rPr>
          <w:b/>
          <w:lang w:val="en-US"/>
        </w:rPr>
        <w:t>[58] Coker, A. A.; Adebayo, C. O.; Odoemena, B. C.; Akogun, E. O.; Ezinne, C. G. (2014):</w:t>
      </w:r>
      <w:r w:rsidRPr="008E051F">
        <w:rPr>
          <w:lang w:val="en-US"/>
        </w:rPr>
        <w:t xml:space="preserve"> Flood and cassave productivity in Kogi State, Nigeria: A quantitative analysis using cross-sectional data. In Ethiopian Journal of Environmental Studies and Management 7 (6), pp. 599–608. DOI: 10.4314/ejesm.v7i6.2.</w:t>
      </w:r>
    </w:p>
    <w:p w14:paraId="23A3DC49" w14:textId="77777777" w:rsidR="009B6401" w:rsidRPr="008E051F" w:rsidRDefault="009B6401" w:rsidP="009B6401">
      <w:pPr>
        <w:rPr>
          <w:lang w:val="en-US"/>
        </w:rPr>
      </w:pPr>
      <w:r w:rsidRPr="009928DA">
        <w:rPr>
          <w:b/>
          <w:lang w:val="en-US"/>
        </w:rPr>
        <w:t>[59] Danso, S. Y.; Addo, I. Y. (2017):</w:t>
      </w:r>
      <w:r w:rsidRPr="008E051F">
        <w:rPr>
          <w:lang w:val="en-US"/>
        </w:rPr>
        <w:t xml:space="preserve"> Coping strategies of households affected by flooding: A case study of Sekondi-Takoradi Metropolis in Ghana. In Urban Water Journal 14 (5), pp. 539–545. DOI: 10.1080/1573062X.2016.1176223.</w:t>
      </w:r>
    </w:p>
    <w:p w14:paraId="60469504" w14:textId="77777777" w:rsidR="009B6401" w:rsidRPr="008E051F" w:rsidRDefault="009B6401" w:rsidP="009B6401">
      <w:pPr>
        <w:rPr>
          <w:lang w:val="en-US"/>
        </w:rPr>
      </w:pPr>
      <w:r w:rsidRPr="009928DA">
        <w:rPr>
          <w:b/>
          <w:lang w:val="en-US"/>
        </w:rPr>
        <w:t>[60] Derbile, E.; File, D.; Dongzagla, A. (2016):</w:t>
      </w:r>
      <w:r w:rsidRPr="008E051F">
        <w:rPr>
          <w:lang w:val="en-US"/>
        </w:rPr>
        <w:t xml:space="preserve"> The double tragedy of agriculture vulnerability to climate variability in Africa: How vulnerable is smallholder agriculture to rainfall variability in Ghana? In Jàmbá: Journal of Disaster Risk Studies 8. DOI: 10.4102/jamba.v8i3.249.</w:t>
      </w:r>
    </w:p>
    <w:p w14:paraId="0ECF92A6" w14:textId="77777777" w:rsidR="009B6401" w:rsidRPr="008E051F" w:rsidRDefault="009B6401" w:rsidP="009B6401">
      <w:pPr>
        <w:rPr>
          <w:lang w:val="en-US"/>
        </w:rPr>
      </w:pPr>
      <w:r w:rsidRPr="009928DA">
        <w:rPr>
          <w:b/>
          <w:lang w:val="en-US"/>
        </w:rPr>
        <w:t>[61] Diagne, K. (2007):</w:t>
      </w:r>
      <w:r w:rsidRPr="008E051F">
        <w:rPr>
          <w:lang w:val="en-US"/>
        </w:rPr>
        <w:t xml:space="preserve"> Governance and natural disasters: addressing flooding in Saint Louis, Senegal. In Environment and Urbanization 19 (2), pp. 552–562. DOI: 10.1177/0956247807082836.</w:t>
      </w:r>
    </w:p>
    <w:p w14:paraId="4C3995C3" w14:textId="77777777" w:rsidR="009B6401" w:rsidRPr="008E051F" w:rsidRDefault="009B6401" w:rsidP="009B6401">
      <w:pPr>
        <w:rPr>
          <w:lang w:val="en-US"/>
        </w:rPr>
      </w:pPr>
      <w:r w:rsidRPr="009928DA">
        <w:rPr>
          <w:b/>
          <w:lang w:val="en-US"/>
        </w:rPr>
        <w:t>[62] Diagne, K.; Ndiaye, A. (2012):</w:t>
      </w:r>
      <w:r w:rsidRPr="008E051F">
        <w:rPr>
          <w:lang w:val="en-US"/>
        </w:rPr>
        <w:t xml:space="preserve"> History, governance and the millennium development goals: Flood risk reduction in Saint-Louis, Senegal. In M. Pelling, B. Wisner (Eds.): Disaster risk reduction. Cases from Urban Africa: Routledge, pp. 147–167.</w:t>
      </w:r>
    </w:p>
    <w:p w14:paraId="5833412A" w14:textId="77777777" w:rsidR="009B6401" w:rsidRPr="008E051F" w:rsidRDefault="009B6401" w:rsidP="009B6401">
      <w:pPr>
        <w:rPr>
          <w:lang w:val="en-US"/>
        </w:rPr>
      </w:pPr>
      <w:r w:rsidRPr="009928DA">
        <w:rPr>
          <w:b/>
          <w:lang w:val="en-US"/>
        </w:rPr>
        <w:t>[63] Egbinola, C. N.; Olaniran, H. D.; Amanambu, A. C. (2017):</w:t>
      </w:r>
      <w:r w:rsidRPr="008E051F">
        <w:rPr>
          <w:lang w:val="en-US"/>
        </w:rPr>
        <w:t xml:space="preserve"> Flood management in cities of developing countries: the example of Ibadan, Nigeria. In Journal of Flood Risk Management 10 (4), pp. 546–554. DOI: 10.1111/jfr3.12157.</w:t>
      </w:r>
    </w:p>
    <w:p w14:paraId="4157D49B" w14:textId="77777777" w:rsidR="009B6401" w:rsidRPr="008E051F" w:rsidRDefault="009B6401" w:rsidP="009B6401">
      <w:pPr>
        <w:rPr>
          <w:lang w:val="en-US"/>
        </w:rPr>
      </w:pPr>
      <w:r w:rsidRPr="009928DA">
        <w:rPr>
          <w:b/>
          <w:lang w:val="en-US"/>
        </w:rPr>
        <w:t>[64] Ekpo, F.; Nzegblue, E. C. (2012):</w:t>
      </w:r>
      <w:r w:rsidRPr="008E051F">
        <w:rPr>
          <w:lang w:val="en-US"/>
        </w:rPr>
        <w:t xml:space="preserve"> Climate change impact and adaptation opportunities on agricultural production in communities around Itu bridge-head in Itu LGA, Akwa Ibom State, Nigeria. In Agris On-line Papers in Economics and Informatics 2, pp. 2239–2250. DOI: 10.6088/ijes.002020300107.</w:t>
      </w:r>
    </w:p>
    <w:p w14:paraId="61840ACF" w14:textId="77777777" w:rsidR="009B6401" w:rsidRPr="008E051F" w:rsidRDefault="009B6401" w:rsidP="009B6401">
      <w:pPr>
        <w:rPr>
          <w:lang w:val="en-US"/>
        </w:rPr>
      </w:pPr>
      <w:r w:rsidRPr="009928DA">
        <w:rPr>
          <w:b/>
          <w:lang w:val="en-US"/>
        </w:rPr>
        <w:t>[65] Enete, A.; Nneamaka, O.; Ozor, N.; Lilian, M. (2016):</w:t>
      </w:r>
      <w:r w:rsidRPr="008E051F">
        <w:rPr>
          <w:lang w:val="en-US"/>
        </w:rPr>
        <w:t xml:space="preserve"> Socioeconomic assessment of flooding among farm households in Anambra state, Nigeria. In International Journal of Climate Change Strategies and Management 8, pp. 96–111. DOI: 10.1108/IJCCSM-07-2014-0084.</w:t>
      </w:r>
    </w:p>
    <w:p w14:paraId="219F9280" w14:textId="77777777" w:rsidR="009B6401" w:rsidRPr="008E051F" w:rsidRDefault="009B6401" w:rsidP="009B6401">
      <w:pPr>
        <w:rPr>
          <w:lang w:val="en-US"/>
        </w:rPr>
      </w:pPr>
      <w:r w:rsidRPr="009928DA">
        <w:rPr>
          <w:b/>
          <w:lang w:val="en-US"/>
        </w:rPr>
        <w:t>[66] Evadzi, P. I. K.; Scheffran, J.; Zorita, E.; Hünicke, B. (2018):</w:t>
      </w:r>
      <w:r w:rsidRPr="008E051F">
        <w:rPr>
          <w:lang w:val="en-US"/>
        </w:rPr>
        <w:t xml:space="preserve"> Awareness of sea-level response under climate change on the coast of Ghana. In Journal of Coastal Conservation 22 (1), pp. 183–197. DOI: 10.1007/s11852-017-0569-6.</w:t>
      </w:r>
    </w:p>
    <w:p w14:paraId="01C3F02D" w14:textId="77777777" w:rsidR="009B6401" w:rsidRPr="008E051F" w:rsidRDefault="009B6401" w:rsidP="009B6401">
      <w:pPr>
        <w:rPr>
          <w:lang w:val="en-US"/>
        </w:rPr>
      </w:pPr>
      <w:r w:rsidRPr="009928DA">
        <w:rPr>
          <w:b/>
          <w:lang w:val="en-US"/>
        </w:rPr>
        <w:t>[67] Ezemonye, M. N.; Emeribe, C. N. (2014):</w:t>
      </w:r>
      <w:r w:rsidRPr="008E051F">
        <w:rPr>
          <w:lang w:val="en-US"/>
        </w:rPr>
        <w:t xml:space="preserve"> Flooding and household preparedness in Benin City, Nigeria. In Mediterranean Journal of Social Sciences. DOI: 10.5901/mjss.2014.v5n1p547.</w:t>
      </w:r>
    </w:p>
    <w:p w14:paraId="54E1A040" w14:textId="77777777" w:rsidR="009B6401" w:rsidRPr="008E051F" w:rsidRDefault="009B6401" w:rsidP="009B6401">
      <w:pPr>
        <w:rPr>
          <w:lang w:val="en-US"/>
        </w:rPr>
      </w:pPr>
      <w:r w:rsidRPr="009928DA">
        <w:rPr>
          <w:b/>
          <w:lang w:val="en-US"/>
        </w:rPr>
        <w:t>[68] Frick-Trzebitzky, F. (2017):</w:t>
      </w:r>
      <w:r w:rsidRPr="008E051F">
        <w:rPr>
          <w:lang w:val="en-US"/>
        </w:rPr>
        <w:t xml:space="preserve"> Crafting adaptive capacity: Institutional bricolage in adaptation to urban flooding in Greater Accra. In Water Alternatives 10 (2), pp. 625–647.</w:t>
      </w:r>
    </w:p>
    <w:p w14:paraId="6ECD900A" w14:textId="77777777" w:rsidR="009B6401" w:rsidRPr="008E051F" w:rsidRDefault="009B6401" w:rsidP="009B6401">
      <w:pPr>
        <w:rPr>
          <w:lang w:val="en-US"/>
        </w:rPr>
      </w:pPr>
      <w:r w:rsidRPr="009928DA">
        <w:rPr>
          <w:b/>
          <w:lang w:val="en-US"/>
        </w:rPr>
        <w:lastRenderedPageBreak/>
        <w:t>[69] Frick-Trzebitzky, F.; Bruns, A. (2019):</w:t>
      </w:r>
      <w:r w:rsidRPr="008E051F">
        <w:rPr>
          <w:lang w:val="en-US"/>
        </w:rPr>
        <w:t xml:space="preserve"> Disparities in the implementation gap: adaptation to flood risk in the Densu Delta, Accra, Ghana. In Journal of Environmental Policy &amp; Planning 21 (5), pp. 577–592. DOI: 10.1080/1523908X.2017.1343136.</w:t>
      </w:r>
    </w:p>
    <w:p w14:paraId="5F1BC9D7" w14:textId="77777777" w:rsidR="009B6401" w:rsidRPr="008E051F" w:rsidRDefault="009B6401" w:rsidP="009B6401">
      <w:pPr>
        <w:rPr>
          <w:lang w:val="en-US"/>
        </w:rPr>
      </w:pPr>
      <w:r w:rsidRPr="009928DA">
        <w:rPr>
          <w:b/>
          <w:lang w:val="en-US"/>
        </w:rPr>
        <w:t>[70] Glago, F. J. (2019):</w:t>
      </w:r>
      <w:r w:rsidRPr="008E051F">
        <w:rPr>
          <w:lang w:val="en-US"/>
        </w:rPr>
        <w:t xml:space="preserve"> Household disaster awareness and preparedness: A case study of flood hazards in Asamankese in the West Akim Municipality of Ghana. In Jàmbá: Journal of Disaster Risk Studies 11 (1), p. 789. DOI: 10.4102/jamba.v11i1.789.</w:t>
      </w:r>
    </w:p>
    <w:p w14:paraId="481B20D6" w14:textId="77777777" w:rsidR="009B6401" w:rsidRPr="008E051F" w:rsidRDefault="009B6401" w:rsidP="009B6401">
      <w:pPr>
        <w:rPr>
          <w:lang w:val="en-US"/>
        </w:rPr>
      </w:pPr>
      <w:r w:rsidRPr="009928DA">
        <w:rPr>
          <w:b/>
          <w:lang w:val="en-US"/>
        </w:rPr>
        <w:t>[71] Gobo A.E.; Abam T.K.S. (1991):</w:t>
      </w:r>
      <w:r w:rsidRPr="008E051F">
        <w:rPr>
          <w:lang w:val="en-US"/>
        </w:rPr>
        <w:t xml:space="preserve"> The 1988 floods in the Niger Delta: The Case of Ndoni. In Journal of Meteorology 16 (163), pp. 293–299.</w:t>
      </w:r>
    </w:p>
    <w:p w14:paraId="53C78284" w14:textId="77777777" w:rsidR="009B6401" w:rsidRPr="008E051F" w:rsidRDefault="009B6401" w:rsidP="009B6401">
      <w:pPr>
        <w:rPr>
          <w:lang w:val="en-US"/>
        </w:rPr>
      </w:pPr>
      <w:r w:rsidRPr="009928DA">
        <w:rPr>
          <w:b/>
          <w:lang w:val="en-US"/>
        </w:rPr>
        <w:t>[72] Gobo A.E.; Abam T.K.S.; Ogam F.N. (2006):</w:t>
      </w:r>
      <w:r w:rsidRPr="008E051F">
        <w:rPr>
          <w:lang w:val="en-US"/>
        </w:rPr>
        <w:t xml:space="preserve"> The application of Kruskal‐Wallis technique for flood prediction in the Niger Delta, Nigeria. In Management of Environmental Quality: An International Journal 17 (3), pp. 275–288. DOI: 10.1108/14777830610658692.</w:t>
      </w:r>
    </w:p>
    <w:p w14:paraId="27E6D473" w14:textId="77777777" w:rsidR="009B6401" w:rsidRPr="00CA749E" w:rsidRDefault="009B6401" w:rsidP="009B6401">
      <w:pPr>
        <w:rPr>
          <w:lang w:val="fr-FR"/>
        </w:rPr>
      </w:pPr>
      <w:r w:rsidRPr="009928DA">
        <w:rPr>
          <w:b/>
          <w:lang w:val="en-US"/>
        </w:rPr>
        <w:t>[73] Goyol, S.; Pathirage, C. (2018):</w:t>
      </w:r>
      <w:r w:rsidRPr="008E051F">
        <w:rPr>
          <w:lang w:val="en-US"/>
        </w:rPr>
        <w:t xml:space="preserve"> Farmers perceptions of climate change related events in Shendam and Riyom, Nigeria. </w:t>
      </w:r>
      <w:r w:rsidRPr="00CA749E">
        <w:rPr>
          <w:lang w:val="fr-FR"/>
        </w:rPr>
        <w:t>In Economies 6, p. 70. DOI: 10.3390/economies6040070.</w:t>
      </w:r>
    </w:p>
    <w:p w14:paraId="5D711917" w14:textId="77777777" w:rsidR="009B6401" w:rsidRPr="00622215" w:rsidRDefault="009B6401" w:rsidP="009B6401">
      <w:pPr>
        <w:rPr>
          <w:lang w:val="fr-FR"/>
        </w:rPr>
      </w:pPr>
      <w:r w:rsidRPr="00622215">
        <w:rPr>
          <w:b/>
          <w:lang w:val="fr-FR"/>
        </w:rPr>
        <w:t>[74] Hetcheli, F. (2013):</w:t>
      </w:r>
      <w:r w:rsidRPr="00622215">
        <w:rPr>
          <w:lang w:val="fr-FR"/>
        </w:rPr>
        <w:t xml:space="preserve"> Risques pluviometriques et nouvelles orientations des agriculteurs du canton de Togblekope (Basse Vallee de Zio) au Togo. In Journal de la Recherche Scientifique de l’Université de Lomé - Série B 15 (2), pp. 135–149.</w:t>
      </w:r>
    </w:p>
    <w:p w14:paraId="56DC74F9" w14:textId="77777777" w:rsidR="009B6401" w:rsidRPr="008E051F" w:rsidRDefault="009B6401" w:rsidP="009B6401">
      <w:pPr>
        <w:rPr>
          <w:lang w:val="en-US"/>
        </w:rPr>
      </w:pPr>
      <w:r w:rsidRPr="009928DA">
        <w:rPr>
          <w:b/>
          <w:lang w:val="en-US"/>
        </w:rPr>
        <w:t>[75] Ibitoye, M. O.; Komolafe, A. A.; Adegboyega, A. S.; Adebola, A. O.; Oladeji, O. D. (2019):</w:t>
      </w:r>
      <w:r w:rsidRPr="008E051F">
        <w:rPr>
          <w:lang w:val="en-US"/>
        </w:rPr>
        <w:t xml:space="preserve"> Analysis of vulnerable urban properties within river Ala floodplain in Akure, Southwestern Nigeria. In Spatial Information Research. DOI: 10.1007/s41324-019-00298-6.</w:t>
      </w:r>
    </w:p>
    <w:p w14:paraId="62806AB1" w14:textId="77777777" w:rsidR="009B6401" w:rsidRPr="008E051F" w:rsidRDefault="009B6401" w:rsidP="009B6401">
      <w:pPr>
        <w:rPr>
          <w:lang w:val="en-US"/>
        </w:rPr>
      </w:pPr>
      <w:r w:rsidRPr="009928DA">
        <w:rPr>
          <w:b/>
          <w:lang w:val="en-US"/>
        </w:rPr>
        <w:t>[76] Ibrahim, A. H.; Abdullahi, S. Z. (2016):</w:t>
      </w:r>
      <w:r w:rsidRPr="008E051F">
        <w:rPr>
          <w:lang w:val="en-US"/>
        </w:rPr>
        <w:t xml:space="preserve"> Flood menace in Kaduna metropolis: Impacts, remedial and management strategies. In Science World Journal 11 (2), 16-22.</w:t>
      </w:r>
    </w:p>
    <w:p w14:paraId="7389FA44" w14:textId="77777777" w:rsidR="009B6401" w:rsidRPr="008E051F" w:rsidRDefault="009B6401" w:rsidP="009B6401">
      <w:pPr>
        <w:rPr>
          <w:lang w:val="en-US"/>
        </w:rPr>
      </w:pPr>
      <w:r w:rsidRPr="009928DA">
        <w:rPr>
          <w:b/>
          <w:lang w:val="en-US"/>
        </w:rPr>
        <w:t>[77] Ingram, K.T; Roncoli, M.C; Kirshen, P.H (2002):</w:t>
      </w:r>
      <w:r w:rsidRPr="008E051F">
        <w:rPr>
          <w:lang w:val="en-US"/>
        </w:rPr>
        <w:t xml:space="preserve"> Opportunities and constraints for farmers of West Africa to use seasonal precipitation forecasts with Burkina Faso as a case study. In Agricultural Systems 74 (3), pp. 331–349. DOI: 10.1016/S0308-</w:t>
      </w:r>
      <w:proofErr w:type="gramStart"/>
      <w:r w:rsidRPr="008E051F">
        <w:rPr>
          <w:lang w:val="en-US"/>
        </w:rPr>
        <w:t>521X(</w:t>
      </w:r>
      <w:proofErr w:type="gramEnd"/>
      <w:r w:rsidRPr="008E051F">
        <w:rPr>
          <w:lang w:val="en-US"/>
        </w:rPr>
        <w:t>02)00044-6.</w:t>
      </w:r>
    </w:p>
    <w:p w14:paraId="0F52E71C" w14:textId="77777777" w:rsidR="009B6401" w:rsidRPr="008E051F" w:rsidRDefault="009B6401" w:rsidP="009B6401">
      <w:pPr>
        <w:rPr>
          <w:lang w:val="en-US"/>
        </w:rPr>
      </w:pPr>
      <w:r w:rsidRPr="009928DA">
        <w:rPr>
          <w:b/>
          <w:lang w:val="en-US"/>
        </w:rPr>
        <w:t>[78] Jallow, B. P.; Toure, S.; Barrow, M. M. K.; Mathieu, A. A. (1999):</w:t>
      </w:r>
      <w:r w:rsidRPr="008E051F">
        <w:rPr>
          <w:lang w:val="en-US"/>
        </w:rPr>
        <w:t xml:space="preserve"> Coastal zone of The Gambia and the Abidjan region in Côte d'Ivoire. Sea level rise vulnerability, response strategies, and adaptation options. In Climate Research 12 (2/3), pp. 129–136.</w:t>
      </w:r>
    </w:p>
    <w:p w14:paraId="7A78DFEE" w14:textId="77777777" w:rsidR="009B6401" w:rsidRPr="008E051F" w:rsidRDefault="009B6401" w:rsidP="009B6401">
      <w:pPr>
        <w:rPr>
          <w:lang w:val="en-US"/>
        </w:rPr>
      </w:pPr>
      <w:r w:rsidRPr="009928DA">
        <w:rPr>
          <w:b/>
          <w:lang w:val="en-US"/>
        </w:rPr>
        <w:t>[79] Kablan, M.; Dongo, K.; Coulibaly, M. (2017):</w:t>
      </w:r>
      <w:r w:rsidRPr="008E051F">
        <w:rPr>
          <w:lang w:val="en-US"/>
        </w:rPr>
        <w:t xml:space="preserve"> Assessment of social vulnerability to flood in urban Côte d’Ivoire using the MOVE framework. In Water 9, p. 292. DOI: 10.3390/w9040292.</w:t>
      </w:r>
    </w:p>
    <w:p w14:paraId="0A33A799" w14:textId="77777777" w:rsidR="009B6401" w:rsidRPr="008E051F" w:rsidRDefault="009B6401" w:rsidP="009B6401">
      <w:pPr>
        <w:rPr>
          <w:lang w:val="en-US"/>
        </w:rPr>
      </w:pPr>
      <w:r w:rsidRPr="009928DA">
        <w:rPr>
          <w:b/>
          <w:lang w:val="en-US"/>
        </w:rPr>
        <w:t>[80] Kablan, M.; Dongo, K.; Fokou, G.; Coulibaly, M. (2019):</w:t>
      </w:r>
      <w:r w:rsidRPr="008E051F">
        <w:rPr>
          <w:lang w:val="en-US"/>
        </w:rPr>
        <w:t xml:space="preserve"> Assessing population perception and socioeconomic impact related to flood episodes in urban Côte d’Ivoire. In International Journal of Biological and Chemical Sciences 13 (4), pp. 2210–2223. DOI: 10.4314/ijbcs.v13i4.26.</w:t>
      </w:r>
    </w:p>
    <w:p w14:paraId="7AB14F0D" w14:textId="77777777" w:rsidR="009B6401" w:rsidRPr="008E051F" w:rsidRDefault="009B6401" w:rsidP="009B6401">
      <w:pPr>
        <w:rPr>
          <w:lang w:val="en-US"/>
        </w:rPr>
      </w:pPr>
      <w:r w:rsidRPr="009928DA">
        <w:rPr>
          <w:b/>
          <w:lang w:val="en-US"/>
        </w:rPr>
        <w:t>[81] Kielland, A. (2016):</w:t>
      </w:r>
      <w:r w:rsidRPr="008E051F">
        <w:rPr>
          <w:lang w:val="en-US"/>
        </w:rPr>
        <w:t xml:space="preserve"> The role of risk perception in child mobility decisions in West Africa, empirical evidence from Benin. In World Development 83, pp. 312–324. DOI: 10.1016/j.worlddev.2016.01.008.</w:t>
      </w:r>
    </w:p>
    <w:p w14:paraId="7F32A7F2" w14:textId="77777777" w:rsidR="009B6401" w:rsidRPr="008E051F" w:rsidRDefault="009B6401" w:rsidP="009B6401">
      <w:pPr>
        <w:rPr>
          <w:lang w:val="en-US"/>
        </w:rPr>
      </w:pPr>
      <w:r w:rsidRPr="009928DA">
        <w:rPr>
          <w:b/>
          <w:lang w:val="en-US"/>
        </w:rPr>
        <w:t>[82] Kloos, J.; Renaud, F. (2014):</w:t>
      </w:r>
      <w:r w:rsidRPr="008E051F">
        <w:rPr>
          <w:lang w:val="en-US"/>
        </w:rPr>
        <w:t xml:space="preserve"> Organic cotton production as an adaptation option in north-west Benin. In Outlook on Agriculture 43, pp. 91–100. DOI: 10.5367/oa.2014.0166.</w:t>
      </w:r>
    </w:p>
    <w:p w14:paraId="5561E36D" w14:textId="77777777" w:rsidR="009B6401" w:rsidRPr="008E051F" w:rsidRDefault="009B6401" w:rsidP="009B6401">
      <w:pPr>
        <w:rPr>
          <w:lang w:val="en-US"/>
        </w:rPr>
      </w:pPr>
      <w:r w:rsidRPr="009928DA">
        <w:rPr>
          <w:b/>
          <w:lang w:val="en-US"/>
        </w:rPr>
        <w:t>[83] Komi, K.; Amisigo, B.; Diekkrüger, B. (2016):</w:t>
      </w:r>
      <w:r w:rsidRPr="008E051F">
        <w:rPr>
          <w:lang w:val="en-US"/>
        </w:rPr>
        <w:t xml:space="preserve"> Integrated flood risk assessment of rural communities in the Oti River basin, West Africa. In Hydrology 3 (4), p. 42. DOI: 10.3390/hydrology3040042.</w:t>
      </w:r>
    </w:p>
    <w:p w14:paraId="275EB7D2" w14:textId="77777777" w:rsidR="009B6401" w:rsidRPr="008E051F" w:rsidRDefault="009B6401" w:rsidP="009B6401">
      <w:pPr>
        <w:rPr>
          <w:lang w:val="en-US"/>
        </w:rPr>
      </w:pPr>
      <w:r w:rsidRPr="009928DA">
        <w:rPr>
          <w:b/>
          <w:lang w:val="en-US"/>
        </w:rPr>
        <w:lastRenderedPageBreak/>
        <w:t>[84] Lamond, J.; Adekola, O.; Adelekan, I.; Eze, E.; Ujoh, F. (2019):</w:t>
      </w:r>
      <w:r w:rsidRPr="008E051F">
        <w:rPr>
          <w:lang w:val="en-US"/>
        </w:rPr>
        <w:t xml:space="preserve"> Information for adaptation and response to flooding, multi-stakeholder perspectives in Nigeria. In Climate 7, pp. 1–18. DOI: 10.3390/cli7040046.</w:t>
      </w:r>
    </w:p>
    <w:p w14:paraId="77BECA5A" w14:textId="77777777" w:rsidR="009B6401" w:rsidRPr="008E051F" w:rsidRDefault="009B6401" w:rsidP="009B6401">
      <w:pPr>
        <w:rPr>
          <w:lang w:val="en-US"/>
        </w:rPr>
      </w:pPr>
      <w:r w:rsidRPr="009928DA">
        <w:rPr>
          <w:b/>
          <w:lang w:val="en-US"/>
        </w:rPr>
        <w:t>[85] Leclercq, R. (2017):</w:t>
      </w:r>
      <w:r w:rsidRPr="008E051F">
        <w:rPr>
          <w:lang w:val="en-US"/>
        </w:rPr>
        <w:t xml:space="preserve"> The politics of risk policies in Dakar, Senegal. In International Journal of Disaster Risk Reduction 26, pp. 93–100. DOI: 10.1016/j.ijdrr.2017.09.031.</w:t>
      </w:r>
    </w:p>
    <w:p w14:paraId="6D65E171" w14:textId="77777777" w:rsidR="009B6401" w:rsidRPr="008E051F" w:rsidRDefault="009B6401" w:rsidP="009B6401">
      <w:pPr>
        <w:rPr>
          <w:lang w:val="en-US"/>
        </w:rPr>
      </w:pPr>
      <w:r w:rsidRPr="009928DA">
        <w:rPr>
          <w:b/>
          <w:lang w:val="en-US"/>
        </w:rPr>
        <w:t>[86] Lokonon, B. O. K. (2016):</w:t>
      </w:r>
      <w:r w:rsidRPr="008E051F">
        <w:rPr>
          <w:lang w:val="en-US"/>
        </w:rPr>
        <w:t xml:space="preserve"> Urban households' attitude towards flood risk, and waste disposal: Evidence from Cotonou. In International Journal of Disaster Risk Reduction 19, pp. 29–35. DOI: 10.1016/j.ijdrr.2016.08.015.</w:t>
      </w:r>
    </w:p>
    <w:p w14:paraId="7886AAE7" w14:textId="77777777" w:rsidR="009B6401" w:rsidRPr="008E051F" w:rsidRDefault="009B6401" w:rsidP="009B6401">
      <w:pPr>
        <w:rPr>
          <w:lang w:val="en-US"/>
        </w:rPr>
      </w:pPr>
      <w:r w:rsidRPr="009928DA">
        <w:rPr>
          <w:b/>
        </w:rPr>
        <w:t xml:space="preserve">[87] Lolig, V.; Donkoh, S.; Obeng, F. </w:t>
      </w:r>
      <w:proofErr w:type="gramStart"/>
      <w:r w:rsidRPr="009928DA">
        <w:rPr>
          <w:b/>
        </w:rPr>
        <w:t>K.;</w:t>
      </w:r>
      <w:proofErr w:type="gramEnd"/>
      <w:r w:rsidRPr="009928DA">
        <w:rPr>
          <w:b/>
        </w:rPr>
        <w:t xml:space="preserve"> Gershon, I.; Ansah, I.; Jasaw, G. et al. </w:t>
      </w:r>
      <w:r w:rsidRPr="009928DA">
        <w:rPr>
          <w:b/>
          <w:lang w:val="en-US"/>
        </w:rPr>
        <w:t>(2014):</w:t>
      </w:r>
      <w:r w:rsidRPr="008E051F">
        <w:rPr>
          <w:lang w:val="en-US"/>
        </w:rPr>
        <w:t xml:space="preserve"> Households' coping strategies in drought-and flood-prone communities in Northern Ghana. In Journal of Disaster Research 9, pp. 542–553.</w:t>
      </w:r>
    </w:p>
    <w:p w14:paraId="61574DB0" w14:textId="77777777" w:rsidR="009B6401" w:rsidRPr="008E051F" w:rsidRDefault="009B6401" w:rsidP="009B6401">
      <w:r w:rsidRPr="009928DA">
        <w:rPr>
          <w:b/>
          <w:lang w:val="en-US"/>
        </w:rPr>
        <w:t>[8</w:t>
      </w:r>
      <w:r>
        <w:rPr>
          <w:b/>
          <w:lang w:val="en-US"/>
        </w:rPr>
        <w:t>8</w:t>
      </w:r>
      <w:r w:rsidRPr="009928DA">
        <w:rPr>
          <w:b/>
          <w:lang w:val="en-US"/>
        </w:rPr>
        <w:t>] Maheu, A. (2012):</w:t>
      </w:r>
      <w:r w:rsidRPr="008E051F">
        <w:rPr>
          <w:lang w:val="en-US"/>
        </w:rPr>
        <w:t xml:space="preserve"> Urbanization and flood vulnerability in a peri-urban neighbourhood of Dakar, Senegal: How can participatory GIS contribute to flood management? In W. Leal Filho (Ed.): Climate change and the sustainable use of water resources. </w:t>
      </w:r>
      <w:r w:rsidRPr="008E051F">
        <w:t>Berlin, Heidelberg: Springer Berlin Heidelberg, pp. 185–207. Available online at https://doi.org/10.1007/978-3-642-22266-5_12.</w:t>
      </w:r>
    </w:p>
    <w:p w14:paraId="6D4C36D2" w14:textId="77777777" w:rsidR="009B6401" w:rsidRPr="008E051F" w:rsidRDefault="009B6401" w:rsidP="009B6401">
      <w:pPr>
        <w:rPr>
          <w:lang w:val="en-US"/>
        </w:rPr>
      </w:pPr>
      <w:r w:rsidRPr="00622215">
        <w:rPr>
          <w:b/>
          <w:lang w:val="fr-FR"/>
        </w:rPr>
        <w:t xml:space="preserve">[89] Markantonis, V.; Farinosi, F.; Dondeynaz, C.; Ameztoy, I.; Pastori, M.; Marletta, L. et al. </w:t>
      </w:r>
      <w:r w:rsidRPr="009928DA">
        <w:rPr>
          <w:b/>
          <w:lang w:val="en-US"/>
        </w:rPr>
        <w:t>(2018):</w:t>
      </w:r>
      <w:r w:rsidRPr="008E051F">
        <w:rPr>
          <w:lang w:val="en-US"/>
        </w:rPr>
        <w:t xml:space="preserve"> Assessing floods and droughts in the Mékrou River basin (West Africa): A combined household survey and climatic trends analysis approach. In Natural Hazards and Earth System Sciences 18 (4), pp. 1279–1296. DOI: 10.5194/nhess-18-1279-2018.</w:t>
      </w:r>
    </w:p>
    <w:p w14:paraId="1FE006FC" w14:textId="77777777" w:rsidR="009B6401" w:rsidRPr="008E051F" w:rsidRDefault="009B6401" w:rsidP="009B6401">
      <w:pPr>
        <w:rPr>
          <w:lang w:val="en-US"/>
        </w:rPr>
      </w:pPr>
      <w:r>
        <w:rPr>
          <w:b/>
          <w:lang w:val="en-US"/>
        </w:rPr>
        <w:t>[90</w:t>
      </w:r>
      <w:r w:rsidRPr="009928DA">
        <w:rPr>
          <w:b/>
          <w:lang w:val="en-US"/>
        </w:rPr>
        <w:t>] Martins, B.; Nunes, A.; Lourenço, L.; Velez-Castro, F. (2019):</w:t>
      </w:r>
      <w:r w:rsidRPr="008E051F">
        <w:rPr>
          <w:lang w:val="en-US"/>
        </w:rPr>
        <w:t xml:space="preserve"> Flash Flood Risk Perception by the Population of Mindelo, S. Vicente (Cape Verde). In Water 11 (9). DOI: 10.3390/w11091895.</w:t>
      </w:r>
    </w:p>
    <w:p w14:paraId="7078AC37" w14:textId="77777777" w:rsidR="009B6401" w:rsidRPr="008E051F" w:rsidRDefault="009B6401" w:rsidP="009B6401">
      <w:pPr>
        <w:rPr>
          <w:lang w:val="en-US"/>
        </w:rPr>
      </w:pPr>
      <w:r>
        <w:rPr>
          <w:b/>
          <w:lang w:val="en-US"/>
        </w:rPr>
        <w:t>[91</w:t>
      </w:r>
      <w:r w:rsidRPr="009928DA">
        <w:rPr>
          <w:b/>
          <w:lang w:val="en-US"/>
        </w:rPr>
        <w:t>] Mbow, C.; Diop, A.; Diaw, A. T.; Niang, C. I. (2008):</w:t>
      </w:r>
      <w:r w:rsidRPr="008E051F">
        <w:rPr>
          <w:lang w:val="en-US"/>
        </w:rPr>
        <w:t xml:space="preserve"> Urban sprawl development and flooding at Yeumbeul suburb (Dakar-Senegal). In African Journal of Environmental Science and Technology 2 (4), pp. 75–88.</w:t>
      </w:r>
    </w:p>
    <w:p w14:paraId="60739C6F" w14:textId="77777777" w:rsidR="009B6401" w:rsidRPr="008E051F" w:rsidRDefault="009B6401" w:rsidP="009B6401">
      <w:pPr>
        <w:rPr>
          <w:lang w:val="en-US"/>
        </w:rPr>
      </w:pPr>
      <w:r>
        <w:rPr>
          <w:b/>
          <w:lang w:val="en-US"/>
        </w:rPr>
        <w:t>[92</w:t>
      </w:r>
      <w:r w:rsidRPr="009928DA">
        <w:rPr>
          <w:b/>
          <w:lang w:val="en-US"/>
        </w:rPr>
        <w:t>] Milliano, C.W.J. de (2015):</w:t>
      </w:r>
      <w:r w:rsidRPr="008E051F">
        <w:rPr>
          <w:lang w:val="en-US"/>
        </w:rPr>
        <w:t xml:space="preserve"> Luctor </w:t>
      </w:r>
      <w:proofErr w:type="gramStart"/>
      <w:r w:rsidRPr="008E051F">
        <w:rPr>
          <w:lang w:val="en-US"/>
        </w:rPr>
        <w:t>et</w:t>
      </w:r>
      <w:proofErr w:type="gramEnd"/>
      <w:r w:rsidRPr="008E051F">
        <w:rPr>
          <w:lang w:val="en-US"/>
        </w:rPr>
        <w:t xml:space="preserve"> emergo, exploring contextual variance in factors that enable adolescent resilience to flooding. In International Journal of Disaster Risk Reduction 14, pp. 168–178. DOI: 10.1016/j.ijdrr.2015.07.005.</w:t>
      </w:r>
    </w:p>
    <w:p w14:paraId="4E45423D" w14:textId="77777777" w:rsidR="009B6401" w:rsidRPr="008E051F" w:rsidRDefault="009B6401" w:rsidP="009B6401">
      <w:pPr>
        <w:rPr>
          <w:lang w:val="en-US"/>
        </w:rPr>
      </w:pPr>
      <w:r>
        <w:rPr>
          <w:b/>
          <w:lang w:val="en-US"/>
        </w:rPr>
        <w:t>[93</w:t>
      </w:r>
      <w:r w:rsidRPr="009928DA">
        <w:rPr>
          <w:b/>
          <w:lang w:val="en-US"/>
        </w:rPr>
        <w:t>] Morand, P.; Kodio, A.; Andrew, N.; Sinaba, F.; Lemoalle, J.; Béné, C. (2012):</w:t>
      </w:r>
      <w:r w:rsidRPr="008E051F">
        <w:rPr>
          <w:lang w:val="en-US"/>
        </w:rPr>
        <w:t xml:space="preserve"> Vulnerability and adaptation of African rural populations to hydro-climate change: experience from fishing communities in the Inner Niger Delta (Mali). In Climatic Change 115 (3), pp. 463–483. DOI: 10.1007/s10584-012-0492-7.</w:t>
      </w:r>
    </w:p>
    <w:p w14:paraId="520AF7EC" w14:textId="77777777" w:rsidR="009B6401" w:rsidRPr="008E051F" w:rsidRDefault="009B6401" w:rsidP="009B6401">
      <w:pPr>
        <w:rPr>
          <w:lang w:val="en-US"/>
        </w:rPr>
      </w:pPr>
      <w:r>
        <w:rPr>
          <w:b/>
          <w:lang w:val="en-US"/>
        </w:rPr>
        <w:t>[94</w:t>
      </w:r>
      <w:r w:rsidRPr="009928DA">
        <w:rPr>
          <w:b/>
          <w:lang w:val="en-US"/>
        </w:rPr>
        <w:t>] Ndamani, F.; Watanabe, T. (2016):</w:t>
      </w:r>
      <w:r w:rsidRPr="008E051F">
        <w:rPr>
          <w:lang w:val="en-US"/>
        </w:rPr>
        <w:t xml:space="preserve"> Determinants of farmers’ adaptation to climate change: A micro level analysis in Ghana. In Scientia Agricola 73, pp. 201–208. DOI: 10.1590/0103-9016-2015-0163.</w:t>
      </w:r>
    </w:p>
    <w:p w14:paraId="09D609CE" w14:textId="77777777" w:rsidR="009B6401" w:rsidRPr="008E051F" w:rsidRDefault="009B6401" w:rsidP="009B6401">
      <w:pPr>
        <w:rPr>
          <w:lang w:val="en-US"/>
        </w:rPr>
      </w:pPr>
      <w:r>
        <w:rPr>
          <w:b/>
          <w:lang w:val="en-US"/>
        </w:rPr>
        <w:t>[95</w:t>
      </w:r>
      <w:r w:rsidRPr="009928DA">
        <w:rPr>
          <w:b/>
          <w:lang w:val="en-US"/>
        </w:rPr>
        <w:t>] Ngwese, N. M.; Saito, O.; Sato, A.; Agyeman Boafo, Y.; Jasaw, G. (2018):</w:t>
      </w:r>
      <w:r w:rsidRPr="008E051F">
        <w:rPr>
          <w:lang w:val="en-US"/>
        </w:rPr>
        <w:t xml:space="preserve"> Traditional and local knowledge practices for disaster risk reduction in Northern Ghana. In Sustainability 10 (3), p. 825. DOI: 10.3390/su10030825.</w:t>
      </w:r>
    </w:p>
    <w:p w14:paraId="7342DAFB" w14:textId="77777777" w:rsidR="009B6401" w:rsidRPr="008E051F" w:rsidRDefault="009B6401" w:rsidP="009B6401">
      <w:pPr>
        <w:rPr>
          <w:lang w:val="en-US"/>
        </w:rPr>
      </w:pPr>
      <w:r>
        <w:rPr>
          <w:b/>
          <w:lang w:val="en-US"/>
        </w:rPr>
        <w:t>[96</w:t>
      </w:r>
      <w:r w:rsidRPr="009928DA">
        <w:rPr>
          <w:b/>
          <w:lang w:val="en-US"/>
        </w:rPr>
        <w:t>] Ntajal, J.; Lamptey, B. L.; Mahamadou, I. B.; Nyarko, B. K. (2017):</w:t>
      </w:r>
      <w:r w:rsidRPr="008E051F">
        <w:rPr>
          <w:lang w:val="en-US"/>
        </w:rPr>
        <w:t xml:space="preserve"> Flood disaster risk mapping in the Lower Mono River Basin in Togo, West Africa. In International Journal of Disaster Risk Reduction 23, pp. 93–103. DOI: 10.1016/j.ijdrr.2017.03.015.</w:t>
      </w:r>
    </w:p>
    <w:p w14:paraId="66D7C365" w14:textId="77777777" w:rsidR="009B6401" w:rsidRPr="008E051F" w:rsidRDefault="009B6401" w:rsidP="009B6401">
      <w:pPr>
        <w:rPr>
          <w:lang w:val="en-US"/>
        </w:rPr>
      </w:pPr>
      <w:r>
        <w:rPr>
          <w:b/>
          <w:lang w:val="en-US"/>
        </w:rPr>
        <w:lastRenderedPageBreak/>
        <w:t>[97</w:t>
      </w:r>
      <w:r w:rsidRPr="009928DA">
        <w:rPr>
          <w:b/>
          <w:lang w:val="en-US"/>
        </w:rPr>
        <w:t>] Nti, Frank; Barkley, Andrew (2013):</w:t>
      </w:r>
      <w:r w:rsidRPr="008E051F">
        <w:rPr>
          <w:lang w:val="en-US"/>
        </w:rPr>
        <w:t xml:space="preserve"> The impact of human capital on the response to climate change vulnerability among farm families in Northern Ghana. In Journal of International Agricultural Trade and Development 8.</w:t>
      </w:r>
    </w:p>
    <w:p w14:paraId="7E6FEF66" w14:textId="77777777" w:rsidR="009B6401" w:rsidRPr="008E051F" w:rsidRDefault="009B6401" w:rsidP="009B6401">
      <w:pPr>
        <w:rPr>
          <w:lang w:val="en-US"/>
        </w:rPr>
      </w:pPr>
      <w:r>
        <w:rPr>
          <w:b/>
          <w:lang w:val="en-US"/>
        </w:rPr>
        <w:t>[98</w:t>
      </w:r>
      <w:r w:rsidRPr="009928DA">
        <w:rPr>
          <w:b/>
          <w:lang w:val="en-US"/>
        </w:rPr>
        <w:t>] Nyantakyi-Frimpong, H. (2019):</w:t>
      </w:r>
      <w:r w:rsidRPr="008E051F">
        <w:rPr>
          <w:lang w:val="en-US"/>
        </w:rPr>
        <w:t xml:space="preserve"> Unmasking difference: intersectionality and smallholder farmers’ vulnerability to climate extremes in Northern Ghana. In Gender, Place &amp; Culture, pp. 1–19. DOI: 10.1080/0966369X.2019.1693344.</w:t>
      </w:r>
    </w:p>
    <w:p w14:paraId="274029F9" w14:textId="77777777" w:rsidR="009B6401" w:rsidRPr="008E051F" w:rsidRDefault="009B6401" w:rsidP="009B6401">
      <w:pPr>
        <w:rPr>
          <w:lang w:val="en-US"/>
        </w:rPr>
      </w:pPr>
      <w:r>
        <w:rPr>
          <w:b/>
          <w:lang w:val="en-US"/>
        </w:rPr>
        <w:t>[99</w:t>
      </w:r>
      <w:r w:rsidRPr="009928DA">
        <w:rPr>
          <w:b/>
          <w:lang w:val="en-US"/>
        </w:rPr>
        <w:t>] Odemerho, F. O. (2014):</w:t>
      </w:r>
      <w:r w:rsidRPr="008E051F">
        <w:rPr>
          <w:lang w:val="en-US"/>
        </w:rPr>
        <w:t xml:space="preserve"> Building climate change resilience through bottom-up adaptation to flood risk in Warri, Nigeria. In Environment and Urbanization 27 (1), pp. 139–160. DOI: 10.1177/0956247814558194.</w:t>
      </w:r>
    </w:p>
    <w:p w14:paraId="6396EA21" w14:textId="77777777" w:rsidR="009B6401" w:rsidRPr="008E051F" w:rsidRDefault="009B6401" w:rsidP="009B6401">
      <w:pPr>
        <w:rPr>
          <w:lang w:val="en-US"/>
        </w:rPr>
      </w:pPr>
      <w:r w:rsidRPr="009928DA">
        <w:rPr>
          <w:b/>
          <w:lang w:val="en-US"/>
        </w:rPr>
        <w:t>[10</w:t>
      </w:r>
      <w:r>
        <w:rPr>
          <w:b/>
          <w:lang w:val="en-US"/>
        </w:rPr>
        <w:t>0</w:t>
      </w:r>
      <w:r w:rsidRPr="009928DA">
        <w:rPr>
          <w:b/>
          <w:lang w:val="en-US"/>
        </w:rPr>
        <w:t>] Odjugo, P. A. O. (2012):</w:t>
      </w:r>
      <w:r w:rsidRPr="008E051F">
        <w:rPr>
          <w:lang w:val="en-US"/>
        </w:rPr>
        <w:t xml:space="preserve"> Valuing the cost of environmental degradation in the face of changing climate: Emphasis on flood and erosion in Benin City, Nigeria. In African Journal of Environmental Science and Technology 6 (1), pp. 17–27. DOI: 10.5897/AJEST11.174.</w:t>
      </w:r>
    </w:p>
    <w:p w14:paraId="2FA0E86E" w14:textId="77777777" w:rsidR="009B6401" w:rsidRPr="008E051F" w:rsidRDefault="009B6401" w:rsidP="009B6401">
      <w:pPr>
        <w:rPr>
          <w:lang w:val="en-US"/>
        </w:rPr>
      </w:pPr>
      <w:r>
        <w:rPr>
          <w:b/>
          <w:lang w:val="en-US"/>
        </w:rPr>
        <w:t>[101</w:t>
      </w:r>
      <w:r w:rsidRPr="009928DA">
        <w:rPr>
          <w:b/>
          <w:lang w:val="en-US"/>
        </w:rPr>
        <w:t>] Odubo, T. (2014):</w:t>
      </w:r>
      <w:r w:rsidRPr="008E051F">
        <w:rPr>
          <w:lang w:val="en-US"/>
        </w:rPr>
        <w:t xml:space="preserve"> The socio-cultural effects of flooding in Bayelsa State: A case study of Southern Ijaw Local Government Area. In Mediterranean Journal of Social Sciences 5, pp. 1443–1450. DOI: 10.5901/mjss.2014.v5n27p1443.</w:t>
      </w:r>
    </w:p>
    <w:p w14:paraId="4B0181C7" w14:textId="77777777" w:rsidR="009B6401" w:rsidRPr="008E051F" w:rsidRDefault="009B6401" w:rsidP="009B6401">
      <w:pPr>
        <w:rPr>
          <w:lang w:val="en-US"/>
        </w:rPr>
      </w:pPr>
      <w:r>
        <w:rPr>
          <w:b/>
          <w:lang w:val="en-US"/>
        </w:rPr>
        <w:t>[102</w:t>
      </w:r>
      <w:r w:rsidRPr="009928DA">
        <w:rPr>
          <w:b/>
          <w:lang w:val="en-US"/>
        </w:rPr>
        <w:t>] Olanrewaju, C. C.; Chitakira, M.; Olanrewaju, O. A.; Louw, E. (2019):</w:t>
      </w:r>
      <w:r w:rsidRPr="008E051F">
        <w:rPr>
          <w:lang w:val="en-US"/>
        </w:rPr>
        <w:t xml:space="preserve"> Impacts of flood disasters in Nigeria: A critical evaluation of health implications and management. In Jàmbá: Journal of Disaster Risk Studies 11 (1), p. 557. DOI: 10.4102/jamba.v11i1.557.</w:t>
      </w:r>
    </w:p>
    <w:p w14:paraId="13DC8384" w14:textId="77777777" w:rsidR="009B6401" w:rsidRPr="00C11159" w:rsidRDefault="009B6401" w:rsidP="009B6401">
      <w:pPr>
        <w:rPr>
          <w:b/>
          <w:lang w:val="en-US"/>
        </w:rPr>
      </w:pPr>
      <w:r>
        <w:rPr>
          <w:b/>
          <w:lang w:val="en-US"/>
        </w:rPr>
        <w:t>[103</w:t>
      </w:r>
      <w:r w:rsidRPr="009928DA">
        <w:rPr>
          <w:b/>
          <w:lang w:val="en-US"/>
        </w:rPr>
        <w:t>] Ologunorisa, T. E.; Adeyemo, A. (2005):</w:t>
      </w:r>
      <w:r w:rsidRPr="008E051F">
        <w:rPr>
          <w:lang w:val="en-US"/>
        </w:rPr>
        <w:t xml:space="preserve"> Public perception of flood hazard in the Niger Delta, Nigeria. In Environmentalist 25 (1), pp. 39–45. DOI: 10.1007/s10669-005-3095-2.</w:t>
      </w:r>
    </w:p>
    <w:p w14:paraId="0DAE18BA" w14:textId="77777777" w:rsidR="009B6401" w:rsidRPr="008E051F" w:rsidRDefault="009B6401" w:rsidP="009B6401">
      <w:pPr>
        <w:rPr>
          <w:lang w:val="en-US"/>
        </w:rPr>
      </w:pPr>
      <w:r>
        <w:rPr>
          <w:b/>
          <w:lang w:val="en-US"/>
        </w:rPr>
        <w:t>[104</w:t>
      </w:r>
      <w:r w:rsidRPr="009928DA">
        <w:rPr>
          <w:b/>
          <w:lang w:val="en-US"/>
        </w:rPr>
        <w:t>] Olokesusi, F.; Olorunfemi, F. B.; Onwuemele, A.; Oke, M. O. (2015):</w:t>
      </w:r>
      <w:r w:rsidRPr="008E051F">
        <w:rPr>
          <w:lang w:val="en-US"/>
        </w:rPr>
        <w:t xml:space="preserve"> Awareness of and responses to the 2011 flood warnings among vulnerable communities in Lagos, Nigeria. In B. Werlen (Ed.): Global sustainability, vol. 27. Cham: Springer International Publishing, pp. 203–223.</w:t>
      </w:r>
    </w:p>
    <w:p w14:paraId="6AF74CC4" w14:textId="77777777" w:rsidR="009B6401" w:rsidRPr="008E051F" w:rsidRDefault="009B6401" w:rsidP="009B6401">
      <w:pPr>
        <w:rPr>
          <w:lang w:val="en-US"/>
        </w:rPr>
      </w:pPr>
      <w:r>
        <w:rPr>
          <w:b/>
          <w:lang w:val="en-US"/>
        </w:rPr>
        <w:t>[105</w:t>
      </w:r>
      <w:r w:rsidRPr="009928DA">
        <w:rPr>
          <w:b/>
          <w:lang w:val="en-US"/>
        </w:rPr>
        <w:t>] Onu, B.; Price, T.; Surendran, S.; Timbiri, A. (2013):</w:t>
      </w:r>
      <w:r w:rsidRPr="008E051F">
        <w:rPr>
          <w:lang w:val="en-US"/>
        </w:rPr>
        <w:t xml:space="preserve"> Peoples’ perception on the effects of floods in the riverine areas of Ogbia Local Government Area of Bayelsa State, Nigeria. In Knowledge Management: An International Journal 12, pp. 22–43. DOI: 10.18848/2327-7998/CGP/v12i02/50793.</w:t>
      </w:r>
    </w:p>
    <w:p w14:paraId="2C48FA0F" w14:textId="77777777" w:rsidR="009B6401" w:rsidRPr="008E051F" w:rsidRDefault="009B6401" w:rsidP="009B6401">
      <w:pPr>
        <w:rPr>
          <w:lang w:val="en-US"/>
        </w:rPr>
      </w:pPr>
      <w:r>
        <w:rPr>
          <w:b/>
          <w:lang w:val="en-US"/>
        </w:rPr>
        <w:t>[106</w:t>
      </w:r>
      <w:r w:rsidRPr="009928DA">
        <w:rPr>
          <w:b/>
          <w:lang w:val="en-US"/>
        </w:rPr>
        <w:t>] Onwuemele, A. (2012):</w:t>
      </w:r>
      <w:r w:rsidRPr="008E051F">
        <w:rPr>
          <w:lang w:val="en-US"/>
        </w:rPr>
        <w:t xml:space="preserve"> Cities in the flood: Vulnerability and disaster risk management: Evidence from Ibadan, Nigeria. In W. G. Holt (Ed.): Urban areas and global climate change, vol. 12: Emerald Group Publishing Limited (Research in Urban Sociology), pp. 277–299.</w:t>
      </w:r>
    </w:p>
    <w:p w14:paraId="06ADD8DC" w14:textId="77777777" w:rsidR="009B6401" w:rsidRPr="008E051F" w:rsidRDefault="009B6401" w:rsidP="009B6401">
      <w:pPr>
        <w:rPr>
          <w:lang w:val="en-US"/>
        </w:rPr>
      </w:pPr>
      <w:r>
        <w:rPr>
          <w:b/>
          <w:lang w:val="en-US"/>
        </w:rPr>
        <w:t>[107</w:t>
      </w:r>
      <w:r w:rsidRPr="009928DA">
        <w:rPr>
          <w:b/>
          <w:lang w:val="en-US"/>
        </w:rPr>
        <w:t>] Onwuemele, A. (2018):</w:t>
      </w:r>
      <w:r w:rsidRPr="008E051F">
        <w:rPr>
          <w:lang w:val="en-US"/>
        </w:rPr>
        <w:t xml:space="preserve"> Public perception of flood risks and disaster preparedness in Lagos megacity, Nigeria. In Academic Journal of Interdisciplinary Studies 7 (3), pp. 179–185. DOI: 10.2478/ajis-2018-0068.</w:t>
      </w:r>
    </w:p>
    <w:p w14:paraId="5665275E" w14:textId="77777777" w:rsidR="009B6401" w:rsidRPr="008E051F" w:rsidRDefault="009B6401" w:rsidP="009B6401">
      <w:pPr>
        <w:rPr>
          <w:lang w:val="en-US"/>
        </w:rPr>
      </w:pPr>
      <w:r>
        <w:rPr>
          <w:b/>
          <w:lang w:val="en-US"/>
        </w:rPr>
        <w:t>[108</w:t>
      </w:r>
      <w:r w:rsidRPr="009928DA">
        <w:rPr>
          <w:b/>
          <w:lang w:val="en-US"/>
        </w:rPr>
        <w:t>] Osayomi, T.; Oladosu, O. S. (2016):</w:t>
      </w:r>
      <w:r w:rsidRPr="008E051F">
        <w:rPr>
          <w:lang w:val="en-US"/>
        </w:rPr>
        <w:t xml:space="preserve"> “Expect more floods in 2013”: An analysis of flood preparedness in the flood prone city of Ibadan, Nigeria. In African Journal of Sustainable Development 6 (2), pp. 215–237.</w:t>
      </w:r>
    </w:p>
    <w:p w14:paraId="01A42AE0" w14:textId="77777777" w:rsidR="009B6401" w:rsidRPr="008E051F" w:rsidRDefault="009B6401" w:rsidP="009B6401">
      <w:pPr>
        <w:rPr>
          <w:lang w:val="en-US"/>
        </w:rPr>
      </w:pPr>
      <w:r>
        <w:rPr>
          <w:b/>
          <w:lang w:val="en-US"/>
        </w:rPr>
        <w:t>[109</w:t>
      </w:r>
      <w:r w:rsidRPr="009928DA">
        <w:rPr>
          <w:b/>
          <w:lang w:val="en-US"/>
        </w:rPr>
        <w:t>] Osman, A.; Nyarko, B. K.; Mariwah, S. (2016):</w:t>
      </w:r>
      <w:r w:rsidRPr="008E051F">
        <w:rPr>
          <w:lang w:val="en-US"/>
        </w:rPr>
        <w:t xml:space="preserve"> Vulnerability and risk levels of communities within Ankobra estuary of Ghana. In International Journal of Disaster Risk Reduction 19, pp. 133–144. DOI: 10.1016/j.ijdrr.2016.08.016.</w:t>
      </w:r>
    </w:p>
    <w:p w14:paraId="120D922B" w14:textId="77777777" w:rsidR="009B6401" w:rsidRPr="008E051F" w:rsidRDefault="009B6401" w:rsidP="009B6401">
      <w:pPr>
        <w:rPr>
          <w:lang w:val="en-US"/>
        </w:rPr>
      </w:pPr>
      <w:r>
        <w:rPr>
          <w:b/>
          <w:lang w:val="en-US"/>
        </w:rPr>
        <w:t>[110</w:t>
      </w:r>
      <w:r w:rsidRPr="009928DA">
        <w:rPr>
          <w:b/>
          <w:lang w:val="en-US"/>
        </w:rPr>
        <w:t>] Ottah, G. A. (2017):</w:t>
      </w:r>
      <w:r w:rsidRPr="008E051F">
        <w:rPr>
          <w:lang w:val="en-US"/>
        </w:rPr>
        <w:t xml:space="preserve"> Impact of Radio Kogi’s flood disaster awareness campaign on residents of Ibaji Local Government Area of Kogi State, Nigeria. In International Journal of Arts and Humanities (IJAH) Ethiopia 6 (3), pp. 80–97. DOI: 10.4314/ijah.v6i3.7.</w:t>
      </w:r>
    </w:p>
    <w:p w14:paraId="2DAD3757" w14:textId="77777777" w:rsidR="009B6401" w:rsidRPr="008E051F" w:rsidRDefault="009B6401" w:rsidP="009B6401">
      <w:pPr>
        <w:rPr>
          <w:lang w:val="en-US"/>
        </w:rPr>
      </w:pPr>
      <w:r>
        <w:rPr>
          <w:b/>
          <w:lang w:val="en-US"/>
        </w:rPr>
        <w:lastRenderedPageBreak/>
        <w:t>[111</w:t>
      </w:r>
      <w:r w:rsidRPr="009928DA">
        <w:rPr>
          <w:b/>
          <w:lang w:val="en-US"/>
        </w:rPr>
        <w:t>] Owusu-Ansah, J. K.; Dery, J. M.; Amoako, C. (2019):</w:t>
      </w:r>
      <w:r w:rsidRPr="008E051F">
        <w:rPr>
          <w:lang w:val="en-US"/>
        </w:rPr>
        <w:t xml:space="preserve"> Flood vulnerability and coping mechanisms around the Weija Dam near Accra, Ghana. In GeoJournal 84 (6), pp. 1597–1615. DOI: 10.1007/s10708-018-9939-3.</w:t>
      </w:r>
    </w:p>
    <w:p w14:paraId="6930E107" w14:textId="77777777" w:rsidR="009B6401" w:rsidRPr="008E051F" w:rsidRDefault="009B6401" w:rsidP="009B6401">
      <w:pPr>
        <w:rPr>
          <w:lang w:val="en-US"/>
        </w:rPr>
      </w:pPr>
      <w:r>
        <w:rPr>
          <w:b/>
          <w:lang w:val="en-US"/>
        </w:rPr>
        <w:t>[112</w:t>
      </w:r>
      <w:r w:rsidRPr="009928DA">
        <w:rPr>
          <w:b/>
          <w:lang w:val="en-US"/>
        </w:rPr>
        <w:t>] Oyekale, A. S. (2013):</w:t>
      </w:r>
      <w:r w:rsidRPr="008E051F">
        <w:rPr>
          <w:lang w:val="en-US"/>
        </w:rPr>
        <w:t xml:space="preserve"> Fishing folks' access to early warning and post flood assistances in Lagos State, Nigeria: Application of seemingly unrelated bivariate probit (SUBP) regression. In Journal of Animal and Veterinary Advances 12, pp. 607–611. DOI: 10.3923/javaa.2013.607.611.</w:t>
      </w:r>
    </w:p>
    <w:p w14:paraId="1335B8A1" w14:textId="77777777" w:rsidR="009B6401" w:rsidRPr="008E051F" w:rsidRDefault="009B6401" w:rsidP="009B6401">
      <w:pPr>
        <w:rPr>
          <w:lang w:val="en-US"/>
        </w:rPr>
      </w:pPr>
      <w:r>
        <w:rPr>
          <w:b/>
          <w:lang w:val="en-US"/>
        </w:rPr>
        <w:t>[113</w:t>
      </w:r>
      <w:r w:rsidRPr="009928DA">
        <w:rPr>
          <w:b/>
          <w:lang w:val="en-US"/>
        </w:rPr>
        <w:t>] Oyekale, A. S.; Oladele, O. I.; Mukela, F. (2013):</w:t>
      </w:r>
      <w:r w:rsidRPr="008E051F">
        <w:rPr>
          <w:lang w:val="en-US"/>
        </w:rPr>
        <w:t xml:space="preserve"> Impacts of flooding on coastal fishing folks and risk adaptation behaviours in Epe, Lagos State. In African Journal of Agricultural Research 8 (26), pp. 3392–3405. DOI: 10.5897/AJAR12.730.</w:t>
      </w:r>
    </w:p>
    <w:p w14:paraId="0EF8A3A6" w14:textId="77777777" w:rsidR="009B6401" w:rsidRPr="008E051F" w:rsidRDefault="009B6401" w:rsidP="009B6401">
      <w:pPr>
        <w:rPr>
          <w:lang w:val="en-US"/>
        </w:rPr>
      </w:pPr>
      <w:r>
        <w:rPr>
          <w:b/>
          <w:lang w:val="en-US"/>
        </w:rPr>
        <w:t>[114</w:t>
      </w:r>
      <w:r w:rsidRPr="009928DA">
        <w:rPr>
          <w:b/>
          <w:lang w:val="en-US"/>
        </w:rPr>
        <w:t>] Oyerinde, G. T.; Lawin, E. A.; Odofin, A. J. (2017):</w:t>
      </w:r>
      <w:r w:rsidRPr="008E051F">
        <w:rPr>
          <w:lang w:val="en-US"/>
        </w:rPr>
        <w:t xml:space="preserve"> Farmers’ responses to changing hydrological trends in the Niger Basin parts of Benin. In Hydrology 4 (4), p. 52. DOI: 10.3390/hydrology4040052.</w:t>
      </w:r>
    </w:p>
    <w:p w14:paraId="73AAE2C1" w14:textId="77777777" w:rsidR="009B6401" w:rsidRPr="008E051F" w:rsidRDefault="009B6401" w:rsidP="009B6401">
      <w:pPr>
        <w:rPr>
          <w:lang w:val="en-US"/>
        </w:rPr>
      </w:pPr>
      <w:r>
        <w:rPr>
          <w:b/>
          <w:lang w:val="en-US"/>
        </w:rPr>
        <w:t>[115</w:t>
      </w:r>
      <w:r w:rsidRPr="009928DA">
        <w:rPr>
          <w:b/>
          <w:lang w:val="en-US"/>
        </w:rPr>
        <w:t>] Redshaw, P.; Boon, D.; Campbell, G.; Willis, M.; Mattai, J.; Free, M. et al. (2019):</w:t>
      </w:r>
      <w:r w:rsidRPr="008E051F">
        <w:rPr>
          <w:lang w:val="en-US"/>
        </w:rPr>
        <w:t xml:space="preserve"> The 2017 Regent Landslide, Freetown Peninsula, Sierra Leone. In Quarterly Journal of Engineering Geology and Hydrogeology 52 (4), pp. 435–444. DOI: 10.1144/qjegh2018-187.</w:t>
      </w:r>
    </w:p>
    <w:p w14:paraId="7DCA02F1" w14:textId="77777777" w:rsidR="009B6401" w:rsidRPr="008E051F" w:rsidRDefault="009B6401" w:rsidP="009B6401">
      <w:pPr>
        <w:rPr>
          <w:lang w:val="en-US"/>
        </w:rPr>
      </w:pPr>
      <w:r>
        <w:rPr>
          <w:b/>
          <w:lang w:val="en-US"/>
        </w:rPr>
        <w:t>[116</w:t>
      </w:r>
      <w:r w:rsidRPr="009928DA">
        <w:rPr>
          <w:b/>
          <w:lang w:val="en-US"/>
        </w:rPr>
        <w:t>] Sabino, A. A.; Querido, A. L.; Sousa, M. I. (1999):</w:t>
      </w:r>
      <w:r w:rsidRPr="008E051F">
        <w:rPr>
          <w:lang w:val="en-US"/>
        </w:rPr>
        <w:t xml:space="preserve"> Flood management in Cape Verde. The case study of Praia. In Urban Water 1 (2), pp. 161–166. DOI: 10.1016/S1462-0758(00)00011-X.</w:t>
      </w:r>
    </w:p>
    <w:p w14:paraId="49DFC911" w14:textId="77777777" w:rsidR="009B6401" w:rsidRPr="008E051F" w:rsidRDefault="009B6401" w:rsidP="009B6401">
      <w:pPr>
        <w:rPr>
          <w:lang w:val="en-US"/>
        </w:rPr>
      </w:pPr>
      <w:r>
        <w:rPr>
          <w:b/>
          <w:lang w:val="en-US"/>
        </w:rPr>
        <w:t>[117</w:t>
      </w:r>
      <w:r w:rsidRPr="009928DA">
        <w:rPr>
          <w:b/>
          <w:lang w:val="en-US"/>
        </w:rPr>
        <w:t>] Saidu, I. (2009):</w:t>
      </w:r>
      <w:r w:rsidRPr="008E051F">
        <w:rPr>
          <w:lang w:val="en-US"/>
        </w:rPr>
        <w:t xml:space="preserve"> An analysis of Loko flood disaster resettlement scheme, in Song Local Government Area of Adamawa State, Nigeria. In FUTY Journal of the Environment 4 (1), pp. 19–27.</w:t>
      </w:r>
    </w:p>
    <w:p w14:paraId="29317236" w14:textId="77777777" w:rsidR="009B6401" w:rsidRPr="008E051F" w:rsidRDefault="009B6401" w:rsidP="009B6401">
      <w:pPr>
        <w:rPr>
          <w:lang w:val="en-US"/>
        </w:rPr>
      </w:pPr>
      <w:r>
        <w:rPr>
          <w:b/>
          <w:lang w:val="en-US"/>
        </w:rPr>
        <w:t>[118</w:t>
      </w:r>
      <w:r w:rsidRPr="009928DA">
        <w:rPr>
          <w:b/>
          <w:lang w:val="en-US"/>
        </w:rPr>
        <w:t>] Salami, R.; Meding, J. v.; Giggins, H. (2017):</w:t>
      </w:r>
      <w:r w:rsidRPr="008E051F">
        <w:rPr>
          <w:lang w:val="en-US"/>
        </w:rPr>
        <w:t xml:space="preserve"> Vulnerability of human settlements to flood risk in the core area of Ibadan metropolis, Nigeria. In Jàmbá: Journal of Disaster Risk Studies 9, a371. DOI: 10.4102/jamba.v9i1.371.</w:t>
      </w:r>
    </w:p>
    <w:p w14:paraId="68F73DB5" w14:textId="77777777" w:rsidR="009B6401" w:rsidRPr="008E051F" w:rsidRDefault="009B6401" w:rsidP="009B6401">
      <w:pPr>
        <w:rPr>
          <w:lang w:val="en-US"/>
        </w:rPr>
      </w:pPr>
      <w:r>
        <w:rPr>
          <w:b/>
          <w:lang w:val="en-US"/>
        </w:rPr>
        <w:t>[119</w:t>
      </w:r>
      <w:r w:rsidRPr="009928DA">
        <w:rPr>
          <w:b/>
          <w:lang w:val="en-US"/>
        </w:rPr>
        <w:t>] Samaddar, S.; Yokomatsu, M.; Dzivenu, T.; Oteng-Ababio, M.; Adams, M. R.; Dayour, F.; Ishikawa, H. (2014):</w:t>
      </w:r>
      <w:r w:rsidRPr="008E051F">
        <w:rPr>
          <w:lang w:val="en-US"/>
        </w:rPr>
        <w:t xml:space="preserve"> Assessing rural communities concerns for improved climate change adaptation strategies in Northern Ghana. In Journal of Disaster Research 9 (4), pp. 529–541. DOI: 10.20965/jdr.2014.p0529.</w:t>
      </w:r>
    </w:p>
    <w:p w14:paraId="70073C84" w14:textId="77777777" w:rsidR="009B6401" w:rsidRPr="008E051F" w:rsidRDefault="009B6401" w:rsidP="009B6401">
      <w:pPr>
        <w:rPr>
          <w:lang w:val="en-US"/>
        </w:rPr>
      </w:pPr>
      <w:r>
        <w:rPr>
          <w:b/>
          <w:lang w:val="en-US"/>
        </w:rPr>
        <w:t>[120</w:t>
      </w:r>
      <w:r w:rsidRPr="009928DA">
        <w:rPr>
          <w:b/>
          <w:lang w:val="en-US"/>
        </w:rPr>
        <w:t>] Schaer, C. (2015):</w:t>
      </w:r>
      <w:r w:rsidRPr="008E051F">
        <w:rPr>
          <w:lang w:val="en-US"/>
        </w:rPr>
        <w:t xml:space="preserve"> Condemned to live with one’s feet in water? In International Journal of Climate Change Strategies and Management 7 (4), pp. 534–551. DOI: 10.1108/IJCCSM-03-2014-0038.</w:t>
      </w:r>
    </w:p>
    <w:p w14:paraId="60A98624" w14:textId="77777777" w:rsidR="009B6401" w:rsidRPr="008E051F" w:rsidRDefault="009B6401" w:rsidP="009B6401">
      <w:pPr>
        <w:rPr>
          <w:lang w:val="en-US"/>
        </w:rPr>
      </w:pPr>
      <w:r>
        <w:rPr>
          <w:b/>
          <w:lang w:val="en-US"/>
        </w:rPr>
        <w:t>[121</w:t>
      </w:r>
      <w:r w:rsidRPr="009928DA">
        <w:rPr>
          <w:b/>
          <w:lang w:val="en-US"/>
        </w:rPr>
        <w:t>] Schaer, C.; Hanonou, E. K. (2017):</w:t>
      </w:r>
      <w:r w:rsidRPr="008E051F">
        <w:rPr>
          <w:lang w:val="en-US"/>
        </w:rPr>
        <w:t xml:space="preserve"> The real governance of disaster risk management in peri-urban Senegal: Delivering flood response services through co-production. In Progress in Development Studies 17 (1), pp. 38–53. DOI: 10.1177/1464993416674301.</w:t>
      </w:r>
    </w:p>
    <w:p w14:paraId="628C0C63" w14:textId="77777777" w:rsidR="009B6401" w:rsidRPr="008E051F" w:rsidRDefault="009B6401" w:rsidP="009B6401">
      <w:pPr>
        <w:rPr>
          <w:lang w:val="en-US"/>
        </w:rPr>
      </w:pPr>
      <w:r>
        <w:rPr>
          <w:b/>
          <w:lang w:val="en-US"/>
        </w:rPr>
        <w:t>[122</w:t>
      </w:r>
      <w:r w:rsidRPr="009928DA">
        <w:rPr>
          <w:b/>
          <w:lang w:val="en-US"/>
        </w:rPr>
        <w:t>] Schaer, C.; Thiam, M. D.; Nygaard, I. (2018):</w:t>
      </w:r>
      <w:r w:rsidRPr="008E051F">
        <w:rPr>
          <w:lang w:val="en-US"/>
        </w:rPr>
        <w:t xml:space="preserve"> Flood management in urban Senegal: an actor-oriented perspective on national and transnational adaptation interventions. In Climate and Development 10 (3), pp. 243–258. DOI: 10.1080/17565529.2017.1291405.</w:t>
      </w:r>
    </w:p>
    <w:p w14:paraId="31C40EBA" w14:textId="77777777" w:rsidR="009B6401" w:rsidRPr="008E051F" w:rsidRDefault="009B6401" w:rsidP="009B6401">
      <w:pPr>
        <w:rPr>
          <w:lang w:val="en-US"/>
        </w:rPr>
      </w:pPr>
      <w:r>
        <w:rPr>
          <w:b/>
          <w:lang w:val="en-US"/>
        </w:rPr>
        <w:t>[123</w:t>
      </w:r>
      <w:r w:rsidRPr="009928DA">
        <w:rPr>
          <w:b/>
          <w:lang w:val="en-US"/>
        </w:rPr>
        <w:t>] Schlef, K.; Kaboré, L.; Karambiri, H.; Yang, Y.-C.; Brown, C. (2018):</w:t>
      </w:r>
      <w:r w:rsidRPr="008E051F">
        <w:rPr>
          <w:lang w:val="en-US"/>
        </w:rPr>
        <w:t xml:space="preserve"> Relating perceptions of flood risk and coping ability to mitigation behavior in West Africa: Case study of Burkina Faso. In Environmental Science &amp; Policy 89, pp. 254–265. DOI: 10.1016/j.envsci.2018.07.013.</w:t>
      </w:r>
    </w:p>
    <w:p w14:paraId="4975CA77" w14:textId="77777777" w:rsidR="009B6401" w:rsidRPr="00CA749E" w:rsidRDefault="009B6401" w:rsidP="009B6401">
      <w:pPr>
        <w:rPr>
          <w:lang w:val="fr-FR"/>
        </w:rPr>
      </w:pPr>
      <w:r>
        <w:rPr>
          <w:b/>
          <w:lang w:val="en-US"/>
        </w:rPr>
        <w:t>[124</w:t>
      </w:r>
      <w:r w:rsidRPr="009928DA">
        <w:rPr>
          <w:b/>
          <w:lang w:val="en-US"/>
        </w:rPr>
        <w:t>] Schultz, K.; Adler, L. (2017):</w:t>
      </w:r>
      <w:r w:rsidRPr="008E051F">
        <w:rPr>
          <w:lang w:val="en-US"/>
        </w:rPr>
        <w:t xml:space="preserve"> Addressing climate change impacts in the Sahel using vulnerability reduction credits. In M. Tiepolo, A. Pezzoli, V. Tarchiani (Eds.): Renewing local planning to face climate change in the tropics. </w:t>
      </w:r>
      <w:r w:rsidRPr="00CA749E">
        <w:rPr>
          <w:lang w:val="fr-FR"/>
        </w:rPr>
        <w:t>Cham: Springer International Publishing, pp. 343–363.</w:t>
      </w:r>
    </w:p>
    <w:p w14:paraId="46E5095A" w14:textId="77777777" w:rsidR="009B6401" w:rsidRPr="008E051F" w:rsidRDefault="009B6401" w:rsidP="009B6401">
      <w:pPr>
        <w:rPr>
          <w:lang w:val="en-US"/>
        </w:rPr>
      </w:pPr>
      <w:r w:rsidRPr="00622215">
        <w:rPr>
          <w:b/>
          <w:lang w:val="fr-FR"/>
        </w:rPr>
        <w:lastRenderedPageBreak/>
        <w:t>[125] Serpantié, G.; Dorée, A.; Fusillier, J.-L.; Moity-Maizi, P.; Lidon, B.; Douanio, M. et al. (2019):</w:t>
      </w:r>
      <w:r w:rsidRPr="00622215">
        <w:rPr>
          <w:lang w:val="fr-FR"/>
        </w:rPr>
        <w:t xml:space="preserve"> Nouveaux risques dans les bas-fonds des terroirs soudaniens. Une étude de cas au Burkina Faso. </w:t>
      </w:r>
      <w:r w:rsidRPr="008E051F">
        <w:rPr>
          <w:lang w:val="en-US"/>
        </w:rPr>
        <w:t>In Cahiers Agricultures 28, pp. 1–10. DOI: 10.1051/cagri/2019020.</w:t>
      </w:r>
    </w:p>
    <w:p w14:paraId="5BA49E88" w14:textId="77777777" w:rsidR="009B6401" w:rsidRPr="008E051F" w:rsidRDefault="009B6401" w:rsidP="009B6401">
      <w:pPr>
        <w:rPr>
          <w:lang w:val="en-US"/>
        </w:rPr>
      </w:pPr>
      <w:r>
        <w:rPr>
          <w:b/>
          <w:lang w:val="en-US"/>
        </w:rPr>
        <w:t>[126</w:t>
      </w:r>
      <w:r w:rsidRPr="009928DA">
        <w:rPr>
          <w:b/>
          <w:lang w:val="en-US"/>
        </w:rPr>
        <w:t>] Soneye, A. (2014):</w:t>
      </w:r>
      <w:r w:rsidRPr="008E051F">
        <w:rPr>
          <w:lang w:val="en-US"/>
        </w:rPr>
        <w:t xml:space="preserve"> An overview of humanitarian relief supply chains for victims of perennial flood disasters in Lagos, Nigeria (2010-2012). In Journal of Humanitarian Logistics and Supply Chain Management 4 (2), pp. 179–197. DOI: 10.1108/JHLSCM-01-2014-0004.</w:t>
      </w:r>
    </w:p>
    <w:p w14:paraId="5562A344" w14:textId="77777777" w:rsidR="009B6401" w:rsidRPr="008E051F" w:rsidRDefault="009B6401" w:rsidP="009B6401">
      <w:pPr>
        <w:rPr>
          <w:lang w:val="en-US"/>
        </w:rPr>
      </w:pPr>
      <w:r>
        <w:rPr>
          <w:b/>
          <w:lang w:val="en-US"/>
        </w:rPr>
        <w:t>[127</w:t>
      </w:r>
      <w:r w:rsidRPr="009928DA">
        <w:rPr>
          <w:b/>
          <w:lang w:val="en-US"/>
        </w:rPr>
        <w:t>] Sousa, J.; Luz, A. L. (2018):</w:t>
      </w:r>
      <w:r w:rsidRPr="008E051F">
        <w:rPr>
          <w:lang w:val="en-US"/>
        </w:rPr>
        <w:t xml:space="preserve"> ‘The tides rhyme with the Moon’: The impacts of knowledge transmission and strong spring tides on rice farming in Guinea-Bissau. In Human Ecology 46 (2), pp. 147–157. DOI: 10.1007/s10745-018-9980-3.</w:t>
      </w:r>
    </w:p>
    <w:p w14:paraId="441E5C11" w14:textId="77777777" w:rsidR="009B6401" w:rsidRPr="008E051F" w:rsidRDefault="009B6401" w:rsidP="009B6401">
      <w:pPr>
        <w:rPr>
          <w:lang w:val="en-US"/>
        </w:rPr>
      </w:pPr>
      <w:r>
        <w:rPr>
          <w:b/>
          <w:lang w:val="en-US"/>
        </w:rPr>
        <w:t>[128</w:t>
      </w:r>
      <w:r w:rsidRPr="009928DA">
        <w:rPr>
          <w:b/>
          <w:lang w:val="en-US"/>
        </w:rPr>
        <w:t>] Spaling, H. (2003):</w:t>
      </w:r>
      <w:r w:rsidRPr="008E051F">
        <w:rPr>
          <w:lang w:val="en-US"/>
        </w:rPr>
        <w:t xml:space="preserve"> Innovation in environmental assessment of community-based projects in sub-Saharan Africa. In The Canadian Geographer/Le Géographe canadien 47 (2), pp. 151–168. DOI: 10.1111/1541-0064.00007.</w:t>
      </w:r>
    </w:p>
    <w:p w14:paraId="5BBED563" w14:textId="77777777" w:rsidR="009B6401" w:rsidRPr="008E051F" w:rsidRDefault="009B6401" w:rsidP="009B6401">
      <w:pPr>
        <w:rPr>
          <w:lang w:val="en-US"/>
        </w:rPr>
      </w:pPr>
      <w:r>
        <w:rPr>
          <w:b/>
          <w:lang w:val="en-US"/>
        </w:rPr>
        <w:t>[129</w:t>
      </w:r>
      <w:r w:rsidRPr="009928DA">
        <w:rPr>
          <w:b/>
          <w:lang w:val="en-US"/>
        </w:rPr>
        <w:t>] Tasantab, J. C. (2019):</w:t>
      </w:r>
      <w:r w:rsidRPr="008E051F">
        <w:rPr>
          <w:lang w:val="en-US"/>
        </w:rPr>
        <w:t xml:space="preserve"> Beyond the plan: How land use control practices influence flood risk in Sekondi-Takoradi. In Jàmbá: Journal of Disaster Risk Studies 11 (1), p. 638. DOI: 10.4102/jamba.v11i1.638.</w:t>
      </w:r>
    </w:p>
    <w:p w14:paraId="430D0F4E" w14:textId="77777777" w:rsidR="009B6401" w:rsidRPr="008E051F" w:rsidRDefault="009B6401" w:rsidP="009B6401">
      <w:pPr>
        <w:rPr>
          <w:lang w:val="en-US"/>
        </w:rPr>
      </w:pPr>
      <w:r>
        <w:rPr>
          <w:b/>
          <w:lang w:val="en-US"/>
        </w:rPr>
        <w:t>[130</w:t>
      </w:r>
      <w:r w:rsidRPr="009928DA">
        <w:rPr>
          <w:b/>
          <w:lang w:val="en-US"/>
        </w:rPr>
        <w:t>] Tiepolo, M.; Rosso, M.; Massazza, G.; Belcore, E.; Issa, S.; Braccio, S. (2019):</w:t>
      </w:r>
      <w:r w:rsidRPr="008E051F">
        <w:rPr>
          <w:lang w:val="en-US"/>
        </w:rPr>
        <w:t xml:space="preserve"> Flood assessment for risk-informed planning along the Sirba River, Niger. In Sustainability 11, pp. 1–18. DOI: 10.3390/su11154003.</w:t>
      </w:r>
    </w:p>
    <w:p w14:paraId="67110318" w14:textId="77777777" w:rsidR="009B6401" w:rsidRPr="008E051F" w:rsidRDefault="009B6401" w:rsidP="009B6401">
      <w:pPr>
        <w:rPr>
          <w:lang w:val="en-US"/>
        </w:rPr>
      </w:pPr>
      <w:r>
        <w:rPr>
          <w:b/>
          <w:lang w:val="en-US"/>
        </w:rPr>
        <w:t>[131</w:t>
      </w:r>
      <w:r w:rsidRPr="009928DA">
        <w:rPr>
          <w:b/>
          <w:lang w:val="en-US"/>
        </w:rPr>
        <w:t>] Tschakert, P.; Sagoe, R.; Ofori-Darko, G.; Codjoe, S. N. A. (2010):</w:t>
      </w:r>
      <w:r w:rsidRPr="008E051F">
        <w:rPr>
          <w:lang w:val="en-US"/>
        </w:rPr>
        <w:t xml:space="preserve"> Floods in the Sahel: an analysis of anomalies, memory, and anticipatory learning. In Climatic Change 103 (3), pp. 471–502. DOI: 10.1007/s10584-009-9776-y.</w:t>
      </w:r>
    </w:p>
    <w:p w14:paraId="12B08ECE" w14:textId="77777777" w:rsidR="009B6401" w:rsidRPr="008E051F" w:rsidRDefault="009B6401" w:rsidP="009B6401">
      <w:pPr>
        <w:rPr>
          <w:lang w:val="en-US"/>
        </w:rPr>
      </w:pPr>
      <w:r>
        <w:rPr>
          <w:b/>
          <w:lang w:val="en-US"/>
        </w:rPr>
        <w:t>[132</w:t>
      </w:r>
      <w:r w:rsidRPr="009928DA">
        <w:rPr>
          <w:b/>
          <w:lang w:val="en-US"/>
        </w:rPr>
        <w:t>] Twum, K. O.; Abubakari, M. (2019):</w:t>
      </w:r>
      <w:r w:rsidRPr="008E051F">
        <w:rPr>
          <w:lang w:val="en-US"/>
        </w:rPr>
        <w:t xml:space="preserve"> Cities and floods: A pragmatic insight into the determinants of households' coping strategies to floods in informal Accra, Ghana. In Jàmbá: Journal of Disaster Risk Studies 11 (1), p. 608. DOI: 10.4102/jamba.v11i1.608.</w:t>
      </w:r>
    </w:p>
    <w:p w14:paraId="1A633B92" w14:textId="77777777" w:rsidR="009B6401" w:rsidRPr="008E051F" w:rsidRDefault="009B6401" w:rsidP="009B6401">
      <w:pPr>
        <w:rPr>
          <w:lang w:val="en-US"/>
        </w:rPr>
      </w:pPr>
      <w:r>
        <w:rPr>
          <w:b/>
          <w:lang w:val="en-US"/>
        </w:rPr>
        <w:t>[133</w:t>
      </w:r>
      <w:r w:rsidRPr="009928DA">
        <w:rPr>
          <w:b/>
          <w:lang w:val="en-US"/>
        </w:rPr>
        <w:t>] Vedeld, T.; Coly, A.; Ndour, N. M.; Hellevik, S. (2016):</w:t>
      </w:r>
      <w:r w:rsidRPr="008E051F">
        <w:rPr>
          <w:lang w:val="en-US"/>
        </w:rPr>
        <w:t xml:space="preserve"> Climate adaptation at what scale? Multi-level governance, resilience, and coproduction in Saint Louis, Senegal. In Natural Hazards 82 (2), pp. 173–199. DOI: 10.1007/s11069-015-1875-7.</w:t>
      </w:r>
    </w:p>
    <w:p w14:paraId="6BF1157F" w14:textId="77777777" w:rsidR="009B6401" w:rsidRPr="00622215" w:rsidRDefault="009B6401" w:rsidP="009B6401">
      <w:pPr>
        <w:rPr>
          <w:lang w:val="fr-FR"/>
        </w:rPr>
      </w:pPr>
      <w:r>
        <w:rPr>
          <w:b/>
          <w:lang w:val="en-US"/>
        </w:rPr>
        <w:t>[134</w:t>
      </w:r>
      <w:r w:rsidRPr="00C11159">
        <w:rPr>
          <w:b/>
          <w:lang w:val="en-US"/>
        </w:rPr>
        <w:t xml:space="preserve">] Vissin, E. W.; Hedible, S.; Amoussou, E.; Totin, H. S.; Odoulami, L.; Etene, C. et al. </w:t>
      </w:r>
      <w:r w:rsidRPr="00622215">
        <w:rPr>
          <w:b/>
          <w:lang w:val="fr-FR"/>
        </w:rPr>
        <w:t>(2016):</w:t>
      </w:r>
      <w:r w:rsidRPr="00622215">
        <w:rPr>
          <w:lang w:val="fr-FR"/>
        </w:rPr>
        <w:t xml:space="preserve"> Variabilité climatique et hydrologique dans la basse vallée de l'Ouémé à Bonou. In Journal de la Recherche Scientifique de l’Université de Lomé - Série B 18 (2), pp. 69–81.</w:t>
      </w:r>
    </w:p>
    <w:p w14:paraId="1AD29197" w14:textId="77777777" w:rsidR="009B6401" w:rsidRPr="008E051F" w:rsidRDefault="009B6401" w:rsidP="009B6401">
      <w:pPr>
        <w:rPr>
          <w:lang w:val="en-US"/>
        </w:rPr>
      </w:pPr>
      <w:r w:rsidRPr="00C11159">
        <w:rPr>
          <w:b/>
          <w:lang w:val="en-US"/>
        </w:rPr>
        <w:t>[</w:t>
      </w:r>
      <w:r>
        <w:rPr>
          <w:b/>
          <w:lang w:val="en-US"/>
        </w:rPr>
        <w:t>135</w:t>
      </w:r>
      <w:r w:rsidRPr="00C11159">
        <w:rPr>
          <w:b/>
          <w:lang w:val="en-US"/>
        </w:rPr>
        <w:t>] Wahab, B.; Falola, O. (2017):</w:t>
      </w:r>
      <w:r w:rsidRPr="008E051F">
        <w:rPr>
          <w:lang w:val="en-US"/>
        </w:rPr>
        <w:t xml:space="preserve"> The consequences and policy implications of urban encroachment into flood-risk areas: the case of Ibadan. In Environmental Hazards 16 (1), pp. 1–20. DOI: 10.1080/17477891.2016.1211505.</w:t>
      </w:r>
    </w:p>
    <w:p w14:paraId="1B28096D" w14:textId="77777777" w:rsidR="009B6401" w:rsidRPr="008E051F" w:rsidRDefault="009B6401" w:rsidP="009B6401">
      <w:pPr>
        <w:rPr>
          <w:lang w:val="en-US"/>
        </w:rPr>
      </w:pPr>
      <w:r w:rsidRPr="00C11159">
        <w:rPr>
          <w:b/>
          <w:lang w:val="en-US"/>
        </w:rPr>
        <w:t>[</w:t>
      </w:r>
      <w:r>
        <w:rPr>
          <w:b/>
          <w:lang w:val="en-US"/>
        </w:rPr>
        <w:t>136</w:t>
      </w:r>
      <w:r w:rsidRPr="00C11159">
        <w:rPr>
          <w:b/>
          <w:lang w:val="en-US"/>
        </w:rPr>
        <w:t>] Yankson, P. W. K.; Owusu, A. B.; Owusu, G.; Boakye-Danquah, J.; Tetteh, J. D. (2017):</w:t>
      </w:r>
      <w:r w:rsidRPr="008E051F">
        <w:rPr>
          <w:lang w:val="en-US"/>
        </w:rPr>
        <w:t xml:space="preserve"> Assessment of coastal communities’ vulnerability to floods using indicator-based approach: a case study of Greater Accra Metropolitan Area, Ghana. In Natural Hazards 89 (2), pp. 661–689. DOI: 10.1007/s11069-017-2985-1.</w:t>
      </w:r>
    </w:p>
    <w:p w14:paraId="69FE5D95" w14:textId="77777777" w:rsidR="009B6401" w:rsidRPr="008E051F" w:rsidRDefault="009B6401" w:rsidP="009B6401">
      <w:pPr>
        <w:rPr>
          <w:lang w:val="en-US"/>
        </w:rPr>
      </w:pPr>
      <w:r w:rsidRPr="00C11159">
        <w:rPr>
          <w:b/>
          <w:lang w:val="en-US"/>
        </w:rPr>
        <w:t>[</w:t>
      </w:r>
      <w:r>
        <w:rPr>
          <w:b/>
          <w:lang w:val="en-US"/>
        </w:rPr>
        <w:t>137</w:t>
      </w:r>
      <w:r w:rsidRPr="00C11159">
        <w:rPr>
          <w:b/>
          <w:lang w:val="en-US"/>
        </w:rPr>
        <w:t>] Yawson, D. O.; Adu, M. O.; Armah, F. A.; Kusi, J.; Ansah, I. G.; Chiroro, C. (2015):</w:t>
      </w:r>
      <w:r w:rsidRPr="008E051F">
        <w:rPr>
          <w:lang w:val="en-US"/>
        </w:rPr>
        <w:t xml:space="preserve"> A needs-based approach for exploring vulnerability and response to disaster risk in rural communities in low income countries. In Australasian Journal of Disaster and Trauma Studies 19, pp. 27–36.</w:t>
      </w:r>
    </w:p>
    <w:p w14:paraId="5E5905CD" w14:textId="77777777" w:rsidR="009B6401" w:rsidRPr="008E051F" w:rsidRDefault="009B6401" w:rsidP="009B6401">
      <w:pPr>
        <w:rPr>
          <w:lang w:val="en-US"/>
        </w:rPr>
      </w:pPr>
      <w:r w:rsidRPr="00C11159">
        <w:rPr>
          <w:b/>
          <w:lang w:val="en-US"/>
        </w:rPr>
        <w:lastRenderedPageBreak/>
        <w:t>[</w:t>
      </w:r>
      <w:r>
        <w:rPr>
          <w:b/>
          <w:lang w:val="en-US"/>
        </w:rPr>
        <w:t>138</w:t>
      </w:r>
      <w:r w:rsidRPr="00C11159">
        <w:rPr>
          <w:b/>
          <w:lang w:val="en-US"/>
        </w:rPr>
        <w:t>] Young, H. R.; Cornforth, R. J.; Gaye, A. T.; Boyd, E. (2019):</w:t>
      </w:r>
      <w:r w:rsidRPr="008E051F">
        <w:rPr>
          <w:lang w:val="en-US"/>
        </w:rPr>
        <w:t xml:space="preserve"> Event attribution science in adaptation decision-making: the context of extreme rainfall in urban Senegal. In Climate and Development 11 (9), pp. 812–824. DOI: 10.1080/17565529.2019.1571401.</w:t>
      </w:r>
    </w:p>
    <w:p w14:paraId="18408029" w14:textId="77777777" w:rsidR="00FD2916" w:rsidRDefault="00CA749E">
      <w:pPr>
        <w:rPr>
          <w:lang w:val="en-US"/>
        </w:rPr>
      </w:pPr>
    </w:p>
    <w:p w14:paraId="7D8173F1" w14:textId="77777777" w:rsidR="009B6401" w:rsidRDefault="009B6401">
      <w:pPr>
        <w:rPr>
          <w:lang w:val="en-US"/>
        </w:rPr>
      </w:pPr>
    </w:p>
    <w:p w14:paraId="289E18D4" w14:textId="77777777" w:rsidR="003418E4" w:rsidRDefault="003418E4">
      <w:pPr>
        <w:rPr>
          <w:lang w:val="en-US"/>
        </w:rPr>
      </w:pPr>
    </w:p>
    <w:p w14:paraId="54661772" w14:textId="77777777" w:rsidR="005B096A" w:rsidRDefault="005B096A">
      <w:pPr>
        <w:rPr>
          <w:lang w:val="en-US"/>
        </w:rPr>
      </w:pPr>
    </w:p>
    <w:p w14:paraId="6B9E5591" w14:textId="77777777" w:rsidR="005B096A" w:rsidRPr="009F1888" w:rsidRDefault="005B096A">
      <w:pPr>
        <w:rPr>
          <w:lang w:val="en-US"/>
        </w:rPr>
      </w:pPr>
    </w:p>
    <w:p w14:paraId="542B56EE" w14:textId="77777777" w:rsidR="003418E4" w:rsidRPr="009F1888" w:rsidRDefault="003418E4">
      <w:pPr>
        <w:rPr>
          <w:lang w:val="en-US"/>
        </w:rPr>
      </w:pPr>
    </w:p>
    <w:p w14:paraId="1DB2C11B" w14:textId="02F84A74" w:rsidR="003418E4" w:rsidRDefault="00E94F03" w:rsidP="003418E4">
      <w:pPr>
        <w:pBdr>
          <w:bottom w:val="single" w:sz="6" w:space="1" w:color="auto"/>
        </w:pBdr>
        <w:rPr>
          <w:sz w:val="18"/>
          <w:lang w:val="en-US"/>
        </w:rPr>
      </w:pPr>
      <w:r>
        <w:rPr>
          <w:b/>
          <w:sz w:val="18"/>
          <w:lang w:val="en-US"/>
        </w:rPr>
        <w:t xml:space="preserve">Annex </w:t>
      </w:r>
      <w:r w:rsidR="00926295">
        <w:rPr>
          <w:b/>
          <w:sz w:val="18"/>
          <w:lang w:val="en-US"/>
        </w:rPr>
        <w:t>3</w:t>
      </w:r>
      <w:r w:rsidR="003418E4">
        <w:rPr>
          <w:b/>
          <w:sz w:val="18"/>
          <w:lang w:val="en-US"/>
        </w:rPr>
        <w:t xml:space="preserve"> </w:t>
      </w:r>
      <w:r w:rsidR="003418E4" w:rsidRPr="00AF1A12">
        <w:rPr>
          <w:sz w:val="18"/>
          <w:lang w:val="en-US"/>
        </w:rPr>
        <w:t>Number of selected documents by year of publication</w:t>
      </w:r>
      <w:r w:rsidR="00926295">
        <w:rPr>
          <w:sz w:val="18"/>
          <w:lang w:val="en-US"/>
        </w:rPr>
        <w:t xml:space="preserve"> (from 1991 to 2019)</w:t>
      </w:r>
    </w:p>
    <w:p w14:paraId="6DA6D7B6" w14:textId="77777777" w:rsidR="003418E4" w:rsidRDefault="00BA67B0" w:rsidP="003418E4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3474A63D" wp14:editId="7A1A3C90">
            <wp:extent cx="5731510" cy="2658745"/>
            <wp:effectExtent l="0" t="0" r="2540" b="825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34AE5615" w14:textId="77777777" w:rsidR="00E3309C" w:rsidRDefault="00E3309C">
      <w:pPr>
        <w:rPr>
          <w:b/>
          <w:sz w:val="18"/>
          <w:lang w:val="en-US"/>
        </w:rPr>
      </w:pPr>
    </w:p>
    <w:p w14:paraId="1F292BF0" w14:textId="11DE74FC" w:rsidR="003418E4" w:rsidRDefault="00926295">
      <w:pPr>
        <w:pBdr>
          <w:bottom w:val="single" w:sz="6" w:space="1" w:color="auto"/>
        </w:pBdr>
        <w:rPr>
          <w:sz w:val="18"/>
          <w:lang w:val="en-US"/>
        </w:rPr>
      </w:pPr>
      <w:r>
        <w:rPr>
          <w:b/>
          <w:sz w:val="18"/>
          <w:lang w:val="en-US"/>
        </w:rPr>
        <w:t>Annex 4</w:t>
      </w:r>
      <w:r w:rsidR="00B94339" w:rsidRPr="00B94339">
        <w:rPr>
          <w:b/>
          <w:sz w:val="18"/>
          <w:lang w:val="en-US"/>
        </w:rPr>
        <w:t xml:space="preserve"> </w:t>
      </w:r>
      <w:r w:rsidR="00B94339">
        <w:rPr>
          <w:sz w:val="18"/>
          <w:lang w:val="en-US"/>
        </w:rPr>
        <w:t>Research areas by country (multiple mentions possible</w:t>
      </w:r>
      <w:r w:rsidR="00CC1C58">
        <w:rPr>
          <w:sz w:val="18"/>
          <w:lang w:val="en-US"/>
        </w:rPr>
        <w:t xml:space="preserve"> </w:t>
      </w:r>
      <w:r w:rsidR="003C247B">
        <w:rPr>
          <w:sz w:val="18"/>
          <w:lang w:val="en-US"/>
        </w:rPr>
        <w:t>in each</w:t>
      </w:r>
      <w:r w:rsidR="00CC1C58">
        <w:rPr>
          <w:sz w:val="18"/>
          <w:lang w:val="en-US"/>
        </w:rPr>
        <w:t xml:space="preserve"> document</w:t>
      </w:r>
      <w:r w:rsidR="00B94339">
        <w:rPr>
          <w:sz w:val="18"/>
          <w:lang w:val="en-US"/>
        </w:rPr>
        <w:t>)</w:t>
      </w:r>
    </w:p>
    <w:p w14:paraId="09875488" w14:textId="500137EA" w:rsidR="00184596" w:rsidRPr="000B7DAE" w:rsidRDefault="00425D39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59CAD92F" wp14:editId="2487BACF">
            <wp:extent cx="5731510" cy="2619375"/>
            <wp:effectExtent l="0" t="0" r="2540" b="952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17A08865" w14:textId="77777777" w:rsidR="003A2065" w:rsidRDefault="003A2065">
      <w:pPr>
        <w:rPr>
          <w:b/>
          <w:sz w:val="18"/>
          <w:lang w:val="en-US"/>
        </w:rPr>
      </w:pPr>
    </w:p>
    <w:p w14:paraId="049D509A" w14:textId="4829548F" w:rsidR="00D00925" w:rsidRDefault="00D00925">
      <w:pPr>
        <w:pBdr>
          <w:bottom w:val="single" w:sz="6" w:space="1" w:color="auto"/>
        </w:pBdr>
        <w:rPr>
          <w:sz w:val="18"/>
          <w:lang w:val="en-US"/>
        </w:rPr>
      </w:pPr>
      <w:r w:rsidRPr="00D00925">
        <w:rPr>
          <w:b/>
          <w:sz w:val="18"/>
          <w:lang w:val="en-US"/>
        </w:rPr>
        <w:lastRenderedPageBreak/>
        <w:t>A</w:t>
      </w:r>
      <w:r>
        <w:rPr>
          <w:b/>
          <w:sz w:val="18"/>
          <w:lang w:val="en-US"/>
        </w:rPr>
        <w:t xml:space="preserve">nnex </w:t>
      </w:r>
      <w:r w:rsidR="00926295">
        <w:rPr>
          <w:b/>
          <w:sz w:val="18"/>
          <w:lang w:val="en-US"/>
        </w:rPr>
        <w:t>5</w:t>
      </w:r>
      <w:r w:rsidRPr="00D00925">
        <w:rPr>
          <w:sz w:val="18"/>
          <w:lang w:val="en-US"/>
        </w:rPr>
        <w:t xml:space="preserve"> Type of geographical area the research areas are located in</w:t>
      </w:r>
      <w:r w:rsidR="00A32D24">
        <w:rPr>
          <w:sz w:val="18"/>
          <w:lang w:val="en-US"/>
        </w:rPr>
        <w:t xml:space="preserve"> (multiple mentions possible per case study)</w:t>
      </w:r>
    </w:p>
    <w:p w14:paraId="2229E97B" w14:textId="77777777" w:rsidR="00D00925" w:rsidRDefault="00B16F28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40A82DD5" wp14:editId="1C361B2B">
            <wp:extent cx="5718810" cy="1609725"/>
            <wp:effectExtent l="0" t="0" r="15240" b="9525"/>
            <wp:docPr id="73" name="Chart 7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3CEEDCBD" w14:textId="77777777" w:rsidR="00D00925" w:rsidRDefault="00D00925">
      <w:pPr>
        <w:rPr>
          <w:lang w:val="en-US"/>
        </w:rPr>
      </w:pPr>
    </w:p>
    <w:p w14:paraId="32971C52" w14:textId="77777777" w:rsidR="00D46172" w:rsidRPr="00D00925" w:rsidRDefault="00D46172">
      <w:pPr>
        <w:rPr>
          <w:lang w:val="en-US"/>
        </w:rPr>
      </w:pPr>
    </w:p>
    <w:p w14:paraId="6A265193" w14:textId="66C7BD39" w:rsidR="00184596" w:rsidRDefault="00184596">
      <w:pPr>
        <w:pBdr>
          <w:bottom w:val="single" w:sz="6" w:space="1" w:color="auto"/>
        </w:pBdr>
        <w:rPr>
          <w:sz w:val="18"/>
          <w:lang w:val="en-US"/>
        </w:rPr>
      </w:pPr>
      <w:r w:rsidRPr="00184596">
        <w:rPr>
          <w:b/>
          <w:sz w:val="18"/>
          <w:lang w:val="en-US"/>
        </w:rPr>
        <w:t>Annex</w:t>
      </w:r>
      <w:r w:rsidR="00926295">
        <w:rPr>
          <w:b/>
          <w:sz w:val="18"/>
          <w:lang w:val="en-US"/>
        </w:rPr>
        <w:t xml:space="preserve"> 6</w:t>
      </w:r>
      <w:r>
        <w:rPr>
          <w:b/>
          <w:sz w:val="18"/>
          <w:lang w:val="en-US"/>
        </w:rPr>
        <w:t xml:space="preserve"> </w:t>
      </w:r>
      <w:r w:rsidRPr="00184596">
        <w:rPr>
          <w:sz w:val="18"/>
          <w:lang w:val="en-US"/>
        </w:rPr>
        <w:t>Types of flood</w:t>
      </w:r>
      <w:r>
        <w:rPr>
          <w:sz w:val="18"/>
          <w:lang w:val="en-US"/>
        </w:rPr>
        <w:t xml:space="preserve"> </w:t>
      </w:r>
      <w:r w:rsidR="0070127E">
        <w:rPr>
          <w:sz w:val="18"/>
          <w:lang w:val="en-US"/>
        </w:rPr>
        <w:t>mentioned in selected documents (multiple mentions possible in each document)</w:t>
      </w:r>
    </w:p>
    <w:p w14:paraId="5B1461CC" w14:textId="77777777" w:rsidR="00184596" w:rsidRDefault="008D0902">
      <w:r>
        <w:rPr>
          <w:noProof/>
          <w:lang w:eastAsia="de-DE"/>
        </w:rPr>
        <w:drawing>
          <wp:inline distT="0" distB="0" distL="0" distR="0" wp14:anchorId="1D3A7A48" wp14:editId="62BD081A">
            <wp:extent cx="5731510" cy="1933575"/>
            <wp:effectExtent l="0" t="0" r="2540" b="9525"/>
            <wp:docPr id="74" name="Chart 7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37F8B071" w14:textId="77777777" w:rsidR="002B79D7" w:rsidRDefault="002B79D7"/>
    <w:p w14:paraId="0087323C" w14:textId="605A8F1B" w:rsidR="00B54541" w:rsidRDefault="00B54541" w:rsidP="00B54541">
      <w:pPr>
        <w:pBdr>
          <w:bottom w:val="single" w:sz="6" w:space="1" w:color="auto"/>
        </w:pBdr>
        <w:rPr>
          <w:sz w:val="18"/>
          <w:lang w:val="en-US"/>
        </w:rPr>
      </w:pPr>
      <w:r w:rsidRPr="00184596">
        <w:rPr>
          <w:b/>
          <w:sz w:val="18"/>
          <w:lang w:val="en-US"/>
        </w:rPr>
        <w:t>Annex</w:t>
      </w:r>
      <w:r>
        <w:rPr>
          <w:b/>
          <w:sz w:val="18"/>
          <w:lang w:val="en-US"/>
        </w:rPr>
        <w:t xml:space="preserve"> 7 </w:t>
      </w:r>
      <w:r w:rsidRPr="00184596">
        <w:rPr>
          <w:sz w:val="18"/>
          <w:lang w:val="en-US"/>
        </w:rPr>
        <w:t xml:space="preserve">Types of </w:t>
      </w:r>
      <w:r>
        <w:rPr>
          <w:sz w:val="18"/>
          <w:lang w:val="en-US"/>
        </w:rPr>
        <w:t>methods used for primary data collection (multiple mentions possible in each document)</w:t>
      </w:r>
    </w:p>
    <w:p w14:paraId="2A892EFC" w14:textId="3287ECB0" w:rsidR="00C24031" w:rsidRDefault="00C24031">
      <w:r>
        <w:rPr>
          <w:noProof/>
          <w:lang w:eastAsia="de-DE"/>
        </w:rPr>
        <w:drawing>
          <wp:inline distT="0" distB="0" distL="0" distR="0" wp14:anchorId="238FF913" wp14:editId="02D6385A">
            <wp:extent cx="5715000" cy="335280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1ABEF49E" w14:textId="22C89224" w:rsidR="002B79D7" w:rsidRDefault="00926295">
      <w:pPr>
        <w:pBdr>
          <w:bottom w:val="single" w:sz="6" w:space="1" w:color="auto"/>
        </w:pBdr>
        <w:rPr>
          <w:sz w:val="18"/>
          <w:lang w:val="en-US"/>
        </w:rPr>
      </w:pPr>
      <w:bookmarkStart w:id="0" w:name="_GoBack"/>
      <w:bookmarkEnd w:id="0"/>
      <w:r>
        <w:rPr>
          <w:b/>
          <w:sz w:val="18"/>
          <w:lang w:val="en-US"/>
        </w:rPr>
        <w:lastRenderedPageBreak/>
        <w:t xml:space="preserve">Annex </w:t>
      </w:r>
      <w:r w:rsidR="00D34474">
        <w:rPr>
          <w:b/>
          <w:sz w:val="18"/>
          <w:lang w:val="en-US"/>
        </w:rPr>
        <w:t>8</w:t>
      </w:r>
      <w:r w:rsidR="002B79D7" w:rsidRPr="002B79D7">
        <w:rPr>
          <w:sz w:val="18"/>
          <w:lang w:val="en-US"/>
        </w:rPr>
        <w:t xml:space="preserve"> Summary of FRM </w:t>
      </w:r>
      <w:r w:rsidR="001377D1">
        <w:rPr>
          <w:sz w:val="18"/>
          <w:lang w:val="en-US"/>
        </w:rPr>
        <w:t>measures</w:t>
      </w:r>
      <w:r w:rsidR="002B79D7" w:rsidRPr="002B79D7">
        <w:rPr>
          <w:sz w:val="18"/>
          <w:lang w:val="en-US"/>
        </w:rPr>
        <w:t xml:space="preserve"> </w:t>
      </w:r>
      <w:r w:rsidR="00932BE9">
        <w:rPr>
          <w:sz w:val="18"/>
          <w:lang w:val="en-US"/>
        </w:rPr>
        <w:t xml:space="preserve">before the onset of the most recent flood event </w:t>
      </w:r>
      <w:r w:rsidR="002B79D7" w:rsidRPr="002B79D7">
        <w:rPr>
          <w:sz w:val="18"/>
          <w:lang w:val="en-US"/>
        </w:rPr>
        <w:t>grouped by categories</w:t>
      </w:r>
    </w:p>
    <w:p w14:paraId="2ABB076C" w14:textId="77777777" w:rsidR="003904EC" w:rsidRPr="003904EC" w:rsidRDefault="003904EC">
      <w:pPr>
        <w:rPr>
          <w:lang w:val="en-US"/>
        </w:rPr>
      </w:pPr>
      <w:r w:rsidRPr="0001604F">
        <w:rPr>
          <w:b/>
          <w:lang w:val="en-US"/>
        </w:rPr>
        <w:t>Infrastructural</w:t>
      </w:r>
      <w:r>
        <w:rPr>
          <w:lang w:val="en-US"/>
        </w:rPr>
        <w:t xml:space="preserve"> = </w:t>
      </w:r>
      <w:r w:rsidRPr="0001604F">
        <w:rPr>
          <w:i/>
          <w:lang w:val="en-US"/>
        </w:rPr>
        <w:t>all measures that describe an infrastructural intervention to mitigate the hazard or to overcome its adverse impacts</w:t>
      </w:r>
    </w:p>
    <w:p w14:paraId="641892A6" w14:textId="085341F3" w:rsidR="002B79D7" w:rsidRPr="00ED310F" w:rsidRDefault="00ED310F">
      <w:pPr>
        <w:rPr>
          <w:sz w:val="18"/>
          <w:lang w:val="en-US"/>
        </w:rPr>
      </w:pPr>
      <w:r>
        <w:rPr>
          <w:noProof/>
          <w:lang w:eastAsia="de-DE"/>
        </w:rPr>
        <w:drawing>
          <wp:inline distT="0" distB="0" distL="0" distR="0" wp14:anchorId="7D15AE2A" wp14:editId="4CF4367A">
            <wp:extent cx="5731510" cy="4219575"/>
            <wp:effectExtent l="0" t="0" r="2540" b="952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1DBED109" w14:textId="77777777" w:rsidR="0001604F" w:rsidRDefault="0001604F">
      <w:pPr>
        <w:rPr>
          <w:lang w:val="en-US"/>
        </w:rPr>
      </w:pPr>
    </w:p>
    <w:p w14:paraId="3C65FADF" w14:textId="1B601CC4" w:rsidR="009B0CC9" w:rsidRDefault="00B46F17">
      <w:pPr>
        <w:rPr>
          <w:lang w:val="en-US"/>
        </w:rPr>
      </w:pPr>
      <w:r w:rsidRPr="0001604F">
        <w:rPr>
          <w:b/>
          <w:lang w:val="en-US"/>
        </w:rPr>
        <w:t>Mutual support</w:t>
      </w:r>
      <w:r>
        <w:rPr>
          <w:lang w:val="en-US"/>
        </w:rPr>
        <w:t xml:space="preserve"> = </w:t>
      </w:r>
      <w:r w:rsidR="00530597">
        <w:rPr>
          <w:i/>
          <w:lang w:val="en-US"/>
        </w:rPr>
        <w:t>a</w:t>
      </w:r>
      <w:r w:rsidR="003C2476" w:rsidRPr="0001604F">
        <w:rPr>
          <w:i/>
          <w:lang w:val="en-US"/>
        </w:rPr>
        <w:t xml:space="preserve">ll </w:t>
      </w:r>
      <w:r w:rsidR="001377D1">
        <w:rPr>
          <w:i/>
          <w:lang w:val="en-US"/>
        </w:rPr>
        <w:t>measures</w:t>
      </w:r>
      <w:r w:rsidR="003C2476" w:rsidRPr="0001604F">
        <w:rPr>
          <w:i/>
          <w:lang w:val="en-US"/>
        </w:rPr>
        <w:t xml:space="preserve"> that summarize </w:t>
      </w:r>
      <w:r w:rsidR="00E42772" w:rsidRPr="0001604F">
        <w:rPr>
          <w:i/>
          <w:lang w:val="en-US"/>
        </w:rPr>
        <w:t xml:space="preserve">mutual support </w:t>
      </w:r>
      <w:r w:rsidR="0022202B" w:rsidRPr="0001604F">
        <w:rPr>
          <w:i/>
          <w:lang w:val="en-US"/>
        </w:rPr>
        <w:t xml:space="preserve">to reduce the risk of and overcome the adverse </w:t>
      </w:r>
      <w:r w:rsidR="00745674">
        <w:rPr>
          <w:i/>
          <w:lang w:val="en-US"/>
        </w:rPr>
        <w:t>impacts</w:t>
      </w:r>
      <w:r w:rsidR="0022202B" w:rsidRPr="0001604F">
        <w:rPr>
          <w:i/>
          <w:lang w:val="en-US"/>
        </w:rPr>
        <w:t xml:space="preserve"> of floods </w:t>
      </w:r>
      <w:r w:rsidR="00E42772" w:rsidRPr="0001604F">
        <w:rPr>
          <w:i/>
          <w:lang w:val="en-US"/>
        </w:rPr>
        <w:t>between people based on solidarity</w:t>
      </w:r>
      <w:r w:rsidR="00E42772">
        <w:rPr>
          <w:lang w:val="en-US"/>
        </w:rPr>
        <w:t xml:space="preserve"> </w:t>
      </w:r>
    </w:p>
    <w:p w14:paraId="2F56041F" w14:textId="195DB4B0" w:rsidR="007A4ED8" w:rsidRDefault="00ED310F">
      <w:pPr>
        <w:rPr>
          <w:b/>
          <w:lang w:val="en-US"/>
        </w:rPr>
      </w:pPr>
      <w:r>
        <w:rPr>
          <w:noProof/>
          <w:lang w:eastAsia="de-DE"/>
        </w:rPr>
        <w:drawing>
          <wp:inline distT="0" distB="0" distL="0" distR="0" wp14:anchorId="3AE985BA" wp14:editId="1475B104">
            <wp:extent cx="5731510" cy="2318385"/>
            <wp:effectExtent l="0" t="0" r="2540" b="571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11E8DB34" w14:textId="77777777" w:rsidR="00D75B99" w:rsidRDefault="00D75B99">
      <w:pPr>
        <w:rPr>
          <w:b/>
          <w:lang w:val="en-US"/>
        </w:rPr>
      </w:pPr>
    </w:p>
    <w:p w14:paraId="2D2E0760" w14:textId="10BC2230" w:rsidR="0001604F" w:rsidRDefault="0001604F">
      <w:pPr>
        <w:rPr>
          <w:lang w:val="en-US"/>
        </w:rPr>
      </w:pPr>
      <w:r w:rsidRPr="007A4ED8">
        <w:rPr>
          <w:b/>
          <w:lang w:val="en-US"/>
        </w:rPr>
        <w:lastRenderedPageBreak/>
        <w:t>Maintenance activities</w:t>
      </w:r>
      <w:r>
        <w:rPr>
          <w:lang w:val="en-US"/>
        </w:rPr>
        <w:t xml:space="preserve"> = </w:t>
      </w:r>
      <w:r w:rsidR="00530597">
        <w:rPr>
          <w:lang w:val="en-US"/>
        </w:rPr>
        <w:t>a</w:t>
      </w:r>
      <w:r w:rsidRPr="007A4ED8">
        <w:rPr>
          <w:i/>
          <w:lang w:val="en-US"/>
        </w:rPr>
        <w:t xml:space="preserve">ll </w:t>
      </w:r>
      <w:r w:rsidR="001377D1">
        <w:rPr>
          <w:i/>
          <w:lang w:val="en-US"/>
        </w:rPr>
        <w:t>measures</w:t>
      </w:r>
      <w:r w:rsidRPr="007A4ED8">
        <w:rPr>
          <w:i/>
          <w:lang w:val="en-US"/>
        </w:rPr>
        <w:t xml:space="preserve"> that </w:t>
      </w:r>
      <w:r w:rsidR="007A4ED8" w:rsidRPr="007A4ED8">
        <w:rPr>
          <w:i/>
          <w:lang w:val="en-US"/>
        </w:rPr>
        <w:t>aim at maintaining infrastructure, tools</w:t>
      </w:r>
      <w:r w:rsidR="007A4ED8">
        <w:rPr>
          <w:i/>
          <w:lang w:val="en-US"/>
        </w:rPr>
        <w:t xml:space="preserve"> or performing clean up activities</w:t>
      </w:r>
      <w:r w:rsidR="007A4ED8" w:rsidRPr="007A4ED8">
        <w:rPr>
          <w:i/>
          <w:lang w:val="en-US"/>
        </w:rPr>
        <w:t xml:space="preserve"> to better reduce the risk of or overcome the adverse </w:t>
      </w:r>
      <w:r w:rsidR="00745674">
        <w:rPr>
          <w:i/>
          <w:lang w:val="en-US"/>
        </w:rPr>
        <w:t>impacts</w:t>
      </w:r>
      <w:r w:rsidR="007A4ED8" w:rsidRPr="007A4ED8">
        <w:rPr>
          <w:i/>
          <w:lang w:val="en-US"/>
        </w:rPr>
        <w:t xml:space="preserve"> of floods</w:t>
      </w:r>
    </w:p>
    <w:p w14:paraId="59DDAB2A" w14:textId="64E55CC8" w:rsidR="0001604F" w:rsidRDefault="00620F8A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4E25502E" wp14:editId="3A71BCFA">
            <wp:extent cx="5731510" cy="1891665"/>
            <wp:effectExtent l="0" t="0" r="2540" b="13335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27FC5A6D" w14:textId="77777777" w:rsidR="00410D74" w:rsidRDefault="00410D74">
      <w:pPr>
        <w:rPr>
          <w:lang w:val="en-US"/>
        </w:rPr>
      </w:pPr>
    </w:p>
    <w:p w14:paraId="1725DE38" w14:textId="305A5AFE" w:rsidR="004B437C" w:rsidRDefault="004B437C">
      <w:pPr>
        <w:rPr>
          <w:lang w:val="en-US"/>
        </w:rPr>
      </w:pPr>
      <w:r w:rsidRPr="004B437C">
        <w:rPr>
          <w:b/>
          <w:lang w:val="en-US"/>
        </w:rPr>
        <w:t>Awareness-raising, training &amp; education</w:t>
      </w:r>
      <w:r>
        <w:rPr>
          <w:lang w:val="en-US"/>
        </w:rPr>
        <w:t xml:space="preserve"> = </w:t>
      </w:r>
      <w:r w:rsidR="00530597">
        <w:rPr>
          <w:i/>
          <w:lang w:val="en-US"/>
        </w:rPr>
        <w:t>a</w:t>
      </w:r>
      <w:r w:rsidR="004A2B07" w:rsidRPr="00755A2D">
        <w:rPr>
          <w:i/>
          <w:lang w:val="en-US"/>
        </w:rPr>
        <w:t xml:space="preserve">ll </w:t>
      </w:r>
      <w:r w:rsidR="001377D1">
        <w:rPr>
          <w:i/>
          <w:lang w:val="en-US"/>
        </w:rPr>
        <w:t>measures</w:t>
      </w:r>
      <w:r w:rsidR="004A2B07" w:rsidRPr="00755A2D">
        <w:rPr>
          <w:i/>
          <w:lang w:val="en-US"/>
        </w:rPr>
        <w:t xml:space="preserve"> </w:t>
      </w:r>
      <w:r w:rsidR="000D1255" w:rsidRPr="00755A2D">
        <w:rPr>
          <w:i/>
          <w:lang w:val="en-US"/>
        </w:rPr>
        <w:t xml:space="preserve">that aim </w:t>
      </w:r>
      <w:r w:rsidR="00B41539" w:rsidRPr="00755A2D">
        <w:rPr>
          <w:i/>
          <w:lang w:val="en-US"/>
        </w:rPr>
        <w:t xml:space="preserve">at </w:t>
      </w:r>
      <w:r w:rsidR="007B71FF" w:rsidRPr="00755A2D">
        <w:rPr>
          <w:i/>
          <w:lang w:val="en-US"/>
        </w:rPr>
        <w:t>raising awareness</w:t>
      </w:r>
      <w:r w:rsidR="00755A2D" w:rsidRPr="00755A2D">
        <w:rPr>
          <w:i/>
          <w:lang w:val="en-US"/>
        </w:rPr>
        <w:t xml:space="preserve"> of</w:t>
      </w:r>
      <w:r w:rsidR="007B71FF" w:rsidRPr="00755A2D">
        <w:rPr>
          <w:i/>
          <w:lang w:val="en-US"/>
        </w:rPr>
        <w:t>, providing tra</w:t>
      </w:r>
      <w:r w:rsidR="00755A2D" w:rsidRPr="00755A2D">
        <w:rPr>
          <w:i/>
          <w:lang w:val="en-US"/>
        </w:rPr>
        <w:t xml:space="preserve">ining, and education on relevant topics to </w:t>
      </w:r>
      <w:r w:rsidR="007B71FF" w:rsidRPr="00755A2D">
        <w:rPr>
          <w:i/>
          <w:lang w:val="en-US"/>
        </w:rPr>
        <w:t>people at risk</w:t>
      </w:r>
      <w:r w:rsidR="00755A2D" w:rsidRPr="00755A2D">
        <w:rPr>
          <w:i/>
          <w:lang w:val="en-US"/>
        </w:rPr>
        <w:t xml:space="preserve"> to reduce </w:t>
      </w:r>
      <w:r w:rsidR="00FB6D41">
        <w:rPr>
          <w:i/>
          <w:lang w:val="en-US"/>
        </w:rPr>
        <w:t xml:space="preserve">the </w:t>
      </w:r>
      <w:r w:rsidR="00755A2D" w:rsidRPr="00755A2D">
        <w:rPr>
          <w:i/>
          <w:lang w:val="en-US"/>
        </w:rPr>
        <w:t xml:space="preserve">risk </w:t>
      </w:r>
      <w:r w:rsidR="00FB6D41">
        <w:rPr>
          <w:i/>
          <w:lang w:val="en-US"/>
        </w:rPr>
        <w:t xml:space="preserve">of </w:t>
      </w:r>
      <w:r w:rsidR="00755A2D" w:rsidRPr="00755A2D">
        <w:rPr>
          <w:i/>
          <w:lang w:val="en-US"/>
        </w:rPr>
        <w:t xml:space="preserve">or to overcome the adverse </w:t>
      </w:r>
      <w:r w:rsidR="00745674">
        <w:rPr>
          <w:i/>
          <w:lang w:val="en-US"/>
        </w:rPr>
        <w:t>impacts</w:t>
      </w:r>
      <w:r w:rsidR="00755A2D" w:rsidRPr="00755A2D">
        <w:rPr>
          <w:i/>
          <w:lang w:val="en-US"/>
        </w:rPr>
        <w:t xml:space="preserve"> of floods</w:t>
      </w:r>
    </w:p>
    <w:p w14:paraId="22CABCEC" w14:textId="514E754E" w:rsidR="00410D74" w:rsidRDefault="00620F8A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49F7155D" wp14:editId="10B725CE">
            <wp:extent cx="5731510" cy="2545715"/>
            <wp:effectExtent l="0" t="0" r="2540" b="6985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56BE7483" w14:textId="77777777" w:rsidR="00F86A3B" w:rsidRDefault="00F86A3B">
      <w:pPr>
        <w:rPr>
          <w:lang w:val="en-US"/>
        </w:rPr>
      </w:pPr>
    </w:p>
    <w:p w14:paraId="6388AA11" w14:textId="091CAB8E" w:rsidR="00F86A3B" w:rsidRDefault="00F86A3B">
      <w:pPr>
        <w:rPr>
          <w:lang w:val="en-US"/>
        </w:rPr>
      </w:pPr>
      <w:r w:rsidRPr="00AE1C4A">
        <w:rPr>
          <w:b/>
          <w:lang w:val="en-US"/>
        </w:rPr>
        <w:t>Information resources</w:t>
      </w:r>
      <w:r>
        <w:rPr>
          <w:lang w:val="en-US"/>
        </w:rPr>
        <w:t xml:space="preserve"> = </w:t>
      </w:r>
      <w:r w:rsidR="00530597">
        <w:rPr>
          <w:i/>
          <w:lang w:val="en-US"/>
        </w:rPr>
        <w:t>a</w:t>
      </w:r>
      <w:r w:rsidRPr="00AE1C4A">
        <w:rPr>
          <w:i/>
          <w:lang w:val="en-US"/>
        </w:rPr>
        <w:t xml:space="preserve">ll </w:t>
      </w:r>
      <w:r w:rsidR="001377D1">
        <w:rPr>
          <w:i/>
          <w:lang w:val="en-US"/>
        </w:rPr>
        <w:t>measures</w:t>
      </w:r>
      <w:r w:rsidRPr="00AE1C4A">
        <w:rPr>
          <w:i/>
          <w:lang w:val="en-US"/>
        </w:rPr>
        <w:t xml:space="preserve"> </w:t>
      </w:r>
      <w:r w:rsidR="00AE1C4A" w:rsidRPr="00AE1C4A">
        <w:rPr>
          <w:i/>
          <w:lang w:val="en-US"/>
        </w:rPr>
        <w:t>that harness information channels</w:t>
      </w:r>
      <w:r w:rsidR="00331472">
        <w:rPr>
          <w:i/>
          <w:lang w:val="en-US"/>
        </w:rPr>
        <w:t xml:space="preserve"> and platforms</w:t>
      </w:r>
      <w:r w:rsidR="00AE1C4A" w:rsidRPr="00AE1C4A">
        <w:rPr>
          <w:i/>
          <w:lang w:val="en-US"/>
        </w:rPr>
        <w:t xml:space="preserve"> to reduce flood risk or to overcome the adverse impacts of floods</w:t>
      </w:r>
    </w:p>
    <w:p w14:paraId="0CF13E46" w14:textId="73005AE0" w:rsidR="00734335" w:rsidRDefault="006F1D00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6FAB3470" wp14:editId="13F381EC">
            <wp:extent cx="5731510" cy="1802765"/>
            <wp:effectExtent l="0" t="0" r="2540" b="6985"/>
            <wp:docPr id="69" name="Chart 6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1DEEACB8" w14:textId="241364EB" w:rsidR="00734335" w:rsidRDefault="00D538BA">
      <w:pPr>
        <w:rPr>
          <w:lang w:val="en-US"/>
        </w:rPr>
      </w:pPr>
      <w:r w:rsidRPr="00EA4489">
        <w:rPr>
          <w:b/>
          <w:lang w:val="en-US"/>
        </w:rPr>
        <w:lastRenderedPageBreak/>
        <w:t>Preparing/providing assistance &amp; response</w:t>
      </w:r>
      <w:r>
        <w:rPr>
          <w:lang w:val="en-US"/>
        </w:rPr>
        <w:t xml:space="preserve"> = </w:t>
      </w:r>
      <w:r w:rsidR="00530597">
        <w:rPr>
          <w:i/>
          <w:lang w:val="en-US"/>
        </w:rPr>
        <w:t>a</w:t>
      </w:r>
      <w:r w:rsidRPr="00EA4489">
        <w:rPr>
          <w:i/>
          <w:lang w:val="en-US"/>
        </w:rPr>
        <w:t xml:space="preserve">ll </w:t>
      </w:r>
      <w:r w:rsidR="001377D1">
        <w:rPr>
          <w:i/>
          <w:lang w:val="en-US"/>
        </w:rPr>
        <w:t>measures</w:t>
      </w:r>
      <w:r w:rsidR="007021A1" w:rsidRPr="00EA4489">
        <w:rPr>
          <w:i/>
          <w:lang w:val="en-US"/>
        </w:rPr>
        <w:t xml:space="preserve"> </w:t>
      </w:r>
      <w:r w:rsidR="00EA4489" w:rsidRPr="00EA4489">
        <w:rPr>
          <w:i/>
          <w:lang w:val="en-US"/>
        </w:rPr>
        <w:t xml:space="preserve">that aim at preparing the provision of assistance or relief to reduce flood risk or at providing it to overcome the adverse </w:t>
      </w:r>
      <w:r w:rsidR="006D7572">
        <w:rPr>
          <w:i/>
          <w:lang w:val="en-US"/>
        </w:rPr>
        <w:t>impacts</w:t>
      </w:r>
      <w:r w:rsidR="00EA4489" w:rsidRPr="00EA4489">
        <w:rPr>
          <w:i/>
          <w:lang w:val="en-US"/>
        </w:rPr>
        <w:t xml:space="preserve"> of floods</w:t>
      </w:r>
    </w:p>
    <w:p w14:paraId="6864C58A" w14:textId="4294AE57" w:rsidR="00D538BA" w:rsidRDefault="006F1D00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5CF10570" wp14:editId="56E1C332">
            <wp:extent cx="5731510" cy="2497455"/>
            <wp:effectExtent l="0" t="0" r="2540" b="17145"/>
            <wp:docPr id="70" name="Chart 7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7CFB2FE6" w14:textId="77777777" w:rsidR="00C92CF6" w:rsidRDefault="00C92CF6">
      <w:pPr>
        <w:rPr>
          <w:lang w:val="en-US"/>
        </w:rPr>
      </w:pPr>
    </w:p>
    <w:p w14:paraId="4B69728E" w14:textId="78DC64A3" w:rsidR="00C92CF6" w:rsidRPr="00B1434D" w:rsidRDefault="00CE7279">
      <w:pPr>
        <w:rPr>
          <w:i/>
          <w:lang w:val="en-US"/>
        </w:rPr>
      </w:pPr>
      <w:r w:rsidRPr="006D7572">
        <w:rPr>
          <w:b/>
          <w:lang w:val="en-US"/>
        </w:rPr>
        <w:t>Relocation</w:t>
      </w:r>
      <w:r>
        <w:rPr>
          <w:lang w:val="en-US"/>
        </w:rPr>
        <w:t xml:space="preserve"> = </w:t>
      </w:r>
      <w:r w:rsidR="00A1378E">
        <w:rPr>
          <w:i/>
          <w:lang w:val="en-US"/>
        </w:rPr>
        <w:t>a</w:t>
      </w:r>
      <w:r w:rsidR="00B53653" w:rsidRPr="00DF223B">
        <w:rPr>
          <w:i/>
          <w:lang w:val="en-US"/>
        </w:rPr>
        <w:t xml:space="preserve">ll </w:t>
      </w:r>
      <w:r w:rsidR="001377D1">
        <w:rPr>
          <w:i/>
          <w:lang w:val="en-US"/>
        </w:rPr>
        <w:t>measures</w:t>
      </w:r>
      <w:r w:rsidR="00B53653" w:rsidRPr="00DF223B">
        <w:rPr>
          <w:i/>
          <w:lang w:val="en-US"/>
        </w:rPr>
        <w:t xml:space="preserve"> that </w:t>
      </w:r>
      <w:r w:rsidR="006D7572" w:rsidRPr="00DF223B">
        <w:rPr>
          <w:i/>
          <w:lang w:val="en-US"/>
        </w:rPr>
        <w:t xml:space="preserve">aim at </w:t>
      </w:r>
      <w:r w:rsidR="00D552D1" w:rsidRPr="00DF223B">
        <w:rPr>
          <w:i/>
          <w:lang w:val="en-US"/>
        </w:rPr>
        <w:t xml:space="preserve">reducing </w:t>
      </w:r>
      <w:r w:rsidR="0088719E">
        <w:rPr>
          <w:i/>
          <w:lang w:val="en-US"/>
        </w:rPr>
        <w:t xml:space="preserve">flood </w:t>
      </w:r>
      <w:r w:rsidR="00D552D1" w:rsidRPr="00DF223B">
        <w:rPr>
          <w:i/>
          <w:lang w:val="en-US"/>
        </w:rPr>
        <w:t>risk or overcoming</w:t>
      </w:r>
      <w:r w:rsidR="006D7572" w:rsidRPr="00DF223B">
        <w:rPr>
          <w:i/>
          <w:lang w:val="en-US"/>
        </w:rPr>
        <w:t xml:space="preserve"> the adverse impacts </w:t>
      </w:r>
      <w:r w:rsidR="0088719E">
        <w:rPr>
          <w:i/>
          <w:lang w:val="en-US"/>
        </w:rPr>
        <w:t xml:space="preserve">of floods </w:t>
      </w:r>
      <w:r w:rsidR="00B1434D">
        <w:rPr>
          <w:i/>
          <w:lang w:val="en-US"/>
        </w:rPr>
        <w:t>through the</w:t>
      </w:r>
      <w:r w:rsidR="00D552D1" w:rsidRPr="00DF223B">
        <w:rPr>
          <w:i/>
          <w:lang w:val="en-US"/>
        </w:rPr>
        <w:t xml:space="preserve"> </w:t>
      </w:r>
      <w:r w:rsidR="00BD5C17" w:rsidRPr="00DF223B">
        <w:rPr>
          <w:i/>
          <w:lang w:val="en-US"/>
        </w:rPr>
        <w:t>mov</w:t>
      </w:r>
      <w:r w:rsidR="00B1434D">
        <w:rPr>
          <w:i/>
          <w:lang w:val="en-US"/>
        </w:rPr>
        <w:t>ement of</w:t>
      </w:r>
      <w:r w:rsidR="00BD5C17" w:rsidRPr="00DF223B">
        <w:rPr>
          <w:i/>
          <w:lang w:val="en-US"/>
        </w:rPr>
        <w:t xml:space="preserve"> </w:t>
      </w:r>
      <w:r w:rsidR="00D552D1" w:rsidRPr="00DF223B">
        <w:rPr>
          <w:i/>
          <w:lang w:val="en-US"/>
        </w:rPr>
        <w:t xml:space="preserve">people or assets at risk </w:t>
      </w:r>
      <w:r w:rsidR="00BD5C17" w:rsidRPr="00DF223B">
        <w:rPr>
          <w:i/>
          <w:lang w:val="en-US"/>
        </w:rPr>
        <w:t>out of the flood zone</w:t>
      </w:r>
      <w:r w:rsidR="00B1434D">
        <w:rPr>
          <w:i/>
          <w:lang w:val="en-US"/>
        </w:rPr>
        <w:t xml:space="preserve"> </w:t>
      </w:r>
      <w:r w:rsidR="00B1434D">
        <w:rPr>
          <w:i/>
          <w:lang w:val="en-US"/>
        </w:rPr>
        <w:br/>
      </w:r>
      <w:r w:rsidR="00BD5C17" w:rsidRPr="00DF223B">
        <w:rPr>
          <w:i/>
          <w:lang w:val="en-US"/>
        </w:rPr>
        <w:t xml:space="preserve"> </w:t>
      </w:r>
      <w:r w:rsidR="006F1D00">
        <w:rPr>
          <w:noProof/>
          <w:lang w:eastAsia="de-DE"/>
        </w:rPr>
        <w:drawing>
          <wp:inline distT="0" distB="0" distL="0" distR="0" wp14:anchorId="1EF3E56F" wp14:editId="7A0BAEFD">
            <wp:extent cx="5731510" cy="1948180"/>
            <wp:effectExtent l="0" t="0" r="2540" b="13970"/>
            <wp:docPr id="71" name="Chart 7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14:paraId="275C8FEC" w14:textId="77777777" w:rsidR="00AC6F20" w:rsidRDefault="00AC6F20">
      <w:pPr>
        <w:rPr>
          <w:lang w:val="en-US"/>
        </w:rPr>
      </w:pPr>
    </w:p>
    <w:p w14:paraId="250A1E83" w14:textId="763C67B6" w:rsidR="0038567F" w:rsidRDefault="006F1D00">
      <w:pPr>
        <w:rPr>
          <w:lang w:val="en-US"/>
        </w:rPr>
      </w:pPr>
      <w:r>
        <w:rPr>
          <w:b/>
          <w:lang w:val="en-US"/>
        </w:rPr>
        <w:t>Spatial planning interventions</w:t>
      </w:r>
      <w:r w:rsidR="0038567F">
        <w:rPr>
          <w:lang w:val="en-US"/>
        </w:rPr>
        <w:t xml:space="preserve"> = </w:t>
      </w:r>
      <w:r w:rsidR="0038567F" w:rsidRPr="00BB62F4">
        <w:rPr>
          <w:i/>
          <w:lang w:val="en-US"/>
        </w:rPr>
        <w:t xml:space="preserve">All </w:t>
      </w:r>
      <w:r w:rsidR="001377D1">
        <w:rPr>
          <w:i/>
          <w:lang w:val="en-US"/>
        </w:rPr>
        <w:t>measures</w:t>
      </w:r>
      <w:r w:rsidR="0038567F" w:rsidRPr="00BB62F4">
        <w:rPr>
          <w:i/>
          <w:lang w:val="en-US"/>
        </w:rPr>
        <w:t xml:space="preserve"> that aim at reducing flood risk by the application of </w:t>
      </w:r>
      <w:r w:rsidR="005C31D5" w:rsidRPr="00BB62F4">
        <w:rPr>
          <w:i/>
          <w:lang w:val="en-US"/>
        </w:rPr>
        <w:t xml:space="preserve">spatial planning </w:t>
      </w:r>
      <w:r>
        <w:rPr>
          <w:i/>
          <w:lang w:val="en-US"/>
        </w:rPr>
        <w:t>interventions</w:t>
      </w:r>
      <w:r w:rsidR="005C31D5" w:rsidRPr="00BB62F4">
        <w:rPr>
          <w:i/>
          <w:lang w:val="en-US"/>
        </w:rPr>
        <w:t xml:space="preserve"> </w:t>
      </w:r>
      <w:r w:rsidR="0038567F" w:rsidRPr="00BB62F4">
        <w:rPr>
          <w:i/>
          <w:lang w:val="en-US"/>
        </w:rPr>
        <w:t xml:space="preserve">or by the </w:t>
      </w:r>
      <w:r w:rsidR="005C31D5" w:rsidRPr="00BB62F4">
        <w:rPr>
          <w:i/>
          <w:lang w:val="en-US"/>
        </w:rPr>
        <w:t xml:space="preserve">new </w:t>
      </w:r>
      <w:r w:rsidR="0038567F" w:rsidRPr="00BB62F4">
        <w:rPr>
          <w:i/>
          <w:lang w:val="en-US"/>
        </w:rPr>
        <w:t xml:space="preserve">creation of </w:t>
      </w:r>
      <w:r w:rsidR="005C31D5" w:rsidRPr="00BB62F4">
        <w:rPr>
          <w:i/>
          <w:lang w:val="en-US"/>
        </w:rPr>
        <w:t>such</w:t>
      </w:r>
    </w:p>
    <w:p w14:paraId="10414FE6" w14:textId="423D08FE" w:rsidR="00AC6F20" w:rsidRDefault="00F1092A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3A8ED9AE" wp14:editId="5C07DA72">
            <wp:extent cx="5731510" cy="1962150"/>
            <wp:effectExtent l="0" t="0" r="2540" b="0"/>
            <wp:docPr id="72" name="Chart 7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14:paraId="34A2E8E5" w14:textId="77777777" w:rsidR="0023211D" w:rsidRDefault="00AF5E1F">
      <w:pPr>
        <w:rPr>
          <w:lang w:val="en-US"/>
        </w:rPr>
      </w:pPr>
      <w:r w:rsidRPr="00DD6565">
        <w:rPr>
          <w:b/>
          <w:lang w:val="en-US"/>
        </w:rPr>
        <w:lastRenderedPageBreak/>
        <w:t>Local knowledge and skills</w:t>
      </w:r>
      <w:r>
        <w:rPr>
          <w:lang w:val="en-US"/>
        </w:rPr>
        <w:t xml:space="preserve"> = </w:t>
      </w:r>
      <w:r w:rsidRPr="00DD6565">
        <w:rPr>
          <w:i/>
          <w:lang w:val="en-US"/>
        </w:rPr>
        <w:t xml:space="preserve">the explicit consideration of </w:t>
      </w:r>
      <w:r w:rsidR="00B33F26" w:rsidRPr="00DD6565">
        <w:rPr>
          <w:i/>
          <w:lang w:val="en-US"/>
        </w:rPr>
        <w:t>place-specific knowledge of risk, possibilities to reduce it and to overcome its adverse effects</w:t>
      </w:r>
    </w:p>
    <w:p w14:paraId="68CD77D3" w14:textId="14D62741" w:rsidR="009F1774" w:rsidRDefault="00F1092A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76ACB6B0" wp14:editId="171655D0">
            <wp:extent cx="5731510" cy="1582420"/>
            <wp:effectExtent l="0" t="0" r="2540" b="17780"/>
            <wp:docPr id="75" name="Chart 7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14:paraId="2D7AC34D" w14:textId="77777777" w:rsidR="008B2904" w:rsidRDefault="008B2904">
      <w:pPr>
        <w:rPr>
          <w:lang w:val="en-US"/>
        </w:rPr>
      </w:pPr>
    </w:p>
    <w:p w14:paraId="59A33F28" w14:textId="3853F728" w:rsidR="008B2904" w:rsidRPr="00B3645B" w:rsidRDefault="00504498">
      <w:pPr>
        <w:rPr>
          <w:i/>
          <w:lang w:val="en-US"/>
        </w:rPr>
      </w:pPr>
      <w:r w:rsidRPr="00B3645B">
        <w:rPr>
          <w:b/>
          <w:lang w:val="en-US"/>
        </w:rPr>
        <w:t>Policies</w:t>
      </w:r>
      <w:r>
        <w:rPr>
          <w:lang w:val="en-US"/>
        </w:rPr>
        <w:t xml:space="preserve"> = </w:t>
      </w:r>
      <w:r w:rsidRPr="00B3645B">
        <w:rPr>
          <w:i/>
          <w:lang w:val="en-US"/>
        </w:rPr>
        <w:t xml:space="preserve">All </w:t>
      </w:r>
      <w:r w:rsidR="001377D1">
        <w:rPr>
          <w:i/>
          <w:lang w:val="en-US"/>
        </w:rPr>
        <w:t>measures</w:t>
      </w:r>
      <w:r w:rsidRPr="00B3645B">
        <w:rPr>
          <w:i/>
          <w:lang w:val="en-US"/>
        </w:rPr>
        <w:t xml:space="preserve"> from the</w:t>
      </w:r>
      <w:r>
        <w:rPr>
          <w:lang w:val="en-US"/>
        </w:rPr>
        <w:t xml:space="preserve"> </w:t>
      </w:r>
      <w:r w:rsidR="00B3645B">
        <w:rPr>
          <w:i/>
          <w:lang w:val="en-US"/>
        </w:rPr>
        <w:t xml:space="preserve">sphere of policies by which </w:t>
      </w:r>
      <w:r w:rsidR="0061057E">
        <w:rPr>
          <w:i/>
          <w:lang w:val="en-US"/>
        </w:rPr>
        <w:t>flood risk is intended to be reduced</w:t>
      </w:r>
      <w:r w:rsidR="00630B2C">
        <w:rPr>
          <w:i/>
          <w:lang w:val="en-US"/>
        </w:rPr>
        <w:t xml:space="preserve"> or adverse flood effects are attempted to be overcome</w:t>
      </w:r>
    </w:p>
    <w:p w14:paraId="66BAC7BB" w14:textId="03C4A5B0" w:rsidR="00504498" w:rsidRDefault="00F1092A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2A14F3EE" wp14:editId="3B49BF38">
            <wp:extent cx="5731510" cy="2574290"/>
            <wp:effectExtent l="0" t="0" r="2540" b="16510"/>
            <wp:docPr id="76" name="Chart 7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14:paraId="268D47D9" w14:textId="77777777" w:rsidR="00A0719B" w:rsidRDefault="00A0719B">
      <w:pPr>
        <w:rPr>
          <w:lang w:val="en-US"/>
        </w:rPr>
      </w:pPr>
    </w:p>
    <w:p w14:paraId="150A0D6D" w14:textId="77777777" w:rsidR="00A0719B" w:rsidRPr="00227C4B" w:rsidRDefault="0061057E">
      <w:pPr>
        <w:rPr>
          <w:i/>
          <w:lang w:val="en-US"/>
        </w:rPr>
      </w:pPr>
      <w:r w:rsidRPr="0061057E">
        <w:rPr>
          <w:b/>
          <w:lang w:val="en-US"/>
        </w:rPr>
        <w:t>Insurance</w:t>
      </w:r>
      <w:r w:rsidR="00A0719B">
        <w:rPr>
          <w:lang w:val="en-US"/>
        </w:rPr>
        <w:t xml:space="preserve"> = </w:t>
      </w:r>
      <w:r w:rsidR="00D50176">
        <w:rPr>
          <w:lang w:val="en-US"/>
        </w:rPr>
        <w:t>a</w:t>
      </w:r>
      <w:r w:rsidR="00227C4B">
        <w:rPr>
          <w:i/>
          <w:lang w:val="en-US"/>
        </w:rPr>
        <w:t xml:space="preserve"> formalized risk transfer arrangement with an insurance company as the risk carrier</w:t>
      </w:r>
    </w:p>
    <w:p w14:paraId="3DB1CDEA" w14:textId="547DEA02" w:rsidR="00A0719B" w:rsidRDefault="00F1092A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7D872FC1" wp14:editId="34B2DD0B">
            <wp:extent cx="5731510" cy="1200150"/>
            <wp:effectExtent l="0" t="0" r="2540" b="0"/>
            <wp:docPr id="78" name="Chart 7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14:paraId="69355023" w14:textId="77777777" w:rsidR="00A0719B" w:rsidRDefault="00A0719B">
      <w:pPr>
        <w:rPr>
          <w:lang w:val="en-US"/>
        </w:rPr>
      </w:pPr>
    </w:p>
    <w:p w14:paraId="3D504F84" w14:textId="77777777" w:rsidR="00DA2A78" w:rsidRDefault="00DA2A78">
      <w:pPr>
        <w:rPr>
          <w:lang w:val="en-US"/>
        </w:rPr>
      </w:pPr>
    </w:p>
    <w:p w14:paraId="4D075E02" w14:textId="77777777" w:rsidR="00DA2A78" w:rsidRDefault="00DA2A78">
      <w:pPr>
        <w:rPr>
          <w:lang w:val="en-US"/>
        </w:rPr>
      </w:pPr>
    </w:p>
    <w:p w14:paraId="2EAE5183" w14:textId="77777777" w:rsidR="00DA2A78" w:rsidRDefault="00DA2A78">
      <w:pPr>
        <w:rPr>
          <w:lang w:val="en-US"/>
        </w:rPr>
      </w:pPr>
    </w:p>
    <w:p w14:paraId="7079DFCF" w14:textId="77777777" w:rsidR="00DA2A78" w:rsidRDefault="00DA2A78">
      <w:pPr>
        <w:rPr>
          <w:lang w:val="en-US"/>
        </w:rPr>
      </w:pPr>
    </w:p>
    <w:p w14:paraId="0E8C0482" w14:textId="35A65746" w:rsidR="00A0719B" w:rsidRDefault="00A0719B">
      <w:pPr>
        <w:rPr>
          <w:lang w:val="en-US"/>
        </w:rPr>
      </w:pPr>
      <w:r w:rsidRPr="001D4723">
        <w:rPr>
          <w:b/>
          <w:lang w:val="en-US"/>
        </w:rPr>
        <w:lastRenderedPageBreak/>
        <w:t>Research &amp; assessment</w:t>
      </w:r>
      <w:r w:rsidR="001D4723">
        <w:rPr>
          <w:lang w:val="en-US"/>
        </w:rPr>
        <w:t xml:space="preserve"> </w:t>
      </w:r>
      <w:r>
        <w:rPr>
          <w:lang w:val="en-US"/>
        </w:rPr>
        <w:t>=</w:t>
      </w:r>
      <w:r w:rsidR="001D4723">
        <w:rPr>
          <w:lang w:val="en-US"/>
        </w:rPr>
        <w:t xml:space="preserve"> </w:t>
      </w:r>
      <w:r w:rsidR="00991984">
        <w:rPr>
          <w:i/>
          <w:lang w:val="en-US"/>
        </w:rPr>
        <w:t>a</w:t>
      </w:r>
      <w:r w:rsidR="00DB0B63" w:rsidRPr="00F454C7">
        <w:rPr>
          <w:i/>
          <w:lang w:val="en-US"/>
        </w:rPr>
        <w:t xml:space="preserve">ll </w:t>
      </w:r>
      <w:r w:rsidR="001377D1">
        <w:rPr>
          <w:i/>
          <w:lang w:val="en-US"/>
        </w:rPr>
        <w:t>measures</w:t>
      </w:r>
      <w:r w:rsidR="00DB0B63" w:rsidRPr="00F454C7">
        <w:rPr>
          <w:i/>
          <w:lang w:val="en-US"/>
        </w:rPr>
        <w:t xml:space="preserve"> that aim at generating information or knowledge to reduce flood risk or to alleviate the adverse effects </w:t>
      </w:r>
      <w:r w:rsidR="009B501F" w:rsidRPr="00F454C7">
        <w:rPr>
          <w:i/>
          <w:lang w:val="en-US"/>
        </w:rPr>
        <w:t>of a flood event</w:t>
      </w:r>
    </w:p>
    <w:p w14:paraId="2C95AFE4" w14:textId="468CD8B3" w:rsidR="00A0719B" w:rsidRDefault="00F1092A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24621D27" wp14:editId="44A8BD92">
            <wp:extent cx="5731510" cy="1694815"/>
            <wp:effectExtent l="0" t="0" r="2540" b="635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</w:p>
    <w:p w14:paraId="05898E4E" w14:textId="77777777" w:rsidR="00DA2A78" w:rsidRDefault="00DA2A78">
      <w:pPr>
        <w:rPr>
          <w:lang w:val="en-US"/>
        </w:rPr>
      </w:pPr>
    </w:p>
    <w:p w14:paraId="0924FCF6" w14:textId="77777777" w:rsidR="00DA2A78" w:rsidRDefault="00DA2A78">
      <w:pPr>
        <w:rPr>
          <w:lang w:val="en-US"/>
        </w:rPr>
      </w:pPr>
      <w:r w:rsidRPr="0038009C">
        <w:rPr>
          <w:b/>
          <w:lang w:val="en-US"/>
        </w:rPr>
        <w:t>Nature-based solutions</w:t>
      </w:r>
      <w:r>
        <w:rPr>
          <w:lang w:val="en-US"/>
        </w:rPr>
        <w:t xml:space="preserve"> = </w:t>
      </w:r>
      <w:r w:rsidR="00991984">
        <w:rPr>
          <w:i/>
          <w:lang w:val="en-US"/>
        </w:rPr>
        <w:t>t</w:t>
      </w:r>
      <w:r w:rsidR="0038009C" w:rsidRPr="0038009C">
        <w:rPr>
          <w:i/>
          <w:lang w:val="en-US"/>
        </w:rPr>
        <w:t>he use of ecosystem services to reduce flood risk or to alleviate the adverse impacts of a flood event</w:t>
      </w:r>
    </w:p>
    <w:p w14:paraId="6B092CCD" w14:textId="0C8F0364" w:rsidR="00DA2A78" w:rsidRDefault="00583D8C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6581C767" wp14:editId="0CBFFF40">
            <wp:extent cx="5731510" cy="1997710"/>
            <wp:effectExtent l="0" t="0" r="2540" b="2540"/>
            <wp:docPr id="79" name="Chart 7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</w:p>
    <w:p w14:paraId="5A08A098" w14:textId="77777777" w:rsidR="00DA2A78" w:rsidRDefault="00DA2A78">
      <w:pPr>
        <w:rPr>
          <w:lang w:val="en-US"/>
        </w:rPr>
      </w:pPr>
    </w:p>
    <w:p w14:paraId="1805C542" w14:textId="77777777" w:rsidR="00DA2A78" w:rsidRDefault="008D2061">
      <w:pPr>
        <w:rPr>
          <w:lang w:val="en-US"/>
        </w:rPr>
      </w:pPr>
      <w:r w:rsidRPr="00ED45A2">
        <w:rPr>
          <w:b/>
          <w:lang w:val="en-US"/>
        </w:rPr>
        <w:t>Modification of practices</w:t>
      </w:r>
      <w:r>
        <w:rPr>
          <w:lang w:val="en-US"/>
        </w:rPr>
        <w:t xml:space="preserve"> = </w:t>
      </w:r>
      <w:r w:rsidR="00503852">
        <w:rPr>
          <w:i/>
          <w:lang w:val="en-US"/>
        </w:rPr>
        <w:t>t</w:t>
      </w:r>
      <w:r w:rsidR="00D663AC" w:rsidRPr="00ED45A2">
        <w:rPr>
          <w:i/>
          <w:lang w:val="en-US"/>
        </w:rPr>
        <w:t xml:space="preserve">he modification </w:t>
      </w:r>
      <w:r w:rsidR="00ED45A2" w:rsidRPr="00ED45A2">
        <w:rPr>
          <w:i/>
          <w:lang w:val="en-US"/>
        </w:rPr>
        <w:t>of previously applied practices to reduce flood risk or to alleviate the adverse impacts of a flood event</w:t>
      </w:r>
    </w:p>
    <w:p w14:paraId="306D26E1" w14:textId="280F4A68" w:rsidR="008D2061" w:rsidRDefault="001752FE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6DA64062" wp14:editId="7FF807E8">
            <wp:extent cx="5731510" cy="2299970"/>
            <wp:effectExtent l="0" t="0" r="2540" b="5080"/>
            <wp:docPr id="80" name="Chart 8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</w:p>
    <w:p w14:paraId="66795E87" w14:textId="77777777" w:rsidR="006074B9" w:rsidRDefault="006074B9">
      <w:pPr>
        <w:rPr>
          <w:lang w:val="en-US"/>
        </w:rPr>
      </w:pPr>
    </w:p>
    <w:p w14:paraId="592C443F" w14:textId="77777777" w:rsidR="006074B9" w:rsidRDefault="006074B9">
      <w:pPr>
        <w:rPr>
          <w:lang w:val="en-US"/>
        </w:rPr>
      </w:pPr>
      <w:r w:rsidRPr="003C47C2">
        <w:rPr>
          <w:b/>
          <w:lang w:val="en-US"/>
        </w:rPr>
        <w:lastRenderedPageBreak/>
        <w:t>Risk retention</w:t>
      </w:r>
      <w:r>
        <w:rPr>
          <w:lang w:val="en-US"/>
        </w:rPr>
        <w:t xml:space="preserve"> = </w:t>
      </w:r>
      <w:r w:rsidR="00503852">
        <w:rPr>
          <w:i/>
          <w:lang w:val="en-US"/>
        </w:rPr>
        <w:t>r</w:t>
      </w:r>
      <w:r w:rsidR="00A2624A">
        <w:rPr>
          <w:i/>
          <w:lang w:val="en-US"/>
        </w:rPr>
        <w:t>etaining</w:t>
      </w:r>
      <w:r w:rsidR="007438AF" w:rsidRPr="003C47C2">
        <w:rPr>
          <w:i/>
          <w:lang w:val="en-US"/>
        </w:rPr>
        <w:t xml:space="preserve"> </w:t>
      </w:r>
      <w:r w:rsidR="008E2451">
        <w:rPr>
          <w:i/>
          <w:lang w:val="en-US"/>
        </w:rPr>
        <w:t xml:space="preserve">of </w:t>
      </w:r>
      <w:r w:rsidR="007438AF" w:rsidRPr="003C47C2">
        <w:rPr>
          <w:i/>
          <w:lang w:val="en-US"/>
        </w:rPr>
        <w:t xml:space="preserve">resources to alleviate the adverse effects </w:t>
      </w:r>
      <w:r w:rsidR="00386B79">
        <w:rPr>
          <w:i/>
          <w:lang w:val="en-US"/>
        </w:rPr>
        <w:t xml:space="preserve">of unaddressed risk </w:t>
      </w:r>
      <w:r w:rsidR="008E2451">
        <w:rPr>
          <w:i/>
          <w:lang w:val="en-US"/>
        </w:rPr>
        <w:t>in case of flood event</w:t>
      </w:r>
    </w:p>
    <w:p w14:paraId="1243119C" w14:textId="51EF2F92" w:rsidR="006074B9" w:rsidRDefault="006B1782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6000D811" wp14:editId="37B4C3D5">
            <wp:extent cx="5731510" cy="1202690"/>
            <wp:effectExtent l="0" t="0" r="2540" b="16510"/>
            <wp:docPr id="81" name="Chart 8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</wp:inline>
        </w:drawing>
      </w:r>
    </w:p>
    <w:p w14:paraId="320756A7" w14:textId="77777777" w:rsidR="00A96953" w:rsidRDefault="00A96953">
      <w:pPr>
        <w:rPr>
          <w:lang w:val="en-US"/>
        </w:rPr>
      </w:pPr>
    </w:p>
    <w:p w14:paraId="5E941B5C" w14:textId="77777777" w:rsidR="00A96953" w:rsidRDefault="00A96953">
      <w:pPr>
        <w:rPr>
          <w:lang w:val="en-US"/>
        </w:rPr>
      </w:pPr>
      <w:r w:rsidRPr="00F03675">
        <w:rPr>
          <w:b/>
          <w:lang w:val="en-US"/>
        </w:rPr>
        <w:t>Modification of livelihood</w:t>
      </w:r>
      <w:r>
        <w:rPr>
          <w:lang w:val="en-US"/>
        </w:rPr>
        <w:t xml:space="preserve"> = </w:t>
      </w:r>
      <w:r w:rsidR="00DC6B9F">
        <w:rPr>
          <w:i/>
          <w:lang w:val="en-US"/>
        </w:rPr>
        <w:t>t</w:t>
      </w:r>
      <w:r w:rsidR="00F03675" w:rsidRPr="00F03675">
        <w:rPr>
          <w:i/>
          <w:lang w:val="en-US"/>
        </w:rPr>
        <w:t>he modification of previously practiced livelihood</w:t>
      </w:r>
      <w:r w:rsidR="00092D53">
        <w:rPr>
          <w:i/>
          <w:lang w:val="en-US"/>
        </w:rPr>
        <w:t>s</w:t>
      </w:r>
      <w:r w:rsidR="00F03675" w:rsidRPr="00F03675">
        <w:rPr>
          <w:i/>
          <w:lang w:val="en-US"/>
        </w:rPr>
        <w:t xml:space="preserve"> to reduce flood risk or to alleviate the adverse impacts of a flood event</w:t>
      </w:r>
    </w:p>
    <w:p w14:paraId="72EA7854" w14:textId="2661E5F7" w:rsidR="00A96953" w:rsidRDefault="006B1782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14BFF300" wp14:editId="3590C6B4">
            <wp:extent cx="5731510" cy="1828800"/>
            <wp:effectExtent l="0" t="0" r="2540" b="0"/>
            <wp:docPr id="82" name="Chart 8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2"/>
              </a:graphicData>
            </a:graphic>
          </wp:inline>
        </w:drawing>
      </w:r>
    </w:p>
    <w:p w14:paraId="28171B8A" w14:textId="77777777" w:rsidR="004C0FC8" w:rsidRDefault="004C0FC8">
      <w:pPr>
        <w:rPr>
          <w:lang w:val="en-US"/>
        </w:rPr>
      </w:pPr>
    </w:p>
    <w:p w14:paraId="19883BB3" w14:textId="77777777" w:rsidR="004C0FC8" w:rsidRDefault="00BC3673">
      <w:pPr>
        <w:rPr>
          <w:lang w:val="en-US"/>
        </w:rPr>
      </w:pPr>
      <w:r w:rsidRPr="00880F4E">
        <w:rPr>
          <w:b/>
          <w:lang w:val="en-US"/>
        </w:rPr>
        <w:t>Religious &amp; spiritual activities</w:t>
      </w:r>
      <w:r>
        <w:rPr>
          <w:lang w:val="en-US"/>
        </w:rPr>
        <w:t xml:space="preserve"> = </w:t>
      </w:r>
      <w:r w:rsidR="00DC6B9F">
        <w:rPr>
          <w:i/>
          <w:lang w:val="en-US"/>
        </w:rPr>
        <w:t>t</w:t>
      </w:r>
      <w:r w:rsidR="008E4291" w:rsidRPr="00880F4E">
        <w:rPr>
          <w:i/>
          <w:lang w:val="en-US"/>
        </w:rPr>
        <w:t xml:space="preserve">he use of religious or spiritual activities to </w:t>
      </w:r>
      <w:r w:rsidR="00E57E8B">
        <w:rPr>
          <w:i/>
          <w:lang w:val="en-US"/>
        </w:rPr>
        <w:t>perceive</w:t>
      </w:r>
      <w:r w:rsidR="00FF64BB" w:rsidRPr="00880F4E">
        <w:rPr>
          <w:i/>
          <w:lang w:val="en-US"/>
        </w:rPr>
        <w:t xml:space="preserve"> flood risk or to alleviate the adverse impacts of a flood event</w:t>
      </w:r>
    </w:p>
    <w:p w14:paraId="1A670F35" w14:textId="4F032725" w:rsidR="00BC3673" w:rsidRDefault="006B1782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4701A33D" wp14:editId="681B513B">
            <wp:extent cx="5731510" cy="1295400"/>
            <wp:effectExtent l="0" t="0" r="2540" b="0"/>
            <wp:docPr id="83" name="Chart 8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3"/>
              </a:graphicData>
            </a:graphic>
          </wp:inline>
        </w:drawing>
      </w:r>
    </w:p>
    <w:p w14:paraId="7EBF1B2C" w14:textId="77777777" w:rsidR="003A2065" w:rsidRDefault="003A2065">
      <w:pPr>
        <w:rPr>
          <w:b/>
          <w:lang w:val="en-US"/>
        </w:rPr>
      </w:pPr>
    </w:p>
    <w:p w14:paraId="04826CA9" w14:textId="77777777" w:rsidR="00BC3673" w:rsidRDefault="004C0C96">
      <w:pPr>
        <w:rPr>
          <w:lang w:val="en-US"/>
        </w:rPr>
      </w:pPr>
      <w:r w:rsidRPr="007413B0">
        <w:rPr>
          <w:b/>
          <w:lang w:val="en-US"/>
        </w:rPr>
        <w:t>Health care</w:t>
      </w:r>
      <w:r>
        <w:rPr>
          <w:lang w:val="en-US"/>
        </w:rPr>
        <w:t xml:space="preserve"> = </w:t>
      </w:r>
      <w:r w:rsidR="00DC6B9F">
        <w:rPr>
          <w:i/>
          <w:lang w:val="en-US"/>
        </w:rPr>
        <w:t>t</w:t>
      </w:r>
      <w:r w:rsidR="007413B0" w:rsidRPr="007413B0">
        <w:rPr>
          <w:i/>
          <w:lang w:val="en-US"/>
        </w:rPr>
        <w:t>he use of health care to reduce flood risk or to alleviate the adverse impacts of a flood event</w:t>
      </w:r>
    </w:p>
    <w:p w14:paraId="1A8F44AC" w14:textId="63B72D72" w:rsidR="004C0C96" w:rsidRDefault="006B1782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05576AF3" wp14:editId="6BDA6001">
            <wp:extent cx="5731510" cy="1409700"/>
            <wp:effectExtent l="0" t="0" r="2540" b="0"/>
            <wp:docPr id="84" name="Chart 8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4"/>
              </a:graphicData>
            </a:graphic>
          </wp:inline>
        </w:drawing>
      </w:r>
    </w:p>
    <w:p w14:paraId="054A3395" w14:textId="51CE3D81" w:rsidR="00E91426" w:rsidRDefault="00926295">
      <w:pPr>
        <w:pBdr>
          <w:bottom w:val="single" w:sz="6" w:space="1" w:color="auto"/>
        </w:pBdr>
        <w:rPr>
          <w:sz w:val="18"/>
          <w:lang w:val="en-US"/>
        </w:rPr>
      </w:pPr>
      <w:r>
        <w:rPr>
          <w:b/>
          <w:sz w:val="18"/>
          <w:lang w:val="en-US"/>
        </w:rPr>
        <w:lastRenderedPageBreak/>
        <w:t xml:space="preserve">Annex </w:t>
      </w:r>
      <w:r w:rsidR="00D34474">
        <w:rPr>
          <w:b/>
          <w:sz w:val="18"/>
          <w:lang w:val="en-US"/>
        </w:rPr>
        <w:t>9</w:t>
      </w:r>
      <w:r w:rsidR="003F58BD" w:rsidRPr="003F58BD">
        <w:rPr>
          <w:sz w:val="18"/>
          <w:lang w:val="en-US"/>
        </w:rPr>
        <w:t xml:space="preserve"> Impacts from residual flood risks from the most recent flood event</w:t>
      </w:r>
    </w:p>
    <w:p w14:paraId="0AA99E58" w14:textId="77777777" w:rsidR="00B97171" w:rsidRDefault="00B97171">
      <w:pPr>
        <w:rPr>
          <w:lang w:val="en-US"/>
        </w:rPr>
      </w:pPr>
      <w:r w:rsidRPr="00DC6D77">
        <w:rPr>
          <w:b/>
          <w:lang w:val="en-US"/>
        </w:rPr>
        <w:t>Material damage</w:t>
      </w:r>
      <w:r>
        <w:rPr>
          <w:lang w:val="en-US"/>
        </w:rPr>
        <w:t xml:space="preserve"> = </w:t>
      </w:r>
      <w:r w:rsidR="002710D8" w:rsidRPr="00DC6D77">
        <w:rPr>
          <w:i/>
          <w:lang w:val="en-US"/>
        </w:rPr>
        <w:t xml:space="preserve">Damage of physical assets </w:t>
      </w:r>
      <w:r w:rsidR="00B0667D" w:rsidRPr="00DC6D77">
        <w:rPr>
          <w:i/>
          <w:lang w:val="en-US"/>
        </w:rPr>
        <w:t>and resources</w:t>
      </w:r>
      <w:r w:rsidR="000E0F53" w:rsidRPr="00DC6D77">
        <w:rPr>
          <w:i/>
          <w:lang w:val="en-US"/>
        </w:rPr>
        <w:t xml:space="preserve"> used for livelihood</w:t>
      </w:r>
      <w:r w:rsidR="00353133">
        <w:rPr>
          <w:i/>
          <w:lang w:val="en-US"/>
        </w:rPr>
        <w:t>s</w:t>
      </w:r>
    </w:p>
    <w:p w14:paraId="282C46D3" w14:textId="0794ACA0" w:rsidR="00E91426" w:rsidRDefault="00860354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6DAF251A" wp14:editId="6804514F">
            <wp:extent cx="5731510" cy="2503805"/>
            <wp:effectExtent l="0" t="0" r="2540" b="10795"/>
            <wp:docPr id="85" name="Chart 8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5"/>
              </a:graphicData>
            </a:graphic>
          </wp:inline>
        </w:drawing>
      </w:r>
    </w:p>
    <w:p w14:paraId="45A5D09D" w14:textId="77777777" w:rsidR="007D5E21" w:rsidRDefault="007D5E21">
      <w:pPr>
        <w:rPr>
          <w:lang w:val="en-US"/>
        </w:rPr>
      </w:pPr>
    </w:p>
    <w:p w14:paraId="0540E736" w14:textId="77777777" w:rsidR="007D5E21" w:rsidRDefault="003E4F71">
      <w:pPr>
        <w:rPr>
          <w:lang w:val="en-US"/>
        </w:rPr>
      </w:pPr>
      <w:r w:rsidRPr="0045460A">
        <w:rPr>
          <w:b/>
          <w:lang w:val="en-US"/>
        </w:rPr>
        <w:t>Health</w:t>
      </w:r>
      <w:r>
        <w:rPr>
          <w:lang w:val="en-US"/>
        </w:rPr>
        <w:t xml:space="preserve"> = </w:t>
      </w:r>
      <w:r w:rsidR="00D33521" w:rsidRPr="0045460A">
        <w:rPr>
          <w:i/>
          <w:lang w:val="en-US"/>
        </w:rPr>
        <w:t>Adverse health impacts of the flood event</w:t>
      </w:r>
    </w:p>
    <w:p w14:paraId="25F2C3BB" w14:textId="27C8B708" w:rsidR="003E4F71" w:rsidRDefault="00CD3C15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5A227BC1" wp14:editId="706288C4">
            <wp:extent cx="5731510" cy="2081530"/>
            <wp:effectExtent l="0" t="0" r="2540" b="13970"/>
            <wp:docPr id="86" name="Chart 8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6"/>
              </a:graphicData>
            </a:graphic>
          </wp:inline>
        </w:drawing>
      </w:r>
    </w:p>
    <w:p w14:paraId="6D4BB0DA" w14:textId="77777777" w:rsidR="00B01163" w:rsidRDefault="00B01163">
      <w:pPr>
        <w:rPr>
          <w:lang w:val="en-US"/>
        </w:rPr>
      </w:pPr>
    </w:p>
    <w:p w14:paraId="0BCC85D2" w14:textId="77777777" w:rsidR="00B01163" w:rsidRDefault="00AD50D3">
      <w:pPr>
        <w:rPr>
          <w:lang w:val="en-US"/>
        </w:rPr>
      </w:pPr>
      <w:r w:rsidRPr="00476308">
        <w:rPr>
          <w:b/>
          <w:lang w:val="en-US"/>
        </w:rPr>
        <w:t>Economic losses</w:t>
      </w:r>
      <w:r>
        <w:rPr>
          <w:lang w:val="en-US"/>
        </w:rPr>
        <w:t xml:space="preserve"> = </w:t>
      </w:r>
      <w:r w:rsidR="008B6CAD" w:rsidRPr="00476308">
        <w:rPr>
          <w:i/>
          <w:lang w:val="en-US"/>
        </w:rPr>
        <w:t>Adverse effects on the economic situation of the population at risk and their cost of covering it</w:t>
      </w:r>
    </w:p>
    <w:p w14:paraId="40368F0C" w14:textId="09D1D333" w:rsidR="00AD50D3" w:rsidRDefault="00F11683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51A00A8B" wp14:editId="0F25BBDF">
            <wp:extent cx="5731510" cy="1596390"/>
            <wp:effectExtent l="0" t="0" r="2540" b="3810"/>
            <wp:docPr id="87" name="Chart 8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7"/>
              </a:graphicData>
            </a:graphic>
          </wp:inline>
        </w:drawing>
      </w:r>
    </w:p>
    <w:p w14:paraId="081A9D53" w14:textId="77777777" w:rsidR="00AE285B" w:rsidRDefault="00AE285B">
      <w:pPr>
        <w:rPr>
          <w:lang w:val="en-US"/>
        </w:rPr>
      </w:pPr>
    </w:p>
    <w:p w14:paraId="00122417" w14:textId="77777777" w:rsidR="00AE285B" w:rsidRDefault="00065701">
      <w:pPr>
        <w:rPr>
          <w:lang w:val="en-US"/>
        </w:rPr>
      </w:pPr>
      <w:r w:rsidRPr="006E1DC3">
        <w:rPr>
          <w:b/>
          <w:lang w:val="en-US"/>
        </w:rPr>
        <w:lastRenderedPageBreak/>
        <w:t>Environmental degradation</w:t>
      </w:r>
      <w:r>
        <w:rPr>
          <w:lang w:val="en-US"/>
        </w:rPr>
        <w:t xml:space="preserve"> = </w:t>
      </w:r>
      <w:r w:rsidR="00B2212B" w:rsidRPr="006E1DC3">
        <w:rPr>
          <w:i/>
          <w:lang w:val="en-US"/>
        </w:rPr>
        <w:t>Adverse flood impacts which lead to a degradation or pollution of the environment</w:t>
      </w:r>
    </w:p>
    <w:p w14:paraId="52FF3CE7" w14:textId="3B3609BD" w:rsidR="00065701" w:rsidRDefault="00F11683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232072ED" wp14:editId="35A50672">
            <wp:extent cx="5731510" cy="1680845"/>
            <wp:effectExtent l="0" t="0" r="2540" b="14605"/>
            <wp:docPr id="88" name="Chart 8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8"/>
              </a:graphicData>
            </a:graphic>
          </wp:inline>
        </w:drawing>
      </w:r>
    </w:p>
    <w:p w14:paraId="24D04CC0" w14:textId="77777777" w:rsidR="00E94AA6" w:rsidRDefault="00E94AA6">
      <w:pPr>
        <w:rPr>
          <w:lang w:val="en-US"/>
        </w:rPr>
      </w:pPr>
    </w:p>
    <w:p w14:paraId="661D3944" w14:textId="77777777" w:rsidR="00E94AA6" w:rsidRDefault="007317D4">
      <w:pPr>
        <w:rPr>
          <w:lang w:val="en-US"/>
        </w:rPr>
      </w:pPr>
      <w:r w:rsidRPr="00621901">
        <w:rPr>
          <w:b/>
          <w:lang w:val="en-US"/>
        </w:rPr>
        <w:t>Lack of food/drinking water</w:t>
      </w:r>
      <w:r>
        <w:rPr>
          <w:lang w:val="en-US"/>
        </w:rPr>
        <w:t xml:space="preserve"> = </w:t>
      </w:r>
      <w:r w:rsidR="00621901" w:rsidRPr="00621901">
        <w:rPr>
          <w:i/>
          <w:lang w:val="en-US"/>
        </w:rPr>
        <w:t xml:space="preserve">Adverse </w:t>
      </w:r>
      <w:r w:rsidR="00162650">
        <w:rPr>
          <w:i/>
          <w:lang w:val="en-US"/>
        </w:rPr>
        <w:t xml:space="preserve">flood </w:t>
      </w:r>
      <w:r w:rsidR="00621901" w:rsidRPr="00621901">
        <w:rPr>
          <w:i/>
          <w:lang w:val="en-US"/>
        </w:rPr>
        <w:t>impacts leading to a scarcity of food or drinking water</w:t>
      </w:r>
    </w:p>
    <w:p w14:paraId="0A2AC58A" w14:textId="3829B9E9" w:rsidR="007317D4" w:rsidRDefault="00F11683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33CDFD4E" wp14:editId="16F5123E">
            <wp:extent cx="5731510" cy="1402715"/>
            <wp:effectExtent l="0" t="0" r="2540" b="6985"/>
            <wp:docPr id="89" name="Chart 8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9"/>
              </a:graphicData>
            </a:graphic>
          </wp:inline>
        </w:drawing>
      </w:r>
    </w:p>
    <w:p w14:paraId="25E8FED3" w14:textId="77777777" w:rsidR="00182EC2" w:rsidRDefault="00182EC2">
      <w:pPr>
        <w:rPr>
          <w:lang w:val="en-US"/>
        </w:rPr>
      </w:pPr>
    </w:p>
    <w:p w14:paraId="7684A743" w14:textId="77777777" w:rsidR="00182EC2" w:rsidRDefault="005F64CA">
      <w:pPr>
        <w:rPr>
          <w:lang w:val="en-US"/>
        </w:rPr>
      </w:pPr>
      <w:r w:rsidRPr="00FE418E">
        <w:rPr>
          <w:b/>
          <w:lang w:val="en-US"/>
        </w:rPr>
        <w:t>Displacement &amp; homelessness</w:t>
      </w:r>
      <w:r>
        <w:rPr>
          <w:lang w:val="en-US"/>
        </w:rPr>
        <w:t xml:space="preserve"> = </w:t>
      </w:r>
      <w:r w:rsidR="003B3A1E" w:rsidRPr="00FE418E">
        <w:rPr>
          <w:i/>
          <w:lang w:val="en-US"/>
        </w:rPr>
        <w:t xml:space="preserve">Adverse flood impacts leading to </w:t>
      </w:r>
      <w:r w:rsidR="00340568" w:rsidRPr="00FE418E">
        <w:rPr>
          <w:i/>
          <w:lang w:val="en-US"/>
        </w:rPr>
        <w:t xml:space="preserve">a </w:t>
      </w:r>
      <w:r w:rsidR="003B3A1E" w:rsidRPr="00FE418E">
        <w:rPr>
          <w:i/>
          <w:lang w:val="en-US"/>
        </w:rPr>
        <w:t xml:space="preserve">displacement </w:t>
      </w:r>
      <w:r w:rsidR="00340568" w:rsidRPr="00FE418E">
        <w:rPr>
          <w:i/>
          <w:lang w:val="en-US"/>
        </w:rPr>
        <w:t xml:space="preserve">from </w:t>
      </w:r>
      <w:r w:rsidR="003B3A1E" w:rsidRPr="00FE418E">
        <w:rPr>
          <w:i/>
          <w:lang w:val="en-US"/>
        </w:rPr>
        <w:t xml:space="preserve">or </w:t>
      </w:r>
      <w:r w:rsidR="00340568" w:rsidRPr="00FE418E">
        <w:rPr>
          <w:i/>
          <w:lang w:val="en-US"/>
        </w:rPr>
        <w:t xml:space="preserve">a loss of the </w:t>
      </w:r>
      <w:r w:rsidR="002A375F">
        <w:rPr>
          <w:i/>
          <w:lang w:val="en-US"/>
        </w:rPr>
        <w:t>residence</w:t>
      </w:r>
      <w:r w:rsidR="00641A20">
        <w:rPr>
          <w:i/>
          <w:lang w:val="en-US"/>
        </w:rPr>
        <w:t xml:space="preserve"> of the people at risk</w:t>
      </w:r>
    </w:p>
    <w:p w14:paraId="5A11A189" w14:textId="1B1BE6C3" w:rsidR="00E5146A" w:rsidRDefault="00B904D9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1870797E" wp14:editId="52C98B4C">
            <wp:extent cx="5731510" cy="1352550"/>
            <wp:effectExtent l="0" t="0" r="2540" b="0"/>
            <wp:docPr id="90" name="Chart 9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0"/>
              </a:graphicData>
            </a:graphic>
          </wp:inline>
        </w:drawing>
      </w:r>
    </w:p>
    <w:p w14:paraId="716EE9B2" w14:textId="77777777" w:rsidR="002D42DE" w:rsidRDefault="002D42DE">
      <w:pPr>
        <w:rPr>
          <w:lang w:val="en-US"/>
        </w:rPr>
      </w:pPr>
    </w:p>
    <w:p w14:paraId="47084534" w14:textId="77777777" w:rsidR="00E5146A" w:rsidRDefault="00E5146A">
      <w:pPr>
        <w:rPr>
          <w:lang w:val="en-US"/>
        </w:rPr>
      </w:pPr>
      <w:r w:rsidRPr="00071462">
        <w:rPr>
          <w:b/>
          <w:lang w:val="en-US"/>
        </w:rPr>
        <w:t>Interruption of social activities</w:t>
      </w:r>
      <w:r>
        <w:rPr>
          <w:lang w:val="en-US"/>
        </w:rPr>
        <w:t xml:space="preserve"> = </w:t>
      </w:r>
      <w:r w:rsidR="002D42DE" w:rsidRPr="00071462">
        <w:rPr>
          <w:i/>
          <w:lang w:val="en-US"/>
        </w:rPr>
        <w:t xml:space="preserve">Adverse flood impacts disturbing </w:t>
      </w:r>
      <w:r w:rsidR="0036235D">
        <w:rPr>
          <w:i/>
          <w:lang w:val="en-US"/>
        </w:rPr>
        <w:t>common</w:t>
      </w:r>
      <w:r w:rsidR="002D42DE" w:rsidRPr="00071462">
        <w:rPr>
          <w:i/>
          <w:lang w:val="en-US"/>
        </w:rPr>
        <w:t xml:space="preserve"> social activities</w:t>
      </w:r>
    </w:p>
    <w:p w14:paraId="2353B954" w14:textId="292B67A2" w:rsidR="00E5146A" w:rsidRDefault="00B904D9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013379B6" wp14:editId="18F1B3FC">
            <wp:extent cx="5711190" cy="1603375"/>
            <wp:effectExtent l="0" t="0" r="3810" b="15875"/>
            <wp:docPr id="91" name="Chart 9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1"/>
              </a:graphicData>
            </a:graphic>
          </wp:inline>
        </w:drawing>
      </w:r>
    </w:p>
    <w:p w14:paraId="5DF99265" w14:textId="77777777" w:rsidR="00D5196B" w:rsidRDefault="00D5196B">
      <w:pPr>
        <w:rPr>
          <w:lang w:val="en-US"/>
        </w:rPr>
      </w:pPr>
      <w:r w:rsidRPr="006C0E76">
        <w:rPr>
          <w:b/>
          <w:lang w:val="en-US"/>
        </w:rPr>
        <w:lastRenderedPageBreak/>
        <w:t>Lack of mobility</w:t>
      </w:r>
      <w:r>
        <w:rPr>
          <w:lang w:val="en-US"/>
        </w:rPr>
        <w:t xml:space="preserve"> = </w:t>
      </w:r>
      <w:r w:rsidR="006C0E76" w:rsidRPr="006C0E76">
        <w:rPr>
          <w:i/>
          <w:lang w:val="en-US"/>
        </w:rPr>
        <w:t>Adverse flood impacts impa</w:t>
      </w:r>
      <w:r w:rsidR="00340344">
        <w:rPr>
          <w:i/>
          <w:lang w:val="en-US"/>
        </w:rPr>
        <w:t>i</w:t>
      </w:r>
      <w:r w:rsidR="006C0E76" w:rsidRPr="006C0E76">
        <w:rPr>
          <w:i/>
          <w:lang w:val="en-US"/>
        </w:rPr>
        <w:t>ring the ability of people at risk to move</w:t>
      </w:r>
    </w:p>
    <w:p w14:paraId="4A722673" w14:textId="1CC577AC" w:rsidR="00D5196B" w:rsidRDefault="00B904D9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5E8CB841" wp14:editId="0B928811">
            <wp:extent cx="5731510" cy="1399540"/>
            <wp:effectExtent l="0" t="0" r="2540" b="10160"/>
            <wp:docPr id="92" name="Chart 9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2"/>
              </a:graphicData>
            </a:graphic>
          </wp:inline>
        </w:drawing>
      </w:r>
    </w:p>
    <w:p w14:paraId="1839E9FD" w14:textId="77777777" w:rsidR="00AB28F2" w:rsidRDefault="00AB28F2">
      <w:pPr>
        <w:rPr>
          <w:lang w:val="en-US"/>
        </w:rPr>
      </w:pPr>
    </w:p>
    <w:p w14:paraId="00D24B15" w14:textId="31F70254" w:rsidR="00AB28F2" w:rsidRDefault="00D34474">
      <w:pPr>
        <w:pBdr>
          <w:bottom w:val="single" w:sz="6" w:space="1" w:color="auto"/>
        </w:pBdr>
        <w:rPr>
          <w:sz w:val="20"/>
          <w:lang w:val="en-US"/>
        </w:rPr>
      </w:pPr>
      <w:r>
        <w:rPr>
          <w:b/>
          <w:sz w:val="20"/>
          <w:lang w:val="en-US"/>
        </w:rPr>
        <w:t>Annex 10</w:t>
      </w:r>
      <w:r w:rsidR="00E825F3" w:rsidRPr="00E825F3">
        <w:rPr>
          <w:sz w:val="20"/>
          <w:lang w:val="en-US"/>
        </w:rPr>
        <w:t xml:space="preserve"> </w:t>
      </w:r>
      <w:r w:rsidR="00081ACE">
        <w:rPr>
          <w:sz w:val="20"/>
          <w:lang w:val="en-US"/>
        </w:rPr>
        <w:t>Measures</w:t>
      </w:r>
      <w:r w:rsidR="00E825F3" w:rsidRPr="00E825F3">
        <w:rPr>
          <w:sz w:val="20"/>
          <w:lang w:val="en-US"/>
        </w:rPr>
        <w:t xml:space="preserve"> to address impacts from residual flood risks after the onset of the most recent flood event</w:t>
      </w:r>
    </w:p>
    <w:p w14:paraId="1E9712A3" w14:textId="77777777" w:rsidR="00B343FC" w:rsidRDefault="00B343FC">
      <w:pPr>
        <w:rPr>
          <w:b/>
          <w:lang w:val="en-US"/>
        </w:rPr>
      </w:pPr>
    </w:p>
    <w:p w14:paraId="24B2BEED" w14:textId="77777777" w:rsidR="008C64E5" w:rsidRDefault="008C64E5">
      <w:pPr>
        <w:rPr>
          <w:lang w:val="en-US"/>
        </w:rPr>
      </w:pPr>
      <w:r w:rsidRPr="00530597">
        <w:rPr>
          <w:b/>
          <w:lang w:val="en-US"/>
        </w:rPr>
        <w:t>Infrastructural</w:t>
      </w:r>
      <w:r>
        <w:rPr>
          <w:lang w:val="en-US"/>
        </w:rPr>
        <w:t xml:space="preserve"> =</w:t>
      </w:r>
      <w:r w:rsidR="00530597">
        <w:rPr>
          <w:lang w:val="en-US"/>
        </w:rPr>
        <w:t xml:space="preserve"> </w:t>
      </w:r>
      <w:r w:rsidR="00530597" w:rsidRPr="0001604F">
        <w:rPr>
          <w:i/>
          <w:lang w:val="en-US"/>
        </w:rPr>
        <w:t>all measures that describe an infrastructural intervention to mitigate the hazard or to overcome its adverse impacts</w:t>
      </w:r>
    </w:p>
    <w:p w14:paraId="7853428E" w14:textId="11AF0596" w:rsidR="008C64E5" w:rsidRDefault="00523332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0275F3D8" wp14:editId="360662E1">
            <wp:extent cx="5731510" cy="4257675"/>
            <wp:effectExtent l="0" t="0" r="2540" b="9525"/>
            <wp:docPr id="93" name="Chart 9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3"/>
              </a:graphicData>
            </a:graphic>
          </wp:inline>
        </w:drawing>
      </w:r>
    </w:p>
    <w:p w14:paraId="323288DF" w14:textId="77777777" w:rsidR="00534F29" w:rsidRDefault="00534F29">
      <w:pPr>
        <w:rPr>
          <w:b/>
          <w:lang w:val="en-US"/>
        </w:rPr>
      </w:pPr>
    </w:p>
    <w:p w14:paraId="57B9B0F8" w14:textId="64DF3488" w:rsidR="00164A61" w:rsidRDefault="00164A61">
      <w:pPr>
        <w:rPr>
          <w:lang w:val="en-US"/>
        </w:rPr>
      </w:pPr>
      <w:r w:rsidRPr="00A1378E">
        <w:rPr>
          <w:b/>
          <w:lang w:val="en-US"/>
        </w:rPr>
        <w:t>Relocation</w:t>
      </w:r>
      <w:r>
        <w:rPr>
          <w:lang w:val="en-US"/>
        </w:rPr>
        <w:t xml:space="preserve"> = </w:t>
      </w:r>
      <w:r w:rsidR="00A1378E">
        <w:rPr>
          <w:i/>
          <w:lang w:val="en-US"/>
        </w:rPr>
        <w:t>a</w:t>
      </w:r>
      <w:r w:rsidR="00A1378E" w:rsidRPr="00DF223B">
        <w:rPr>
          <w:i/>
          <w:lang w:val="en-US"/>
        </w:rPr>
        <w:t xml:space="preserve">ll </w:t>
      </w:r>
      <w:r w:rsidR="00B841A7">
        <w:rPr>
          <w:i/>
          <w:lang w:val="en-US"/>
        </w:rPr>
        <w:t>measures</w:t>
      </w:r>
      <w:r w:rsidR="00A1378E" w:rsidRPr="00DF223B">
        <w:rPr>
          <w:i/>
          <w:lang w:val="en-US"/>
        </w:rPr>
        <w:t xml:space="preserve"> that aim at reducing </w:t>
      </w:r>
      <w:r w:rsidR="00A1378E">
        <w:rPr>
          <w:i/>
          <w:lang w:val="en-US"/>
        </w:rPr>
        <w:t xml:space="preserve">flood </w:t>
      </w:r>
      <w:r w:rsidR="00A1378E" w:rsidRPr="00DF223B">
        <w:rPr>
          <w:i/>
          <w:lang w:val="en-US"/>
        </w:rPr>
        <w:t xml:space="preserve">risk or overcoming the adverse impacts </w:t>
      </w:r>
      <w:r w:rsidR="00A1378E">
        <w:rPr>
          <w:i/>
          <w:lang w:val="en-US"/>
        </w:rPr>
        <w:t>of floods through the</w:t>
      </w:r>
      <w:r w:rsidR="00A1378E" w:rsidRPr="00DF223B">
        <w:rPr>
          <w:i/>
          <w:lang w:val="en-US"/>
        </w:rPr>
        <w:t xml:space="preserve"> mov</w:t>
      </w:r>
      <w:r w:rsidR="00A1378E">
        <w:rPr>
          <w:i/>
          <w:lang w:val="en-US"/>
        </w:rPr>
        <w:t>ement of</w:t>
      </w:r>
      <w:r w:rsidR="00A1378E" w:rsidRPr="00DF223B">
        <w:rPr>
          <w:i/>
          <w:lang w:val="en-US"/>
        </w:rPr>
        <w:t xml:space="preserve"> people or assets at risk out of the flood zone</w:t>
      </w:r>
    </w:p>
    <w:p w14:paraId="09C711C2" w14:textId="645D9F19" w:rsidR="00E825F3" w:rsidRDefault="00523332">
      <w:pPr>
        <w:rPr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 wp14:anchorId="76AD7325" wp14:editId="62472DD2">
            <wp:extent cx="5731510" cy="2962275"/>
            <wp:effectExtent l="0" t="0" r="2540" b="9525"/>
            <wp:docPr id="94" name="Chart 9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4"/>
              </a:graphicData>
            </a:graphic>
          </wp:inline>
        </w:drawing>
      </w:r>
    </w:p>
    <w:p w14:paraId="00EB2704" w14:textId="78DA2FEB" w:rsidR="002812C1" w:rsidRDefault="002812C1">
      <w:pPr>
        <w:rPr>
          <w:lang w:val="en-US"/>
        </w:rPr>
      </w:pPr>
      <w:r w:rsidRPr="00530597">
        <w:rPr>
          <w:b/>
          <w:lang w:val="en-US"/>
        </w:rPr>
        <w:t>Mutual support</w:t>
      </w:r>
      <w:r>
        <w:rPr>
          <w:lang w:val="en-US"/>
        </w:rPr>
        <w:t xml:space="preserve"> = </w:t>
      </w:r>
      <w:r w:rsidR="00530597">
        <w:rPr>
          <w:i/>
          <w:lang w:val="en-US"/>
        </w:rPr>
        <w:t>a</w:t>
      </w:r>
      <w:r w:rsidR="00530597" w:rsidRPr="0001604F">
        <w:rPr>
          <w:i/>
          <w:lang w:val="en-US"/>
        </w:rPr>
        <w:t xml:space="preserve">ll </w:t>
      </w:r>
      <w:r w:rsidR="00015DE8">
        <w:rPr>
          <w:i/>
          <w:lang w:val="en-US"/>
        </w:rPr>
        <w:t>measures</w:t>
      </w:r>
      <w:r w:rsidR="00530597" w:rsidRPr="0001604F">
        <w:rPr>
          <w:i/>
          <w:lang w:val="en-US"/>
        </w:rPr>
        <w:t xml:space="preserve"> that summarize mutual support to reduce the risk of and overcome the adverse </w:t>
      </w:r>
      <w:r w:rsidR="00530597">
        <w:rPr>
          <w:i/>
          <w:lang w:val="en-US"/>
        </w:rPr>
        <w:t>impacts</w:t>
      </w:r>
      <w:r w:rsidR="00530597" w:rsidRPr="0001604F">
        <w:rPr>
          <w:i/>
          <w:lang w:val="en-US"/>
        </w:rPr>
        <w:t xml:space="preserve"> of floods between people based on solidarity</w:t>
      </w:r>
    </w:p>
    <w:p w14:paraId="584467F8" w14:textId="06535C0A" w:rsidR="002812C1" w:rsidRDefault="00537B40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46FEA09B" wp14:editId="71961300">
            <wp:extent cx="5731510" cy="2604977"/>
            <wp:effectExtent l="0" t="0" r="2540" b="5080"/>
            <wp:docPr id="95" name="Chart 9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5"/>
              </a:graphicData>
            </a:graphic>
          </wp:inline>
        </w:drawing>
      </w:r>
    </w:p>
    <w:p w14:paraId="535572AE" w14:textId="77777777" w:rsidR="002812C1" w:rsidRDefault="002812C1">
      <w:pPr>
        <w:rPr>
          <w:lang w:val="en-US"/>
        </w:rPr>
      </w:pPr>
    </w:p>
    <w:p w14:paraId="101D5D7F" w14:textId="77777777" w:rsidR="007109B4" w:rsidRDefault="007109B4">
      <w:pPr>
        <w:rPr>
          <w:b/>
          <w:lang w:val="en-US"/>
        </w:rPr>
      </w:pPr>
    </w:p>
    <w:p w14:paraId="51989446" w14:textId="77777777" w:rsidR="00FB221B" w:rsidRDefault="00FB221B">
      <w:pPr>
        <w:rPr>
          <w:b/>
          <w:sz w:val="20"/>
          <w:lang w:val="en-US"/>
        </w:rPr>
      </w:pPr>
    </w:p>
    <w:p w14:paraId="0143225E" w14:textId="77777777" w:rsidR="00537B40" w:rsidRDefault="00537B40">
      <w:pPr>
        <w:rPr>
          <w:b/>
          <w:sz w:val="20"/>
          <w:lang w:val="en-US"/>
        </w:rPr>
      </w:pPr>
    </w:p>
    <w:p w14:paraId="32EB2309" w14:textId="77777777" w:rsidR="00537B40" w:rsidRPr="000E75FD" w:rsidRDefault="00537B40">
      <w:pPr>
        <w:rPr>
          <w:b/>
          <w:sz w:val="20"/>
          <w:lang w:val="en-US"/>
        </w:rPr>
      </w:pPr>
    </w:p>
    <w:p w14:paraId="657D11AD" w14:textId="3785EBD1" w:rsidR="002812C1" w:rsidRDefault="0003539E">
      <w:pPr>
        <w:rPr>
          <w:lang w:val="en-US"/>
        </w:rPr>
      </w:pPr>
      <w:r w:rsidRPr="00530597">
        <w:rPr>
          <w:b/>
          <w:lang w:val="en-US"/>
        </w:rPr>
        <w:t>Providing assistance &amp; response</w:t>
      </w:r>
      <w:r>
        <w:rPr>
          <w:lang w:val="en-US"/>
        </w:rPr>
        <w:t xml:space="preserve"> =</w:t>
      </w:r>
      <w:r w:rsidR="00530597">
        <w:rPr>
          <w:lang w:val="en-US"/>
        </w:rPr>
        <w:t xml:space="preserve"> </w:t>
      </w:r>
      <w:r w:rsidR="00530597">
        <w:rPr>
          <w:i/>
          <w:lang w:val="en-US"/>
        </w:rPr>
        <w:t>a</w:t>
      </w:r>
      <w:r w:rsidR="00530597" w:rsidRPr="00EA4489">
        <w:rPr>
          <w:i/>
          <w:lang w:val="en-US"/>
        </w:rPr>
        <w:t xml:space="preserve">ll </w:t>
      </w:r>
      <w:r w:rsidR="00015DE8">
        <w:rPr>
          <w:i/>
          <w:lang w:val="en-US"/>
        </w:rPr>
        <w:t>measures</w:t>
      </w:r>
      <w:r w:rsidR="00530597" w:rsidRPr="00EA4489">
        <w:rPr>
          <w:i/>
          <w:lang w:val="en-US"/>
        </w:rPr>
        <w:t xml:space="preserve"> that aim at providing </w:t>
      </w:r>
      <w:r w:rsidR="00F44381" w:rsidRPr="00EA4489">
        <w:rPr>
          <w:i/>
          <w:lang w:val="en-US"/>
        </w:rPr>
        <w:t xml:space="preserve">assistance or relief </w:t>
      </w:r>
      <w:r w:rsidR="00530597" w:rsidRPr="00EA4489">
        <w:rPr>
          <w:i/>
          <w:lang w:val="en-US"/>
        </w:rPr>
        <w:t xml:space="preserve">to overcome the adverse </w:t>
      </w:r>
      <w:r w:rsidR="00530597">
        <w:rPr>
          <w:i/>
          <w:lang w:val="en-US"/>
        </w:rPr>
        <w:t>impacts</w:t>
      </w:r>
      <w:r w:rsidR="00530597" w:rsidRPr="00EA4489">
        <w:rPr>
          <w:i/>
          <w:lang w:val="en-US"/>
        </w:rPr>
        <w:t xml:space="preserve"> of floods</w:t>
      </w:r>
    </w:p>
    <w:p w14:paraId="0A1C084C" w14:textId="0C2473FE" w:rsidR="0003539E" w:rsidRPr="00CC2E07" w:rsidRDefault="00CC2E07">
      <w:pPr>
        <w:rPr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 wp14:anchorId="6D8294F0" wp14:editId="2C46702F">
            <wp:extent cx="5731510" cy="2827020"/>
            <wp:effectExtent l="0" t="0" r="2540" b="11430"/>
            <wp:docPr id="96" name="Chart 9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6"/>
              </a:graphicData>
            </a:graphic>
          </wp:inline>
        </w:drawing>
      </w:r>
    </w:p>
    <w:p w14:paraId="7076F50B" w14:textId="77777777" w:rsidR="002C255B" w:rsidRDefault="002C255B">
      <w:pPr>
        <w:rPr>
          <w:lang w:val="en-US"/>
        </w:rPr>
      </w:pPr>
    </w:p>
    <w:p w14:paraId="1EA391FF" w14:textId="77777777" w:rsidR="002C255B" w:rsidRDefault="00C5078F">
      <w:pPr>
        <w:rPr>
          <w:lang w:val="en-US"/>
        </w:rPr>
      </w:pPr>
      <w:r w:rsidRPr="00503852">
        <w:rPr>
          <w:b/>
          <w:lang w:val="en-US"/>
        </w:rPr>
        <w:t>Modification of practices</w:t>
      </w:r>
      <w:r>
        <w:rPr>
          <w:lang w:val="en-US"/>
        </w:rPr>
        <w:t xml:space="preserve"> = </w:t>
      </w:r>
      <w:r w:rsidR="00503852">
        <w:rPr>
          <w:i/>
          <w:lang w:val="en-US"/>
        </w:rPr>
        <w:t>t</w:t>
      </w:r>
      <w:r w:rsidR="00503852" w:rsidRPr="00ED45A2">
        <w:rPr>
          <w:i/>
          <w:lang w:val="en-US"/>
        </w:rPr>
        <w:t>he modification of previously applied practices to reduce flood risk or to alleviate the adverse impacts of a flood event</w:t>
      </w:r>
    </w:p>
    <w:p w14:paraId="0424A5CD" w14:textId="417882A9" w:rsidR="00C5078F" w:rsidRDefault="003863A5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47397219" wp14:editId="64A14C33">
            <wp:extent cx="5731510" cy="3498112"/>
            <wp:effectExtent l="0" t="0" r="2540" b="7620"/>
            <wp:docPr id="97" name="Chart 9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7"/>
              </a:graphicData>
            </a:graphic>
          </wp:inline>
        </w:drawing>
      </w:r>
    </w:p>
    <w:p w14:paraId="2D29E27F" w14:textId="77777777" w:rsidR="003863A5" w:rsidRDefault="003863A5">
      <w:pPr>
        <w:rPr>
          <w:b/>
          <w:lang w:val="en-US"/>
        </w:rPr>
      </w:pPr>
    </w:p>
    <w:p w14:paraId="3AE2DBD5" w14:textId="77777777" w:rsidR="003863A5" w:rsidRDefault="003863A5">
      <w:pPr>
        <w:rPr>
          <w:b/>
          <w:lang w:val="en-US"/>
        </w:rPr>
      </w:pPr>
    </w:p>
    <w:p w14:paraId="2C184EF9" w14:textId="77777777" w:rsidR="003863A5" w:rsidRDefault="003863A5">
      <w:pPr>
        <w:rPr>
          <w:b/>
          <w:lang w:val="en-US"/>
        </w:rPr>
      </w:pPr>
    </w:p>
    <w:p w14:paraId="0CF96BDD" w14:textId="56B02BAA" w:rsidR="00EB48EF" w:rsidRDefault="000B09C9">
      <w:pPr>
        <w:rPr>
          <w:lang w:val="en-US"/>
        </w:rPr>
      </w:pPr>
      <w:r w:rsidRPr="00530597">
        <w:rPr>
          <w:b/>
          <w:lang w:val="en-US"/>
        </w:rPr>
        <w:t>Maintenance activities</w:t>
      </w:r>
      <w:r>
        <w:rPr>
          <w:lang w:val="en-US"/>
        </w:rPr>
        <w:t xml:space="preserve"> =</w:t>
      </w:r>
      <w:r w:rsidR="00530597">
        <w:rPr>
          <w:lang w:val="en-US"/>
        </w:rPr>
        <w:t xml:space="preserve"> </w:t>
      </w:r>
      <w:r w:rsidR="00530597">
        <w:rPr>
          <w:i/>
          <w:lang w:val="en-US"/>
        </w:rPr>
        <w:t>a</w:t>
      </w:r>
      <w:r w:rsidR="00530597" w:rsidRPr="007A4ED8">
        <w:rPr>
          <w:i/>
          <w:lang w:val="en-US"/>
        </w:rPr>
        <w:t xml:space="preserve">ll </w:t>
      </w:r>
      <w:r w:rsidR="00EE78D5">
        <w:rPr>
          <w:i/>
          <w:lang w:val="en-US"/>
        </w:rPr>
        <w:t>measures</w:t>
      </w:r>
      <w:r w:rsidR="00530597" w:rsidRPr="007A4ED8">
        <w:rPr>
          <w:i/>
          <w:lang w:val="en-US"/>
        </w:rPr>
        <w:t xml:space="preserve"> that aim at maintaining infrastructure, tools</w:t>
      </w:r>
      <w:r w:rsidR="00530597">
        <w:rPr>
          <w:i/>
          <w:lang w:val="en-US"/>
        </w:rPr>
        <w:t xml:space="preserve"> or performing clean up activities</w:t>
      </w:r>
      <w:r w:rsidR="00530597" w:rsidRPr="007A4ED8">
        <w:rPr>
          <w:i/>
          <w:lang w:val="en-US"/>
        </w:rPr>
        <w:t xml:space="preserve"> to better reduce the risk of or overcome the adverse </w:t>
      </w:r>
      <w:r w:rsidR="00530597">
        <w:rPr>
          <w:i/>
          <w:lang w:val="en-US"/>
        </w:rPr>
        <w:t>impacts</w:t>
      </w:r>
      <w:r w:rsidR="00530597" w:rsidRPr="007A4ED8">
        <w:rPr>
          <w:i/>
          <w:lang w:val="en-US"/>
        </w:rPr>
        <w:t xml:space="preserve"> of floods</w:t>
      </w:r>
    </w:p>
    <w:p w14:paraId="57ABAE36" w14:textId="07654CB6" w:rsidR="000B09C9" w:rsidRDefault="003863A5">
      <w:pPr>
        <w:rPr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 wp14:anchorId="543C9584" wp14:editId="37C0FEB2">
            <wp:extent cx="5731510" cy="2530548"/>
            <wp:effectExtent l="0" t="0" r="2540" b="3175"/>
            <wp:docPr id="98" name="Chart 9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8"/>
              </a:graphicData>
            </a:graphic>
          </wp:inline>
        </w:drawing>
      </w:r>
    </w:p>
    <w:p w14:paraId="70473EE8" w14:textId="77777777" w:rsidR="00973FA2" w:rsidRDefault="00973FA2">
      <w:pPr>
        <w:rPr>
          <w:lang w:val="en-US"/>
        </w:rPr>
      </w:pPr>
    </w:p>
    <w:p w14:paraId="78453CB2" w14:textId="77777777" w:rsidR="00973FA2" w:rsidRDefault="00340344">
      <w:pPr>
        <w:rPr>
          <w:lang w:val="en-US"/>
        </w:rPr>
      </w:pPr>
      <w:r w:rsidRPr="00503852">
        <w:rPr>
          <w:b/>
          <w:lang w:val="en-US"/>
        </w:rPr>
        <w:t>Using retained resources</w:t>
      </w:r>
      <w:r w:rsidR="00D755E9">
        <w:rPr>
          <w:lang w:val="en-US"/>
        </w:rPr>
        <w:t xml:space="preserve"> = </w:t>
      </w:r>
      <w:r w:rsidR="00503852">
        <w:rPr>
          <w:lang w:val="en-US"/>
        </w:rPr>
        <w:t xml:space="preserve">using </w:t>
      </w:r>
      <w:r w:rsidR="00503852">
        <w:rPr>
          <w:i/>
          <w:lang w:val="en-US"/>
        </w:rPr>
        <w:t xml:space="preserve">retained </w:t>
      </w:r>
      <w:r w:rsidR="00503852" w:rsidRPr="003C47C2">
        <w:rPr>
          <w:i/>
          <w:lang w:val="en-US"/>
        </w:rPr>
        <w:t xml:space="preserve">resources to alleviate the adverse effects </w:t>
      </w:r>
      <w:r w:rsidR="00503852">
        <w:rPr>
          <w:i/>
          <w:lang w:val="en-US"/>
        </w:rPr>
        <w:t>of unaddressed risk in case of</w:t>
      </w:r>
      <w:r w:rsidR="00F71599">
        <w:rPr>
          <w:i/>
          <w:lang w:val="en-US"/>
        </w:rPr>
        <w:t xml:space="preserve"> a</w:t>
      </w:r>
      <w:r w:rsidR="00503852">
        <w:rPr>
          <w:i/>
          <w:lang w:val="en-US"/>
        </w:rPr>
        <w:t xml:space="preserve"> flood event</w:t>
      </w:r>
    </w:p>
    <w:p w14:paraId="13366098" w14:textId="4733608D" w:rsidR="00D755E9" w:rsidRDefault="00015F9C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190BCBA1" wp14:editId="64737144">
            <wp:extent cx="5731510" cy="1552575"/>
            <wp:effectExtent l="0" t="0" r="2540" b="9525"/>
            <wp:docPr id="99" name="Chart 9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9"/>
              </a:graphicData>
            </a:graphic>
          </wp:inline>
        </w:drawing>
      </w:r>
    </w:p>
    <w:p w14:paraId="737799E6" w14:textId="77777777" w:rsidR="00015F9C" w:rsidRDefault="00015F9C">
      <w:pPr>
        <w:rPr>
          <w:lang w:val="en-US"/>
        </w:rPr>
      </w:pPr>
    </w:p>
    <w:p w14:paraId="155C347A" w14:textId="77777777" w:rsidR="00DC6B9F" w:rsidRDefault="005C290D" w:rsidP="00DC6B9F">
      <w:pPr>
        <w:rPr>
          <w:lang w:val="en-US"/>
        </w:rPr>
      </w:pPr>
      <w:r w:rsidRPr="00DC6B9F">
        <w:rPr>
          <w:b/>
          <w:lang w:val="en-US"/>
        </w:rPr>
        <w:t>Modification of livelihood</w:t>
      </w:r>
      <w:r>
        <w:rPr>
          <w:lang w:val="en-US"/>
        </w:rPr>
        <w:t xml:space="preserve"> = </w:t>
      </w:r>
      <w:r w:rsidR="00DC6B9F">
        <w:rPr>
          <w:i/>
          <w:lang w:val="en-US"/>
        </w:rPr>
        <w:t>t</w:t>
      </w:r>
      <w:r w:rsidR="00DC6B9F" w:rsidRPr="00F03675">
        <w:rPr>
          <w:i/>
          <w:lang w:val="en-US"/>
        </w:rPr>
        <w:t>he modification of previously practiced livelihood</w:t>
      </w:r>
      <w:r w:rsidR="00DC6B9F">
        <w:rPr>
          <w:i/>
          <w:lang w:val="en-US"/>
        </w:rPr>
        <w:t>s</w:t>
      </w:r>
      <w:r w:rsidR="00DC6B9F" w:rsidRPr="00F03675">
        <w:rPr>
          <w:i/>
          <w:lang w:val="en-US"/>
        </w:rPr>
        <w:t xml:space="preserve"> to reduce flood risk or to alleviate the adverse impacts of a flood event</w:t>
      </w:r>
    </w:p>
    <w:p w14:paraId="0D55F022" w14:textId="53874992" w:rsidR="002C050D" w:rsidRDefault="00015F9C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081E42E1" wp14:editId="5D974205">
            <wp:extent cx="5731510" cy="2214245"/>
            <wp:effectExtent l="0" t="0" r="2540" b="14605"/>
            <wp:docPr id="100" name="Chart 10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0"/>
              </a:graphicData>
            </a:graphic>
          </wp:inline>
        </w:drawing>
      </w:r>
    </w:p>
    <w:p w14:paraId="34EA0A97" w14:textId="23285F6A" w:rsidR="005C290D" w:rsidRPr="00015F9C" w:rsidRDefault="005C290D">
      <w:pPr>
        <w:rPr>
          <w:lang w:val="en-US"/>
        </w:rPr>
      </w:pPr>
    </w:p>
    <w:p w14:paraId="11A50C37" w14:textId="77777777" w:rsidR="003F558C" w:rsidRDefault="00C949A7">
      <w:pPr>
        <w:rPr>
          <w:lang w:val="en-US"/>
        </w:rPr>
      </w:pPr>
      <w:r w:rsidRPr="00922BA7">
        <w:rPr>
          <w:b/>
          <w:lang w:val="en-US"/>
        </w:rPr>
        <w:t>Local knowledge &amp; skills</w:t>
      </w:r>
      <w:r>
        <w:rPr>
          <w:lang w:val="en-US"/>
        </w:rPr>
        <w:t xml:space="preserve"> = </w:t>
      </w:r>
      <w:r w:rsidR="00922BA7" w:rsidRPr="00DD6565">
        <w:rPr>
          <w:i/>
          <w:lang w:val="en-US"/>
        </w:rPr>
        <w:t>the explicit consideration of place-specific knowledge of risk, possibilities to reduce it and to overcome its adverse effects</w:t>
      </w:r>
    </w:p>
    <w:p w14:paraId="03D246CB" w14:textId="63CA41E1" w:rsidR="00C949A7" w:rsidRDefault="00F9647A">
      <w:pPr>
        <w:rPr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 wp14:anchorId="614E474D" wp14:editId="3B4CFABE">
            <wp:extent cx="5731510" cy="1532890"/>
            <wp:effectExtent l="0" t="0" r="2540" b="10160"/>
            <wp:docPr id="101" name="Chart 10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1"/>
              </a:graphicData>
            </a:graphic>
          </wp:inline>
        </w:drawing>
      </w:r>
    </w:p>
    <w:p w14:paraId="34F27EB0" w14:textId="77777777" w:rsidR="00C949A7" w:rsidRDefault="00C949A7">
      <w:pPr>
        <w:rPr>
          <w:lang w:val="en-US"/>
        </w:rPr>
      </w:pPr>
    </w:p>
    <w:p w14:paraId="55F2EE78" w14:textId="77777777" w:rsidR="00DC6B9F" w:rsidRDefault="00377A10" w:rsidP="00DC6B9F">
      <w:pPr>
        <w:rPr>
          <w:lang w:val="en-US"/>
        </w:rPr>
      </w:pPr>
      <w:r w:rsidRPr="00DC6B9F">
        <w:rPr>
          <w:b/>
          <w:lang w:val="en-US"/>
        </w:rPr>
        <w:t>Health care</w:t>
      </w:r>
      <w:r>
        <w:rPr>
          <w:lang w:val="en-US"/>
        </w:rPr>
        <w:t xml:space="preserve"> =</w:t>
      </w:r>
      <w:r w:rsidR="00DC6B9F">
        <w:rPr>
          <w:lang w:val="en-US"/>
        </w:rPr>
        <w:t xml:space="preserve"> </w:t>
      </w:r>
      <w:r w:rsidR="00DC6B9F">
        <w:rPr>
          <w:i/>
          <w:lang w:val="en-US"/>
        </w:rPr>
        <w:t>t</w:t>
      </w:r>
      <w:r w:rsidR="00DC6B9F" w:rsidRPr="007413B0">
        <w:rPr>
          <w:i/>
          <w:lang w:val="en-US"/>
        </w:rPr>
        <w:t>he use of health care to reduce flood risk or to alleviate the adverse impacts of a flood event</w:t>
      </w:r>
    </w:p>
    <w:p w14:paraId="63B344D6" w14:textId="12ECCE09" w:rsidR="00377A10" w:rsidRDefault="00F429D5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21A8F734" wp14:editId="0399811E">
            <wp:extent cx="5731510" cy="2305050"/>
            <wp:effectExtent l="0" t="0" r="2540" b="0"/>
            <wp:docPr id="102" name="Chart 10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2"/>
              </a:graphicData>
            </a:graphic>
          </wp:inline>
        </w:drawing>
      </w:r>
    </w:p>
    <w:p w14:paraId="6F64BE60" w14:textId="77777777" w:rsidR="00B31D4E" w:rsidRDefault="00B31D4E">
      <w:pPr>
        <w:rPr>
          <w:lang w:val="en-US"/>
        </w:rPr>
      </w:pPr>
    </w:p>
    <w:p w14:paraId="06E853A7" w14:textId="77777777" w:rsidR="00B03C2E" w:rsidRDefault="0081776F">
      <w:pPr>
        <w:rPr>
          <w:lang w:val="en-US"/>
        </w:rPr>
      </w:pPr>
      <w:r w:rsidRPr="00991984">
        <w:rPr>
          <w:b/>
          <w:lang w:val="en-US"/>
        </w:rPr>
        <w:t>Nature-based solutions</w:t>
      </w:r>
      <w:r>
        <w:rPr>
          <w:lang w:val="en-US"/>
        </w:rPr>
        <w:t xml:space="preserve"> = </w:t>
      </w:r>
      <w:r w:rsidR="00991984">
        <w:rPr>
          <w:i/>
          <w:lang w:val="en-US"/>
        </w:rPr>
        <w:t>t</w:t>
      </w:r>
      <w:r w:rsidR="00991984" w:rsidRPr="0038009C">
        <w:rPr>
          <w:i/>
          <w:lang w:val="en-US"/>
        </w:rPr>
        <w:t>he use of ecosystem services to reduce flood risk or to alleviate the adverse impacts of a flood event</w:t>
      </w:r>
    </w:p>
    <w:p w14:paraId="19DDDB01" w14:textId="31EC52BD" w:rsidR="0081776F" w:rsidRDefault="00F429D5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522EFC0B" wp14:editId="715A48D5">
            <wp:extent cx="5731510" cy="2447925"/>
            <wp:effectExtent l="0" t="0" r="2540" b="9525"/>
            <wp:docPr id="103" name="Chart 10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3"/>
              </a:graphicData>
            </a:graphic>
          </wp:inline>
        </w:drawing>
      </w:r>
    </w:p>
    <w:p w14:paraId="6F2764B7" w14:textId="77777777" w:rsidR="0081776F" w:rsidRDefault="0081776F">
      <w:pPr>
        <w:rPr>
          <w:lang w:val="en-US"/>
        </w:rPr>
      </w:pPr>
    </w:p>
    <w:p w14:paraId="554FB8E4" w14:textId="77777777" w:rsidR="0081776F" w:rsidRDefault="0081776F">
      <w:pPr>
        <w:rPr>
          <w:lang w:val="en-US"/>
        </w:rPr>
      </w:pPr>
      <w:r w:rsidRPr="00DC6B9F">
        <w:rPr>
          <w:b/>
          <w:lang w:val="en-US"/>
        </w:rPr>
        <w:t>Religious &amp; spiritual activities</w:t>
      </w:r>
      <w:r>
        <w:rPr>
          <w:lang w:val="en-US"/>
        </w:rPr>
        <w:t xml:space="preserve"> = </w:t>
      </w:r>
      <w:r w:rsidR="00DC6B9F">
        <w:rPr>
          <w:i/>
          <w:lang w:val="en-US"/>
        </w:rPr>
        <w:t>t</w:t>
      </w:r>
      <w:r w:rsidR="00DC6B9F" w:rsidRPr="00880F4E">
        <w:rPr>
          <w:i/>
          <w:lang w:val="en-US"/>
        </w:rPr>
        <w:t xml:space="preserve">he use of religious or spiritual activities to </w:t>
      </w:r>
      <w:r w:rsidR="00DC6B9F">
        <w:rPr>
          <w:i/>
          <w:lang w:val="en-US"/>
        </w:rPr>
        <w:t>perceive</w:t>
      </w:r>
      <w:r w:rsidR="00DC6B9F" w:rsidRPr="00880F4E">
        <w:rPr>
          <w:i/>
          <w:lang w:val="en-US"/>
        </w:rPr>
        <w:t xml:space="preserve"> flood risk or to alleviate the adverse impacts of a flood event</w:t>
      </w:r>
    </w:p>
    <w:p w14:paraId="6E74D8C5" w14:textId="77777777" w:rsidR="0081776F" w:rsidRDefault="0081776F">
      <w:pPr>
        <w:rPr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 wp14:anchorId="1F1CCFAD" wp14:editId="176DD611">
            <wp:extent cx="5731510" cy="1590675"/>
            <wp:effectExtent l="0" t="0" r="2540" b="9525"/>
            <wp:docPr id="48" name="Chart 4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4"/>
              </a:graphicData>
            </a:graphic>
          </wp:inline>
        </w:drawing>
      </w:r>
    </w:p>
    <w:p w14:paraId="13ACE485" w14:textId="77777777" w:rsidR="00F723F7" w:rsidRDefault="00F723F7">
      <w:pPr>
        <w:rPr>
          <w:lang w:val="en-US"/>
        </w:rPr>
      </w:pPr>
    </w:p>
    <w:p w14:paraId="6AC78BF8" w14:textId="198C254A" w:rsidR="00F723F7" w:rsidRDefault="00800263">
      <w:pPr>
        <w:rPr>
          <w:lang w:val="en-US"/>
        </w:rPr>
      </w:pPr>
      <w:r w:rsidRPr="00991984">
        <w:rPr>
          <w:b/>
          <w:lang w:val="en-US"/>
        </w:rPr>
        <w:t>Research &amp; assessment</w:t>
      </w:r>
      <w:r>
        <w:rPr>
          <w:lang w:val="en-US"/>
        </w:rPr>
        <w:t xml:space="preserve"> =</w:t>
      </w:r>
      <w:r w:rsidR="00991984">
        <w:rPr>
          <w:lang w:val="en-US"/>
        </w:rPr>
        <w:t xml:space="preserve"> </w:t>
      </w:r>
      <w:r w:rsidR="00991984">
        <w:rPr>
          <w:i/>
          <w:lang w:val="en-US"/>
        </w:rPr>
        <w:t>a</w:t>
      </w:r>
      <w:r w:rsidR="00991984" w:rsidRPr="00F454C7">
        <w:rPr>
          <w:i/>
          <w:lang w:val="en-US"/>
        </w:rPr>
        <w:t xml:space="preserve">ll </w:t>
      </w:r>
      <w:r w:rsidR="00D960FC">
        <w:rPr>
          <w:i/>
          <w:lang w:val="en-US"/>
        </w:rPr>
        <w:t>measures</w:t>
      </w:r>
      <w:r w:rsidR="00991984" w:rsidRPr="00F454C7">
        <w:rPr>
          <w:i/>
          <w:lang w:val="en-US"/>
        </w:rPr>
        <w:t xml:space="preserve"> that aim at generating information or knowledge to reduce flood risk or to alleviate the adverse effects of a flood event</w:t>
      </w:r>
    </w:p>
    <w:p w14:paraId="04519824" w14:textId="77777777" w:rsidR="00800263" w:rsidRDefault="00800263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5786A67F" wp14:editId="0B373DEF">
            <wp:extent cx="5731510" cy="2200275"/>
            <wp:effectExtent l="0" t="0" r="2540" b="9525"/>
            <wp:docPr id="49" name="Chart 4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5"/>
              </a:graphicData>
            </a:graphic>
          </wp:inline>
        </w:drawing>
      </w:r>
    </w:p>
    <w:p w14:paraId="4946580C" w14:textId="77777777" w:rsidR="0083026C" w:rsidRDefault="0083026C">
      <w:pPr>
        <w:rPr>
          <w:lang w:val="en-US"/>
        </w:rPr>
      </w:pPr>
    </w:p>
    <w:p w14:paraId="2AAC9C54" w14:textId="67D68B0A" w:rsidR="0083026C" w:rsidRDefault="0083026C">
      <w:pPr>
        <w:rPr>
          <w:lang w:val="en-US"/>
        </w:rPr>
      </w:pPr>
      <w:r w:rsidRPr="00530597">
        <w:rPr>
          <w:b/>
          <w:lang w:val="en-US"/>
        </w:rPr>
        <w:t>Awareness-raising, training and education</w:t>
      </w:r>
      <w:r>
        <w:rPr>
          <w:lang w:val="en-US"/>
        </w:rPr>
        <w:t xml:space="preserve"> = </w:t>
      </w:r>
      <w:r w:rsidR="00530597" w:rsidRPr="00530597">
        <w:rPr>
          <w:i/>
          <w:lang w:val="en-US"/>
        </w:rPr>
        <w:t xml:space="preserve">all </w:t>
      </w:r>
      <w:r w:rsidR="00D960FC">
        <w:rPr>
          <w:i/>
          <w:lang w:val="en-US"/>
        </w:rPr>
        <w:t>measures</w:t>
      </w:r>
      <w:r w:rsidR="00530597" w:rsidRPr="00530597">
        <w:rPr>
          <w:i/>
          <w:lang w:val="en-US"/>
        </w:rPr>
        <w:t xml:space="preserve"> that aim at raising awareness of, providing training, and education on relevant topics to people at risk to reduce the risk of or to overcome the adverse impacts of floods</w:t>
      </w:r>
    </w:p>
    <w:p w14:paraId="3AF5FF6F" w14:textId="4ACD030D" w:rsidR="0083026C" w:rsidRDefault="00F429D5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35FAE609" wp14:editId="6DF6DF38">
            <wp:extent cx="5731510" cy="2133600"/>
            <wp:effectExtent l="0" t="0" r="2540" b="0"/>
            <wp:docPr id="105" name="Chart 10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6"/>
              </a:graphicData>
            </a:graphic>
          </wp:inline>
        </w:drawing>
      </w:r>
    </w:p>
    <w:p w14:paraId="0A5512A7" w14:textId="77777777" w:rsidR="00D60EEE" w:rsidRDefault="00D60EEE">
      <w:pPr>
        <w:rPr>
          <w:b/>
          <w:lang w:val="en-US"/>
        </w:rPr>
      </w:pPr>
    </w:p>
    <w:p w14:paraId="01B8C568" w14:textId="2384BEF9" w:rsidR="004E5B08" w:rsidRDefault="004E5B08" w:rsidP="004E5B08">
      <w:pPr>
        <w:rPr>
          <w:lang w:val="en-US"/>
        </w:rPr>
      </w:pPr>
      <w:r>
        <w:rPr>
          <w:b/>
          <w:lang w:val="en-US"/>
        </w:rPr>
        <w:t>Spatial planning interventions</w:t>
      </w:r>
      <w:r>
        <w:rPr>
          <w:lang w:val="en-US"/>
        </w:rPr>
        <w:t xml:space="preserve"> = </w:t>
      </w:r>
      <w:r w:rsidRPr="00BB62F4">
        <w:rPr>
          <w:i/>
          <w:lang w:val="en-US"/>
        </w:rPr>
        <w:t xml:space="preserve">All </w:t>
      </w:r>
      <w:r w:rsidR="00D960FC">
        <w:rPr>
          <w:i/>
          <w:lang w:val="en-US"/>
        </w:rPr>
        <w:t>measures</w:t>
      </w:r>
      <w:r w:rsidRPr="00BB62F4">
        <w:rPr>
          <w:i/>
          <w:lang w:val="en-US"/>
        </w:rPr>
        <w:t xml:space="preserve"> that aim at reducing flood risk by the application of spatial planning </w:t>
      </w:r>
      <w:r>
        <w:rPr>
          <w:i/>
          <w:lang w:val="en-US"/>
        </w:rPr>
        <w:t>interventions</w:t>
      </w:r>
      <w:r w:rsidRPr="00BB62F4">
        <w:rPr>
          <w:i/>
          <w:lang w:val="en-US"/>
        </w:rPr>
        <w:t xml:space="preserve"> or by the new creation of such</w:t>
      </w:r>
    </w:p>
    <w:p w14:paraId="6D12F31B" w14:textId="2B8DF4DA" w:rsidR="00C35FA0" w:rsidRDefault="00F429D5">
      <w:pPr>
        <w:rPr>
          <w:b/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 wp14:anchorId="7FF70C1C" wp14:editId="0187E409">
            <wp:extent cx="5731510" cy="2162175"/>
            <wp:effectExtent l="0" t="0" r="2540" b="9525"/>
            <wp:docPr id="106" name="Chart 10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7"/>
              </a:graphicData>
            </a:graphic>
          </wp:inline>
        </w:drawing>
      </w:r>
    </w:p>
    <w:p w14:paraId="0B0555B6" w14:textId="77777777" w:rsidR="00C35FA0" w:rsidRDefault="00C35FA0">
      <w:pPr>
        <w:rPr>
          <w:b/>
          <w:lang w:val="en-US"/>
        </w:rPr>
      </w:pPr>
    </w:p>
    <w:p w14:paraId="66B5E72E" w14:textId="48086446" w:rsidR="00C35FA0" w:rsidRPr="00530597" w:rsidRDefault="00AB23F9">
      <w:pPr>
        <w:rPr>
          <w:noProof/>
          <w:lang w:val="en-US" w:eastAsia="de-DE"/>
        </w:rPr>
      </w:pPr>
      <w:r w:rsidRPr="00530597">
        <w:rPr>
          <w:b/>
          <w:lang w:val="en-US"/>
        </w:rPr>
        <w:t>Information resources</w:t>
      </w:r>
      <w:r>
        <w:rPr>
          <w:lang w:val="en-US"/>
        </w:rPr>
        <w:t xml:space="preserve"> </w:t>
      </w:r>
      <w:r w:rsidRPr="00AB23F9">
        <w:rPr>
          <w:lang w:val="en-US"/>
        </w:rPr>
        <w:t>=</w:t>
      </w:r>
      <w:r w:rsidRPr="00530597">
        <w:rPr>
          <w:noProof/>
          <w:lang w:val="en-US" w:eastAsia="de-DE"/>
        </w:rPr>
        <w:t xml:space="preserve"> </w:t>
      </w:r>
      <w:r w:rsidR="00530597">
        <w:rPr>
          <w:i/>
          <w:lang w:val="en-US"/>
        </w:rPr>
        <w:t>a</w:t>
      </w:r>
      <w:r w:rsidR="00530597" w:rsidRPr="00AE1C4A">
        <w:rPr>
          <w:i/>
          <w:lang w:val="en-US"/>
        </w:rPr>
        <w:t xml:space="preserve">ll </w:t>
      </w:r>
      <w:r w:rsidR="00D960FC">
        <w:rPr>
          <w:i/>
          <w:lang w:val="en-US"/>
        </w:rPr>
        <w:t>measures</w:t>
      </w:r>
      <w:r w:rsidR="00530597" w:rsidRPr="00AE1C4A">
        <w:rPr>
          <w:i/>
          <w:lang w:val="en-US"/>
        </w:rPr>
        <w:t xml:space="preserve"> that harness information channels</w:t>
      </w:r>
      <w:r w:rsidR="00530597">
        <w:rPr>
          <w:i/>
          <w:lang w:val="en-US"/>
        </w:rPr>
        <w:t xml:space="preserve"> and platforms</w:t>
      </w:r>
      <w:r w:rsidR="00530597" w:rsidRPr="00AE1C4A">
        <w:rPr>
          <w:i/>
          <w:lang w:val="en-US"/>
        </w:rPr>
        <w:t xml:space="preserve"> to reduce flood risk or to overcome the adverse impacts of floods</w:t>
      </w:r>
    </w:p>
    <w:p w14:paraId="6B72B529" w14:textId="77777777" w:rsidR="00AB23F9" w:rsidRDefault="00AB23F9">
      <w:pPr>
        <w:rPr>
          <w:b/>
          <w:lang w:val="en-US"/>
        </w:rPr>
      </w:pPr>
      <w:r>
        <w:rPr>
          <w:noProof/>
          <w:lang w:eastAsia="de-DE"/>
        </w:rPr>
        <w:drawing>
          <wp:inline distT="0" distB="0" distL="0" distR="0" wp14:anchorId="11F548E9" wp14:editId="0D37BBEE">
            <wp:extent cx="5731510" cy="2047875"/>
            <wp:effectExtent l="0" t="0" r="2540" b="9525"/>
            <wp:docPr id="52" name="Chart 5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8"/>
              </a:graphicData>
            </a:graphic>
          </wp:inline>
        </w:drawing>
      </w:r>
    </w:p>
    <w:p w14:paraId="2A9CE3DA" w14:textId="77777777" w:rsidR="00553847" w:rsidRDefault="00553847">
      <w:pPr>
        <w:rPr>
          <w:b/>
          <w:lang w:val="en-US"/>
        </w:rPr>
      </w:pPr>
    </w:p>
    <w:p w14:paraId="5FDDE2B5" w14:textId="6A47582C" w:rsidR="00AB23F9" w:rsidRDefault="006F69CB">
      <w:pPr>
        <w:rPr>
          <w:lang w:val="en-US"/>
        </w:rPr>
      </w:pPr>
      <w:r w:rsidRPr="00D50176">
        <w:rPr>
          <w:b/>
          <w:lang w:val="en-US"/>
        </w:rPr>
        <w:t>Policies</w:t>
      </w:r>
      <w:r>
        <w:rPr>
          <w:lang w:val="en-US"/>
        </w:rPr>
        <w:t xml:space="preserve"> = </w:t>
      </w:r>
      <w:r w:rsidR="00D50176">
        <w:rPr>
          <w:i/>
          <w:lang w:val="en-US"/>
        </w:rPr>
        <w:t>a</w:t>
      </w:r>
      <w:r w:rsidR="00D50176" w:rsidRPr="00B3645B">
        <w:rPr>
          <w:i/>
          <w:lang w:val="en-US"/>
        </w:rPr>
        <w:t xml:space="preserve">ll </w:t>
      </w:r>
      <w:r w:rsidR="00D960FC">
        <w:rPr>
          <w:i/>
          <w:lang w:val="en-US"/>
        </w:rPr>
        <w:t>measures</w:t>
      </w:r>
      <w:r w:rsidR="00D50176" w:rsidRPr="00B3645B">
        <w:rPr>
          <w:i/>
          <w:lang w:val="en-US"/>
        </w:rPr>
        <w:t xml:space="preserve"> from the</w:t>
      </w:r>
      <w:r w:rsidR="00D50176">
        <w:rPr>
          <w:lang w:val="en-US"/>
        </w:rPr>
        <w:t xml:space="preserve"> </w:t>
      </w:r>
      <w:r w:rsidR="00D50176">
        <w:rPr>
          <w:i/>
          <w:lang w:val="en-US"/>
        </w:rPr>
        <w:t>sphere of policies by which flood risk is intended to be reduced or adverse flood effects are attempted to be overcome</w:t>
      </w:r>
    </w:p>
    <w:p w14:paraId="5E4F22A7" w14:textId="77777777" w:rsidR="006F69CB" w:rsidRDefault="006F69CB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730596A6" wp14:editId="72EAA5BA">
            <wp:extent cx="5731510" cy="1905000"/>
            <wp:effectExtent l="0" t="0" r="2540" b="0"/>
            <wp:docPr id="53" name="Chart 5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9"/>
              </a:graphicData>
            </a:graphic>
          </wp:inline>
        </w:drawing>
      </w:r>
    </w:p>
    <w:p w14:paraId="1CF145E6" w14:textId="77777777" w:rsidR="006E12A1" w:rsidRDefault="006E12A1">
      <w:pPr>
        <w:rPr>
          <w:lang w:val="en-US"/>
        </w:rPr>
      </w:pPr>
    </w:p>
    <w:p w14:paraId="0522A961" w14:textId="34BFDD5A" w:rsidR="00A5048E" w:rsidRPr="00A5048E" w:rsidRDefault="00A5048E">
      <w:pPr>
        <w:rPr>
          <w:i/>
          <w:lang w:val="en-US"/>
        </w:rPr>
      </w:pPr>
      <w:r w:rsidRPr="0061057E">
        <w:rPr>
          <w:b/>
          <w:lang w:val="en-US"/>
        </w:rPr>
        <w:t>Insurance</w:t>
      </w:r>
      <w:r>
        <w:rPr>
          <w:lang w:val="en-US"/>
        </w:rPr>
        <w:t xml:space="preserve"> = a</w:t>
      </w:r>
      <w:r>
        <w:rPr>
          <w:i/>
          <w:lang w:val="en-US"/>
        </w:rPr>
        <w:t xml:space="preserve"> formalized risk transfer arrangement with an insurance company as the risk carrier</w:t>
      </w:r>
    </w:p>
    <w:p w14:paraId="74FF6303" w14:textId="5C667E71" w:rsidR="00A5048E" w:rsidRDefault="00A5048E">
      <w:pPr>
        <w:rPr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 wp14:anchorId="630D9C9A" wp14:editId="67EA4DE4">
            <wp:extent cx="5731510" cy="1301750"/>
            <wp:effectExtent l="0" t="0" r="2540" b="12700"/>
            <wp:docPr id="107" name="Chart 10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0"/>
              </a:graphicData>
            </a:graphic>
          </wp:inline>
        </w:drawing>
      </w:r>
    </w:p>
    <w:p w14:paraId="3F9B986B" w14:textId="77777777" w:rsidR="00A5048E" w:rsidRDefault="00A5048E">
      <w:pPr>
        <w:rPr>
          <w:lang w:val="en-US"/>
        </w:rPr>
      </w:pPr>
    </w:p>
    <w:p w14:paraId="2060ED16" w14:textId="77777777" w:rsidR="00EB1688" w:rsidRDefault="00EB1688">
      <w:pPr>
        <w:rPr>
          <w:lang w:val="en-US"/>
        </w:rPr>
      </w:pPr>
    </w:p>
    <w:p w14:paraId="41742727" w14:textId="77777777" w:rsidR="00EB1688" w:rsidRDefault="00EB1688">
      <w:pPr>
        <w:rPr>
          <w:lang w:val="en-US"/>
        </w:rPr>
      </w:pPr>
    </w:p>
    <w:p w14:paraId="200EEBEC" w14:textId="77777777" w:rsidR="00EB1688" w:rsidRDefault="00EB1688">
      <w:pPr>
        <w:rPr>
          <w:lang w:val="en-US"/>
        </w:rPr>
      </w:pPr>
    </w:p>
    <w:p w14:paraId="777D6DA9" w14:textId="77777777" w:rsidR="00EB1688" w:rsidRDefault="00EB1688">
      <w:pPr>
        <w:rPr>
          <w:lang w:val="en-US"/>
        </w:rPr>
      </w:pPr>
    </w:p>
    <w:p w14:paraId="6F134B3D" w14:textId="6FC2642D" w:rsidR="006E12A1" w:rsidRDefault="00D34474">
      <w:pPr>
        <w:pBdr>
          <w:bottom w:val="single" w:sz="6" w:space="1" w:color="auto"/>
        </w:pBdr>
        <w:rPr>
          <w:sz w:val="20"/>
          <w:lang w:val="en-US"/>
        </w:rPr>
      </w:pPr>
      <w:r>
        <w:rPr>
          <w:b/>
          <w:sz w:val="20"/>
          <w:lang w:val="en-US"/>
        </w:rPr>
        <w:t>Annex 11</w:t>
      </w:r>
      <w:r w:rsidR="00316D73">
        <w:rPr>
          <w:sz w:val="20"/>
          <w:lang w:val="en-US"/>
        </w:rPr>
        <w:t xml:space="preserve"> Recommendations in selected case studies </w:t>
      </w:r>
      <w:r w:rsidR="006E12A1" w:rsidRPr="000F62A5">
        <w:rPr>
          <w:sz w:val="20"/>
          <w:lang w:val="en-US"/>
        </w:rPr>
        <w:t>to further reduce residual flood risk</w:t>
      </w:r>
    </w:p>
    <w:p w14:paraId="230E8F09" w14:textId="3FA9F5C3" w:rsidR="006E12A1" w:rsidRDefault="00EB228B">
      <w:pPr>
        <w:rPr>
          <w:lang w:val="en-US"/>
        </w:rPr>
      </w:pPr>
      <w:r w:rsidRPr="00D50176">
        <w:rPr>
          <w:b/>
          <w:lang w:val="en-US"/>
        </w:rPr>
        <w:t>Policies</w:t>
      </w:r>
      <w:r>
        <w:rPr>
          <w:lang w:val="en-US"/>
        </w:rPr>
        <w:t xml:space="preserve"> = </w:t>
      </w:r>
      <w:r w:rsidR="00D50176" w:rsidRPr="00B3645B">
        <w:rPr>
          <w:i/>
          <w:lang w:val="en-US"/>
        </w:rPr>
        <w:t xml:space="preserve">All </w:t>
      </w:r>
      <w:r w:rsidR="00EB1688">
        <w:rPr>
          <w:i/>
          <w:lang w:val="en-US"/>
        </w:rPr>
        <w:t>measures</w:t>
      </w:r>
      <w:r w:rsidR="00D50176" w:rsidRPr="00B3645B">
        <w:rPr>
          <w:i/>
          <w:lang w:val="en-US"/>
        </w:rPr>
        <w:t xml:space="preserve"> from the</w:t>
      </w:r>
      <w:r w:rsidR="00D50176">
        <w:rPr>
          <w:lang w:val="en-US"/>
        </w:rPr>
        <w:t xml:space="preserve"> </w:t>
      </w:r>
      <w:r w:rsidR="00D50176">
        <w:rPr>
          <w:i/>
          <w:lang w:val="en-US"/>
        </w:rPr>
        <w:t>sphere of policies by which flood risk is intended to be reduced or adverse flood effects are attempted to be overcome</w:t>
      </w:r>
    </w:p>
    <w:p w14:paraId="009220CB" w14:textId="00B5426B" w:rsidR="00EB228B" w:rsidRDefault="006475E9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44C1BBBE" wp14:editId="7A8B29B0">
            <wp:extent cx="5731510" cy="3162300"/>
            <wp:effectExtent l="0" t="0" r="2540" b="0"/>
            <wp:docPr id="108" name="Chart 10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1"/>
              </a:graphicData>
            </a:graphic>
          </wp:inline>
        </w:drawing>
      </w:r>
    </w:p>
    <w:p w14:paraId="0100BB08" w14:textId="77777777" w:rsidR="00EB228B" w:rsidRDefault="00EB228B">
      <w:pPr>
        <w:rPr>
          <w:lang w:val="en-US"/>
        </w:rPr>
      </w:pPr>
    </w:p>
    <w:p w14:paraId="1413C6A0" w14:textId="6B9DFBDB" w:rsidR="00EB228B" w:rsidRDefault="0080278F">
      <w:pPr>
        <w:rPr>
          <w:lang w:val="en-US"/>
        </w:rPr>
      </w:pPr>
      <w:r w:rsidRPr="00530597">
        <w:rPr>
          <w:b/>
          <w:lang w:val="en-US"/>
        </w:rPr>
        <w:t>Awareness-raising, training and education</w:t>
      </w:r>
      <w:r>
        <w:rPr>
          <w:lang w:val="en-US"/>
        </w:rPr>
        <w:t xml:space="preserve"> = </w:t>
      </w:r>
      <w:r w:rsidR="00530597" w:rsidRPr="00530597">
        <w:rPr>
          <w:i/>
          <w:lang w:val="en-US"/>
        </w:rPr>
        <w:t xml:space="preserve">all </w:t>
      </w:r>
      <w:r w:rsidR="00EB1688">
        <w:rPr>
          <w:i/>
          <w:lang w:val="en-US"/>
        </w:rPr>
        <w:t>measures</w:t>
      </w:r>
      <w:r w:rsidR="00530597" w:rsidRPr="00530597">
        <w:rPr>
          <w:i/>
          <w:lang w:val="en-US"/>
        </w:rPr>
        <w:t xml:space="preserve"> that aim at raising awareness of, providing training, and education on relevant topics to people at risk to reduce the risk of or to overcome the adverse impacts of floods</w:t>
      </w:r>
    </w:p>
    <w:p w14:paraId="55B7A740" w14:textId="02966E0D" w:rsidR="0080278F" w:rsidRDefault="006475E9">
      <w:pPr>
        <w:rPr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 wp14:anchorId="60089F1E" wp14:editId="56D0D048">
            <wp:extent cx="5731510" cy="2924175"/>
            <wp:effectExtent l="0" t="0" r="2540" b="9525"/>
            <wp:docPr id="109" name="Chart 10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2"/>
              </a:graphicData>
            </a:graphic>
          </wp:inline>
        </w:drawing>
      </w:r>
    </w:p>
    <w:p w14:paraId="01981982" w14:textId="77777777" w:rsidR="002C6351" w:rsidRDefault="002C6351">
      <w:pPr>
        <w:rPr>
          <w:lang w:val="en-US"/>
        </w:rPr>
      </w:pPr>
    </w:p>
    <w:p w14:paraId="43174487" w14:textId="77777777" w:rsidR="002C6351" w:rsidRDefault="002C6351">
      <w:pPr>
        <w:rPr>
          <w:lang w:val="en-US"/>
        </w:rPr>
      </w:pPr>
      <w:r w:rsidRPr="00530597">
        <w:rPr>
          <w:b/>
          <w:lang w:val="en-US"/>
        </w:rPr>
        <w:t>Infrastructural</w:t>
      </w:r>
      <w:r>
        <w:rPr>
          <w:lang w:val="en-US"/>
        </w:rPr>
        <w:t xml:space="preserve"> = </w:t>
      </w:r>
      <w:r w:rsidR="00530597" w:rsidRPr="0001604F">
        <w:rPr>
          <w:i/>
          <w:lang w:val="en-US"/>
        </w:rPr>
        <w:t>all measures that describe an infrastructural intervention to mitigate the hazard or to overcome its adverse impacts</w:t>
      </w:r>
    </w:p>
    <w:p w14:paraId="6EACC0A3" w14:textId="2A6805C4" w:rsidR="002C6351" w:rsidRDefault="006475E9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73B1EA45" wp14:editId="59806F12">
            <wp:extent cx="5731510" cy="4486939"/>
            <wp:effectExtent l="0" t="0" r="2540" b="8890"/>
            <wp:docPr id="110" name="Chart 1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3"/>
              </a:graphicData>
            </a:graphic>
          </wp:inline>
        </w:drawing>
      </w:r>
    </w:p>
    <w:p w14:paraId="74673176" w14:textId="77777777" w:rsidR="00565911" w:rsidRDefault="00565911">
      <w:pPr>
        <w:rPr>
          <w:lang w:val="en-US"/>
        </w:rPr>
      </w:pPr>
    </w:p>
    <w:p w14:paraId="12C9E0AC" w14:textId="770B7A9B" w:rsidR="002A3B72" w:rsidRDefault="002A3B72" w:rsidP="002A3B72">
      <w:pPr>
        <w:rPr>
          <w:lang w:val="en-US"/>
        </w:rPr>
      </w:pPr>
      <w:r>
        <w:rPr>
          <w:b/>
          <w:lang w:val="en-US"/>
        </w:rPr>
        <w:lastRenderedPageBreak/>
        <w:t>Spatial planning interventions</w:t>
      </w:r>
      <w:r>
        <w:rPr>
          <w:lang w:val="en-US"/>
        </w:rPr>
        <w:t xml:space="preserve"> = </w:t>
      </w:r>
      <w:r w:rsidRPr="00BB62F4">
        <w:rPr>
          <w:i/>
          <w:lang w:val="en-US"/>
        </w:rPr>
        <w:t xml:space="preserve">All </w:t>
      </w:r>
      <w:r w:rsidR="00EB1688">
        <w:rPr>
          <w:i/>
          <w:lang w:val="en-US"/>
        </w:rPr>
        <w:t>measures</w:t>
      </w:r>
      <w:r w:rsidRPr="00BB62F4">
        <w:rPr>
          <w:i/>
          <w:lang w:val="en-US"/>
        </w:rPr>
        <w:t xml:space="preserve"> that aim at reducing flood risk by the application of spatial planning </w:t>
      </w:r>
      <w:r>
        <w:rPr>
          <w:i/>
          <w:lang w:val="en-US"/>
        </w:rPr>
        <w:t>interventions</w:t>
      </w:r>
      <w:r w:rsidRPr="00BB62F4">
        <w:rPr>
          <w:i/>
          <w:lang w:val="en-US"/>
        </w:rPr>
        <w:t xml:space="preserve"> or by the new creation of such</w:t>
      </w:r>
    </w:p>
    <w:p w14:paraId="24116AEE" w14:textId="7597F3C1" w:rsidR="00E82640" w:rsidRDefault="002A3B72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616F3A22" wp14:editId="246A50BE">
            <wp:extent cx="5731510" cy="3083441"/>
            <wp:effectExtent l="0" t="0" r="2540" b="3175"/>
            <wp:docPr id="111" name="Chart 1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4"/>
              </a:graphicData>
            </a:graphic>
          </wp:inline>
        </w:drawing>
      </w:r>
    </w:p>
    <w:p w14:paraId="4B3FEB66" w14:textId="77777777" w:rsidR="00E82640" w:rsidRDefault="00E82640">
      <w:pPr>
        <w:rPr>
          <w:lang w:val="en-US"/>
        </w:rPr>
      </w:pPr>
    </w:p>
    <w:p w14:paraId="6E369812" w14:textId="50E8165E" w:rsidR="00E82640" w:rsidRDefault="008A119E">
      <w:pPr>
        <w:rPr>
          <w:lang w:val="en-US"/>
        </w:rPr>
      </w:pPr>
      <w:r w:rsidRPr="00991984">
        <w:rPr>
          <w:b/>
          <w:lang w:val="en-US"/>
        </w:rPr>
        <w:t>Research &amp; assessment</w:t>
      </w:r>
      <w:r>
        <w:rPr>
          <w:lang w:val="en-US"/>
        </w:rPr>
        <w:t xml:space="preserve"> = </w:t>
      </w:r>
      <w:r w:rsidR="00991984">
        <w:rPr>
          <w:i/>
          <w:lang w:val="en-US"/>
        </w:rPr>
        <w:t>a</w:t>
      </w:r>
      <w:r w:rsidR="00991984" w:rsidRPr="00F454C7">
        <w:rPr>
          <w:i/>
          <w:lang w:val="en-US"/>
        </w:rPr>
        <w:t xml:space="preserve">ll </w:t>
      </w:r>
      <w:r w:rsidR="00EB1688">
        <w:rPr>
          <w:i/>
          <w:lang w:val="en-US"/>
        </w:rPr>
        <w:t>measures</w:t>
      </w:r>
      <w:r w:rsidR="00991984" w:rsidRPr="00F454C7">
        <w:rPr>
          <w:i/>
          <w:lang w:val="en-US"/>
        </w:rPr>
        <w:t xml:space="preserve"> that aim at generating information or knowledge to reduce flood risk or to alleviate the adverse effects of a flood event</w:t>
      </w:r>
    </w:p>
    <w:p w14:paraId="3F74D995" w14:textId="0EAB5A6E" w:rsidR="008A119E" w:rsidRDefault="002A3B72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5EB8F06C" wp14:editId="5DF89DE0">
            <wp:extent cx="5731510" cy="3914775"/>
            <wp:effectExtent l="0" t="0" r="2540" b="9525"/>
            <wp:docPr id="112" name="Chart 1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5"/>
              </a:graphicData>
            </a:graphic>
          </wp:inline>
        </w:drawing>
      </w:r>
    </w:p>
    <w:p w14:paraId="00CC0A77" w14:textId="77777777" w:rsidR="00AC55A0" w:rsidRDefault="00AC55A0">
      <w:pPr>
        <w:rPr>
          <w:lang w:val="en-US"/>
        </w:rPr>
      </w:pPr>
    </w:p>
    <w:p w14:paraId="2EBA28D6" w14:textId="29D15DFE" w:rsidR="00AC55A0" w:rsidRDefault="005665FA">
      <w:pPr>
        <w:rPr>
          <w:lang w:val="en-US"/>
        </w:rPr>
      </w:pPr>
      <w:r w:rsidRPr="00530597">
        <w:rPr>
          <w:b/>
          <w:lang w:val="en-US"/>
        </w:rPr>
        <w:lastRenderedPageBreak/>
        <w:t xml:space="preserve">Information </w:t>
      </w:r>
      <w:r w:rsidR="00530597">
        <w:rPr>
          <w:b/>
          <w:lang w:val="en-US"/>
        </w:rPr>
        <w:t>re</w:t>
      </w:r>
      <w:r w:rsidRPr="00530597">
        <w:rPr>
          <w:b/>
          <w:lang w:val="en-US"/>
        </w:rPr>
        <w:t>sources</w:t>
      </w:r>
      <w:r>
        <w:rPr>
          <w:lang w:val="en-US"/>
        </w:rPr>
        <w:t xml:space="preserve"> = </w:t>
      </w:r>
      <w:r w:rsidR="00530597">
        <w:rPr>
          <w:i/>
          <w:lang w:val="en-US"/>
        </w:rPr>
        <w:t>a</w:t>
      </w:r>
      <w:r w:rsidR="00530597" w:rsidRPr="00AE1C4A">
        <w:rPr>
          <w:i/>
          <w:lang w:val="en-US"/>
        </w:rPr>
        <w:t xml:space="preserve">ll </w:t>
      </w:r>
      <w:r w:rsidR="00EB1688">
        <w:rPr>
          <w:i/>
          <w:lang w:val="en-US"/>
        </w:rPr>
        <w:t>measures</w:t>
      </w:r>
      <w:r w:rsidR="00530597" w:rsidRPr="00AE1C4A">
        <w:rPr>
          <w:i/>
          <w:lang w:val="en-US"/>
        </w:rPr>
        <w:t xml:space="preserve"> that harness information channels</w:t>
      </w:r>
      <w:r w:rsidR="00530597">
        <w:rPr>
          <w:i/>
          <w:lang w:val="en-US"/>
        </w:rPr>
        <w:t xml:space="preserve"> and platforms</w:t>
      </w:r>
      <w:r w:rsidR="00530597" w:rsidRPr="00AE1C4A">
        <w:rPr>
          <w:i/>
          <w:lang w:val="en-US"/>
        </w:rPr>
        <w:t xml:space="preserve"> to reduce flood risk or to overcome the adverse impacts of floods</w:t>
      </w:r>
    </w:p>
    <w:p w14:paraId="36BD56A9" w14:textId="2C782E72" w:rsidR="005665FA" w:rsidRDefault="00936A7A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199AA8DB" wp14:editId="4A2E2B03">
            <wp:extent cx="5731510" cy="2583711"/>
            <wp:effectExtent l="0" t="0" r="2540" b="7620"/>
            <wp:docPr id="113" name="Chart 1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6"/>
              </a:graphicData>
            </a:graphic>
          </wp:inline>
        </w:drawing>
      </w:r>
    </w:p>
    <w:p w14:paraId="18B26A3A" w14:textId="77777777" w:rsidR="008B3E86" w:rsidRDefault="008B3E86">
      <w:pPr>
        <w:rPr>
          <w:lang w:val="en-US"/>
        </w:rPr>
      </w:pPr>
    </w:p>
    <w:p w14:paraId="6CDD4597" w14:textId="77777777" w:rsidR="00EB1688" w:rsidRDefault="00EB1688">
      <w:pPr>
        <w:rPr>
          <w:lang w:val="en-US"/>
        </w:rPr>
      </w:pPr>
    </w:p>
    <w:p w14:paraId="0FA1E02E" w14:textId="46834DD5" w:rsidR="00511445" w:rsidRPr="003F257C" w:rsidRDefault="00511445">
      <w:pPr>
        <w:rPr>
          <w:lang w:val="en-US"/>
        </w:rPr>
      </w:pPr>
      <w:r w:rsidRPr="003F257C">
        <w:rPr>
          <w:b/>
          <w:lang w:val="en-US"/>
        </w:rPr>
        <w:t>(Preparing/providing) assistance &amp; response</w:t>
      </w:r>
      <w:r w:rsidRPr="003F257C">
        <w:rPr>
          <w:lang w:val="en-US"/>
        </w:rPr>
        <w:t xml:space="preserve"> = </w:t>
      </w:r>
      <w:r w:rsidR="003F257C">
        <w:rPr>
          <w:i/>
          <w:lang w:val="en-US"/>
        </w:rPr>
        <w:t>a</w:t>
      </w:r>
      <w:r w:rsidR="003F257C" w:rsidRPr="00EA4489">
        <w:rPr>
          <w:i/>
          <w:lang w:val="en-US"/>
        </w:rPr>
        <w:t xml:space="preserve">ll </w:t>
      </w:r>
      <w:r w:rsidR="00EB1688">
        <w:rPr>
          <w:i/>
          <w:lang w:val="en-US"/>
        </w:rPr>
        <w:t>measures</w:t>
      </w:r>
      <w:r w:rsidR="003F257C" w:rsidRPr="00EA4489">
        <w:rPr>
          <w:i/>
          <w:lang w:val="en-US"/>
        </w:rPr>
        <w:t xml:space="preserve"> that aim at preparing the provision of assistance or relief to reduce flood risk or at providing it to overcome the adverse </w:t>
      </w:r>
      <w:r w:rsidR="003F257C">
        <w:rPr>
          <w:i/>
          <w:lang w:val="en-US"/>
        </w:rPr>
        <w:t>impacts</w:t>
      </w:r>
      <w:r w:rsidR="003F257C" w:rsidRPr="00EA4489">
        <w:rPr>
          <w:i/>
          <w:lang w:val="en-US"/>
        </w:rPr>
        <w:t xml:space="preserve"> of floods</w:t>
      </w:r>
    </w:p>
    <w:p w14:paraId="50220586" w14:textId="4BA07ACC" w:rsidR="008B3E86" w:rsidRDefault="00936A7A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6693C836" wp14:editId="785099D5">
            <wp:extent cx="5731510" cy="4629150"/>
            <wp:effectExtent l="0" t="0" r="2540" b="0"/>
            <wp:docPr id="114" name="Chart 1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7"/>
              </a:graphicData>
            </a:graphic>
          </wp:inline>
        </w:drawing>
      </w:r>
    </w:p>
    <w:p w14:paraId="443AC417" w14:textId="77777777" w:rsidR="00511445" w:rsidRDefault="00511445">
      <w:pPr>
        <w:rPr>
          <w:lang w:val="en-US"/>
        </w:rPr>
      </w:pPr>
    </w:p>
    <w:p w14:paraId="1D817B1A" w14:textId="1B1CFC39" w:rsidR="0063673C" w:rsidRDefault="0063673C">
      <w:pPr>
        <w:rPr>
          <w:lang w:val="en-US"/>
        </w:rPr>
      </w:pPr>
      <w:r w:rsidRPr="00A1378E">
        <w:rPr>
          <w:b/>
          <w:lang w:val="en-US"/>
        </w:rPr>
        <w:t>Relocation</w:t>
      </w:r>
      <w:r>
        <w:rPr>
          <w:lang w:val="en-US"/>
        </w:rPr>
        <w:t xml:space="preserve"> = </w:t>
      </w:r>
      <w:r w:rsidR="00A1378E">
        <w:rPr>
          <w:i/>
          <w:lang w:val="en-US"/>
        </w:rPr>
        <w:t>a</w:t>
      </w:r>
      <w:r w:rsidR="00A1378E" w:rsidRPr="00DF223B">
        <w:rPr>
          <w:i/>
          <w:lang w:val="en-US"/>
        </w:rPr>
        <w:t xml:space="preserve">ll </w:t>
      </w:r>
      <w:r w:rsidR="00454B43">
        <w:rPr>
          <w:i/>
          <w:lang w:val="en-US"/>
        </w:rPr>
        <w:t>measures</w:t>
      </w:r>
      <w:r w:rsidR="00A1378E" w:rsidRPr="00DF223B">
        <w:rPr>
          <w:i/>
          <w:lang w:val="en-US"/>
        </w:rPr>
        <w:t xml:space="preserve"> that aim at reducing </w:t>
      </w:r>
      <w:r w:rsidR="00A1378E">
        <w:rPr>
          <w:i/>
          <w:lang w:val="en-US"/>
        </w:rPr>
        <w:t xml:space="preserve">flood </w:t>
      </w:r>
      <w:r w:rsidR="00A1378E" w:rsidRPr="00DF223B">
        <w:rPr>
          <w:i/>
          <w:lang w:val="en-US"/>
        </w:rPr>
        <w:t xml:space="preserve">risk or overcoming the adverse impacts </w:t>
      </w:r>
      <w:r w:rsidR="00A1378E">
        <w:rPr>
          <w:i/>
          <w:lang w:val="en-US"/>
        </w:rPr>
        <w:t>of floods through the</w:t>
      </w:r>
      <w:r w:rsidR="00A1378E" w:rsidRPr="00DF223B">
        <w:rPr>
          <w:i/>
          <w:lang w:val="en-US"/>
        </w:rPr>
        <w:t xml:space="preserve"> mov</w:t>
      </w:r>
      <w:r w:rsidR="00A1378E">
        <w:rPr>
          <w:i/>
          <w:lang w:val="en-US"/>
        </w:rPr>
        <w:t>ement of</w:t>
      </w:r>
      <w:r w:rsidR="00A1378E" w:rsidRPr="00DF223B">
        <w:rPr>
          <w:i/>
          <w:lang w:val="en-US"/>
        </w:rPr>
        <w:t xml:space="preserve"> people or assets at risk out of the flood zone</w:t>
      </w:r>
    </w:p>
    <w:p w14:paraId="0B5C58A2" w14:textId="17AC4D58" w:rsidR="00511445" w:rsidRDefault="00405D0B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481FF88B" wp14:editId="1F3773DC">
            <wp:extent cx="5731510" cy="2362200"/>
            <wp:effectExtent l="0" t="0" r="2540" b="0"/>
            <wp:docPr id="115" name="Chart 1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8"/>
              </a:graphicData>
            </a:graphic>
          </wp:inline>
        </w:drawing>
      </w:r>
    </w:p>
    <w:p w14:paraId="70C0FD90" w14:textId="77777777" w:rsidR="001F752E" w:rsidRDefault="001F752E">
      <w:pPr>
        <w:rPr>
          <w:lang w:val="en-US"/>
        </w:rPr>
      </w:pPr>
    </w:p>
    <w:p w14:paraId="36CC7ECA" w14:textId="0CF6735C" w:rsidR="001F752E" w:rsidRDefault="00EB37E9">
      <w:pPr>
        <w:rPr>
          <w:lang w:val="en-US"/>
        </w:rPr>
      </w:pPr>
      <w:r w:rsidRPr="00F15445">
        <w:rPr>
          <w:b/>
          <w:lang w:val="en-US"/>
        </w:rPr>
        <w:t>Maintenance activities</w:t>
      </w:r>
      <w:r>
        <w:rPr>
          <w:lang w:val="en-US"/>
        </w:rPr>
        <w:t xml:space="preserve"> = </w:t>
      </w:r>
      <w:r w:rsidR="00530597">
        <w:rPr>
          <w:i/>
          <w:lang w:val="en-US"/>
        </w:rPr>
        <w:t>a</w:t>
      </w:r>
      <w:r w:rsidR="00530597" w:rsidRPr="007A4ED8">
        <w:rPr>
          <w:i/>
          <w:lang w:val="en-US"/>
        </w:rPr>
        <w:t xml:space="preserve">ll </w:t>
      </w:r>
      <w:r w:rsidR="00454B43">
        <w:rPr>
          <w:i/>
          <w:lang w:val="en-US"/>
        </w:rPr>
        <w:t>measures</w:t>
      </w:r>
      <w:r w:rsidR="00530597" w:rsidRPr="007A4ED8">
        <w:rPr>
          <w:i/>
          <w:lang w:val="en-US"/>
        </w:rPr>
        <w:t xml:space="preserve"> that aim at maintaining infrastructure, tools</w:t>
      </w:r>
      <w:r w:rsidR="00530597">
        <w:rPr>
          <w:i/>
          <w:lang w:val="en-US"/>
        </w:rPr>
        <w:t xml:space="preserve"> or performing clean up activities</w:t>
      </w:r>
      <w:r w:rsidR="00530597" w:rsidRPr="007A4ED8">
        <w:rPr>
          <w:i/>
          <w:lang w:val="en-US"/>
        </w:rPr>
        <w:t xml:space="preserve"> to better reduce the risk of or overcome the adverse </w:t>
      </w:r>
      <w:r w:rsidR="00530597">
        <w:rPr>
          <w:i/>
          <w:lang w:val="en-US"/>
        </w:rPr>
        <w:t>impacts</w:t>
      </w:r>
      <w:r w:rsidR="00530597" w:rsidRPr="007A4ED8">
        <w:rPr>
          <w:i/>
          <w:lang w:val="en-US"/>
        </w:rPr>
        <w:t xml:space="preserve"> of floods</w:t>
      </w:r>
    </w:p>
    <w:p w14:paraId="5E28E06D" w14:textId="737D4902" w:rsidR="00EB37E9" w:rsidRDefault="00405D0B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2866BC80" wp14:editId="03190EF1">
            <wp:extent cx="5731510" cy="2771775"/>
            <wp:effectExtent l="0" t="0" r="2540" b="9525"/>
            <wp:docPr id="116" name="Chart 1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9"/>
              </a:graphicData>
            </a:graphic>
          </wp:inline>
        </w:drawing>
      </w:r>
    </w:p>
    <w:p w14:paraId="613695A7" w14:textId="77777777" w:rsidR="00EB37E9" w:rsidRDefault="00EB37E9">
      <w:pPr>
        <w:rPr>
          <w:lang w:val="en-US"/>
        </w:rPr>
      </w:pPr>
    </w:p>
    <w:p w14:paraId="061822A1" w14:textId="77777777" w:rsidR="00EB37E9" w:rsidRDefault="00E42318">
      <w:pPr>
        <w:rPr>
          <w:lang w:val="en-US"/>
        </w:rPr>
      </w:pPr>
      <w:r w:rsidRPr="00D50176">
        <w:rPr>
          <w:b/>
          <w:lang w:val="en-US"/>
        </w:rPr>
        <w:t>Insurance</w:t>
      </w:r>
      <w:r>
        <w:rPr>
          <w:lang w:val="en-US"/>
        </w:rPr>
        <w:t xml:space="preserve"> = </w:t>
      </w:r>
      <w:r w:rsidR="00D50176">
        <w:rPr>
          <w:i/>
          <w:lang w:val="en-US"/>
        </w:rPr>
        <w:t>a formalized risk transfer arrangement with an insurance company as the risk carrier</w:t>
      </w:r>
    </w:p>
    <w:p w14:paraId="66F530BC" w14:textId="71687FD0" w:rsidR="00E42318" w:rsidRDefault="00405D0B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50FC3404" wp14:editId="22224C6D">
            <wp:extent cx="5731510" cy="1266825"/>
            <wp:effectExtent l="0" t="0" r="2540" b="9525"/>
            <wp:docPr id="117" name="Chart 1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0"/>
              </a:graphicData>
            </a:graphic>
          </wp:inline>
        </w:drawing>
      </w:r>
    </w:p>
    <w:p w14:paraId="675B899D" w14:textId="77777777" w:rsidR="00E42318" w:rsidRDefault="00E42318">
      <w:pPr>
        <w:rPr>
          <w:lang w:val="en-US"/>
        </w:rPr>
      </w:pPr>
    </w:p>
    <w:p w14:paraId="3DBB4CC3" w14:textId="77777777" w:rsidR="00E42318" w:rsidRDefault="00784348">
      <w:pPr>
        <w:rPr>
          <w:lang w:val="en-US"/>
        </w:rPr>
      </w:pPr>
      <w:r w:rsidRPr="00503852">
        <w:rPr>
          <w:b/>
          <w:lang w:val="en-US"/>
        </w:rPr>
        <w:t>Modification of practices</w:t>
      </w:r>
      <w:r>
        <w:rPr>
          <w:lang w:val="en-US"/>
        </w:rPr>
        <w:t xml:space="preserve"> = </w:t>
      </w:r>
      <w:r w:rsidR="00503852">
        <w:rPr>
          <w:i/>
          <w:lang w:val="en-US"/>
        </w:rPr>
        <w:t>t</w:t>
      </w:r>
      <w:r w:rsidR="00503852" w:rsidRPr="00ED45A2">
        <w:rPr>
          <w:i/>
          <w:lang w:val="en-US"/>
        </w:rPr>
        <w:t>he modification of previously applied practices to reduce flood risk or to alleviate the adverse impacts of a flood event</w:t>
      </w:r>
    </w:p>
    <w:p w14:paraId="2B9C5701" w14:textId="3008CF42" w:rsidR="00A54E10" w:rsidRDefault="00123C59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11687BDF" wp14:editId="78B44A0D">
            <wp:extent cx="5731510" cy="2590800"/>
            <wp:effectExtent l="0" t="0" r="2540" b="0"/>
            <wp:docPr id="118" name="Chart 1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1"/>
              </a:graphicData>
            </a:graphic>
          </wp:inline>
        </w:drawing>
      </w:r>
    </w:p>
    <w:p w14:paraId="27C29236" w14:textId="77777777" w:rsidR="00A54E10" w:rsidRDefault="00A12944">
      <w:pPr>
        <w:rPr>
          <w:lang w:val="en-US"/>
        </w:rPr>
      </w:pPr>
      <w:r w:rsidRPr="00991984">
        <w:rPr>
          <w:b/>
          <w:lang w:val="en-US"/>
        </w:rPr>
        <w:t>Nature-based solutions</w:t>
      </w:r>
      <w:r>
        <w:rPr>
          <w:lang w:val="en-US"/>
        </w:rPr>
        <w:t xml:space="preserve"> =</w:t>
      </w:r>
      <w:r w:rsidR="00991984">
        <w:rPr>
          <w:lang w:val="en-US"/>
        </w:rPr>
        <w:t xml:space="preserve"> </w:t>
      </w:r>
      <w:r w:rsidR="00991984">
        <w:rPr>
          <w:i/>
          <w:lang w:val="en-US"/>
        </w:rPr>
        <w:t>t</w:t>
      </w:r>
      <w:r w:rsidR="00991984" w:rsidRPr="0038009C">
        <w:rPr>
          <w:i/>
          <w:lang w:val="en-US"/>
        </w:rPr>
        <w:t>he use of ecosystem services to reduce flood risk or to alleviate the adverse impacts of a flood event</w:t>
      </w:r>
    </w:p>
    <w:p w14:paraId="6E6FFB14" w14:textId="13B78988" w:rsidR="00A12944" w:rsidRDefault="00123C59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0323CF8C" wp14:editId="3CB9D27E">
            <wp:extent cx="5731510" cy="2219325"/>
            <wp:effectExtent l="0" t="0" r="2540" b="9525"/>
            <wp:docPr id="119" name="Chart 1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2"/>
              </a:graphicData>
            </a:graphic>
          </wp:inline>
        </w:drawing>
      </w:r>
    </w:p>
    <w:p w14:paraId="590029D2" w14:textId="77777777" w:rsidR="00A12944" w:rsidRDefault="00A12944">
      <w:pPr>
        <w:rPr>
          <w:lang w:val="en-US"/>
        </w:rPr>
      </w:pPr>
    </w:p>
    <w:p w14:paraId="76514B5B" w14:textId="77777777" w:rsidR="00A12944" w:rsidRDefault="008B79BA">
      <w:pPr>
        <w:rPr>
          <w:lang w:val="en-US"/>
        </w:rPr>
      </w:pPr>
      <w:r w:rsidRPr="00922BA7">
        <w:rPr>
          <w:b/>
          <w:lang w:val="en-US"/>
        </w:rPr>
        <w:t>Local knowledge &amp; skills</w:t>
      </w:r>
      <w:r>
        <w:rPr>
          <w:lang w:val="en-US"/>
        </w:rPr>
        <w:t xml:space="preserve"> = </w:t>
      </w:r>
      <w:r w:rsidR="00922BA7" w:rsidRPr="00DD6565">
        <w:rPr>
          <w:i/>
          <w:lang w:val="en-US"/>
        </w:rPr>
        <w:t>the explicit consideration of place-specific knowledge of risk, possibilities to reduce it and to overcome its adverse effects</w:t>
      </w:r>
    </w:p>
    <w:p w14:paraId="27C4DBBE" w14:textId="66FC717E" w:rsidR="008B79BA" w:rsidRDefault="00123C59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7D9AD81F" wp14:editId="72142418">
            <wp:extent cx="5731510" cy="1666875"/>
            <wp:effectExtent l="0" t="0" r="2540" b="9525"/>
            <wp:docPr id="120" name="Chart 1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3"/>
              </a:graphicData>
            </a:graphic>
          </wp:inline>
        </w:drawing>
      </w:r>
    </w:p>
    <w:p w14:paraId="462EE143" w14:textId="77777777" w:rsidR="008B79BA" w:rsidRDefault="008B79BA">
      <w:pPr>
        <w:rPr>
          <w:lang w:val="en-US"/>
        </w:rPr>
      </w:pPr>
    </w:p>
    <w:p w14:paraId="0F84ADFF" w14:textId="61684DB7" w:rsidR="008B79BA" w:rsidRDefault="00C67EC0">
      <w:pPr>
        <w:rPr>
          <w:lang w:val="en-US"/>
        </w:rPr>
      </w:pPr>
      <w:r w:rsidRPr="00530597">
        <w:rPr>
          <w:b/>
          <w:lang w:val="en-US"/>
        </w:rPr>
        <w:t>Mutual support</w:t>
      </w:r>
      <w:r>
        <w:rPr>
          <w:lang w:val="en-US"/>
        </w:rPr>
        <w:t xml:space="preserve"> = </w:t>
      </w:r>
      <w:r w:rsidR="00530597">
        <w:rPr>
          <w:i/>
          <w:lang w:val="en-US"/>
        </w:rPr>
        <w:t>a</w:t>
      </w:r>
      <w:r w:rsidR="00530597" w:rsidRPr="0001604F">
        <w:rPr>
          <w:i/>
          <w:lang w:val="en-US"/>
        </w:rPr>
        <w:t xml:space="preserve">ll </w:t>
      </w:r>
      <w:r w:rsidR="003C3176">
        <w:rPr>
          <w:i/>
          <w:lang w:val="en-US"/>
        </w:rPr>
        <w:t>measures</w:t>
      </w:r>
      <w:r w:rsidR="00530597" w:rsidRPr="0001604F">
        <w:rPr>
          <w:i/>
          <w:lang w:val="en-US"/>
        </w:rPr>
        <w:t xml:space="preserve"> that summarize mutual support to reduce the risk of and overcome the adverse </w:t>
      </w:r>
      <w:r w:rsidR="00530597">
        <w:rPr>
          <w:i/>
          <w:lang w:val="en-US"/>
        </w:rPr>
        <w:t>impacts</w:t>
      </w:r>
      <w:r w:rsidR="00530597" w:rsidRPr="0001604F">
        <w:rPr>
          <w:i/>
          <w:lang w:val="en-US"/>
        </w:rPr>
        <w:t xml:space="preserve"> of floods between people based on solidarity</w:t>
      </w:r>
    </w:p>
    <w:p w14:paraId="7013BD44" w14:textId="26DD773F" w:rsidR="00C67EC0" w:rsidRDefault="00123C59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19347458" wp14:editId="5A6973D0">
            <wp:extent cx="5731510" cy="1895475"/>
            <wp:effectExtent l="0" t="0" r="2540" b="9525"/>
            <wp:docPr id="121" name="Chart 1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4"/>
              </a:graphicData>
            </a:graphic>
          </wp:inline>
        </w:drawing>
      </w:r>
    </w:p>
    <w:p w14:paraId="4050CB4B" w14:textId="77777777" w:rsidR="006270D9" w:rsidRDefault="006270D9">
      <w:pPr>
        <w:rPr>
          <w:lang w:val="en-US"/>
        </w:rPr>
      </w:pPr>
    </w:p>
    <w:p w14:paraId="031006B9" w14:textId="77777777" w:rsidR="003C3176" w:rsidRDefault="003C3176">
      <w:pPr>
        <w:rPr>
          <w:lang w:val="en-US"/>
        </w:rPr>
      </w:pPr>
    </w:p>
    <w:p w14:paraId="7693E42B" w14:textId="77777777" w:rsidR="00DC6B9F" w:rsidRDefault="006270D9" w:rsidP="00DC6B9F">
      <w:pPr>
        <w:rPr>
          <w:lang w:val="en-US"/>
        </w:rPr>
      </w:pPr>
      <w:r w:rsidRPr="00DC6B9F">
        <w:rPr>
          <w:b/>
          <w:lang w:val="en-US"/>
        </w:rPr>
        <w:t>Health care</w:t>
      </w:r>
      <w:r>
        <w:rPr>
          <w:lang w:val="en-US"/>
        </w:rPr>
        <w:t xml:space="preserve"> = </w:t>
      </w:r>
      <w:r w:rsidR="00DC6B9F">
        <w:rPr>
          <w:i/>
          <w:lang w:val="en-US"/>
        </w:rPr>
        <w:t>t</w:t>
      </w:r>
      <w:r w:rsidR="00DC6B9F" w:rsidRPr="007413B0">
        <w:rPr>
          <w:i/>
          <w:lang w:val="en-US"/>
        </w:rPr>
        <w:t>he use of health care to reduce flood risk or to alleviate the adverse impacts of a flood event</w:t>
      </w:r>
    </w:p>
    <w:p w14:paraId="22A5435A" w14:textId="7A1067C9" w:rsidR="006270D9" w:rsidRDefault="00123C59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626A81D4" wp14:editId="28387CB5">
            <wp:extent cx="5731510" cy="2162175"/>
            <wp:effectExtent l="0" t="0" r="2540" b="9525"/>
            <wp:docPr id="122" name="Chart 1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5"/>
              </a:graphicData>
            </a:graphic>
          </wp:inline>
        </w:drawing>
      </w:r>
    </w:p>
    <w:p w14:paraId="3915A5BE" w14:textId="2F80D40F" w:rsidR="006270D9" w:rsidRDefault="006270D9">
      <w:pPr>
        <w:rPr>
          <w:lang w:val="en-US"/>
        </w:rPr>
      </w:pPr>
    </w:p>
    <w:p w14:paraId="0E843FE5" w14:textId="77777777" w:rsidR="00066D32" w:rsidRDefault="00066D32">
      <w:pPr>
        <w:rPr>
          <w:lang w:val="en-US"/>
        </w:rPr>
      </w:pPr>
    </w:p>
    <w:p w14:paraId="0293EDD1" w14:textId="77777777" w:rsidR="00DC6B9F" w:rsidRDefault="00B7199F" w:rsidP="00DC6B9F">
      <w:pPr>
        <w:rPr>
          <w:lang w:val="en-US"/>
        </w:rPr>
      </w:pPr>
      <w:r w:rsidRPr="00DC6B9F">
        <w:rPr>
          <w:b/>
          <w:lang w:val="en-US"/>
        </w:rPr>
        <w:t>Modification of livelihood</w:t>
      </w:r>
      <w:r>
        <w:rPr>
          <w:lang w:val="en-US"/>
        </w:rPr>
        <w:t xml:space="preserve"> = </w:t>
      </w:r>
      <w:r w:rsidR="00DC6B9F">
        <w:rPr>
          <w:i/>
          <w:lang w:val="en-US"/>
        </w:rPr>
        <w:t>t</w:t>
      </w:r>
      <w:r w:rsidR="00DC6B9F" w:rsidRPr="00F03675">
        <w:rPr>
          <w:i/>
          <w:lang w:val="en-US"/>
        </w:rPr>
        <w:t>he modification of previously practiced livelihood</w:t>
      </w:r>
      <w:r w:rsidR="00DC6B9F">
        <w:rPr>
          <w:i/>
          <w:lang w:val="en-US"/>
        </w:rPr>
        <w:t>s</w:t>
      </w:r>
      <w:r w:rsidR="00DC6B9F" w:rsidRPr="00F03675">
        <w:rPr>
          <w:i/>
          <w:lang w:val="en-US"/>
        </w:rPr>
        <w:t xml:space="preserve"> to reduce flood risk or to alleviate the adverse impacts of a flood event</w:t>
      </w:r>
    </w:p>
    <w:p w14:paraId="00171231" w14:textId="67C5BB25" w:rsidR="00066D32" w:rsidRDefault="00123C59">
      <w:pPr>
        <w:rPr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 wp14:anchorId="27A97939" wp14:editId="77E29C0B">
            <wp:extent cx="5731510" cy="1895475"/>
            <wp:effectExtent l="0" t="0" r="2540" b="9525"/>
            <wp:docPr id="123" name="Chart 1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6"/>
              </a:graphicData>
            </a:graphic>
          </wp:inline>
        </w:drawing>
      </w:r>
    </w:p>
    <w:p w14:paraId="2CACB20A" w14:textId="77777777" w:rsidR="003C3176" w:rsidRDefault="003C3176">
      <w:pPr>
        <w:rPr>
          <w:b/>
          <w:lang w:val="en-US"/>
        </w:rPr>
      </w:pPr>
    </w:p>
    <w:p w14:paraId="33217B86" w14:textId="77777777" w:rsidR="00B7199F" w:rsidRDefault="00064320">
      <w:pPr>
        <w:rPr>
          <w:lang w:val="en-US"/>
        </w:rPr>
      </w:pPr>
      <w:r w:rsidRPr="00503852">
        <w:rPr>
          <w:b/>
          <w:lang w:val="en-US"/>
        </w:rPr>
        <w:t>Risk retention</w:t>
      </w:r>
      <w:r>
        <w:rPr>
          <w:lang w:val="en-US"/>
        </w:rPr>
        <w:t xml:space="preserve"> =</w:t>
      </w:r>
      <w:r w:rsidR="00503852">
        <w:rPr>
          <w:lang w:val="en-US"/>
        </w:rPr>
        <w:t xml:space="preserve"> </w:t>
      </w:r>
      <w:r w:rsidR="00503852">
        <w:rPr>
          <w:i/>
          <w:lang w:val="en-US"/>
        </w:rPr>
        <w:t>retaining</w:t>
      </w:r>
      <w:r w:rsidR="00503852" w:rsidRPr="003C47C2">
        <w:rPr>
          <w:i/>
          <w:lang w:val="en-US"/>
        </w:rPr>
        <w:t xml:space="preserve"> </w:t>
      </w:r>
      <w:r w:rsidR="00503852">
        <w:rPr>
          <w:i/>
          <w:lang w:val="en-US"/>
        </w:rPr>
        <w:t xml:space="preserve">of </w:t>
      </w:r>
      <w:r w:rsidR="00503852" w:rsidRPr="003C47C2">
        <w:rPr>
          <w:i/>
          <w:lang w:val="en-US"/>
        </w:rPr>
        <w:t xml:space="preserve">resources to alleviate the adverse effects </w:t>
      </w:r>
      <w:r w:rsidR="00503852">
        <w:rPr>
          <w:i/>
          <w:lang w:val="en-US"/>
        </w:rPr>
        <w:t>of unaddressed risk in case of flood event</w:t>
      </w:r>
    </w:p>
    <w:p w14:paraId="268C9C9F" w14:textId="37E09C8E" w:rsidR="00064320" w:rsidRPr="00123C59" w:rsidRDefault="00123C59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3EE2B91F" wp14:editId="2FEF1361">
            <wp:extent cx="5731510" cy="1704975"/>
            <wp:effectExtent l="0" t="0" r="2540" b="9525"/>
            <wp:docPr id="124" name="Chart 1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7"/>
              </a:graphicData>
            </a:graphic>
          </wp:inline>
        </w:drawing>
      </w:r>
    </w:p>
    <w:p w14:paraId="7B614A89" w14:textId="77777777" w:rsidR="002B275D" w:rsidRDefault="002B275D">
      <w:pPr>
        <w:rPr>
          <w:lang w:val="en-US"/>
        </w:rPr>
      </w:pPr>
    </w:p>
    <w:p w14:paraId="5E75749C" w14:textId="77777777" w:rsidR="002B275D" w:rsidRDefault="00365914">
      <w:pPr>
        <w:rPr>
          <w:lang w:val="en-US"/>
        </w:rPr>
      </w:pPr>
      <w:r w:rsidRPr="00DC6B9F">
        <w:rPr>
          <w:b/>
          <w:lang w:val="en-US"/>
        </w:rPr>
        <w:t>Religious &amp; spiritual activities</w:t>
      </w:r>
      <w:r>
        <w:rPr>
          <w:lang w:val="en-US"/>
        </w:rPr>
        <w:t xml:space="preserve"> =</w:t>
      </w:r>
      <w:r w:rsidR="00DC6B9F">
        <w:rPr>
          <w:lang w:val="en-US"/>
        </w:rPr>
        <w:t xml:space="preserve"> </w:t>
      </w:r>
      <w:r w:rsidR="00DC6B9F">
        <w:rPr>
          <w:i/>
          <w:lang w:val="en-US"/>
        </w:rPr>
        <w:t>t</w:t>
      </w:r>
      <w:r w:rsidR="00DC6B9F" w:rsidRPr="00880F4E">
        <w:rPr>
          <w:i/>
          <w:lang w:val="en-US"/>
        </w:rPr>
        <w:t xml:space="preserve">he use of religious or spiritual activities to </w:t>
      </w:r>
      <w:r w:rsidR="00DC6B9F">
        <w:rPr>
          <w:i/>
          <w:lang w:val="en-US"/>
        </w:rPr>
        <w:t>perceive</w:t>
      </w:r>
      <w:r w:rsidR="00DC6B9F" w:rsidRPr="00880F4E">
        <w:rPr>
          <w:i/>
          <w:lang w:val="en-US"/>
        </w:rPr>
        <w:t xml:space="preserve"> flood risk or to alleviate the adverse impacts of a flood event</w:t>
      </w:r>
    </w:p>
    <w:p w14:paraId="5B0774D7" w14:textId="0D0B4FDD" w:rsidR="00365914" w:rsidRPr="006F69CB" w:rsidRDefault="00123C59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06038BA8" wp14:editId="3F4A5206">
            <wp:extent cx="5731510" cy="1492250"/>
            <wp:effectExtent l="0" t="0" r="2540" b="12700"/>
            <wp:docPr id="125" name="Chart 1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8"/>
              </a:graphicData>
            </a:graphic>
          </wp:inline>
        </w:drawing>
      </w:r>
    </w:p>
    <w:sectPr w:rsidR="00365914" w:rsidRPr="006F69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3MDU3NzKxMLE0MjRR0lEKTi0uzszPAykwMqwFAOhnh0stAAAA"/>
  </w:docVars>
  <w:rsids>
    <w:rsidRoot w:val="008E69BD"/>
    <w:rsid w:val="00015DE8"/>
    <w:rsid w:val="00015F9C"/>
    <w:rsid w:val="0001604F"/>
    <w:rsid w:val="00030341"/>
    <w:rsid w:val="0003539E"/>
    <w:rsid w:val="00037A92"/>
    <w:rsid w:val="00050CCD"/>
    <w:rsid w:val="0006146A"/>
    <w:rsid w:val="00061D90"/>
    <w:rsid w:val="00063369"/>
    <w:rsid w:val="00064320"/>
    <w:rsid w:val="00065701"/>
    <w:rsid w:val="00066D32"/>
    <w:rsid w:val="00071462"/>
    <w:rsid w:val="00076ED4"/>
    <w:rsid w:val="00081ACE"/>
    <w:rsid w:val="0008224E"/>
    <w:rsid w:val="00092D53"/>
    <w:rsid w:val="000A2EB2"/>
    <w:rsid w:val="000A34A7"/>
    <w:rsid w:val="000A67B6"/>
    <w:rsid w:val="000B09C9"/>
    <w:rsid w:val="000B0D1E"/>
    <w:rsid w:val="000B7103"/>
    <w:rsid w:val="000B7DAE"/>
    <w:rsid w:val="000D1255"/>
    <w:rsid w:val="000E0F53"/>
    <w:rsid w:val="000E3567"/>
    <w:rsid w:val="000E706C"/>
    <w:rsid w:val="000E75FD"/>
    <w:rsid w:val="000F62A5"/>
    <w:rsid w:val="0011595C"/>
    <w:rsid w:val="001200E3"/>
    <w:rsid w:val="00123C59"/>
    <w:rsid w:val="001321E8"/>
    <w:rsid w:val="00133396"/>
    <w:rsid w:val="001363F1"/>
    <w:rsid w:val="001377D1"/>
    <w:rsid w:val="001511C4"/>
    <w:rsid w:val="00162650"/>
    <w:rsid w:val="00164A61"/>
    <w:rsid w:val="00170431"/>
    <w:rsid w:val="0017529C"/>
    <w:rsid w:val="001752FE"/>
    <w:rsid w:val="00182EC2"/>
    <w:rsid w:val="00184596"/>
    <w:rsid w:val="00186413"/>
    <w:rsid w:val="00194625"/>
    <w:rsid w:val="0019605D"/>
    <w:rsid w:val="001B292F"/>
    <w:rsid w:val="001D4723"/>
    <w:rsid w:val="001F752E"/>
    <w:rsid w:val="0022202B"/>
    <w:rsid w:val="00227C4B"/>
    <w:rsid w:val="0023211D"/>
    <w:rsid w:val="002345D4"/>
    <w:rsid w:val="002710D8"/>
    <w:rsid w:val="00271576"/>
    <w:rsid w:val="002812C1"/>
    <w:rsid w:val="00285091"/>
    <w:rsid w:val="002909F3"/>
    <w:rsid w:val="00296270"/>
    <w:rsid w:val="002A375F"/>
    <w:rsid w:val="002A3B72"/>
    <w:rsid w:val="002A7881"/>
    <w:rsid w:val="002B275D"/>
    <w:rsid w:val="002B79D7"/>
    <w:rsid w:val="002C050D"/>
    <w:rsid w:val="002C255B"/>
    <w:rsid w:val="002C6351"/>
    <w:rsid w:val="002D42DE"/>
    <w:rsid w:val="002E0DF7"/>
    <w:rsid w:val="002E35AD"/>
    <w:rsid w:val="002F70D9"/>
    <w:rsid w:val="00316D73"/>
    <w:rsid w:val="00323FC4"/>
    <w:rsid w:val="00331472"/>
    <w:rsid w:val="00340344"/>
    <w:rsid w:val="00340568"/>
    <w:rsid w:val="003418E4"/>
    <w:rsid w:val="00353133"/>
    <w:rsid w:val="00356315"/>
    <w:rsid w:val="003617B5"/>
    <w:rsid w:val="0036235D"/>
    <w:rsid w:val="0036236F"/>
    <w:rsid w:val="00365914"/>
    <w:rsid w:val="00367648"/>
    <w:rsid w:val="00377A10"/>
    <w:rsid w:val="0038009C"/>
    <w:rsid w:val="0038567F"/>
    <w:rsid w:val="003863A5"/>
    <w:rsid w:val="00386B79"/>
    <w:rsid w:val="003904EC"/>
    <w:rsid w:val="00395C10"/>
    <w:rsid w:val="003A2065"/>
    <w:rsid w:val="003B3A1E"/>
    <w:rsid w:val="003B7BC1"/>
    <w:rsid w:val="003C2476"/>
    <w:rsid w:val="003C247B"/>
    <w:rsid w:val="003C3176"/>
    <w:rsid w:val="003C47C2"/>
    <w:rsid w:val="003C4C41"/>
    <w:rsid w:val="003E4F71"/>
    <w:rsid w:val="003E55AA"/>
    <w:rsid w:val="003F1DC2"/>
    <w:rsid w:val="003F257C"/>
    <w:rsid w:val="003F558C"/>
    <w:rsid w:val="003F58BD"/>
    <w:rsid w:val="00402089"/>
    <w:rsid w:val="00405D0B"/>
    <w:rsid w:val="00410D74"/>
    <w:rsid w:val="00425D39"/>
    <w:rsid w:val="00440704"/>
    <w:rsid w:val="0045282D"/>
    <w:rsid w:val="0045460A"/>
    <w:rsid w:val="00454B43"/>
    <w:rsid w:val="00455CE7"/>
    <w:rsid w:val="00476308"/>
    <w:rsid w:val="004A2B07"/>
    <w:rsid w:val="004B437C"/>
    <w:rsid w:val="004C0C96"/>
    <w:rsid w:val="004C0FC8"/>
    <w:rsid w:val="004C506F"/>
    <w:rsid w:val="004E4391"/>
    <w:rsid w:val="004E58FC"/>
    <w:rsid w:val="004E5B08"/>
    <w:rsid w:val="00503852"/>
    <w:rsid w:val="00504498"/>
    <w:rsid w:val="005109B3"/>
    <w:rsid w:val="00511445"/>
    <w:rsid w:val="00512BE7"/>
    <w:rsid w:val="00523332"/>
    <w:rsid w:val="00530597"/>
    <w:rsid w:val="00534F29"/>
    <w:rsid w:val="00537B40"/>
    <w:rsid w:val="005431AF"/>
    <w:rsid w:val="005448EE"/>
    <w:rsid w:val="00553847"/>
    <w:rsid w:val="00553DAB"/>
    <w:rsid w:val="0056525E"/>
    <w:rsid w:val="00565911"/>
    <w:rsid w:val="005665FA"/>
    <w:rsid w:val="00571A49"/>
    <w:rsid w:val="00575342"/>
    <w:rsid w:val="00583D8C"/>
    <w:rsid w:val="00587F37"/>
    <w:rsid w:val="005B096A"/>
    <w:rsid w:val="005B464A"/>
    <w:rsid w:val="005C290D"/>
    <w:rsid w:val="005C31D5"/>
    <w:rsid w:val="005F3142"/>
    <w:rsid w:val="005F64CA"/>
    <w:rsid w:val="006074B9"/>
    <w:rsid w:val="0061057E"/>
    <w:rsid w:val="00620F8A"/>
    <w:rsid w:val="00621901"/>
    <w:rsid w:val="00622215"/>
    <w:rsid w:val="006270D9"/>
    <w:rsid w:val="00630B2C"/>
    <w:rsid w:val="00633154"/>
    <w:rsid w:val="0063673C"/>
    <w:rsid w:val="00640C7C"/>
    <w:rsid w:val="00641A20"/>
    <w:rsid w:val="006475E9"/>
    <w:rsid w:val="00660802"/>
    <w:rsid w:val="0067305B"/>
    <w:rsid w:val="00677151"/>
    <w:rsid w:val="006B1782"/>
    <w:rsid w:val="006C0529"/>
    <w:rsid w:val="006C0E76"/>
    <w:rsid w:val="006D633D"/>
    <w:rsid w:val="006D7572"/>
    <w:rsid w:val="006E12A1"/>
    <w:rsid w:val="006E1DC3"/>
    <w:rsid w:val="006F1D00"/>
    <w:rsid w:val="006F2827"/>
    <w:rsid w:val="006F69CB"/>
    <w:rsid w:val="0070127E"/>
    <w:rsid w:val="007021A1"/>
    <w:rsid w:val="007109B4"/>
    <w:rsid w:val="007144AC"/>
    <w:rsid w:val="007162B6"/>
    <w:rsid w:val="00717E6D"/>
    <w:rsid w:val="007317D4"/>
    <w:rsid w:val="00734335"/>
    <w:rsid w:val="007413B0"/>
    <w:rsid w:val="007438AF"/>
    <w:rsid w:val="00745674"/>
    <w:rsid w:val="00754F83"/>
    <w:rsid w:val="00755A2D"/>
    <w:rsid w:val="00784348"/>
    <w:rsid w:val="007A4ED8"/>
    <w:rsid w:val="007B71FF"/>
    <w:rsid w:val="007D476D"/>
    <w:rsid w:val="007D5E21"/>
    <w:rsid w:val="007F37E7"/>
    <w:rsid w:val="00800263"/>
    <w:rsid w:val="0080278F"/>
    <w:rsid w:val="0081776F"/>
    <w:rsid w:val="0083026C"/>
    <w:rsid w:val="00830E1A"/>
    <w:rsid w:val="00836F29"/>
    <w:rsid w:val="00844AB7"/>
    <w:rsid w:val="00860354"/>
    <w:rsid w:val="00870AAF"/>
    <w:rsid w:val="00872422"/>
    <w:rsid w:val="00874506"/>
    <w:rsid w:val="00880F4E"/>
    <w:rsid w:val="0088719E"/>
    <w:rsid w:val="00893574"/>
    <w:rsid w:val="008A119E"/>
    <w:rsid w:val="008A3EED"/>
    <w:rsid w:val="008B2904"/>
    <w:rsid w:val="008B3E86"/>
    <w:rsid w:val="008B6CAD"/>
    <w:rsid w:val="008B79BA"/>
    <w:rsid w:val="008C64E5"/>
    <w:rsid w:val="008C78E4"/>
    <w:rsid w:val="008D0902"/>
    <w:rsid w:val="008D2061"/>
    <w:rsid w:val="008E2451"/>
    <w:rsid w:val="008E4291"/>
    <w:rsid w:val="008E68DC"/>
    <w:rsid w:val="008E69BD"/>
    <w:rsid w:val="00900899"/>
    <w:rsid w:val="00914F50"/>
    <w:rsid w:val="00922BA7"/>
    <w:rsid w:val="00926295"/>
    <w:rsid w:val="00932BE9"/>
    <w:rsid w:val="00936A7A"/>
    <w:rsid w:val="00943AF2"/>
    <w:rsid w:val="00945325"/>
    <w:rsid w:val="009670A8"/>
    <w:rsid w:val="00973FA2"/>
    <w:rsid w:val="009762F9"/>
    <w:rsid w:val="00981DE3"/>
    <w:rsid w:val="00984D52"/>
    <w:rsid w:val="009871DA"/>
    <w:rsid w:val="009878DC"/>
    <w:rsid w:val="00991984"/>
    <w:rsid w:val="009B0CC9"/>
    <w:rsid w:val="009B501F"/>
    <w:rsid w:val="009B6401"/>
    <w:rsid w:val="009C7401"/>
    <w:rsid w:val="009F1774"/>
    <w:rsid w:val="009F1888"/>
    <w:rsid w:val="009F7E4F"/>
    <w:rsid w:val="00A00340"/>
    <w:rsid w:val="00A0582F"/>
    <w:rsid w:val="00A06517"/>
    <w:rsid w:val="00A0719B"/>
    <w:rsid w:val="00A12944"/>
    <w:rsid w:val="00A12FEF"/>
    <w:rsid w:val="00A1378E"/>
    <w:rsid w:val="00A2624A"/>
    <w:rsid w:val="00A32D24"/>
    <w:rsid w:val="00A5048E"/>
    <w:rsid w:val="00A54E10"/>
    <w:rsid w:val="00A96953"/>
    <w:rsid w:val="00AB23F9"/>
    <w:rsid w:val="00AB28F2"/>
    <w:rsid w:val="00AC55A0"/>
    <w:rsid w:val="00AC6F20"/>
    <w:rsid w:val="00AD03FA"/>
    <w:rsid w:val="00AD2221"/>
    <w:rsid w:val="00AD50D3"/>
    <w:rsid w:val="00AD623C"/>
    <w:rsid w:val="00AE1C4A"/>
    <w:rsid w:val="00AE2269"/>
    <w:rsid w:val="00AE285B"/>
    <w:rsid w:val="00AF1A12"/>
    <w:rsid w:val="00AF5E1F"/>
    <w:rsid w:val="00B01163"/>
    <w:rsid w:val="00B03C2E"/>
    <w:rsid w:val="00B0667D"/>
    <w:rsid w:val="00B1434D"/>
    <w:rsid w:val="00B15458"/>
    <w:rsid w:val="00B16F28"/>
    <w:rsid w:val="00B2212B"/>
    <w:rsid w:val="00B306B0"/>
    <w:rsid w:val="00B31D4E"/>
    <w:rsid w:val="00B32A1D"/>
    <w:rsid w:val="00B33F26"/>
    <w:rsid w:val="00B343FC"/>
    <w:rsid w:val="00B34A8E"/>
    <w:rsid w:val="00B3645B"/>
    <w:rsid w:val="00B41539"/>
    <w:rsid w:val="00B41F3C"/>
    <w:rsid w:val="00B46F17"/>
    <w:rsid w:val="00B5324C"/>
    <w:rsid w:val="00B53653"/>
    <w:rsid w:val="00B54541"/>
    <w:rsid w:val="00B707F1"/>
    <w:rsid w:val="00B7199F"/>
    <w:rsid w:val="00B74287"/>
    <w:rsid w:val="00B8016E"/>
    <w:rsid w:val="00B841A7"/>
    <w:rsid w:val="00B904D9"/>
    <w:rsid w:val="00B94339"/>
    <w:rsid w:val="00B9565C"/>
    <w:rsid w:val="00B97171"/>
    <w:rsid w:val="00BA0027"/>
    <w:rsid w:val="00BA67B0"/>
    <w:rsid w:val="00BB62F4"/>
    <w:rsid w:val="00BB640F"/>
    <w:rsid w:val="00BC1BCF"/>
    <w:rsid w:val="00BC2527"/>
    <w:rsid w:val="00BC3673"/>
    <w:rsid w:val="00BC3FFD"/>
    <w:rsid w:val="00BC441B"/>
    <w:rsid w:val="00BD5C17"/>
    <w:rsid w:val="00BE0921"/>
    <w:rsid w:val="00BE270C"/>
    <w:rsid w:val="00BE7AF0"/>
    <w:rsid w:val="00C0569A"/>
    <w:rsid w:val="00C05A13"/>
    <w:rsid w:val="00C109B9"/>
    <w:rsid w:val="00C113A7"/>
    <w:rsid w:val="00C24031"/>
    <w:rsid w:val="00C2440E"/>
    <w:rsid w:val="00C3142E"/>
    <w:rsid w:val="00C327D6"/>
    <w:rsid w:val="00C35FA0"/>
    <w:rsid w:val="00C5078F"/>
    <w:rsid w:val="00C51BB1"/>
    <w:rsid w:val="00C533C0"/>
    <w:rsid w:val="00C64D56"/>
    <w:rsid w:val="00C67EC0"/>
    <w:rsid w:val="00C76A31"/>
    <w:rsid w:val="00C77B06"/>
    <w:rsid w:val="00C80607"/>
    <w:rsid w:val="00C92CF6"/>
    <w:rsid w:val="00C949A7"/>
    <w:rsid w:val="00CA1C23"/>
    <w:rsid w:val="00CA6846"/>
    <w:rsid w:val="00CA749E"/>
    <w:rsid w:val="00CB3481"/>
    <w:rsid w:val="00CC1C58"/>
    <w:rsid w:val="00CC290E"/>
    <w:rsid w:val="00CC2E07"/>
    <w:rsid w:val="00CD386D"/>
    <w:rsid w:val="00CD3C15"/>
    <w:rsid w:val="00CE7279"/>
    <w:rsid w:val="00D00925"/>
    <w:rsid w:val="00D26F45"/>
    <w:rsid w:val="00D27D15"/>
    <w:rsid w:val="00D33521"/>
    <w:rsid w:val="00D34474"/>
    <w:rsid w:val="00D4520F"/>
    <w:rsid w:val="00D46172"/>
    <w:rsid w:val="00D50176"/>
    <w:rsid w:val="00D5196B"/>
    <w:rsid w:val="00D538BA"/>
    <w:rsid w:val="00D552D1"/>
    <w:rsid w:val="00D60EEE"/>
    <w:rsid w:val="00D663AC"/>
    <w:rsid w:val="00D755E9"/>
    <w:rsid w:val="00D75B99"/>
    <w:rsid w:val="00D760B3"/>
    <w:rsid w:val="00D774B7"/>
    <w:rsid w:val="00D82B35"/>
    <w:rsid w:val="00D960FC"/>
    <w:rsid w:val="00DA2207"/>
    <w:rsid w:val="00DA2A78"/>
    <w:rsid w:val="00DB0B63"/>
    <w:rsid w:val="00DB405E"/>
    <w:rsid w:val="00DC3937"/>
    <w:rsid w:val="00DC6B9F"/>
    <w:rsid w:val="00DC6D77"/>
    <w:rsid w:val="00DD6565"/>
    <w:rsid w:val="00DF223B"/>
    <w:rsid w:val="00DF4EBF"/>
    <w:rsid w:val="00DF65FE"/>
    <w:rsid w:val="00E3309C"/>
    <w:rsid w:val="00E36A02"/>
    <w:rsid w:val="00E42318"/>
    <w:rsid w:val="00E42772"/>
    <w:rsid w:val="00E47C39"/>
    <w:rsid w:val="00E5146A"/>
    <w:rsid w:val="00E57E8B"/>
    <w:rsid w:val="00E6326C"/>
    <w:rsid w:val="00E825F3"/>
    <w:rsid w:val="00E82640"/>
    <w:rsid w:val="00E91426"/>
    <w:rsid w:val="00E94AA6"/>
    <w:rsid w:val="00E94F03"/>
    <w:rsid w:val="00EA4489"/>
    <w:rsid w:val="00EA639A"/>
    <w:rsid w:val="00EA6E88"/>
    <w:rsid w:val="00EB1688"/>
    <w:rsid w:val="00EB228B"/>
    <w:rsid w:val="00EB37E9"/>
    <w:rsid w:val="00EB48EF"/>
    <w:rsid w:val="00ED310F"/>
    <w:rsid w:val="00ED45A2"/>
    <w:rsid w:val="00ED74C7"/>
    <w:rsid w:val="00EE78D5"/>
    <w:rsid w:val="00F03675"/>
    <w:rsid w:val="00F05A58"/>
    <w:rsid w:val="00F1092A"/>
    <w:rsid w:val="00F11683"/>
    <w:rsid w:val="00F15445"/>
    <w:rsid w:val="00F25003"/>
    <w:rsid w:val="00F376FF"/>
    <w:rsid w:val="00F429D5"/>
    <w:rsid w:val="00F44381"/>
    <w:rsid w:val="00F454C7"/>
    <w:rsid w:val="00F5087C"/>
    <w:rsid w:val="00F50E59"/>
    <w:rsid w:val="00F56C76"/>
    <w:rsid w:val="00F57799"/>
    <w:rsid w:val="00F67BFE"/>
    <w:rsid w:val="00F71599"/>
    <w:rsid w:val="00F723F7"/>
    <w:rsid w:val="00F7535C"/>
    <w:rsid w:val="00F86A3B"/>
    <w:rsid w:val="00F873AE"/>
    <w:rsid w:val="00F9647A"/>
    <w:rsid w:val="00FA5028"/>
    <w:rsid w:val="00FB221B"/>
    <w:rsid w:val="00FB6D41"/>
    <w:rsid w:val="00FD67AD"/>
    <w:rsid w:val="00FE0BD3"/>
    <w:rsid w:val="00FE418E"/>
    <w:rsid w:val="00FF64BB"/>
    <w:rsid w:val="00FF7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8F57C"/>
  <w15:chartTrackingRefBased/>
  <w15:docId w15:val="{4DF1FF66-0A2F-45CD-A336-7467945C5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69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E7A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7A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7A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7A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7AF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7A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AF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321E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602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2.xml"/><Relationship Id="rId18" Type="http://schemas.openxmlformats.org/officeDocument/2006/relationships/chart" Target="charts/chart7.xml"/><Relationship Id="rId26" Type="http://schemas.openxmlformats.org/officeDocument/2006/relationships/chart" Target="charts/chart15.xml"/><Relationship Id="rId39" Type="http://schemas.openxmlformats.org/officeDocument/2006/relationships/chart" Target="charts/chart28.xml"/><Relationship Id="rId21" Type="http://schemas.openxmlformats.org/officeDocument/2006/relationships/chart" Target="charts/chart10.xml"/><Relationship Id="rId34" Type="http://schemas.openxmlformats.org/officeDocument/2006/relationships/chart" Target="charts/chart23.xml"/><Relationship Id="rId42" Type="http://schemas.openxmlformats.org/officeDocument/2006/relationships/chart" Target="charts/chart31.xml"/><Relationship Id="rId47" Type="http://schemas.openxmlformats.org/officeDocument/2006/relationships/chart" Target="charts/chart36.xml"/><Relationship Id="rId50" Type="http://schemas.openxmlformats.org/officeDocument/2006/relationships/chart" Target="charts/chart39.xml"/><Relationship Id="rId55" Type="http://schemas.openxmlformats.org/officeDocument/2006/relationships/chart" Target="charts/chart44.xml"/><Relationship Id="rId63" Type="http://schemas.openxmlformats.org/officeDocument/2006/relationships/chart" Target="charts/chart52.xml"/><Relationship Id="rId68" Type="http://schemas.openxmlformats.org/officeDocument/2006/relationships/chart" Target="charts/chart57.xml"/><Relationship Id="rId76" Type="http://schemas.openxmlformats.org/officeDocument/2006/relationships/chart" Target="charts/chart65.xml"/><Relationship Id="rId7" Type="http://schemas.openxmlformats.org/officeDocument/2006/relationships/hyperlink" Target="mailto:walz@ehs.unu.edu" TargetMode="External"/><Relationship Id="rId71" Type="http://schemas.openxmlformats.org/officeDocument/2006/relationships/chart" Target="charts/chart60.xml"/><Relationship Id="rId2" Type="http://schemas.openxmlformats.org/officeDocument/2006/relationships/styles" Target="styles.xml"/><Relationship Id="rId16" Type="http://schemas.openxmlformats.org/officeDocument/2006/relationships/chart" Target="charts/chart5.xml"/><Relationship Id="rId29" Type="http://schemas.openxmlformats.org/officeDocument/2006/relationships/chart" Target="charts/chart18.xml"/><Relationship Id="rId11" Type="http://schemas.openxmlformats.org/officeDocument/2006/relationships/hyperlink" Target="mailto:rhyner@uni-bonn.de" TargetMode="External"/><Relationship Id="rId24" Type="http://schemas.openxmlformats.org/officeDocument/2006/relationships/chart" Target="charts/chart13.xml"/><Relationship Id="rId32" Type="http://schemas.openxmlformats.org/officeDocument/2006/relationships/chart" Target="charts/chart21.xml"/><Relationship Id="rId37" Type="http://schemas.openxmlformats.org/officeDocument/2006/relationships/chart" Target="charts/chart26.xml"/><Relationship Id="rId40" Type="http://schemas.openxmlformats.org/officeDocument/2006/relationships/chart" Target="charts/chart29.xml"/><Relationship Id="rId45" Type="http://schemas.openxmlformats.org/officeDocument/2006/relationships/chart" Target="charts/chart34.xml"/><Relationship Id="rId53" Type="http://schemas.openxmlformats.org/officeDocument/2006/relationships/chart" Target="charts/chart42.xml"/><Relationship Id="rId58" Type="http://schemas.openxmlformats.org/officeDocument/2006/relationships/chart" Target="charts/chart47.xml"/><Relationship Id="rId66" Type="http://schemas.openxmlformats.org/officeDocument/2006/relationships/chart" Target="charts/chart55.xml"/><Relationship Id="rId74" Type="http://schemas.openxmlformats.org/officeDocument/2006/relationships/chart" Target="charts/chart63.xml"/><Relationship Id="rId79" Type="http://schemas.openxmlformats.org/officeDocument/2006/relationships/fontTable" Target="fontTable.xml"/><Relationship Id="rId5" Type="http://schemas.openxmlformats.org/officeDocument/2006/relationships/hyperlink" Target="mailto:s.wagner@ehs.unu.edu" TargetMode="External"/><Relationship Id="rId61" Type="http://schemas.openxmlformats.org/officeDocument/2006/relationships/chart" Target="charts/chart50.xml"/><Relationship Id="rId10" Type="http://schemas.openxmlformats.org/officeDocument/2006/relationships/hyperlink" Target="mailto:kreft@ehs.unu.edu" TargetMode="External"/><Relationship Id="rId19" Type="http://schemas.openxmlformats.org/officeDocument/2006/relationships/chart" Target="charts/chart8.xml"/><Relationship Id="rId31" Type="http://schemas.openxmlformats.org/officeDocument/2006/relationships/chart" Target="charts/chart20.xml"/><Relationship Id="rId44" Type="http://schemas.openxmlformats.org/officeDocument/2006/relationships/chart" Target="charts/chart33.xml"/><Relationship Id="rId52" Type="http://schemas.openxmlformats.org/officeDocument/2006/relationships/chart" Target="charts/chart41.xml"/><Relationship Id="rId60" Type="http://schemas.openxmlformats.org/officeDocument/2006/relationships/chart" Target="charts/chart49.xml"/><Relationship Id="rId65" Type="http://schemas.openxmlformats.org/officeDocument/2006/relationships/chart" Target="charts/chart54.xml"/><Relationship Id="rId73" Type="http://schemas.openxmlformats.org/officeDocument/2006/relationships/chart" Target="charts/chart62.xml"/><Relationship Id="rId78" Type="http://schemas.openxmlformats.org/officeDocument/2006/relationships/chart" Target="charts/chart67.xml"/><Relationship Id="rId4" Type="http://schemas.openxmlformats.org/officeDocument/2006/relationships/webSettings" Target="webSettings.xml"/><Relationship Id="rId9" Type="http://schemas.openxmlformats.org/officeDocument/2006/relationships/hyperlink" Target="mailto:kossik81@yahoo.fr" TargetMode="External"/><Relationship Id="rId14" Type="http://schemas.openxmlformats.org/officeDocument/2006/relationships/chart" Target="charts/chart3.xml"/><Relationship Id="rId22" Type="http://schemas.openxmlformats.org/officeDocument/2006/relationships/chart" Target="charts/chart11.xml"/><Relationship Id="rId27" Type="http://schemas.openxmlformats.org/officeDocument/2006/relationships/chart" Target="charts/chart16.xml"/><Relationship Id="rId30" Type="http://schemas.openxmlformats.org/officeDocument/2006/relationships/chart" Target="charts/chart19.xml"/><Relationship Id="rId35" Type="http://schemas.openxmlformats.org/officeDocument/2006/relationships/chart" Target="charts/chart24.xml"/><Relationship Id="rId43" Type="http://schemas.openxmlformats.org/officeDocument/2006/relationships/chart" Target="charts/chart32.xml"/><Relationship Id="rId48" Type="http://schemas.openxmlformats.org/officeDocument/2006/relationships/chart" Target="charts/chart37.xml"/><Relationship Id="rId56" Type="http://schemas.openxmlformats.org/officeDocument/2006/relationships/chart" Target="charts/chart45.xml"/><Relationship Id="rId64" Type="http://schemas.openxmlformats.org/officeDocument/2006/relationships/chart" Target="charts/chart53.xml"/><Relationship Id="rId69" Type="http://schemas.openxmlformats.org/officeDocument/2006/relationships/chart" Target="charts/chart58.xml"/><Relationship Id="rId77" Type="http://schemas.openxmlformats.org/officeDocument/2006/relationships/chart" Target="charts/chart66.xml"/><Relationship Id="rId8" Type="http://schemas.openxmlformats.org/officeDocument/2006/relationships/hyperlink" Target="mailto:balogun@ehs.unu.edu" TargetMode="External"/><Relationship Id="rId51" Type="http://schemas.openxmlformats.org/officeDocument/2006/relationships/chart" Target="charts/chart40.xml"/><Relationship Id="rId72" Type="http://schemas.openxmlformats.org/officeDocument/2006/relationships/chart" Target="charts/chart61.xml"/><Relationship Id="rId80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chart" Target="charts/chart1.xml"/><Relationship Id="rId17" Type="http://schemas.openxmlformats.org/officeDocument/2006/relationships/chart" Target="charts/chart6.xml"/><Relationship Id="rId25" Type="http://schemas.openxmlformats.org/officeDocument/2006/relationships/chart" Target="charts/chart14.xml"/><Relationship Id="rId33" Type="http://schemas.openxmlformats.org/officeDocument/2006/relationships/chart" Target="charts/chart22.xml"/><Relationship Id="rId38" Type="http://schemas.openxmlformats.org/officeDocument/2006/relationships/chart" Target="charts/chart27.xml"/><Relationship Id="rId46" Type="http://schemas.openxmlformats.org/officeDocument/2006/relationships/chart" Target="charts/chart35.xml"/><Relationship Id="rId59" Type="http://schemas.openxmlformats.org/officeDocument/2006/relationships/chart" Target="charts/chart48.xml"/><Relationship Id="rId67" Type="http://schemas.openxmlformats.org/officeDocument/2006/relationships/chart" Target="charts/chart56.xml"/><Relationship Id="rId20" Type="http://schemas.openxmlformats.org/officeDocument/2006/relationships/chart" Target="charts/chart9.xml"/><Relationship Id="rId41" Type="http://schemas.openxmlformats.org/officeDocument/2006/relationships/chart" Target="charts/chart30.xml"/><Relationship Id="rId54" Type="http://schemas.openxmlformats.org/officeDocument/2006/relationships/chart" Target="charts/chart43.xml"/><Relationship Id="rId62" Type="http://schemas.openxmlformats.org/officeDocument/2006/relationships/chart" Target="charts/chart51.xml"/><Relationship Id="rId70" Type="http://schemas.openxmlformats.org/officeDocument/2006/relationships/chart" Target="charts/chart59.xml"/><Relationship Id="rId75" Type="http://schemas.openxmlformats.org/officeDocument/2006/relationships/chart" Target="charts/chart64.xml"/><Relationship Id="rId1" Type="http://schemas.openxmlformats.org/officeDocument/2006/relationships/customXml" Target="../customXml/item1.xml"/><Relationship Id="rId6" Type="http://schemas.openxmlformats.org/officeDocument/2006/relationships/hyperlink" Target="mailto:souvignet@ehs.unu.edu" TargetMode="External"/><Relationship Id="rId15" Type="http://schemas.openxmlformats.org/officeDocument/2006/relationships/chart" Target="charts/chart4.xml"/><Relationship Id="rId23" Type="http://schemas.openxmlformats.org/officeDocument/2006/relationships/chart" Target="charts/chart12.xml"/><Relationship Id="rId28" Type="http://schemas.openxmlformats.org/officeDocument/2006/relationships/chart" Target="charts/chart17.xml"/><Relationship Id="rId36" Type="http://schemas.openxmlformats.org/officeDocument/2006/relationships/chart" Target="charts/chart25.xml"/><Relationship Id="rId49" Type="http://schemas.openxmlformats.org/officeDocument/2006/relationships/chart" Target="charts/chart38.xml"/><Relationship Id="rId57" Type="http://schemas.openxmlformats.org/officeDocument/2006/relationships/chart" Target="charts/chart4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Literature%20Systematic%20review\Meta-information%20publication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Systematic%20review\Results\Results%20Excel%20Tables\Final\Code%20System_charts.xlsx" TargetMode="External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18.xml"/><Relationship Id="rId1" Type="http://schemas.microsoft.com/office/2011/relationships/chartStyle" Target="style18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19.xml"/><Relationship Id="rId1" Type="http://schemas.microsoft.com/office/2011/relationships/chartStyle" Target="style19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20.xml"/><Relationship Id="rId1" Type="http://schemas.microsoft.com/office/2011/relationships/chartStyle" Target="style20.xm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21.xml"/><Relationship Id="rId1" Type="http://schemas.microsoft.com/office/2011/relationships/chartStyle" Target="style21.xml"/></Relationships>
</file>

<file path=word/charts/_rels/chart2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22.xml"/><Relationship Id="rId1" Type="http://schemas.microsoft.com/office/2011/relationships/chartStyle" Target="style22.xml"/></Relationships>
</file>

<file path=word/charts/_rels/chart2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23.xml"/><Relationship Id="rId1" Type="http://schemas.microsoft.com/office/2011/relationships/chartStyle" Target="style23.xml"/></Relationships>
</file>

<file path=word/charts/_rels/chart2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24.xml"/><Relationship Id="rId1" Type="http://schemas.microsoft.com/office/2011/relationships/chartStyle" Target="style24.xml"/></Relationships>
</file>

<file path=word/charts/_rels/chart2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25.xml"/><Relationship Id="rId1" Type="http://schemas.microsoft.com/office/2011/relationships/chartStyle" Target="style25.xml"/></Relationships>
</file>

<file path=word/charts/_rels/chart2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26.xml"/><Relationship Id="rId1" Type="http://schemas.microsoft.com/office/2011/relationships/chartStyle" Target="style26.xml"/></Relationships>
</file>

<file path=word/charts/_rels/chart2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27.xml"/><Relationship Id="rId1" Type="http://schemas.microsoft.com/office/2011/relationships/chartStyle" Target="style27.xml"/></Relationships>
</file>

<file path=word/charts/_rels/chart2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28.xml"/><Relationship Id="rId1" Type="http://schemas.microsoft.com/office/2011/relationships/chartStyle" Target="style28.xml"/></Relationships>
</file>

<file path=word/charts/_rels/chart2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29.xml"/><Relationship Id="rId1" Type="http://schemas.microsoft.com/office/2011/relationships/chartStyle" Target="style29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3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30.xml"/><Relationship Id="rId1" Type="http://schemas.microsoft.com/office/2011/relationships/chartStyle" Target="style30.xml"/></Relationships>
</file>

<file path=word/charts/_rels/chart3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31.xml"/><Relationship Id="rId1" Type="http://schemas.microsoft.com/office/2011/relationships/chartStyle" Target="style31.xml"/></Relationships>
</file>

<file path=word/charts/_rels/chart3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32.xml"/><Relationship Id="rId1" Type="http://schemas.microsoft.com/office/2011/relationships/chartStyle" Target="style32.xml"/></Relationships>
</file>

<file path=word/charts/_rels/chart3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33.xml"/><Relationship Id="rId1" Type="http://schemas.microsoft.com/office/2011/relationships/chartStyle" Target="style33.xml"/></Relationships>
</file>

<file path=word/charts/_rels/chart3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34.xml"/><Relationship Id="rId1" Type="http://schemas.microsoft.com/office/2011/relationships/chartStyle" Target="style34.xml"/></Relationships>
</file>

<file path=word/charts/_rels/chart3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35.xml"/><Relationship Id="rId1" Type="http://schemas.microsoft.com/office/2011/relationships/chartStyle" Target="style35.xml"/></Relationships>
</file>

<file path=word/charts/_rels/chart3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36.xml"/><Relationship Id="rId1" Type="http://schemas.microsoft.com/office/2011/relationships/chartStyle" Target="style36.xml"/></Relationships>
</file>

<file path=word/charts/_rels/chart3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37.xml"/><Relationship Id="rId1" Type="http://schemas.microsoft.com/office/2011/relationships/chartStyle" Target="style37.xml"/></Relationships>
</file>

<file path=word/charts/_rels/chart3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38.xml"/><Relationship Id="rId1" Type="http://schemas.microsoft.com/office/2011/relationships/chartStyle" Target="style38.xml"/></Relationships>
</file>

<file path=word/charts/_rels/chart3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39.xml"/><Relationship Id="rId1" Type="http://schemas.microsoft.com/office/2011/relationships/chartStyle" Target="style39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4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40.xml"/><Relationship Id="rId1" Type="http://schemas.microsoft.com/office/2011/relationships/chartStyle" Target="style40.xml"/></Relationships>
</file>

<file path=word/charts/_rels/chart4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41.xml"/><Relationship Id="rId1" Type="http://schemas.microsoft.com/office/2011/relationships/chartStyle" Target="style41.xml"/></Relationships>
</file>

<file path=word/charts/_rels/chart4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42.xml"/><Relationship Id="rId1" Type="http://schemas.microsoft.com/office/2011/relationships/chartStyle" Target="style42.xml"/></Relationships>
</file>

<file path=word/charts/_rels/chart4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Systematic%20review\Results\Results%20Excel%20Tables\Final\Code%20System_charts.xlsx" TargetMode="External"/><Relationship Id="rId2" Type="http://schemas.microsoft.com/office/2011/relationships/chartColorStyle" Target="colors43.xml"/><Relationship Id="rId1" Type="http://schemas.microsoft.com/office/2011/relationships/chartStyle" Target="style43.xml"/></Relationships>
</file>

<file path=word/charts/_rels/chart4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Systematic%20review\Results\Results%20Excel%20Tables\Final\Code%20System_charts.xlsx" TargetMode="External"/><Relationship Id="rId2" Type="http://schemas.microsoft.com/office/2011/relationships/chartColorStyle" Target="colors44.xml"/><Relationship Id="rId1" Type="http://schemas.microsoft.com/office/2011/relationships/chartStyle" Target="style44.xml"/></Relationships>
</file>

<file path=word/charts/_rels/chart4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45.xml"/><Relationship Id="rId1" Type="http://schemas.microsoft.com/office/2011/relationships/chartStyle" Target="style45.xml"/></Relationships>
</file>

<file path=word/charts/_rels/chart4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46.xml"/><Relationship Id="rId1" Type="http://schemas.microsoft.com/office/2011/relationships/chartStyle" Target="style46.xml"/></Relationships>
</file>

<file path=word/charts/_rels/chart4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Systematic%20review\Results\Results%20Excel%20Tables\Final\Code%20System_charts.xlsx" TargetMode="External"/><Relationship Id="rId2" Type="http://schemas.microsoft.com/office/2011/relationships/chartColorStyle" Target="colors47.xml"/><Relationship Id="rId1" Type="http://schemas.microsoft.com/office/2011/relationships/chartStyle" Target="style47.xml"/></Relationships>
</file>

<file path=word/charts/_rels/chart4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Systematic%20review\Results\Results%20Excel%20Tables\Final\Code%20System_charts.xlsx" TargetMode="External"/><Relationship Id="rId2" Type="http://schemas.microsoft.com/office/2011/relationships/chartColorStyle" Target="colors48.xml"/><Relationship Id="rId1" Type="http://schemas.microsoft.com/office/2011/relationships/chartStyle" Target="style48.xml"/></Relationships>
</file>

<file path=word/charts/_rels/chart4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49.xml"/><Relationship Id="rId1" Type="http://schemas.microsoft.com/office/2011/relationships/chartStyle" Target="style49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5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50.xml"/><Relationship Id="rId1" Type="http://schemas.microsoft.com/office/2011/relationships/chartStyle" Target="style50.xml"/></Relationships>
</file>

<file path=word/charts/_rels/chart5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51.xml"/><Relationship Id="rId1" Type="http://schemas.microsoft.com/office/2011/relationships/chartStyle" Target="style51.xml"/></Relationships>
</file>

<file path=word/charts/_rels/chart5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52.xml"/><Relationship Id="rId1" Type="http://schemas.microsoft.com/office/2011/relationships/chartStyle" Target="style52.xml"/></Relationships>
</file>

<file path=word/charts/_rels/chart5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53.xml"/><Relationship Id="rId1" Type="http://schemas.microsoft.com/office/2011/relationships/chartStyle" Target="style53.xml"/></Relationships>
</file>

<file path=word/charts/_rels/chart5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54.xml"/><Relationship Id="rId1" Type="http://schemas.microsoft.com/office/2011/relationships/chartStyle" Target="style54.xml"/></Relationships>
</file>

<file path=word/charts/_rels/chart5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55.xml"/><Relationship Id="rId1" Type="http://schemas.microsoft.com/office/2011/relationships/chartStyle" Target="style55.xml"/></Relationships>
</file>

<file path=word/charts/_rels/chart5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56.xml"/><Relationship Id="rId1" Type="http://schemas.microsoft.com/office/2011/relationships/chartStyle" Target="style56.xml"/></Relationships>
</file>

<file path=word/charts/_rels/chart5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57.xml"/><Relationship Id="rId1" Type="http://schemas.microsoft.com/office/2011/relationships/chartStyle" Target="style57.xml"/></Relationships>
</file>

<file path=word/charts/_rels/chart5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58.xml"/><Relationship Id="rId1" Type="http://schemas.microsoft.com/office/2011/relationships/chartStyle" Target="style58.xml"/></Relationships>
</file>

<file path=word/charts/_rels/chart5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59.xml"/><Relationship Id="rId1" Type="http://schemas.microsoft.com/office/2011/relationships/chartStyle" Target="style59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6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60.xml"/><Relationship Id="rId1" Type="http://schemas.microsoft.com/office/2011/relationships/chartStyle" Target="style60.xml"/></Relationships>
</file>

<file path=word/charts/_rels/chart6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61.xml"/><Relationship Id="rId1" Type="http://schemas.microsoft.com/office/2011/relationships/chartStyle" Target="style61.xml"/></Relationships>
</file>

<file path=word/charts/_rels/chart6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62.xml"/><Relationship Id="rId1" Type="http://schemas.microsoft.com/office/2011/relationships/chartStyle" Target="style62.xml"/></Relationships>
</file>

<file path=word/charts/_rels/chart6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63.xml"/><Relationship Id="rId1" Type="http://schemas.microsoft.com/office/2011/relationships/chartStyle" Target="style63.xml"/></Relationships>
</file>

<file path=word/charts/_rels/chart6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64.xml"/><Relationship Id="rId1" Type="http://schemas.microsoft.com/office/2011/relationships/chartStyle" Target="style64.xml"/></Relationships>
</file>

<file path=word/charts/_rels/chart6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65.xml"/><Relationship Id="rId1" Type="http://schemas.microsoft.com/office/2011/relationships/chartStyle" Target="style65.xml"/></Relationships>
</file>

<file path=word/charts/_rels/chart6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66.xml"/><Relationship Id="rId1" Type="http://schemas.microsoft.com/office/2011/relationships/chartStyle" Target="style66.xml"/></Relationships>
</file>

<file path=word/charts/_rels/chart6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67.xml"/><Relationship Id="rId1" Type="http://schemas.microsoft.com/office/2011/relationships/chartStyle" Target="style67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.wagner\Desktop\Data\Systematic%20review\Results\Results%20Excel%20Tables\Final\Code%20System%2021_09_2020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Publication years_chart'!$A$1:$AC$1</c:f>
              <c:numCache>
                <c:formatCode>General</c:formatCode>
                <c:ptCount val="29"/>
                <c:pt idx="0">
                  <c:v>2019</c:v>
                </c:pt>
                <c:pt idx="1">
                  <c:v>2018</c:v>
                </c:pt>
                <c:pt idx="2">
                  <c:v>2017</c:v>
                </c:pt>
                <c:pt idx="3">
                  <c:v>2016</c:v>
                </c:pt>
                <c:pt idx="4">
                  <c:v>2015</c:v>
                </c:pt>
                <c:pt idx="5">
                  <c:v>2014</c:v>
                </c:pt>
                <c:pt idx="6">
                  <c:v>2013</c:v>
                </c:pt>
                <c:pt idx="7">
                  <c:v>2012</c:v>
                </c:pt>
                <c:pt idx="8">
                  <c:v>2011</c:v>
                </c:pt>
                <c:pt idx="9">
                  <c:v>2010</c:v>
                </c:pt>
                <c:pt idx="10">
                  <c:v>2009</c:v>
                </c:pt>
                <c:pt idx="11">
                  <c:v>2008</c:v>
                </c:pt>
                <c:pt idx="12">
                  <c:v>2007</c:v>
                </c:pt>
                <c:pt idx="13">
                  <c:v>2006</c:v>
                </c:pt>
                <c:pt idx="14">
                  <c:v>2005</c:v>
                </c:pt>
                <c:pt idx="15">
                  <c:v>2004</c:v>
                </c:pt>
                <c:pt idx="16">
                  <c:v>2003</c:v>
                </c:pt>
                <c:pt idx="17">
                  <c:v>2002</c:v>
                </c:pt>
                <c:pt idx="18">
                  <c:v>2001</c:v>
                </c:pt>
                <c:pt idx="19">
                  <c:v>2000</c:v>
                </c:pt>
                <c:pt idx="20">
                  <c:v>1999</c:v>
                </c:pt>
                <c:pt idx="21">
                  <c:v>1998</c:v>
                </c:pt>
                <c:pt idx="22">
                  <c:v>1997</c:v>
                </c:pt>
                <c:pt idx="23">
                  <c:v>1996</c:v>
                </c:pt>
                <c:pt idx="24">
                  <c:v>1995</c:v>
                </c:pt>
                <c:pt idx="25">
                  <c:v>1994</c:v>
                </c:pt>
                <c:pt idx="26">
                  <c:v>1993</c:v>
                </c:pt>
                <c:pt idx="27">
                  <c:v>1992</c:v>
                </c:pt>
                <c:pt idx="28">
                  <c:v>1991</c:v>
                </c:pt>
              </c:numCache>
            </c:numRef>
          </c:cat>
          <c:val>
            <c:numRef>
              <c:f>'Publication years_chart'!$A$2:$AC$2</c:f>
              <c:numCache>
                <c:formatCode>General</c:formatCode>
                <c:ptCount val="29"/>
                <c:pt idx="0">
                  <c:v>21</c:v>
                </c:pt>
                <c:pt idx="1">
                  <c:v>19</c:v>
                </c:pt>
                <c:pt idx="2">
                  <c:v>20</c:v>
                </c:pt>
                <c:pt idx="3">
                  <c:v>20</c:v>
                </c:pt>
                <c:pt idx="4">
                  <c:v>12</c:v>
                </c:pt>
                <c:pt idx="5">
                  <c:v>15</c:v>
                </c:pt>
                <c:pt idx="6">
                  <c:v>6</c:v>
                </c:pt>
                <c:pt idx="7">
                  <c:v>7</c:v>
                </c:pt>
                <c:pt idx="8">
                  <c:v>3</c:v>
                </c:pt>
                <c:pt idx="9">
                  <c:v>2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0</c:v>
                </c:pt>
                <c:pt idx="16">
                  <c:v>1</c:v>
                </c:pt>
                <c:pt idx="17">
                  <c:v>1</c:v>
                </c:pt>
                <c:pt idx="18">
                  <c:v>0</c:v>
                </c:pt>
                <c:pt idx="19">
                  <c:v>0</c:v>
                </c:pt>
                <c:pt idx="20">
                  <c:v>2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57484520"/>
        <c:axId val="857477072"/>
      </c:lineChart>
      <c:catAx>
        <c:axId val="857484520"/>
        <c:scaling>
          <c:orientation val="maxMin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857477072"/>
        <c:crosses val="autoZero"/>
        <c:auto val="1"/>
        <c:lblAlgn val="ctr"/>
        <c:lblOffset val="100"/>
        <c:noMultiLvlLbl val="0"/>
      </c:catAx>
      <c:valAx>
        <c:axId val="857477072"/>
        <c:scaling>
          <c:orientation val="minMax"/>
        </c:scaling>
        <c:delete val="0"/>
        <c:axPos val="r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900" b="1"/>
                  <a:t>Number of selected publicati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8574845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Information</a:t>
            </a:r>
            <a:r>
              <a:rPr lang="de-DE" baseline="0"/>
              <a:t> resources</a:t>
            </a:r>
            <a:endParaRPr lang="de-D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317:$D$319</c:f>
              <c:strCache>
                <c:ptCount val="3"/>
                <c:pt idx="0">
                  <c:v>Early warning systems</c:v>
                </c:pt>
                <c:pt idx="1">
                  <c:v>Weather information/forecasts</c:v>
                </c:pt>
                <c:pt idx="2">
                  <c:v>Establishment of a Geographic Information System (GIS)</c:v>
                </c:pt>
              </c:strCache>
            </c:strRef>
          </c:cat>
          <c:val>
            <c:numRef>
              <c:f>Sheet1!$E$317:$E$319</c:f>
              <c:numCache>
                <c:formatCode>General</c:formatCode>
                <c:ptCount val="3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317:$D$319</c:f>
              <c:strCache>
                <c:ptCount val="3"/>
                <c:pt idx="0">
                  <c:v>Early warning systems</c:v>
                </c:pt>
                <c:pt idx="1">
                  <c:v>Weather information/forecasts</c:v>
                </c:pt>
                <c:pt idx="2">
                  <c:v>Establishment of a Geographic Information System (GIS)</c:v>
                </c:pt>
              </c:strCache>
            </c:strRef>
          </c:cat>
          <c:val>
            <c:numRef>
              <c:f>Sheet1!$F$317:$F$319</c:f>
              <c:numCache>
                <c:formatCode>0</c:formatCode>
                <c:ptCount val="3"/>
                <c:pt idx="0">
                  <c:v>20</c:v>
                </c:pt>
                <c:pt idx="1">
                  <c:v>15</c:v>
                </c:pt>
                <c:pt idx="2">
                  <c:v>1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857487656"/>
        <c:axId val="857486480"/>
      </c:barChart>
      <c:catAx>
        <c:axId val="857487656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asures</a:t>
                </a:r>
              </a:p>
            </c:rich>
          </c:tx>
          <c:layout>
            <c:manualLayout>
              <c:xMode val="edge"/>
              <c:yMode val="edge"/>
              <c:x val="1.9729156134188058E-2"/>
              <c:y val="0.489551850642703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857486480"/>
        <c:crosses val="autoZero"/>
        <c:auto val="1"/>
        <c:lblAlgn val="ctr"/>
        <c:lblOffset val="100"/>
        <c:noMultiLvlLbl val="0"/>
      </c:catAx>
      <c:valAx>
        <c:axId val="857486480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 ... documents (out of 109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8574876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(Preparing/providing)</a:t>
            </a:r>
            <a:r>
              <a:rPr lang="de-DE" baseline="0"/>
              <a:t> assistance &amp; response</a:t>
            </a:r>
            <a:endParaRPr lang="de-D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321:$D$329</c:f>
              <c:strCache>
                <c:ptCount val="9"/>
                <c:pt idx="0">
                  <c:v>Response capacities/relief activities</c:v>
                </c:pt>
                <c:pt idx="1">
                  <c:v>Establishment of emergency/contingency plans</c:v>
                </c:pt>
                <c:pt idx="2">
                  <c:v>Risk management committees</c:v>
                </c:pt>
                <c:pt idx="3">
                  <c:v>Storing food</c:v>
                </c:pt>
                <c:pt idx="4">
                  <c:v>Coordination of disaster response</c:v>
                </c:pt>
                <c:pt idx="5">
                  <c:v>Formal loans</c:v>
                </c:pt>
                <c:pt idx="6">
                  <c:v>Drills</c:v>
                </c:pt>
                <c:pt idx="7">
                  <c:v>Preparing for power cuts</c:v>
                </c:pt>
                <c:pt idx="8">
                  <c:v>Keeping medical kit in the household</c:v>
                </c:pt>
              </c:strCache>
            </c:strRef>
          </c:cat>
          <c:val>
            <c:numRef>
              <c:f>Sheet1!$E$321:$E$329</c:f>
              <c:numCache>
                <c:formatCode>General</c:formatCode>
                <c:ptCount val="9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321:$D$329</c:f>
              <c:strCache>
                <c:ptCount val="9"/>
                <c:pt idx="0">
                  <c:v>Response capacities/relief activities</c:v>
                </c:pt>
                <c:pt idx="1">
                  <c:v>Establishment of emergency/contingency plans</c:v>
                </c:pt>
                <c:pt idx="2">
                  <c:v>Risk management committees</c:v>
                </c:pt>
                <c:pt idx="3">
                  <c:v>Storing food</c:v>
                </c:pt>
                <c:pt idx="4">
                  <c:v>Coordination of disaster response</c:v>
                </c:pt>
                <c:pt idx="5">
                  <c:v>Formal loans</c:v>
                </c:pt>
                <c:pt idx="6">
                  <c:v>Drills</c:v>
                </c:pt>
                <c:pt idx="7">
                  <c:v>Preparing for power cuts</c:v>
                </c:pt>
                <c:pt idx="8">
                  <c:v>Keeping medical kit in the household</c:v>
                </c:pt>
              </c:strCache>
            </c:strRef>
          </c:cat>
          <c:val>
            <c:numRef>
              <c:f>Sheet1!$F$321:$F$329</c:f>
              <c:numCache>
                <c:formatCode>0</c:formatCode>
                <c:ptCount val="9"/>
                <c:pt idx="0">
                  <c:v>19</c:v>
                </c:pt>
                <c:pt idx="1">
                  <c:v>12</c:v>
                </c:pt>
                <c:pt idx="2">
                  <c:v>5</c:v>
                </c:pt>
                <c:pt idx="3">
                  <c:v>3</c:v>
                </c:pt>
                <c:pt idx="4">
                  <c:v>2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857488048"/>
        <c:axId val="857486088"/>
      </c:barChart>
      <c:catAx>
        <c:axId val="857488048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asu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857486088"/>
        <c:crosses val="autoZero"/>
        <c:auto val="1"/>
        <c:lblAlgn val="ctr"/>
        <c:lblOffset val="100"/>
        <c:noMultiLvlLbl val="0"/>
      </c:catAx>
      <c:valAx>
        <c:axId val="857486088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</a:t>
                </a:r>
                <a:r>
                  <a:rPr lang="de-DE" baseline="0"/>
                  <a:t> ... documents (out of 109)</a:t>
                </a:r>
                <a:endParaRPr lang="de-D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8574880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Relocati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331:$D$336</c:f>
              <c:strCache>
                <c:ptCount val="6"/>
                <c:pt idx="0">
                  <c:v>Permanent relocation</c:v>
                </c:pt>
                <c:pt idx="1">
                  <c:v>Forced eviction and resettlement from flood areas</c:v>
                </c:pt>
                <c:pt idx="2">
                  <c:v>Moving items to a safe place</c:v>
                </c:pt>
                <c:pt idx="3">
                  <c:v>Farming in higher areas</c:v>
                </c:pt>
                <c:pt idx="4">
                  <c:v>Temporary relocation</c:v>
                </c:pt>
                <c:pt idx="5">
                  <c:v>Migration</c:v>
                </c:pt>
              </c:strCache>
            </c:strRef>
          </c:cat>
          <c:val>
            <c:numRef>
              <c:f>Sheet1!$E$331:$E$336</c:f>
              <c:numCache>
                <c:formatCode>General</c:formatCode>
                <c:ptCount val="6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331:$D$336</c:f>
              <c:strCache>
                <c:ptCount val="6"/>
                <c:pt idx="0">
                  <c:v>Permanent relocation</c:v>
                </c:pt>
                <c:pt idx="1">
                  <c:v>Forced eviction and resettlement from flood areas</c:v>
                </c:pt>
                <c:pt idx="2">
                  <c:v>Moving items to a safe place</c:v>
                </c:pt>
                <c:pt idx="3">
                  <c:v>Farming in higher areas</c:v>
                </c:pt>
                <c:pt idx="4">
                  <c:v>Temporary relocation</c:v>
                </c:pt>
                <c:pt idx="5">
                  <c:v>Migration</c:v>
                </c:pt>
              </c:strCache>
            </c:strRef>
          </c:cat>
          <c:val>
            <c:numRef>
              <c:f>Sheet1!$F$331:$F$336</c:f>
              <c:numCache>
                <c:formatCode>0</c:formatCode>
                <c:ptCount val="6"/>
                <c:pt idx="0">
                  <c:v>12</c:v>
                </c:pt>
                <c:pt idx="1">
                  <c:v>7</c:v>
                </c:pt>
                <c:pt idx="2">
                  <c:v>6</c:v>
                </c:pt>
                <c:pt idx="3">
                  <c:v>6</c:v>
                </c:pt>
                <c:pt idx="4">
                  <c:v>4</c:v>
                </c:pt>
                <c:pt idx="5">
                  <c:v>3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857485696"/>
        <c:axId val="857487264"/>
      </c:barChart>
      <c:catAx>
        <c:axId val="857485696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asures</a:t>
                </a:r>
              </a:p>
            </c:rich>
          </c:tx>
          <c:layout>
            <c:manualLayout>
              <c:xMode val="edge"/>
              <c:yMode val="edge"/>
              <c:x val="9.8159509202453993E-3"/>
              <c:y val="0.4176443962468763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857487264"/>
        <c:crosses val="autoZero"/>
        <c:auto val="1"/>
        <c:lblAlgn val="ctr"/>
        <c:lblOffset val="100"/>
        <c:noMultiLvlLbl val="0"/>
      </c:catAx>
      <c:valAx>
        <c:axId val="857487264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 ... documents (out</a:t>
                </a:r>
                <a:r>
                  <a:rPr lang="de-DE" baseline="0"/>
                  <a:t> of 109)</a:t>
                </a:r>
                <a:endParaRPr lang="de-D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8574856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Spatial planning</a:t>
            </a:r>
            <a:r>
              <a:rPr lang="de-DE" baseline="0"/>
              <a:t> interventions</a:t>
            </a:r>
            <a:endParaRPr lang="de-D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338:$D$342</c:f>
              <c:strCache>
                <c:ptCount val="5"/>
                <c:pt idx="0">
                  <c:v>Flood-related land use planning</c:v>
                </c:pt>
                <c:pt idx="1">
                  <c:v>Enforcement of land use laws/demolition</c:v>
                </c:pt>
                <c:pt idx="2">
                  <c:v>Monitoring implementation of flood-reducing infrastructure</c:v>
                </c:pt>
                <c:pt idx="3">
                  <c:v>Urban upgrading programs</c:v>
                </c:pt>
                <c:pt idx="4">
                  <c:v>Incentives for people to move out of flood zone</c:v>
                </c:pt>
              </c:strCache>
            </c:strRef>
          </c:cat>
          <c:val>
            <c:numRef>
              <c:f>Sheet1!$E$338:$E$342</c:f>
              <c:numCache>
                <c:formatCode>General</c:formatCode>
                <c:ptCount val="5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338:$D$342</c:f>
              <c:strCache>
                <c:ptCount val="5"/>
                <c:pt idx="0">
                  <c:v>Flood-related land use planning</c:v>
                </c:pt>
                <c:pt idx="1">
                  <c:v>Enforcement of land use laws/demolition</c:v>
                </c:pt>
                <c:pt idx="2">
                  <c:v>Monitoring implementation of flood-reducing infrastructure</c:v>
                </c:pt>
                <c:pt idx="3">
                  <c:v>Urban upgrading programs</c:v>
                </c:pt>
                <c:pt idx="4">
                  <c:v>Incentives for people to move out of flood zone</c:v>
                </c:pt>
              </c:strCache>
            </c:strRef>
          </c:cat>
          <c:val>
            <c:numRef>
              <c:f>Sheet1!$F$338:$F$342</c:f>
              <c:numCache>
                <c:formatCode>0</c:formatCode>
                <c:ptCount val="5"/>
                <c:pt idx="0">
                  <c:v>22</c:v>
                </c:pt>
                <c:pt idx="1">
                  <c:v>10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098445712"/>
        <c:axId val="1098449632"/>
      </c:barChart>
      <c:catAx>
        <c:axId val="1098445712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asu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098449632"/>
        <c:crosses val="autoZero"/>
        <c:auto val="1"/>
        <c:lblAlgn val="ctr"/>
        <c:lblOffset val="100"/>
        <c:noMultiLvlLbl val="0"/>
      </c:catAx>
      <c:valAx>
        <c:axId val="1098449632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 ... documents (out of 109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0984457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Local knowledge and skill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344:$D$346</c:f>
              <c:strCache>
                <c:ptCount val="3"/>
                <c:pt idx="0">
                  <c:v>Local knowledge of floods</c:v>
                </c:pt>
                <c:pt idx="1">
                  <c:v>Sharing technical knowledge</c:v>
                </c:pt>
                <c:pt idx="2">
                  <c:v>Employing more qualified staff</c:v>
                </c:pt>
              </c:strCache>
            </c:strRef>
          </c:cat>
          <c:val>
            <c:numRef>
              <c:f>Sheet1!$E$344:$E$346</c:f>
              <c:numCache>
                <c:formatCode>General</c:formatCode>
                <c:ptCount val="3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344:$D$346</c:f>
              <c:strCache>
                <c:ptCount val="3"/>
                <c:pt idx="0">
                  <c:v>Local knowledge of floods</c:v>
                </c:pt>
                <c:pt idx="1">
                  <c:v>Sharing technical knowledge</c:v>
                </c:pt>
                <c:pt idx="2">
                  <c:v>Employing more qualified staff</c:v>
                </c:pt>
              </c:strCache>
            </c:strRef>
          </c:cat>
          <c:val>
            <c:numRef>
              <c:f>Sheet1!$F$344:$F$346</c:f>
              <c:numCache>
                <c:formatCode>0</c:formatCode>
                <c:ptCount val="3"/>
                <c:pt idx="0">
                  <c:v>16</c:v>
                </c:pt>
                <c:pt idx="1">
                  <c:v>2</c:v>
                </c:pt>
                <c:pt idx="2">
                  <c:v>1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098454728"/>
        <c:axId val="1098451592"/>
      </c:barChart>
      <c:catAx>
        <c:axId val="1098454728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asures</a:t>
                </a:r>
              </a:p>
            </c:rich>
          </c:tx>
          <c:layout>
            <c:manualLayout>
              <c:xMode val="edge"/>
              <c:yMode val="edge"/>
              <c:x val="2.2158209616662972E-2"/>
              <c:y val="0.5090043592871584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098451592"/>
        <c:crosses val="autoZero"/>
        <c:auto val="1"/>
        <c:lblAlgn val="ctr"/>
        <c:lblOffset val="100"/>
        <c:noMultiLvlLbl val="0"/>
      </c:catAx>
      <c:valAx>
        <c:axId val="1098451592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 ...</a:t>
                </a:r>
                <a:r>
                  <a:rPr lang="de-DE" baseline="0"/>
                  <a:t> documents (out of 109)</a:t>
                </a:r>
                <a:endParaRPr lang="de-D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0984547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Polici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349:$D$358</c:f>
              <c:strCache>
                <c:ptCount val="10"/>
                <c:pt idx="0">
                  <c:v>Public policies to reduce flood risk</c:v>
                </c:pt>
                <c:pt idx="1">
                  <c:v>Creation of development/response agencies</c:v>
                </c:pt>
                <c:pt idx="2">
                  <c:v>Provision of funds for DRR</c:v>
                </c:pt>
                <c:pt idx="3">
                  <c:v>Formalization of involvement of stakeholders</c:v>
                </c:pt>
                <c:pt idx="4">
                  <c:v>Tolerance/formalization of informal settlements</c:v>
                </c:pt>
                <c:pt idx="5">
                  <c:v>Decentralisation of agencies</c:v>
                </c:pt>
                <c:pt idx="6">
                  <c:v>Sanitation laws</c:v>
                </c:pt>
                <c:pt idx="7">
                  <c:v>Transfer of responsibilities to lower level government bodies</c:v>
                </c:pt>
                <c:pt idx="8">
                  <c:v>Institutional reforms</c:v>
                </c:pt>
                <c:pt idx="9">
                  <c:v>Cooperation with private entities</c:v>
                </c:pt>
              </c:strCache>
            </c:strRef>
          </c:cat>
          <c:val>
            <c:numRef>
              <c:f>Sheet1!$E$349:$E$358</c:f>
              <c:numCache>
                <c:formatCode>General</c:formatCode>
                <c:ptCount val="10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349:$D$358</c:f>
              <c:strCache>
                <c:ptCount val="10"/>
                <c:pt idx="0">
                  <c:v>Public policies to reduce flood risk</c:v>
                </c:pt>
                <c:pt idx="1">
                  <c:v>Creation of development/response agencies</c:v>
                </c:pt>
                <c:pt idx="2">
                  <c:v>Provision of funds for DRR</c:v>
                </c:pt>
                <c:pt idx="3">
                  <c:v>Formalization of involvement of stakeholders</c:v>
                </c:pt>
                <c:pt idx="4">
                  <c:v>Tolerance/formalization of informal settlements</c:v>
                </c:pt>
                <c:pt idx="5">
                  <c:v>Decentralisation of agencies</c:v>
                </c:pt>
                <c:pt idx="6">
                  <c:v>Sanitation laws</c:v>
                </c:pt>
                <c:pt idx="7">
                  <c:v>Transfer of responsibilities to lower level government bodies</c:v>
                </c:pt>
                <c:pt idx="8">
                  <c:v>Institutional reforms</c:v>
                </c:pt>
                <c:pt idx="9">
                  <c:v>Cooperation with private entities</c:v>
                </c:pt>
              </c:strCache>
            </c:strRef>
          </c:cat>
          <c:val>
            <c:numRef>
              <c:f>Sheet1!$F$349:$F$358</c:f>
              <c:numCache>
                <c:formatCode>0</c:formatCode>
                <c:ptCount val="10"/>
                <c:pt idx="0">
                  <c:v>14</c:v>
                </c:pt>
                <c:pt idx="1">
                  <c:v>7</c:v>
                </c:pt>
                <c:pt idx="2">
                  <c:v>4</c:v>
                </c:pt>
                <c:pt idx="3">
                  <c:v>4</c:v>
                </c:pt>
                <c:pt idx="4">
                  <c:v>3</c:v>
                </c:pt>
                <c:pt idx="5">
                  <c:v>2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098455120"/>
        <c:axId val="1098448064"/>
      </c:barChart>
      <c:catAx>
        <c:axId val="1098455120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asu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098448064"/>
        <c:crosses val="autoZero"/>
        <c:auto val="1"/>
        <c:lblAlgn val="ctr"/>
        <c:lblOffset val="100"/>
        <c:noMultiLvlLbl val="0"/>
      </c:catAx>
      <c:valAx>
        <c:axId val="1098448064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</a:t>
                </a:r>
                <a:r>
                  <a:rPr lang="de-DE" baseline="0"/>
                  <a:t> ... documents (out of 109)</a:t>
                </a:r>
                <a:endParaRPr lang="de-D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0984551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Insuranc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Sheet1!$D$360</c:f>
              <c:strCache>
                <c:ptCount val="1"/>
                <c:pt idx="0">
                  <c:v>Obtaining insurance cover</c:v>
                </c:pt>
              </c:strCache>
            </c:strRef>
          </c:cat>
          <c:val>
            <c:numRef>
              <c:f>Sheet1!$E$360</c:f>
              <c:numCache>
                <c:formatCode>@</c:formatCode>
                <c:ptCount val="1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360</c:f>
              <c:strCache>
                <c:ptCount val="1"/>
                <c:pt idx="0">
                  <c:v>Obtaining insurance cover</c:v>
                </c:pt>
              </c:strCache>
            </c:strRef>
          </c:cat>
          <c:val>
            <c:numRef>
              <c:f>Sheet1!$F$360</c:f>
              <c:numCache>
                <c:formatCode>0</c:formatCode>
                <c:ptCount val="1"/>
                <c:pt idx="0">
                  <c:v>15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098448456"/>
        <c:axId val="1098447672"/>
      </c:barChart>
      <c:catAx>
        <c:axId val="1098448456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900"/>
                  <a:t>Measures</a:t>
                </a:r>
              </a:p>
            </c:rich>
          </c:tx>
          <c:layout>
            <c:manualLayout>
              <c:xMode val="edge"/>
              <c:yMode val="edge"/>
              <c:x val="1.9444444444444445E-2"/>
              <c:y val="0.5449735449735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098447672"/>
        <c:crosses val="autoZero"/>
        <c:auto val="1"/>
        <c:lblAlgn val="ctr"/>
        <c:lblOffset val="100"/>
        <c:noMultiLvlLbl val="0"/>
      </c:catAx>
      <c:valAx>
        <c:axId val="1098447672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</a:t>
                </a:r>
                <a:r>
                  <a:rPr lang="de-DE" baseline="0"/>
                  <a:t> in ... documents (out of 109)</a:t>
                </a:r>
                <a:endParaRPr lang="de-D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@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0984484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Research &amp; assessmen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364:$D$368</c:f>
              <c:strCache>
                <c:ptCount val="5"/>
                <c:pt idx="0">
                  <c:v>Mapping of flood zones</c:v>
                </c:pt>
                <c:pt idx="1">
                  <c:v>Hydrological data collection</c:v>
                </c:pt>
                <c:pt idx="2">
                  <c:v>Risk assessments</c:v>
                </c:pt>
                <c:pt idx="3">
                  <c:v>Hazard modelling</c:v>
                </c:pt>
                <c:pt idx="4">
                  <c:v>Institutional assessments</c:v>
                </c:pt>
              </c:strCache>
            </c:strRef>
          </c:cat>
          <c:val>
            <c:numRef>
              <c:f>Sheet1!$E$364:$E$368</c:f>
              <c:numCache>
                <c:formatCode>0</c:formatCode>
                <c:ptCount val="5"/>
                <c:pt idx="0">
                  <c:v>6</c:v>
                </c:pt>
                <c:pt idx="1">
                  <c:v>5</c:v>
                </c:pt>
                <c:pt idx="2">
                  <c:v>5</c:v>
                </c:pt>
                <c:pt idx="3">
                  <c:v>2</c:v>
                </c:pt>
                <c:pt idx="4">
                  <c:v>1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098455512"/>
        <c:axId val="1098446104"/>
      </c:barChart>
      <c:catAx>
        <c:axId val="1098455512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asu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098446104"/>
        <c:crosses val="autoZero"/>
        <c:auto val="1"/>
        <c:lblAlgn val="ctr"/>
        <c:lblOffset val="100"/>
        <c:noMultiLvlLbl val="0"/>
      </c:catAx>
      <c:valAx>
        <c:axId val="1098446104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</a:t>
                </a:r>
                <a:r>
                  <a:rPr lang="de-DE" baseline="0"/>
                  <a:t> ... documents (out of 109)</a:t>
                </a:r>
                <a:endParaRPr lang="de-D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0984555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Nature-based solution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362:$D$368</c:f>
              <c:strCache>
                <c:ptCount val="7"/>
                <c:pt idx="0">
                  <c:v>Wetland conservation</c:v>
                </c:pt>
                <c:pt idx="1">
                  <c:v>Afforestation</c:v>
                </c:pt>
                <c:pt idx="2">
                  <c:v>Mangroves</c:v>
                </c:pt>
                <c:pt idx="3">
                  <c:v>Agroforestry</c:v>
                </c:pt>
                <c:pt idx="4">
                  <c:v>Urban greening</c:v>
                </c:pt>
                <c:pt idx="5">
                  <c:v>Use of flood plains to retain water</c:v>
                </c:pt>
                <c:pt idx="6">
                  <c:v>Greening of lands</c:v>
                </c:pt>
              </c:strCache>
            </c:strRef>
          </c:cat>
          <c:val>
            <c:numRef>
              <c:f>Sheet1!$E$362:$E$368</c:f>
              <c:numCache>
                <c:formatCode>General</c:formatCode>
                <c:ptCount val="7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362:$D$368</c:f>
              <c:strCache>
                <c:ptCount val="7"/>
                <c:pt idx="0">
                  <c:v>Wetland conservation</c:v>
                </c:pt>
                <c:pt idx="1">
                  <c:v>Afforestation</c:v>
                </c:pt>
                <c:pt idx="2">
                  <c:v>Mangroves</c:v>
                </c:pt>
                <c:pt idx="3">
                  <c:v>Agroforestry</c:v>
                </c:pt>
                <c:pt idx="4">
                  <c:v>Urban greening</c:v>
                </c:pt>
                <c:pt idx="5">
                  <c:v>Use of flood plains to retain water</c:v>
                </c:pt>
                <c:pt idx="6">
                  <c:v>Greening of lands</c:v>
                </c:pt>
              </c:strCache>
            </c:strRef>
          </c:cat>
          <c:val>
            <c:numRef>
              <c:f>Sheet1!$F$362:$F$368</c:f>
              <c:numCache>
                <c:formatCode>0</c:formatCode>
                <c:ptCount val="7"/>
                <c:pt idx="0">
                  <c:v>4</c:v>
                </c:pt>
                <c:pt idx="1">
                  <c:v>3</c:v>
                </c:pt>
                <c:pt idx="2">
                  <c:v>3</c:v>
                </c:pt>
                <c:pt idx="3">
                  <c:v>2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098444928"/>
        <c:axId val="1098445320"/>
      </c:barChart>
      <c:catAx>
        <c:axId val="1098444928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asures</a:t>
                </a:r>
              </a:p>
            </c:rich>
          </c:tx>
          <c:layout>
            <c:manualLayout>
              <c:xMode val="edge"/>
              <c:yMode val="edge"/>
              <c:x val="2.4315232809503953E-2"/>
              <c:y val="0.4893002487848586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098445320"/>
        <c:crosses val="autoZero"/>
        <c:auto val="1"/>
        <c:lblAlgn val="ctr"/>
        <c:lblOffset val="100"/>
        <c:noMultiLvlLbl val="0"/>
      </c:catAx>
      <c:valAx>
        <c:axId val="1098445320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 ... documents (out of 109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098444928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Modification of practic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376:$D$385</c:f>
              <c:strCache>
                <c:ptCount val="10"/>
                <c:pt idx="0">
                  <c:v>Modification of agricultural calendar</c:v>
                </c:pt>
                <c:pt idx="1">
                  <c:v>Growing different crops</c:v>
                </c:pt>
                <c:pt idx="2">
                  <c:v>Change of water supply practices</c:v>
                </c:pt>
                <c:pt idx="3">
                  <c:v>Selling grain stocks</c:v>
                </c:pt>
                <c:pt idx="4">
                  <c:v>More fertilizer</c:v>
                </c:pt>
                <c:pt idx="5">
                  <c:v>Decreasing cultivated area</c:v>
                </c:pt>
                <c:pt idx="6">
                  <c:v>Orient forrows along slope</c:v>
                </c:pt>
                <c:pt idx="7">
                  <c:v>Less insecticide</c:v>
                </c:pt>
                <c:pt idx="8">
                  <c:v>Switching off gas and electricity</c:v>
                </c:pt>
                <c:pt idx="9">
                  <c:v>Organic agricultual technics</c:v>
                </c:pt>
              </c:strCache>
            </c:strRef>
          </c:cat>
          <c:val>
            <c:numRef>
              <c:f>Sheet1!$E$376:$E$385</c:f>
              <c:numCache>
                <c:formatCode>General</c:formatCode>
                <c:ptCount val="10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376:$D$385</c:f>
              <c:strCache>
                <c:ptCount val="10"/>
                <c:pt idx="0">
                  <c:v>Modification of agricultural calendar</c:v>
                </c:pt>
                <c:pt idx="1">
                  <c:v>Growing different crops</c:v>
                </c:pt>
                <c:pt idx="2">
                  <c:v>Change of water supply practices</c:v>
                </c:pt>
                <c:pt idx="3">
                  <c:v>Selling grain stocks</c:v>
                </c:pt>
                <c:pt idx="4">
                  <c:v>More fertilizer</c:v>
                </c:pt>
                <c:pt idx="5">
                  <c:v>Decreasing cultivated area</c:v>
                </c:pt>
                <c:pt idx="6">
                  <c:v>Orient forrows along slope</c:v>
                </c:pt>
                <c:pt idx="7">
                  <c:v>Less insecticide</c:v>
                </c:pt>
                <c:pt idx="8">
                  <c:v>Switching off gas and electricity</c:v>
                </c:pt>
                <c:pt idx="9">
                  <c:v>Organic agricultual technics</c:v>
                </c:pt>
              </c:strCache>
            </c:strRef>
          </c:cat>
          <c:val>
            <c:numRef>
              <c:f>Sheet1!$F$376:$F$385</c:f>
              <c:numCache>
                <c:formatCode>0</c:formatCode>
                <c:ptCount val="10"/>
                <c:pt idx="0">
                  <c:v>5</c:v>
                </c:pt>
                <c:pt idx="1">
                  <c:v>3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098447280"/>
        <c:axId val="1098450416"/>
      </c:barChart>
      <c:catAx>
        <c:axId val="1098447280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asu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098450416"/>
        <c:crosses val="autoZero"/>
        <c:auto val="1"/>
        <c:lblAlgn val="ctr"/>
        <c:lblOffset val="100"/>
        <c:noMultiLvlLbl val="0"/>
      </c:catAx>
      <c:valAx>
        <c:axId val="1098450416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 ... documents (out of 109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0984472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E$4:$E$18</c:f>
              <c:strCache>
                <c:ptCount val="15"/>
                <c:pt idx="0">
                  <c:v>Nigeria</c:v>
                </c:pt>
                <c:pt idx="1">
                  <c:v>Ghana</c:v>
                </c:pt>
                <c:pt idx="2">
                  <c:v>Senegal</c:v>
                </c:pt>
                <c:pt idx="3">
                  <c:v>Benin</c:v>
                </c:pt>
                <c:pt idx="4">
                  <c:v>Niger</c:v>
                </c:pt>
                <c:pt idx="5">
                  <c:v>Burkina Faso</c:v>
                </c:pt>
                <c:pt idx="6">
                  <c:v>Togo</c:v>
                </c:pt>
                <c:pt idx="7">
                  <c:v>Ivory Coast</c:v>
                </c:pt>
                <c:pt idx="8">
                  <c:v>Cape Verde</c:v>
                </c:pt>
                <c:pt idx="9">
                  <c:v>The Gambia</c:v>
                </c:pt>
                <c:pt idx="10">
                  <c:v>Sierra Leone</c:v>
                </c:pt>
                <c:pt idx="11">
                  <c:v>Mali</c:v>
                </c:pt>
                <c:pt idx="12">
                  <c:v>Guinea-Bissau</c:v>
                </c:pt>
                <c:pt idx="13">
                  <c:v>Liberia</c:v>
                </c:pt>
                <c:pt idx="14">
                  <c:v>Guinea</c:v>
                </c:pt>
              </c:strCache>
            </c:strRef>
          </c:cat>
          <c:val>
            <c:numRef>
              <c:f>Sheet1!$F$4:$F$18</c:f>
              <c:numCache>
                <c:formatCode>0</c:formatCode>
                <c:ptCount val="15"/>
                <c:pt idx="0">
                  <c:v>58</c:v>
                </c:pt>
                <c:pt idx="1">
                  <c:v>37</c:v>
                </c:pt>
                <c:pt idx="2">
                  <c:v>14</c:v>
                </c:pt>
                <c:pt idx="3">
                  <c:v>7</c:v>
                </c:pt>
                <c:pt idx="4">
                  <c:v>6</c:v>
                </c:pt>
                <c:pt idx="5">
                  <c:v>5</c:v>
                </c:pt>
                <c:pt idx="6">
                  <c:v>3</c:v>
                </c:pt>
                <c:pt idx="7">
                  <c:v>3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1</c:v>
                </c:pt>
                <c:pt idx="12">
                  <c:v>1</c:v>
                </c:pt>
                <c:pt idx="13">
                  <c:v>0</c:v>
                </c:pt>
                <c:pt idx="14">
                  <c:v>0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857474720"/>
        <c:axId val="857478248"/>
      </c:barChart>
      <c:catAx>
        <c:axId val="857474720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b="0"/>
                  <a:t>Countri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857478248"/>
        <c:crosses val="autoZero"/>
        <c:auto val="1"/>
        <c:lblAlgn val="ctr"/>
        <c:lblOffset val="100"/>
        <c:noMultiLvlLbl val="0"/>
      </c:catAx>
      <c:valAx>
        <c:axId val="857478248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b="0"/>
                  <a:t>Mentioned in ... documents (out of 138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8574747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Risk retenti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0.13868710674130208"/>
          <c:y val="0.63794848042184771"/>
          <c:w val="0.83962240734608051"/>
          <c:h val="0.26250400826593506"/>
        </c:manualLayout>
      </c:layout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387:$D$388</c:f>
              <c:strCache>
                <c:ptCount val="2"/>
                <c:pt idx="0">
                  <c:v>Saving</c:v>
                </c:pt>
                <c:pt idx="1">
                  <c:v>Inactivity</c:v>
                </c:pt>
              </c:strCache>
            </c:strRef>
          </c:cat>
          <c:val>
            <c:numRef>
              <c:f>Sheet1!$E$387:$E$388</c:f>
              <c:numCache>
                <c:formatCode>General</c:formatCode>
                <c:ptCount val="2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387:$D$388</c:f>
              <c:strCache>
                <c:ptCount val="2"/>
                <c:pt idx="0">
                  <c:v>Saving</c:v>
                </c:pt>
                <c:pt idx="1">
                  <c:v>Inactivity</c:v>
                </c:pt>
              </c:strCache>
            </c:strRef>
          </c:cat>
          <c:val>
            <c:numRef>
              <c:f>Sheet1!$F$387:$F$388</c:f>
              <c:numCache>
                <c:formatCode>0</c:formatCode>
                <c:ptCount val="2"/>
                <c:pt idx="0">
                  <c:v>6</c:v>
                </c:pt>
                <c:pt idx="1">
                  <c:v>4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098449240"/>
        <c:axId val="1098444144"/>
      </c:barChart>
      <c:catAx>
        <c:axId val="1098449240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900"/>
                  <a:t>Measures</a:t>
                </a:r>
              </a:p>
            </c:rich>
          </c:tx>
          <c:layout>
            <c:manualLayout>
              <c:xMode val="edge"/>
              <c:yMode val="edge"/>
              <c:x val="1.9599836668027767E-2"/>
              <c:y val="0.547450742865286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098444144"/>
        <c:crosses val="autoZero"/>
        <c:auto val="1"/>
        <c:lblAlgn val="ctr"/>
        <c:lblOffset val="100"/>
        <c:noMultiLvlLbl val="0"/>
      </c:catAx>
      <c:valAx>
        <c:axId val="1098444144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 ... documents (out of 109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0984492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Modification of livelihoo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390:$D$395</c:f>
              <c:strCache>
                <c:ptCount val="6"/>
                <c:pt idx="0">
                  <c:v>Non-agricultural activities</c:v>
                </c:pt>
                <c:pt idx="1">
                  <c:v>Diversification of economic activities</c:v>
                </c:pt>
                <c:pt idx="2">
                  <c:v>Fishing</c:v>
                </c:pt>
                <c:pt idx="3">
                  <c:v>Market gardening</c:v>
                </c:pt>
                <c:pt idx="4">
                  <c:v>Additional employment</c:v>
                </c:pt>
                <c:pt idx="5">
                  <c:v>Buy livestock</c:v>
                </c:pt>
              </c:strCache>
            </c:strRef>
          </c:cat>
          <c:val>
            <c:numRef>
              <c:f>Sheet1!$E$390:$E$395</c:f>
              <c:numCache>
                <c:formatCode>General</c:formatCode>
                <c:ptCount val="6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390:$D$395</c:f>
              <c:strCache>
                <c:ptCount val="6"/>
                <c:pt idx="0">
                  <c:v>Non-agricultural activities</c:v>
                </c:pt>
                <c:pt idx="1">
                  <c:v>Diversification of economic activities</c:v>
                </c:pt>
                <c:pt idx="2">
                  <c:v>Fishing</c:v>
                </c:pt>
                <c:pt idx="3">
                  <c:v>Market gardening</c:v>
                </c:pt>
                <c:pt idx="4">
                  <c:v>Additional employment</c:v>
                </c:pt>
                <c:pt idx="5">
                  <c:v>Buy livestock</c:v>
                </c:pt>
              </c:strCache>
            </c:strRef>
          </c:cat>
          <c:val>
            <c:numRef>
              <c:f>Sheet1!$F$390:$F$395</c:f>
              <c:numCache>
                <c:formatCode>0</c:formatCode>
                <c:ptCount val="6"/>
                <c:pt idx="0">
                  <c:v>4</c:v>
                </c:pt>
                <c:pt idx="1">
                  <c:v>3</c:v>
                </c:pt>
                <c:pt idx="2">
                  <c:v>2</c:v>
                </c:pt>
                <c:pt idx="3">
                  <c:v>2</c:v>
                </c:pt>
                <c:pt idx="4">
                  <c:v>1</c:v>
                </c:pt>
                <c:pt idx="5">
                  <c:v>1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098444536"/>
        <c:axId val="1098457080"/>
      </c:barChart>
      <c:catAx>
        <c:axId val="1098444536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asu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098457080"/>
        <c:crosses val="autoZero"/>
        <c:auto val="1"/>
        <c:lblAlgn val="ctr"/>
        <c:lblOffset val="100"/>
        <c:noMultiLvlLbl val="0"/>
      </c:catAx>
      <c:valAx>
        <c:axId val="1098457080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</a:t>
                </a:r>
                <a:r>
                  <a:rPr lang="de-DE" baseline="0"/>
                  <a:t> ... documents (out of 109)</a:t>
                </a:r>
                <a:endParaRPr lang="de-D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098444536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Religious &amp;</a:t>
            </a:r>
            <a:r>
              <a:rPr lang="de-DE" baseline="0"/>
              <a:t> spiritual activities</a:t>
            </a:r>
            <a:endParaRPr lang="de-D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397:$D$398</c:f>
              <c:strCache>
                <c:ptCount val="2"/>
                <c:pt idx="0">
                  <c:v>Religious beliefs</c:v>
                </c:pt>
                <c:pt idx="1">
                  <c:v>Prayers/ fasting</c:v>
                </c:pt>
              </c:strCache>
            </c:strRef>
          </c:cat>
          <c:val>
            <c:numRef>
              <c:f>Sheet1!$E$397:$E$398</c:f>
              <c:numCache>
                <c:formatCode>General</c:formatCode>
                <c:ptCount val="2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397:$D$398</c:f>
              <c:strCache>
                <c:ptCount val="2"/>
                <c:pt idx="0">
                  <c:v>Religious beliefs</c:v>
                </c:pt>
                <c:pt idx="1">
                  <c:v>Prayers/ fasting</c:v>
                </c:pt>
              </c:strCache>
            </c:strRef>
          </c:cat>
          <c:val>
            <c:numRef>
              <c:f>Sheet1!$F$397:$F$398</c:f>
              <c:numCache>
                <c:formatCode>0</c:formatCode>
                <c:ptCount val="2"/>
                <c:pt idx="0">
                  <c:v>4</c:v>
                </c:pt>
                <c:pt idx="1">
                  <c:v>3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098459824"/>
        <c:axId val="1098456688"/>
      </c:barChart>
      <c:catAx>
        <c:axId val="1098459824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800"/>
                  <a:t>Measures</a:t>
                </a:r>
              </a:p>
            </c:rich>
          </c:tx>
          <c:layout>
            <c:manualLayout>
              <c:xMode val="edge"/>
              <c:yMode val="edge"/>
              <c:x val="2.4374030578329271E-2"/>
              <c:y val="0.6146572487262621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098456688"/>
        <c:crosses val="autoZero"/>
        <c:auto val="1"/>
        <c:lblAlgn val="ctr"/>
        <c:lblOffset val="100"/>
        <c:noMultiLvlLbl val="0"/>
      </c:catAx>
      <c:valAx>
        <c:axId val="1098456688"/>
        <c:scaling>
          <c:orientation val="minMax"/>
          <c:max val="5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</a:t>
                </a:r>
                <a:r>
                  <a:rPr lang="de-DE" baseline="0"/>
                  <a:t> in ... documents (out of 109)</a:t>
                </a:r>
                <a:endParaRPr lang="de-D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098459824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Health car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400:$D$402</c:f>
              <c:strCache>
                <c:ptCount val="3"/>
                <c:pt idx="0">
                  <c:v>Provision of health care</c:v>
                </c:pt>
                <c:pt idx="1">
                  <c:v>Self medication</c:v>
                </c:pt>
                <c:pt idx="2">
                  <c:v>Use of insect sprays/mosquito nets</c:v>
                </c:pt>
              </c:strCache>
            </c:strRef>
          </c:cat>
          <c:val>
            <c:numRef>
              <c:f>Sheet1!$E$400:$E$402</c:f>
              <c:numCache>
                <c:formatCode>General</c:formatCode>
                <c:ptCount val="3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400:$D$402</c:f>
              <c:strCache>
                <c:ptCount val="3"/>
                <c:pt idx="0">
                  <c:v>Provision of health care</c:v>
                </c:pt>
                <c:pt idx="1">
                  <c:v>Self medication</c:v>
                </c:pt>
                <c:pt idx="2">
                  <c:v>Use of insect sprays/mosquito nets</c:v>
                </c:pt>
              </c:strCache>
            </c:strRef>
          </c:cat>
          <c:val>
            <c:numRef>
              <c:f>Sheet1!$F$400:$F$402</c:f>
              <c:numCache>
                <c:formatCode>0</c:formatCode>
                <c:ptCount val="3"/>
                <c:pt idx="0">
                  <c:v>2</c:v>
                </c:pt>
                <c:pt idx="1">
                  <c:v>1</c:v>
                </c:pt>
                <c:pt idx="2">
                  <c:v>1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098458648"/>
        <c:axId val="1098459040"/>
      </c:barChart>
      <c:catAx>
        <c:axId val="1098458648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900"/>
                  <a:t>Measures</a:t>
                </a:r>
              </a:p>
            </c:rich>
          </c:tx>
          <c:layout>
            <c:manualLayout>
              <c:xMode val="edge"/>
              <c:yMode val="edge"/>
              <c:x val="1.9942388654996677E-2"/>
              <c:y val="0.5344554468570216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098459040"/>
        <c:crosses val="autoZero"/>
        <c:auto val="1"/>
        <c:lblAlgn val="ctr"/>
        <c:lblOffset val="100"/>
        <c:noMultiLvlLbl val="0"/>
      </c:catAx>
      <c:valAx>
        <c:axId val="1098459040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</a:t>
                </a:r>
                <a:r>
                  <a:rPr lang="de-DE" baseline="0"/>
                  <a:t> ... documents (out of 109)</a:t>
                </a:r>
                <a:endParaRPr lang="de-D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098458648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Material damag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405:$D$413</c:f>
              <c:strCache>
                <c:ptCount val="9"/>
                <c:pt idx="0">
                  <c:v>Damaged/destroyed buildings</c:v>
                </c:pt>
                <c:pt idx="1">
                  <c:v>Damaged possessions/goods</c:v>
                </c:pt>
                <c:pt idx="2">
                  <c:v>Damage to infrastructure</c:v>
                </c:pt>
                <c:pt idx="3">
                  <c:v>Crop damage</c:v>
                </c:pt>
                <c:pt idx="4">
                  <c:v>Loss of livestock</c:v>
                </c:pt>
                <c:pt idx="5">
                  <c:v>Damage of public facilities</c:v>
                </c:pt>
                <c:pt idx="6">
                  <c:v>Destruction of processed goods/produce</c:v>
                </c:pt>
                <c:pt idx="7">
                  <c:v>Damage to farms</c:v>
                </c:pt>
                <c:pt idx="8">
                  <c:v>Reduction of fish catch</c:v>
                </c:pt>
              </c:strCache>
            </c:strRef>
          </c:cat>
          <c:val>
            <c:numRef>
              <c:f>Sheet1!$E$405:$E$413</c:f>
              <c:numCache>
                <c:formatCode>General</c:formatCode>
                <c:ptCount val="9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405:$D$413</c:f>
              <c:strCache>
                <c:ptCount val="9"/>
                <c:pt idx="0">
                  <c:v>Damaged/destroyed buildings</c:v>
                </c:pt>
                <c:pt idx="1">
                  <c:v>Damaged possessions/goods</c:v>
                </c:pt>
                <c:pt idx="2">
                  <c:v>Damage to infrastructure</c:v>
                </c:pt>
                <c:pt idx="3">
                  <c:v>Crop damage</c:v>
                </c:pt>
                <c:pt idx="4">
                  <c:v>Loss of livestock</c:v>
                </c:pt>
                <c:pt idx="5">
                  <c:v>Damage of public facilities</c:v>
                </c:pt>
                <c:pt idx="6">
                  <c:v>Destruction of processed goods/produce</c:v>
                </c:pt>
                <c:pt idx="7">
                  <c:v>Damage to farms</c:v>
                </c:pt>
                <c:pt idx="8">
                  <c:v>Reduction of fish catch</c:v>
                </c:pt>
              </c:strCache>
            </c:strRef>
          </c:cat>
          <c:val>
            <c:numRef>
              <c:f>Sheet1!$F$405:$F$413</c:f>
              <c:numCache>
                <c:formatCode>0</c:formatCode>
                <c:ptCount val="9"/>
                <c:pt idx="0">
                  <c:v>80</c:v>
                </c:pt>
                <c:pt idx="1">
                  <c:v>66</c:v>
                </c:pt>
                <c:pt idx="2">
                  <c:v>47</c:v>
                </c:pt>
                <c:pt idx="3">
                  <c:v>33</c:v>
                </c:pt>
                <c:pt idx="4">
                  <c:v>23</c:v>
                </c:pt>
                <c:pt idx="5">
                  <c:v>23</c:v>
                </c:pt>
                <c:pt idx="6">
                  <c:v>11</c:v>
                </c:pt>
                <c:pt idx="7">
                  <c:v>11</c:v>
                </c:pt>
                <c:pt idx="8">
                  <c:v>6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098458256"/>
        <c:axId val="1025601624"/>
      </c:barChart>
      <c:catAx>
        <c:axId val="1098458256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Impac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025601624"/>
        <c:crosses val="autoZero"/>
        <c:auto val="1"/>
        <c:lblAlgn val="ctr"/>
        <c:lblOffset val="100"/>
        <c:noMultiLvlLbl val="0"/>
      </c:catAx>
      <c:valAx>
        <c:axId val="1025601624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 ... documents (out of 125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0984582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Health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415:$D$422</c:f>
              <c:strCache>
                <c:ptCount val="8"/>
                <c:pt idx="0">
                  <c:v>Fatalities</c:v>
                </c:pt>
                <c:pt idx="1">
                  <c:v>Sickness and spread of diseases</c:v>
                </c:pt>
                <c:pt idx="2">
                  <c:v>Fear/mental health problems</c:v>
                </c:pt>
                <c:pt idx="3">
                  <c:v>Injuries</c:v>
                </c:pt>
                <c:pt idx="4">
                  <c:v>General status of poor health</c:v>
                </c:pt>
                <c:pt idx="5">
                  <c:v>Malnutrition</c:v>
                </c:pt>
                <c:pt idx="6">
                  <c:v>No immediate health care</c:v>
                </c:pt>
                <c:pt idx="7">
                  <c:v>Miscarriages</c:v>
                </c:pt>
              </c:strCache>
            </c:strRef>
          </c:cat>
          <c:val>
            <c:numRef>
              <c:f>Sheet1!$E$415:$E$422</c:f>
              <c:numCache>
                <c:formatCode>General</c:formatCode>
                <c:ptCount val="8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415:$D$422</c:f>
              <c:strCache>
                <c:ptCount val="8"/>
                <c:pt idx="0">
                  <c:v>Fatalities</c:v>
                </c:pt>
                <c:pt idx="1">
                  <c:v>Sickness and spread of diseases</c:v>
                </c:pt>
                <c:pt idx="2">
                  <c:v>Fear/mental health problems</c:v>
                </c:pt>
                <c:pt idx="3">
                  <c:v>Injuries</c:v>
                </c:pt>
                <c:pt idx="4">
                  <c:v>General status of poor health</c:v>
                </c:pt>
                <c:pt idx="5">
                  <c:v>Malnutrition</c:v>
                </c:pt>
                <c:pt idx="6">
                  <c:v>No immediate health care</c:v>
                </c:pt>
                <c:pt idx="7">
                  <c:v>Miscarriages</c:v>
                </c:pt>
              </c:strCache>
            </c:strRef>
          </c:cat>
          <c:val>
            <c:numRef>
              <c:f>Sheet1!$F$415:$F$422</c:f>
              <c:numCache>
                <c:formatCode>0</c:formatCode>
                <c:ptCount val="8"/>
                <c:pt idx="0">
                  <c:v>66</c:v>
                </c:pt>
                <c:pt idx="1">
                  <c:v>48</c:v>
                </c:pt>
                <c:pt idx="2">
                  <c:v>24</c:v>
                </c:pt>
                <c:pt idx="3">
                  <c:v>17</c:v>
                </c:pt>
                <c:pt idx="4">
                  <c:v>10</c:v>
                </c:pt>
                <c:pt idx="5">
                  <c:v>8</c:v>
                </c:pt>
                <c:pt idx="6">
                  <c:v>5</c:v>
                </c:pt>
                <c:pt idx="7">
                  <c:v>2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025603192"/>
        <c:axId val="1025600448"/>
      </c:barChart>
      <c:catAx>
        <c:axId val="1025603192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Impac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025600448"/>
        <c:crosses val="autoZero"/>
        <c:auto val="1"/>
        <c:lblAlgn val="ctr"/>
        <c:lblOffset val="100"/>
        <c:noMultiLvlLbl val="0"/>
      </c:catAx>
      <c:valAx>
        <c:axId val="1025600448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 ... documents (out of 125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0256031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Economic</a:t>
            </a:r>
            <a:r>
              <a:rPr lang="de-DE" baseline="0"/>
              <a:t> losses</a:t>
            </a:r>
            <a:endParaRPr lang="de-D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424:$D$426</c:f>
              <c:strCache>
                <c:ptCount val="3"/>
                <c:pt idx="0">
                  <c:v>Disruption of livelihoods/Income loss</c:v>
                </c:pt>
                <c:pt idx="1">
                  <c:v>Financial damages</c:v>
                </c:pt>
                <c:pt idx="2">
                  <c:v>Poverty and uncertainty</c:v>
                </c:pt>
              </c:strCache>
            </c:strRef>
          </c:cat>
          <c:val>
            <c:numRef>
              <c:f>Sheet1!$E$424:$E$426</c:f>
              <c:numCache>
                <c:formatCode>General</c:formatCode>
                <c:ptCount val="3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424:$D$426</c:f>
              <c:strCache>
                <c:ptCount val="3"/>
                <c:pt idx="0">
                  <c:v>Disruption of livelihoods/Income loss</c:v>
                </c:pt>
                <c:pt idx="1">
                  <c:v>Financial damages</c:v>
                </c:pt>
                <c:pt idx="2">
                  <c:v>Poverty and uncertainty</c:v>
                </c:pt>
              </c:strCache>
            </c:strRef>
          </c:cat>
          <c:val>
            <c:numRef>
              <c:f>Sheet1!$F$424:$F$426</c:f>
              <c:numCache>
                <c:formatCode>0</c:formatCode>
                <c:ptCount val="3"/>
                <c:pt idx="0">
                  <c:v>73</c:v>
                </c:pt>
                <c:pt idx="1">
                  <c:v>33</c:v>
                </c:pt>
                <c:pt idx="2">
                  <c:v>9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025598880"/>
        <c:axId val="1025600840"/>
      </c:barChart>
      <c:catAx>
        <c:axId val="1025598880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Impac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025600840"/>
        <c:crosses val="autoZero"/>
        <c:auto val="1"/>
        <c:lblAlgn val="ctr"/>
        <c:lblOffset val="100"/>
        <c:noMultiLvlLbl val="0"/>
      </c:catAx>
      <c:valAx>
        <c:axId val="1025600840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 ... documents (out of 125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0255988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Environmental</a:t>
            </a:r>
            <a:r>
              <a:rPr lang="de-DE" baseline="0"/>
              <a:t> degradation</a:t>
            </a:r>
            <a:endParaRPr lang="de-D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428:$D$430</c:f>
              <c:strCache>
                <c:ptCount val="3"/>
                <c:pt idx="0">
                  <c:v>Damaged farming land/land degradation</c:v>
                </c:pt>
                <c:pt idx="1">
                  <c:v>Polluted environment</c:v>
                </c:pt>
                <c:pt idx="2">
                  <c:v>Loss/disturbance of ecosystems</c:v>
                </c:pt>
              </c:strCache>
            </c:strRef>
          </c:cat>
          <c:val>
            <c:numRef>
              <c:f>Sheet1!$E$428:$E$430</c:f>
              <c:numCache>
                <c:formatCode>General</c:formatCode>
                <c:ptCount val="3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428:$D$430</c:f>
              <c:strCache>
                <c:ptCount val="3"/>
                <c:pt idx="0">
                  <c:v>Damaged farming land/land degradation</c:v>
                </c:pt>
                <c:pt idx="1">
                  <c:v>Polluted environment</c:v>
                </c:pt>
                <c:pt idx="2">
                  <c:v>Loss/disturbance of ecosystems</c:v>
                </c:pt>
              </c:strCache>
            </c:strRef>
          </c:cat>
          <c:val>
            <c:numRef>
              <c:f>Sheet1!$F$428:$F$430</c:f>
              <c:numCache>
                <c:formatCode>0</c:formatCode>
                <c:ptCount val="3"/>
                <c:pt idx="0">
                  <c:v>32</c:v>
                </c:pt>
                <c:pt idx="1">
                  <c:v>28</c:v>
                </c:pt>
                <c:pt idx="2">
                  <c:v>14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025601232"/>
        <c:axId val="1025598488"/>
      </c:barChart>
      <c:catAx>
        <c:axId val="1025601232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Impacts</a:t>
                </a:r>
              </a:p>
            </c:rich>
          </c:tx>
          <c:layout>
            <c:manualLayout>
              <c:xMode val="edge"/>
              <c:yMode val="edge"/>
              <c:x val="2.2158209616662972E-2"/>
              <c:y val="0.5432499724840779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025598488"/>
        <c:crosses val="autoZero"/>
        <c:auto val="1"/>
        <c:lblAlgn val="ctr"/>
        <c:lblOffset val="100"/>
        <c:noMultiLvlLbl val="0"/>
      </c:catAx>
      <c:valAx>
        <c:axId val="1025598488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 ... documents (out of 125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0256012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Lack of food/drinking</a:t>
            </a:r>
            <a:r>
              <a:rPr lang="de-DE" baseline="0"/>
              <a:t> water</a:t>
            </a:r>
            <a:endParaRPr lang="de-D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0.34628334248916565"/>
          <c:y val="0.50532836621228794"/>
          <c:w val="0.62832294066056915"/>
          <c:h val="0.41581858719272996"/>
        </c:manualLayout>
      </c:layout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435:$D$436</c:f>
              <c:strCache>
                <c:ptCount val="2"/>
                <c:pt idx="0">
                  <c:v>Lack of drinking water/ water contamination</c:v>
                </c:pt>
                <c:pt idx="1">
                  <c:v>Lack of food/scarcity</c:v>
                </c:pt>
              </c:strCache>
            </c:strRef>
          </c:cat>
          <c:val>
            <c:numRef>
              <c:f>Sheet1!$E$435:$E$436</c:f>
              <c:numCache>
                <c:formatCode>General</c:formatCode>
                <c:ptCount val="2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435:$D$436</c:f>
              <c:strCache>
                <c:ptCount val="2"/>
                <c:pt idx="0">
                  <c:v>Lack of drinking water/ water contamination</c:v>
                </c:pt>
                <c:pt idx="1">
                  <c:v>Lack of food/scarcity</c:v>
                </c:pt>
              </c:strCache>
            </c:strRef>
          </c:cat>
          <c:val>
            <c:numRef>
              <c:f>Sheet1!$F$435:$F$436</c:f>
              <c:numCache>
                <c:formatCode>0</c:formatCode>
                <c:ptCount val="2"/>
                <c:pt idx="0">
                  <c:v>32</c:v>
                </c:pt>
                <c:pt idx="1">
                  <c:v>29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025599272"/>
        <c:axId val="1025600056"/>
      </c:barChart>
      <c:catAx>
        <c:axId val="1025599272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000"/>
                  <a:t>Impacts</a:t>
                </a:r>
              </a:p>
            </c:rich>
          </c:tx>
          <c:layout>
            <c:manualLayout>
              <c:xMode val="edge"/>
              <c:yMode val="edge"/>
              <c:x val="2.4615888742181402E-2"/>
              <c:y val="0.5448972197059438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025600056"/>
        <c:crosses val="autoZero"/>
        <c:auto val="1"/>
        <c:lblAlgn val="ctr"/>
        <c:lblOffset val="100"/>
        <c:noMultiLvlLbl val="0"/>
      </c:catAx>
      <c:valAx>
        <c:axId val="1025600056"/>
        <c:scaling>
          <c:orientation val="minMax"/>
          <c:max val="35"/>
          <c:min val="1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 ... documents (out of 125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0255992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2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Displacement &amp; homelessnes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432:$D$433</c:f>
              <c:strCache>
                <c:ptCount val="2"/>
                <c:pt idx="0">
                  <c:v>Displacement</c:v>
                </c:pt>
                <c:pt idx="1">
                  <c:v>Homelessness</c:v>
                </c:pt>
              </c:strCache>
            </c:strRef>
          </c:cat>
          <c:val>
            <c:numRef>
              <c:f>Sheet1!$E$432:$E$433</c:f>
              <c:numCache>
                <c:formatCode>General</c:formatCode>
                <c:ptCount val="2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432:$D$433</c:f>
              <c:strCache>
                <c:ptCount val="2"/>
                <c:pt idx="0">
                  <c:v>Displacement</c:v>
                </c:pt>
                <c:pt idx="1">
                  <c:v>Homelessness</c:v>
                </c:pt>
              </c:strCache>
            </c:strRef>
          </c:cat>
          <c:val>
            <c:numRef>
              <c:f>Sheet1!$F$432:$F$433</c:f>
              <c:numCache>
                <c:formatCode>0</c:formatCode>
                <c:ptCount val="2"/>
                <c:pt idx="0">
                  <c:v>49</c:v>
                </c:pt>
                <c:pt idx="1">
                  <c:v>14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025605152"/>
        <c:axId val="1025605544"/>
      </c:barChart>
      <c:catAx>
        <c:axId val="1025605152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900"/>
                  <a:t>Impacts</a:t>
                </a:r>
              </a:p>
            </c:rich>
          </c:tx>
          <c:layout>
            <c:manualLayout>
              <c:xMode val="edge"/>
              <c:yMode val="edge"/>
              <c:x val="2.2158209616662972E-2"/>
              <c:y val="0.605570958559757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025605544"/>
        <c:crosses val="autoZero"/>
        <c:auto val="1"/>
        <c:lblAlgn val="ctr"/>
        <c:lblOffset val="100"/>
        <c:noMultiLvlLbl val="0"/>
      </c:catAx>
      <c:valAx>
        <c:axId val="1025605544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 ... documents (out of 125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0256051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E$20:$E$24</c:f>
              <c:strCache>
                <c:ptCount val="5"/>
                <c:pt idx="0">
                  <c:v>Urban</c:v>
                </c:pt>
                <c:pt idx="1">
                  <c:v>Coastal</c:v>
                </c:pt>
                <c:pt idx="2">
                  <c:v>Rural</c:v>
                </c:pt>
                <c:pt idx="3">
                  <c:v>Peri-urban</c:v>
                </c:pt>
                <c:pt idx="4">
                  <c:v>Delta region</c:v>
                </c:pt>
              </c:strCache>
            </c:strRef>
          </c:cat>
          <c:val>
            <c:numRef>
              <c:f>Sheet1!$F$20:$F$24</c:f>
              <c:numCache>
                <c:formatCode>0</c:formatCode>
                <c:ptCount val="5"/>
                <c:pt idx="0">
                  <c:v>79</c:v>
                </c:pt>
                <c:pt idx="1">
                  <c:v>65</c:v>
                </c:pt>
                <c:pt idx="2">
                  <c:v>50</c:v>
                </c:pt>
                <c:pt idx="3">
                  <c:v>24</c:v>
                </c:pt>
                <c:pt idx="4">
                  <c:v>18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857477464"/>
        <c:axId val="857483736"/>
      </c:barChart>
      <c:catAx>
        <c:axId val="857477464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900"/>
                  <a:t>Geographical</a:t>
                </a:r>
                <a:r>
                  <a:rPr lang="de-DE" sz="800"/>
                  <a:t> are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857483736"/>
        <c:crosses val="autoZero"/>
        <c:auto val="1"/>
        <c:lblAlgn val="ctr"/>
        <c:lblOffset val="100"/>
        <c:noMultiLvlLbl val="0"/>
      </c:catAx>
      <c:valAx>
        <c:axId val="857483736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 ...</a:t>
                </a:r>
                <a:r>
                  <a:rPr lang="de-DE" baseline="0"/>
                  <a:t> documents (out of 138)</a:t>
                </a:r>
                <a:endParaRPr lang="de-D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8574774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3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Interruption</a:t>
            </a:r>
            <a:r>
              <a:rPr lang="de-DE" baseline="0"/>
              <a:t> of social activities</a:t>
            </a:r>
            <a:endParaRPr lang="de-D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441:$D$443</c:f>
              <c:strCache>
                <c:ptCount val="3"/>
                <c:pt idx="0">
                  <c:v>Interruption of education</c:v>
                </c:pt>
                <c:pt idx="1">
                  <c:v>Negative impacts on social life</c:v>
                </c:pt>
                <c:pt idx="2">
                  <c:v>Crime/theft/violence/conflicts</c:v>
                </c:pt>
              </c:strCache>
            </c:strRef>
          </c:cat>
          <c:val>
            <c:numRef>
              <c:f>Sheet1!$E$441:$E$443</c:f>
              <c:numCache>
                <c:formatCode>General</c:formatCode>
                <c:ptCount val="3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441:$D$443</c:f>
              <c:strCache>
                <c:ptCount val="3"/>
                <c:pt idx="0">
                  <c:v>Interruption of education</c:v>
                </c:pt>
                <c:pt idx="1">
                  <c:v>Negative impacts on social life</c:v>
                </c:pt>
                <c:pt idx="2">
                  <c:v>Crime/theft/violence/conflicts</c:v>
                </c:pt>
              </c:strCache>
            </c:strRef>
          </c:cat>
          <c:val>
            <c:numRef>
              <c:f>Sheet1!$F$441:$F$443</c:f>
              <c:numCache>
                <c:formatCode>0</c:formatCode>
                <c:ptCount val="3"/>
                <c:pt idx="0">
                  <c:v>20</c:v>
                </c:pt>
                <c:pt idx="1">
                  <c:v>18</c:v>
                </c:pt>
                <c:pt idx="2">
                  <c:v>9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088042656"/>
        <c:axId val="1100959008"/>
      </c:barChart>
      <c:catAx>
        <c:axId val="1088042656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Impac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00959008"/>
        <c:crosses val="autoZero"/>
        <c:auto val="1"/>
        <c:lblAlgn val="ctr"/>
        <c:lblOffset val="100"/>
        <c:noMultiLvlLbl val="0"/>
      </c:catAx>
      <c:valAx>
        <c:axId val="1100959008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 ... documents (out of 125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0880426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3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Lack of mobilit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438:$D$439</c:f>
              <c:strCache>
                <c:ptCount val="2"/>
                <c:pt idx="0">
                  <c:v>Disruption of general movement</c:v>
                </c:pt>
                <c:pt idx="1">
                  <c:v>Traffic interruption</c:v>
                </c:pt>
              </c:strCache>
            </c:strRef>
          </c:cat>
          <c:val>
            <c:numRef>
              <c:f>Sheet1!$E$438:$E$439</c:f>
              <c:numCache>
                <c:formatCode>General</c:formatCode>
                <c:ptCount val="2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438:$D$439</c:f>
              <c:strCache>
                <c:ptCount val="2"/>
                <c:pt idx="0">
                  <c:v>Disruption of general movement</c:v>
                </c:pt>
                <c:pt idx="1">
                  <c:v>Traffic interruption</c:v>
                </c:pt>
              </c:strCache>
            </c:strRef>
          </c:cat>
          <c:val>
            <c:numRef>
              <c:f>Sheet1!$F$438:$F$439</c:f>
              <c:numCache>
                <c:formatCode>0</c:formatCode>
                <c:ptCount val="2"/>
                <c:pt idx="0">
                  <c:v>31</c:v>
                </c:pt>
                <c:pt idx="1">
                  <c:v>11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100964104"/>
        <c:axId val="1100957832"/>
      </c:barChart>
      <c:catAx>
        <c:axId val="1100964104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900"/>
                  <a:t>Impac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00957832"/>
        <c:crosses val="autoZero"/>
        <c:auto val="1"/>
        <c:lblAlgn val="ctr"/>
        <c:lblOffset val="100"/>
        <c:noMultiLvlLbl val="0"/>
      </c:catAx>
      <c:valAx>
        <c:axId val="1100957832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 ... documents (out of 125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009641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3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Infrastructural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461:$D$478</c:f>
              <c:strCache>
                <c:ptCount val="18"/>
                <c:pt idx="0">
                  <c:v>Drainage construction</c:v>
                </c:pt>
                <c:pt idx="1">
                  <c:v>Elevation of buildings or infrastructure</c:v>
                </c:pt>
                <c:pt idx="2">
                  <c:v>Use of sand bags as flood breaks</c:v>
                </c:pt>
                <c:pt idx="3">
                  <c:v>Canoes</c:v>
                </c:pt>
                <c:pt idx="4">
                  <c:v>Building/using walkways</c:v>
                </c:pt>
                <c:pt idx="5">
                  <c:v>Reinforcing or constructing strong buildings</c:v>
                </c:pt>
                <c:pt idx="6">
                  <c:v>Dams/dikes</c:v>
                </c:pt>
                <c:pt idx="7">
                  <c:v>Flood defense structures</c:v>
                </c:pt>
                <c:pt idx="8">
                  <c:v>Land filling (Sand, stone, waste, etc.)</c:v>
                </c:pt>
                <c:pt idx="9">
                  <c:v>Riverbank reinforcement and Embankments</c:v>
                </c:pt>
                <c:pt idx="10">
                  <c:v>Dredging river channels/channelisation</c:v>
                </c:pt>
                <c:pt idx="11">
                  <c:v>Pumps</c:v>
                </c:pt>
                <c:pt idx="12">
                  <c:v>Stone bonding</c:v>
                </c:pt>
                <c:pt idx="13">
                  <c:v>Draining water bodies</c:v>
                </c:pt>
                <c:pt idx="14">
                  <c:v>Ridges across slopes</c:v>
                </c:pt>
                <c:pt idx="15">
                  <c:v>Digging of boreholes</c:v>
                </c:pt>
                <c:pt idx="16">
                  <c:v>Using generators</c:v>
                </c:pt>
                <c:pt idx="17">
                  <c:v>Mud heaps</c:v>
                </c:pt>
              </c:strCache>
            </c:strRef>
          </c:cat>
          <c:val>
            <c:numRef>
              <c:f>Sheet1!$E$461:$E$478</c:f>
              <c:numCache>
                <c:formatCode>General</c:formatCode>
                <c:ptCount val="18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461:$D$478</c:f>
              <c:strCache>
                <c:ptCount val="18"/>
                <c:pt idx="0">
                  <c:v>Drainage construction</c:v>
                </c:pt>
                <c:pt idx="1">
                  <c:v>Elevation of buildings or infrastructure</c:v>
                </c:pt>
                <c:pt idx="2">
                  <c:v>Use of sand bags as flood breaks</c:v>
                </c:pt>
                <c:pt idx="3">
                  <c:v>Canoes</c:v>
                </c:pt>
                <c:pt idx="4">
                  <c:v>Building/using walkways</c:v>
                </c:pt>
                <c:pt idx="5">
                  <c:v>Reinforcing or constructing strong buildings</c:v>
                </c:pt>
                <c:pt idx="6">
                  <c:v>Dams/dikes</c:v>
                </c:pt>
                <c:pt idx="7">
                  <c:v>Flood defense structures</c:v>
                </c:pt>
                <c:pt idx="8">
                  <c:v>Land filling (Sand, stone, waste, etc.)</c:v>
                </c:pt>
                <c:pt idx="9">
                  <c:v>Riverbank reinforcement and Embankments</c:v>
                </c:pt>
                <c:pt idx="10">
                  <c:v>Dredging river channels/channelisation</c:v>
                </c:pt>
                <c:pt idx="11">
                  <c:v>Pumps</c:v>
                </c:pt>
                <c:pt idx="12">
                  <c:v>Stone bonding</c:v>
                </c:pt>
                <c:pt idx="13">
                  <c:v>Draining water bodies</c:v>
                </c:pt>
                <c:pt idx="14">
                  <c:v>Ridges across slopes</c:v>
                </c:pt>
                <c:pt idx="15">
                  <c:v>Digging of boreholes</c:v>
                </c:pt>
                <c:pt idx="16">
                  <c:v>Using generators</c:v>
                </c:pt>
                <c:pt idx="17">
                  <c:v>Mud heaps</c:v>
                </c:pt>
              </c:strCache>
            </c:strRef>
          </c:cat>
          <c:val>
            <c:numRef>
              <c:f>Sheet1!$F$461:$F$478</c:f>
              <c:numCache>
                <c:formatCode>0</c:formatCode>
                <c:ptCount val="18"/>
                <c:pt idx="0">
                  <c:v>23</c:v>
                </c:pt>
                <c:pt idx="1">
                  <c:v>13</c:v>
                </c:pt>
                <c:pt idx="2">
                  <c:v>12</c:v>
                </c:pt>
                <c:pt idx="3">
                  <c:v>12</c:v>
                </c:pt>
                <c:pt idx="4">
                  <c:v>10</c:v>
                </c:pt>
                <c:pt idx="5">
                  <c:v>9</c:v>
                </c:pt>
                <c:pt idx="6">
                  <c:v>9</c:v>
                </c:pt>
                <c:pt idx="7">
                  <c:v>9</c:v>
                </c:pt>
                <c:pt idx="8">
                  <c:v>7</c:v>
                </c:pt>
                <c:pt idx="9">
                  <c:v>6</c:v>
                </c:pt>
                <c:pt idx="10">
                  <c:v>6</c:v>
                </c:pt>
                <c:pt idx="11">
                  <c:v>2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100961752"/>
        <c:axId val="1100960968"/>
      </c:barChart>
      <c:catAx>
        <c:axId val="1100961752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asu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00960968"/>
        <c:crosses val="autoZero"/>
        <c:auto val="1"/>
        <c:lblAlgn val="ctr"/>
        <c:lblOffset val="100"/>
        <c:noMultiLvlLbl val="0"/>
      </c:catAx>
      <c:valAx>
        <c:axId val="1100960968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 ... documents (out of 121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009617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3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Relocati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446:$D$452</c:f>
              <c:strCache>
                <c:ptCount val="7"/>
                <c:pt idx="0">
                  <c:v>Temporary relocation</c:v>
                </c:pt>
                <c:pt idx="1">
                  <c:v>Permanent relocation</c:v>
                </c:pt>
                <c:pt idx="2">
                  <c:v>Moving/elevating property to a safe place</c:v>
                </c:pt>
                <c:pt idx="3">
                  <c:v>Migration</c:v>
                </c:pt>
                <c:pt idx="4">
                  <c:v>Forced evictions</c:v>
                </c:pt>
                <c:pt idx="5">
                  <c:v>Avoid farming in exposed zones</c:v>
                </c:pt>
                <c:pt idx="6">
                  <c:v>Move animals to a safe place</c:v>
                </c:pt>
              </c:strCache>
            </c:strRef>
          </c:cat>
          <c:val>
            <c:numRef>
              <c:f>Sheet1!$E$446:$E$452</c:f>
              <c:numCache>
                <c:formatCode>General</c:formatCode>
                <c:ptCount val="7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446:$D$452</c:f>
              <c:strCache>
                <c:ptCount val="7"/>
                <c:pt idx="0">
                  <c:v>Temporary relocation</c:v>
                </c:pt>
                <c:pt idx="1">
                  <c:v>Permanent relocation</c:v>
                </c:pt>
                <c:pt idx="2">
                  <c:v>Moving/elevating property to a safe place</c:v>
                </c:pt>
                <c:pt idx="3">
                  <c:v>Migration</c:v>
                </c:pt>
                <c:pt idx="4">
                  <c:v>Forced evictions</c:v>
                </c:pt>
                <c:pt idx="5">
                  <c:v>Avoid farming in exposed zones</c:v>
                </c:pt>
                <c:pt idx="6">
                  <c:v>Move animals to a safe place</c:v>
                </c:pt>
              </c:strCache>
            </c:strRef>
          </c:cat>
          <c:val>
            <c:numRef>
              <c:f>Sheet1!$F$446:$F$452</c:f>
              <c:numCache>
                <c:formatCode>0</c:formatCode>
                <c:ptCount val="7"/>
                <c:pt idx="0">
                  <c:v>44</c:v>
                </c:pt>
                <c:pt idx="1">
                  <c:v>26</c:v>
                </c:pt>
                <c:pt idx="2">
                  <c:v>16</c:v>
                </c:pt>
                <c:pt idx="3">
                  <c:v>13</c:v>
                </c:pt>
                <c:pt idx="4">
                  <c:v>7</c:v>
                </c:pt>
                <c:pt idx="5">
                  <c:v>7</c:v>
                </c:pt>
                <c:pt idx="6">
                  <c:v>3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100962144"/>
        <c:axId val="1100965280"/>
      </c:barChart>
      <c:catAx>
        <c:axId val="1100962144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asu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00965280"/>
        <c:crosses val="autoZero"/>
        <c:auto val="1"/>
        <c:lblAlgn val="ctr"/>
        <c:lblOffset val="100"/>
        <c:noMultiLvlLbl val="0"/>
      </c:catAx>
      <c:valAx>
        <c:axId val="1100965280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 ... documents (out of 121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009621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3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Mutual suppor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P$452:$P$454</c:f>
              <c:strCache>
                <c:ptCount val="3"/>
                <c:pt idx="0">
                  <c:v>Support from social environment</c:v>
                </c:pt>
                <c:pt idx="1">
                  <c:v>Formation of neighbourhood associations and community groups</c:v>
                </c:pt>
                <c:pt idx="2">
                  <c:v>Advocating for disadvantaged groups</c:v>
                </c:pt>
              </c:strCache>
            </c:strRef>
          </c:cat>
          <c:val>
            <c:numRef>
              <c:f>Sheet1!$Q$452:$Q$454</c:f>
              <c:numCache>
                <c:formatCode>0</c:formatCode>
                <c:ptCount val="3"/>
                <c:pt idx="0">
                  <c:v>57</c:v>
                </c:pt>
                <c:pt idx="1">
                  <c:v>7</c:v>
                </c:pt>
                <c:pt idx="2">
                  <c:v>3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100955872"/>
        <c:axId val="1100964496"/>
      </c:barChart>
      <c:catAx>
        <c:axId val="1100955872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900"/>
                  <a:t>Measu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00964496"/>
        <c:crosses val="autoZero"/>
        <c:auto val="1"/>
        <c:lblAlgn val="ctr"/>
        <c:lblOffset val="100"/>
        <c:noMultiLvlLbl val="0"/>
      </c:catAx>
      <c:valAx>
        <c:axId val="1100964496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 ... documents</a:t>
                </a:r>
                <a:r>
                  <a:rPr lang="de-DE" baseline="0"/>
                  <a:t> (out of 121)</a:t>
                </a:r>
                <a:endParaRPr lang="de-D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009558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3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Providing</a:t>
            </a:r>
            <a:r>
              <a:rPr lang="de-DE" baseline="0"/>
              <a:t> assistance &amp; response</a:t>
            </a:r>
            <a:endParaRPr lang="de-D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480:$D$493</c:f>
              <c:strCache>
                <c:ptCount val="14"/>
                <c:pt idx="0">
                  <c:v>Governmental assistance</c:v>
                </c:pt>
                <c:pt idx="1">
                  <c:v>Assistance from NGOs/relief organisations</c:v>
                </c:pt>
                <c:pt idx="2">
                  <c:v>Provision of relief items</c:v>
                </c:pt>
                <c:pt idx="3">
                  <c:v>Provision of shelters</c:v>
                </c:pt>
                <c:pt idx="4">
                  <c:v>Assistance from community-based organizations</c:v>
                </c:pt>
                <c:pt idx="5">
                  <c:v>Assistance from religious institutions</c:v>
                </c:pt>
                <c:pt idx="6">
                  <c:v>Formal loans</c:v>
                </c:pt>
                <c:pt idx="7">
                  <c:v>Creation of contingency plans</c:v>
                </c:pt>
                <c:pt idx="8">
                  <c:v>Assistance from private companies</c:v>
                </c:pt>
                <c:pt idx="9">
                  <c:v>Keeping medical kit in the household</c:v>
                </c:pt>
                <c:pt idx="10">
                  <c:v>Coordination of flood response</c:v>
                </c:pt>
                <c:pt idx="11">
                  <c:v>Creation of response committees</c:v>
                </c:pt>
                <c:pt idx="12">
                  <c:v>Acquiring pumps for houses</c:v>
                </c:pt>
                <c:pt idx="13">
                  <c:v>Personal preparations</c:v>
                </c:pt>
              </c:strCache>
            </c:strRef>
          </c:cat>
          <c:val>
            <c:numRef>
              <c:f>Sheet1!$E$480:$E$493</c:f>
              <c:numCache>
                <c:formatCode>General</c:formatCode>
                <c:ptCount val="14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480:$D$493</c:f>
              <c:strCache>
                <c:ptCount val="14"/>
                <c:pt idx="0">
                  <c:v>Governmental assistance</c:v>
                </c:pt>
                <c:pt idx="1">
                  <c:v>Assistance from NGOs/relief organisations</c:v>
                </c:pt>
                <c:pt idx="2">
                  <c:v>Provision of relief items</c:v>
                </c:pt>
                <c:pt idx="3">
                  <c:v>Provision of shelters</c:v>
                </c:pt>
                <c:pt idx="4">
                  <c:v>Assistance from community-based organizations</c:v>
                </c:pt>
                <c:pt idx="5">
                  <c:v>Assistance from religious institutions</c:v>
                </c:pt>
                <c:pt idx="6">
                  <c:v>Formal loans</c:v>
                </c:pt>
                <c:pt idx="7">
                  <c:v>Creation of contingency plans</c:v>
                </c:pt>
                <c:pt idx="8">
                  <c:v>Assistance from private companies</c:v>
                </c:pt>
                <c:pt idx="9">
                  <c:v>Keeping medical kit in the household</c:v>
                </c:pt>
                <c:pt idx="10">
                  <c:v>Coordination of flood response</c:v>
                </c:pt>
                <c:pt idx="11">
                  <c:v>Creation of response committees</c:v>
                </c:pt>
                <c:pt idx="12">
                  <c:v>Acquiring pumps for houses</c:v>
                </c:pt>
                <c:pt idx="13">
                  <c:v>Personal preparations</c:v>
                </c:pt>
              </c:strCache>
            </c:strRef>
          </c:cat>
          <c:val>
            <c:numRef>
              <c:f>Sheet1!$F$480:$F$493</c:f>
              <c:numCache>
                <c:formatCode>0</c:formatCode>
                <c:ptCount val="14"/>
                <c:pt idx="0">
                  <c:v>33</c:v>
                </c:pt>
                <c:pt idx="1">
                  <c:v>16</c:v>
                </c:pt>
                <c:pt idx="2">
                  <c:v>12</c:v>
                </c:pt>
                <c:pt idx="3">
                  <c:v>10</c:v>
                </c:pt>
                <c:pt idx="4">
                  <c:v>7</c:v>
                </c:pt>
                <c:pt idx="5">
                  <c:v>7</c:v>
                </c:pt>
                <c:pt idx="6">
                  <c:v>3</c:v>
                </c:pt>
                <c:pt idx="7">
                  <c:v>2</c:v>
                </c:pt>
                <c:pt idx="8">
                  <c:v>2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100963320"/>
        <c:axId val="1100959400"/>
      </c:barChart>
      <c:catAx>
        <c:axId val="1100963320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asu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00959400"/>
        <c:crosses val="autoZero"/>
        <c:auto val="1"/>
        <c:lblAlgn val="ctr"/>
        <c:lblOffset val="100"/>
        <c:noMultiLvlLbl val="0"/>
      </c:catAx>
      <c:valAx>
        <c:axId val="1100959400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 ...</a:t>
                </a:r>
                <a:r>
                  <a:rPr lang="de-DE" baseline="0"/>
                  <a:t> documents (out of 121)</a:t>
                </a:r>
                <a:endParaRPr lang="de-D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009633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3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Modification</a:t>
            </a:r>
            <a:r>
              <a:rPr lang="de-DE" baseline="0"/>
              <a:t> of practices</a:t>
            </a:r>
            <a:endParaRPr lang="de-D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Q$508:$Q$519</c:f>
              <c:strCache>
                <c:ptCount val="12"/>
                <c:pt idx="0">
                  <c:v>Modified agricultural techniques</c:v>
                </c:pt>
                <c:pt idx="1">
                  <c:v>Modification of water supply practices</c:v>
                </c:pt>
                <c:pt idx="2">
                  <c:v>Avoiding movement</c:v>
                </c:pt>
                <c:pt idx="3">
                  <c:v>Consuming less meals</c:v>
                </c:pt>
                <c:pt idx="4">
                  <c:v>Using rain boots</c:v>
                </c:pt>
                <c:pt idx="5">
                  <c:v>Supervising children</c:v>
                </c:pt>
                <c:pt idx="6">
                  <c:v>Dependence on market for food</c:v>
                </c:pt>
                <c:pt idx="7">
                  <c:v>Conflict resolution</c:v>
                </c:pt>
                <c:pt idx="8">
                  <c:v>Hire security guard</c:v>
                </c:pt>
                <c:pt idx="9">
                  <c:v>Modified washing behaviour</c:v>
                </c:pt>
                <c:pt idx="10">
                  <c:v>Trying to retrieve the rent</c:v>
                </c:pt>
                <c:pt idx="11">
                  <c:v>Living in one room only</c:v>
                </c:pt>
              </c:strCache>
            </c:strRef>
          </c:cat>
          <c:val>
            <c:numRef>
              <c:f>Sheet1!$R$508:$R$519</c:f>
              <c:numCache>
                <c:formatCode>0</c:formatCode>
                <c:ptCount val="12"/>
                <c:pt idx="0">
                  <c:v>21</c:v>
                </c:pt>
                <c:pt idx="1">
                  <c:v>4</c:v>
                </c:pt>
                <c:pt idx="2">
                  <c:v>3</c:v>
                </c:pt>
                <c:pt idx="3">
                  <c:v>3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100960576"/>
        <c:axId val="1100956264"/>
      </c:barChart>
      <c:catAx>
        <c:axId val="1100960576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asu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00956264"/>
        <c:crosses val="autoZero"/>
        <c:auto val="1"/>
        <c:lblAlgn val="ctr"/>
        <c:lblOffset val="100"/>
        <c:noMultiLvlLbl val="0"/>
      </c:catAx>
      <c:valAx>
        <c:axId val="1100956264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 ... documents (out of 121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009605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3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Maintenance</a:t>
            </a:r>
            <a:r>
              <a:rPr lang="de-DE" baseline="0"/>
              <a:t> activities</a:t>
            </a:r>
            <a:endParaRPr lang="de-D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495:$D$505</c:f>
              <c:strCache>
                <c:ptCount val="11"/>
                <c:pt idx="0">
                  <c:v>Removing water out of flooded area</c:v>
                </c:pt>
                <c:pt idx="1">
                  <c:v>Reconstruction</c:v>
                </c:pt>
                <c:pt idx="2">
                  <c:v>Clearing of drainages</c:v>
                </c:pt>
                <c:pt idx="3">
                  <c:v>Clean-up activity</c:v>
                </c:pt>
                <c:pt idx="4">
                  <c:v>Repair activities</c:v>
                </c:pt>
                <c:pt idx="5">
                  <c:v>Better waste management</c:v>
                </c:pt>
                <c:pt idx="6">
                  <c:v>Procuring lost items</c:v>
                </c:pt>
                <c:pt idx="7">
                  <c:v>Better waste management behaviour</c:v>
                </c:pt>
                <c:pt idx="8">
                  <c:v>Improved sanitation</c:v>
                </c:pt>
                <c:pt idx="9">
                  <c:v>Ensuring continuation of household activity</c:v>
                </c:pt>
                <c:pt idx="10">
                  <c:v>Update flood control measures</c:v>
                </c:pt>
              </c:strCache>
            </c:strRef>
          </c:cat>
          <c:val>
            <c:numRef>
              <c:f>Sheet1!$E$495:$E$505</c:f>
              <c:numCache>
                <c:formatCode>General</c:formatCode>
                <c:ptCount val="11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495:$D$505</c:f>
              <c:strCache>
                <c:ptCount val="11"/>
                <c:pt idx="0">
                  <c:v>Removing water out of flooded area</c:v>
                </c:pt>
                <c:pt idx="1">
                  <c:v>Reconstruction</c:v>
                </c:pt>
                <c:pt idx="2">
                  <c:v>Clearing of drainages</c:v>
                </c:pt>
                <c:pt idx="3">
                  <c:v>Clean-up activity</c:v>
                </c:pt>
                <c:pt idx="4">
                  <c:v>Repair activities</c:v>
                </c:pt>
                <c:pt idx="5">
                  <c:v>Better waste management</c:v>
                </c:pt>
                <c:pt idx="6">
                  <c:v>Procuring lost items</c:v>
                </c:pt>
                <c:pt idx="7">
                  <c:v>Better waste management behaviour</c:v>
                </c:pt>
                <c:pt idx="8">
                  <c:v>Improved sanitation</c:v>
                </c:pt>
                <c:pt idx="9">
                  <c:v>Ensuring continuation of household activity</c:v>
                </c:pt>
                <c:pt idx="10">
                  <c:v>Update flood control measures</c:v>
                </c:pt>
              </c:strCache>
            </c:strRef>
          </c:cat>
          <c:val>
            <c:numRef>
              <c:f>Sheet1!$F$495:$F$505</c:f>
              <c:numCache>
                <c:formatCode>0</c:formatCode>
                <c:ptCount val="11"/>
                <c:pt idx="0">
                  <c:v>18</c:v>
                </c:pt>
                <c:pt idx="1">
                  <c:v>15</c:v>
                </c:pt>
                <c:pt idx="2">
                  <c:v>11</c:v>
                </c:pt>
                <c:pt idx="3">
                  <c:v>7</c:v>
                </c:pt>
                <c:pt idx="4">
                  <c:v>3</c:v>
                </c:pt>
                <c:pt idx="5">
                  <c:v>3</c:v>
                </c:pt>
                <c:pt idx="6">
                  <c:v>2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100956656"/>
        <c:axId val="1100963712"/>
      </c:barChart>
      <c:catAx>
        <c:axId val="1100956656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asures</a:t>
                </a:r>
              </a:p>
            </c:rich>
          </c:tx>
          <c:layout>
            <c:manualLayout>
              <c:xMode val="edge"/>
              <c:yMode val="edge"/>
              <c:x val="2.6589851539995567E-2"/>
              <c:y val="0.5013496773915572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00963712"/>
        <c:crosses val="autoZero"/>
        <c:auto val="1"/>
        <c:lblAlgn val="ctr"/>
        <c:lblOffset val="100"/>
        <c:noMultiLvlLbl val="0"/>
      </c:catAx>
      <c:valAx>
        <c:axId val="1100963712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 ... documents (out of 121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009566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3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Using retained resourc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531:$D$534</c:f>
              <c:strCache>
                <c:ptCount val="4"/>
                <c:pt idx="0">
                  <c:v>Staying in flooded house/area</c:v>
                </c:pt>
                <c:pt idx="1">
                  <c:v>Use of savings</c:v>
                </c:pt>
                <c:pt idx="2">
                  <c:v>Inactivity</c:v>
                </c:pt>
                <c:pt idx="3">
                  <c:v>Consume stored food</c:v>
                </c:pt>
              </c:strCache>
            </c:strRef>
          </c:cat>
          <c:val>
            <c:numRef>
              <c:f>Sheet1!$E$531:$E$534</c:f>
              <c:numCache>
                <c:formatCode>General</c:formatCode>
                <c:ptCount val="4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531:$D$534</c:f>
              <c:strCache>
                <c:ptCount val="4"/>
                <c:pt idx="0">
                  <c:v>Staying in flooded house/area</c:v>
                </c:pt>
                <c:pt idx="1">
                  <c:v>Use of savings</c:v>
                </c:pt>
                <c:pt idx="2">
                  <c:v>Inactivity</c:v>
                </c:pt>
                <c:pt idx="3">
                  <c:v>Consume stored food</c:v>
                </c:pt>
              </c:strCache>
            </c:strRef>
          </c:cat>
          <c:val>
            <c:numRef>
              <c:f>Sheet1!$F$531:$F$534</c:f>
              <c:numCache>
                <c:formatCode>0</c:formatCode>
                <c:ptCount val="4"/>
                <c:pt idx="0">
                  <c:v>20</c:v>
                </c:pt>
                <c:pt idx="1">
                  <c:v>12</c:v>
                </c:pt>
                <c:pt idx="2">
                  <c:v>7</c:v>
                </c:pt>
                <c:pt idx="3">
                  <c:v>1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100957048"/>
        <c:axId val="1100957440"/>
      </c:barChart>
      <c:catAx>
        <c:axId val="1100957048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900"/>
                  <a:t>Measu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00957440"/>
        <c:crosses val="autoZero"/>
        <c:auto val="1"/>
        <c:lblAlgn val="ctr"/>
        <c:lblOffset val="100"/>
        <c:noMultiLvlLbl val="0"/>
      </c:catAx>
      <c:valAx>
        <c:axId val="1100957440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d in ... documents (out of 121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009570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3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Modification of livelihoo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536:$D$541</c:f>
              <c:strCache>
                <c:ptCount val="6"/>
                <c:pt idx="0">
                  <c:v>Selling goods/assets</c:v>
                </c:pt>
                <c:pt idx="1">
                  <c:v>Seeking alternative employment</c:v>
                </c:pt>
                <c:pt idx="2">
                  <c:v>Livelihood diversification</c:v>
                </c:pt>
                <c:pt idx="3">
                  <c:v>Mutual exchanges/trade</c:v>
                </c:pt>
                <c:pt idx="4">
                  <c:v>Creation of income generating activities</c:v>
                </c:pt>
                <c:pt idx="5">
                  <c:v>Renting out exposed house</c:v>
                </c:pt>
              </c:strCache>
            </c:strRef>
          </c:cat>
          <c:val>
            <c:numRef>
              <c:f>Sheet1!$E$536:$E$541</c:f>
              <c:numCache>
                <c:formatCode>General</c:formatCode>
                <c:ptCount val="6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536:$D$541</c:f>
              <c:strCache>
                <c:ptCount val="6"/>
                <c:pt idx="0">
                  <c:v>Selling goods/assets</c:v>
                </c:pt>
                <c:pt idx="1">
                  <c:v>Seeking alternative employment</c:v>
                </c:pt>
                <c:pt idx="2">
                  <c:v>Livelihood diversification</c:v>
                </c:pt>
                <c:pt idx="3">
                  <c:v>Mutual exchanges/trade</c:v>
                </c:pt>
                <c:pt idx="4">
                  <c:v>Creation of income generating activities</c:v>
                </c:pt>
                <c:pt idx="5">
                  <c:v>Renting out exposed house</c:v>
                </c:pt>
              </c:strCache>
            </c:strRef>
          </c:cat>
          <c:val>
            <c:numRef>
              <c:f>Sheet1!$F$536:$F$541</c:f>
              <c:numCache>
                <c:formatCode>0</c:formatCode>
                <c:ptCount val="6"/>
                <c:pt idx="0">
                  <c:v>14</c:v>
                </c:pt>
                <c:pt idx="1">
                  <c:v>13</c:v>
                </c:pt>
                <c:pt idx="2">
                  <c:v>8</c:v>
                </c:pt>
                <c:pt idx="3">
                  <c:v>3</c:v>
                </c:pt>
                <c:pt idx="4">
                  <c:v>1</c:v>
                </c:pt>
                <c:pt idx="5">
                  <c:v>1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100965672"/>
        <c:axId val="1100966848"/>
      </c:barChart>
      <c:catAx>
        <c:axId val="1100965672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asu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00966848"/>
        <c:crosses val="autoZero"/>
        <c:auto val="1"/>
        <c:lblAlgn val="ctr"/>
        <c:lblOffset val="100"/>
        <c:noMultiLvlLbl val="0"/>
      </c:catAx>
      <c:valAx>
        <c:axId val="1100966848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</a:t>
                </a:r>
                <a:r>
                  <a:rPr lang="de-DE" baseline="0"/>
                  <a:t> in ... documents (out of 121)</a:t>
                </a:r>
                <a:endParaRPr lang="de-D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009656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Code System 21_09_2020.xlsx]Sheet1'!$E$26:$E$29</c:f>
              <c:strCache>
                <c:ptCount val="4"/>
                <c:pt idx="0">
                  <c:v>Pluvial flood</c:v>
                </c:pt>
                <c:pt idx="1">
                  <c:v>Fluvial flood</c:v>
                </c:pt>
                <c:pt idx="2">
                  <c:v>Coastal flood</c:v>
                </c:pt>
                <c:pt idx="3">
                  <c:v>Groundwater flood</c:v>
                </c:pt>
              </c:strCache>
            </c:strRef>
          </c:cat>
          <c:val>
            <c:numRef>
              <c:f>'[Code System 21_09_2020.xlsx]Sheet1'!$F$26:$F$29</c:f>
              <c:numCache>
                <c:formatCode>0</c:formatCode>
                <c:ptCount val="4"/>
                <c:pt idx="0">
                  <c:v>93</c:v>
                </c:pt>
                <c:pt idx="1">
                  <c:v>83</c:v>
                </c:pt>
                <c:pt idx="2">
                  <c:v>34</c:v>
                </c:pt>
                <c:pt idx="3">
                  <c:v>9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857484128"/>
        <c:axId val="857477856"/>
      </c:barChart>
      <c:catAx>
        <c:axId val="857484128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b="0"/>
                  <a:t>Flood typ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857477856"/>
        <c:crosses val="autoZero"/>
        <c:auto val="1"/>
        <c:lblAlgn val="ctr"/>
        <c:lblOffset val="100"/>
        <c:noMultiLvlLbl val="0"/>
      </c:catAx>
      <c:valAx>
        <c:axId val="857477856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b="0"/>
                  <a:t>Mentioned in</a:t>
                </a:r>
                <a:r>
                  <a:rPr lang="de-DE" b="0" baseline="0"/>
                  <a:t> ... documents (out of 138)</a:t>
                </a:r>
                <a:endParaRPr lang="de-DE" b="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8574841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4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Local</a:t>
            </a:r>
            <a:r>
              <a:rPr lang="de-DE" baseline="0"/>
              <a:t> knowledge &amp; skills</a:t>
            </a:r>
            <a:endParaRPr lang="de-D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551:$D$552</c:f>
              <c:strCache>
                <c:ptCount val="2"/>
                <c:pt idx="0">
                  <c:v>Using local knowledge</c:v>
                </c:pt>
                <c:pt idx="1">
                  <c:v>Staying alert</c:v>
                </c:pt>
              </c:strCache>
            </c:strRef>
          </c:cat>
          <c:val>
            <c:numRef>
              <c:f>Sheet1!$E$551:$E$552</c:f>
              <c:numCache>
                <c:formatCode>General</c:formatCode>
                <c:ptCount val="2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551:$D$552</c:f>
              <c:strCache>
                <c:ptCount val="2"/>
                <c:pt idx="0">
                  <c:v>Using local knowledge</c:v>
                </c:pt>
                <c:pt idx="1">
                  <c:v>Staying alert</c:v>
                </c:pt>
              </c:strCache>
            </c:strRef>
          </c:cat>
          <c:val>
            <c:numRef>
              <c:f>Sheet1!$F$551:$F$552</c:f>
              <c:numCache>
                <c:formatCode>0</c:formatCode>
                <c:ptCount val="2"/>
                <c:pt idx="0">
                  <c:v>13</c:v>
                </c:pt>
                <c:pt idx="1">
                  <c:v>1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100958616"/>
        <c:axId val="1100959792"/>
      </c:barChart>
      <c:catAx>
        <c:axId val="1100958616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900"/>
                  <a:t>Measu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00959792"/>
        <c:crosses val="autoZero"/>
        <c:auto val="1"/>
        <c:lblAlgn val="ctr"/>
        <c:lblOffset val="100"/>
        <c:noMultiLvlLbl val="0"/>
      </c:catAx>
      <c:valAx>
        <c:axId val="1100959792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 ... documents (out of 121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009586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4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Health car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543:$D$549</c:f>
              <c:strCache>
                <c:ptCount val="7"/>
                <c:pt idx="0">
                  <c:v>Medication</c:v>
                </c:pt>
                <c:pt idx="1">
                  <c:v>Hospital treatment</c:v>
                </c:pt>
                <c:pt idx="2">
                  <c:v>Application of traditional medicine</c:v>
                </c:pt>
                <c:pt idx="3">
                  <c:v>Develop better health centres</c:v>
                </c:pt>
                <c:pt idx="4">
                  <c:v>Sanitizing flood water</c:v>
                </c:pt>
                <c:pt idx="5">
                  <c:v>Visiting midwives</c:v>
                </c:pt>
                <c:pt idx="6">
                  <c:v>Spraying to avoid the spread of diseases</c:v>
                </c:pt>
              </c:strCache>
            </c:strRef>
          </c:cat>
          <c:val>
            <c:numRef>
              <c:f>Sheet1!$E$543:$E$549</c:f>
              <c:numCache>
                <c:formatCode>General</c:formatCode>
                <c:ptCount val="7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543:$D$549</c:f>
              <c:strCache>
                <c:ptCount val="7"/>
                <c:pt idx="0">
                  <c:v>Medication</c:v>
                </c:pt>
                <c:pt idx="1">
                  <c:v>Hospital treatment</c:v>
                </c:pt>
                <c:pt idx="2">
                  <c:v>Application of traditional medicine</c:v>
                </c:pt>
                <c:pt idx="3">
                  <c:v>Develop better health centres</c:v>
                </c:pt>
                <c:pt idx="4">
                  <c:v>Sanitizing flood water</c:v>
                </c:pt>
                <c:pt idx="5">
                  <c:v>Visiting midwives</c:v>
                </c:pt>
                <c:pt idx="6">
                  <c:v>Spraying to avoid the spread of diseases</c:v>
                </c:pt>
              </c:strCache>
            </c:strRef>
          </c:cat>
          <c:val>
            <c:numRef>
              <c:f>Sheet1!$F$543:$F$549</c:f>
              <c:numCache>
                <c:formatCode>0</c:formatCode>
                <c:ptCount val="7"/>
                <c:pt idx="0">
                  <c:v>8</c:v>
                </c:pt>
                <c:pt idx="1">
                  <c:v>5</c:v>
                </c:pt>
                <c:pt idx="2">
                  <c:v>5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100971160"/>
        <c:axId val="1100970768"/>
      </c:barChart>
      <c:catAx>
        <c:axId val="1100971160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asu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00970768"/>
        <c:crosses val="autoZero"/>
        <c:auto val="1"/>
        <c:lblAlgn val="ctr"/>
        <c:lblOffset val="100"/>
        <c:noMultiLvlLbl val="0"/>
      </c:catAx>
      <c:valAx>
        <c:axId val="1100970768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 ... documents (out of 121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009711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4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Nature-based solution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555:$D$561</c:f>
              <c:strCache>
                <c:ptCount val="7"/>
                <c:pt idx="0">
                  <c:v>Afforestation</c:v>
                </c:pt>
                <c:pt idx="1">
                  <c:v>Agroforestry</c:v>
                </c:pt>
                <c:pt idx="2">
                  <c:v>Consume wild fruits and plants</c:v>
                </c:pt>
                <c:pt idx="3">
                  <c:v>Protecting and using natural barriers</c:v>
                </c:pt>
                <c:pt idx="4">
                  <c:v>Burning of fruit peels to drive away mosquitoes</c:v>
                </c:pt>
                <c:pt idx="5">
                  <c:v>Cold storage plants</c:v>
                </c:pt>
                <c:pt idx="6">
                  <c:v>Urban greening</c:v>
                </c:pt>
              </c:strCache>
            </c:strRef>
          </c:cat>
          <c:val>
            <c:numRef>
              <c:f>Sheet1!$E$555:$E$561</c:f>
              <c:numCache>
                <c:formatCode>General</c:formatCode>
                <c:ptCount val="7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555:$D$561</c:f>
              <c:strCache>
                <c:ptCount val="7"/>
                <c:pt idx="0">
                  <c:v>Afforestation</c:v>
                </c:pt>
                <c:pt idx="1">
                  <c:v>Agroforestry</c:v>
                </c:pt>
                <c:pt idx="2">
                  <c:v>Consume wild fruits and plants</c:v>
                </c:pt>
                <c:pt idx="3">
                  <c:v>Protecting and using natural barriers</c:v>
                </c:pt>
                <c:pt idx="4">
                  <c:v>Burning of fruit peels to drive away mosquitoes</c:v>
                </c:pt>
                <c:pt idx="5">
                  <c:v>Cold storage plants</c:v>
                </c:pt>
                <c:pt idx="6">
                  <c:v>Urban greening</c:v>
                </c:pt>
              </c:strCache>
            </c:strRef>
          </c:cat>
          <c:val>
            <c:numRef>
              <c:f>Sheet1!$F$555:$F$561</c:f>
              <c:numCache>
                <c:formatCode>0</c:formatCode>
                <c:ptCount val="7"/>
                <c:pt idx="0">
                  <c:v>4</c:v>
                </c:pt>
                <c:pt idx="1">
                  <c:v>3</c:v>
                </c:pt>
                <c:pt idx="2">
                  <c:v>2</c:v>
                </c:pt>
                <c:pt idx="3">
                  <c:v>2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100968416"/>
        <c:axId val="1100968808"/>
      </c:barChart>
      <c:catAx>
        <c:axId val="1100968416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asu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00968808"/>
        <c:crosses val="autoZero"/>
        <c:auto val="1"/>
        <c:lblAlgn val="ctr"/>
        <c:lblOffset val="100"/>
        <c:noMultiLvlLbl val="0"/>
      </c:catAx>
      <c:valAx>
        <c:axId val="1100968808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</a:t>
                </a:r>
                <a:r>
                  <a:rPr lang="de-DE" baseline="0"/>
                  <a:t> ... documents (out of 121)</a:t>
                </a:r>
                <a:endParaRPr lang="de-D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00968416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4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Religious &amp; spiritual</a:t>
            </a:r>
            <a:r>
              <a:rPr lang="de-DE" baseline="0"/>
              <a:t> activities</a:t>
            </a:r>
            <a:endParaRPr lang="de-D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577:$D$578</c:f>
              <c:strCache>
                <c:ptCount val="2"/>
                <c:pt idx="0">
                  <c:v>Prayers</c:v>
                </c:pt>
                <c:pt idx="1">
                  <c:v>Spiritual support</c:v>
                </c:pt>
              </c:strCache>
            </c:strRef>
          </c:cat>
          <c:val>
            <c:numRef>
              <c:f>Sheet1!$E$577:$E$578</c:f>
              <c:numCache>
                <c:formatCode>0</c:formatCode>
                <c:ptCount val="2"/>
                <c:pt idx="0">
                  <c:v>11</c:v>
                </c:pt>
                <c:pt idx="1">
                  <c:v>3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100969200"/>
        <c:axId val="1100969984"/>
      </c:barChart>
      <c:catAx>
        <c:axId val="1100969200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800"/>
                  <a:t>Measures</a:t>
                </a:r>
              </a:p>
            </c:rich>
          </c:tx>
          <c:layout>
            <c:manualLayout>
              <c:xMode val="edge"/>
              <c:yMode val="edge"/>
              <c:x val="1.9942388654996677E-2"/>
              <c:y val="0.5419598598079432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00969984"/>
        <c:crosses val="autoZero"/>
        <c:auto val="1"/>
        <c:lblAlgn val="ctr"/>
        <c:lblOffset val="100"/>
        <c:noMultiLvlLbl val="0"/>
      </c:catAx>
      <c:valAx>
        <c:axId val="1100969984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 ... documents (out of 121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009692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4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Research &amp; assessmen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580:$D$583</c:f>
              <c:strCache>
                <c:ptCount val="4"/>
                <c:pt idx="0">
                  <c:v>Flood risk research</c:v>
                </c:pt>
                <c:pt idx="1">
                  <c:v>Risk mapping</c:v>
                </c:pt>
                <c:pt idx="2">
                  <c:v>Hydraulic modelling</c:v>
                </c:pt>
                <c:pt idx="3">
                  <c:v>Situation assessment</c:v>
                </c:pt>
              </c:strCache>
            </c:strRef>
          </c:cat>
          <c:val>
            <c:numRef>
              <c:f>Sheet1!$E$580:$E$583</c:f>
              <c:numCache>
                <c:formatCode>0</c:formatCode>
                <c:ptCount val="4"/>
                <c:pt idx="0">
                  <c:v>8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183898464"/>
        <c:axId val="1183909832"/>
      </c:barChart>
      <c:catAx>
        <c:axId val="1183898464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900"/>
                  <a:t>Measu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83909832"/>
        <c:crosses val="autoZero"/>
        <c:auto val="1"/>
        <c:lblAlgn val="ctr"/>
        <c:lblOffset val="100"/>
        <c:noMultiLvlLbl val="0"/>
      </c:catAx>
      <c:valAx>
        <c:axId val="1183909832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</a:t>
                </a:r>
                <a:r>
                  <a:rPr lang="de-DE" baseline="0"/>
                  <a:t> ... documents (out of 121)</a:t>
                </a:r>
                <a:endParaRPr lang="de-D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838984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4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Awareness-raising</a:t>
            </a:r>
            <a:r>
              <a:rPr lang="de-DE" baseline="0"/>
              <a:t>, training and education</a:t>
            </a:r>
            <a:endParaRPr lang="de-D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578:$D$581</c:f>
              <c:strCache>
                <c:ptCount val="4"/>
                <c:pt idx="0">
                  <c:v>Awareness raising on flood risk</c:v>
                </c:pt>
                <c:pt idx="1">
                  <c:v>Teaching of coping and adaptation skills</c:v>
                </c:pt>
                <c:pt idx="2">
                  <c:v>Waste management education</c:v>
                </c:pt>
                <c:pt idx="3">
                  <c:v>Awareness-raising on sanitation practices</c:v>
                </c:pt>
              </c:strCache>
            </c:strRef>
          </c:cat>
          <c:val>
            <c:numRef>
              <c:f>Sheet1!$E$578:$E$581</c:f>
              <c:numCache>
                <c:formatCode>General</c:formatCode>
                <c:ptCount val="4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578:$D$581</c:f>
              <c:strCache>
                <c:ptCount val="4"/>
                <c:pt idx="0">
                  <c:v>Awareness raising on flood risk</c:v>
                </c:pt>
                <c:pt idx="1">
                  <c:v>Teaching of coping and adaptation skills</c:v>
                </c:pt>
                <c:pt idx="2">
                  <c:v>Waste management education</c:v>
                </c:pt>
                <c:pt idx="3">
                  <c:v>Awareness-raising on sanitation practices</c:v>
                </c:pt>
              </c:strCache>
            </c:strRef>
          </c:cat>
          <c:val>
            <c:numRef>
              <c:f>Sheet1!$F$578:$F$581</c:f>
              <c:numCache>
                <c:formatCode>0</c:formatCode>
                <c:ptCount val="4"/>
                <c:pt idx="0">
                  <c:v>4</c:v>
                </c:pt>
                <c:pt idx="1">
                  <c:v>4</c:v>
                </c:pt>
                <c:pt idx="2">
                  <c:v>3</c:v>
                </c:pt>
                <c:pt idx="3">
                  <c:v>2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183903560"/>
        <c:axId val="1183898856"/>
      </c:barChart>
      <c:catAx>
        <c:axId val="1183903560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900"/>
                  <a:t>Measu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83898856"/>
        <c:crosses val="autoZero"/>
        <c:auto val="1"/>
        <c:lblAlgn val="ctr"/>
        <c:lblOffset val="100"/>
        <c:noMultiLvlLbl val="0"/>
      </c:catAx>
      <c:valAx>
        <c:axId val="1183898856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 ...</a:t>
                </a:r>
                <a:r>
                  <a:rPr lang="de-DE" baseline="0"/>
                  <a:t> documents (out of 121)</a:t>
                </a:r>
                <a:endParaRPr lang="de-D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83903560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4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Spatial</a:t>
            </a:r>
            <a:r>
              <a:rPr lang="de-DE" baseline="0"/>
              <a:t> planning interventions</a:t>
            </a:r>
            <a:endParaRPr lang="de-D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566:$D$571</c:f>
              <c:strCache>
                <c:ptCount val="6"/>
                <c:pt idx="0">
                  <c:v>Demolition of houses on flood prone lands</c:v>
                </c:pt>
                <c:pt idx="1">
                  <c:v>Formalization of informal settlements</c:v>
                </c:pt>
                <c:pt idx="2">
                  <c:v>Restructuration of areas</c:v>
                </c:pt>
                <c:pt idx="3">
                  <c:v>Creation of social housing</c:v>
                </c:pt>
                <c:pt idx="4">
                  <c:v>Incentives for resettlement</c:v>
                </c:pt>
                <c:pt idx="5">
                  <c:v>Participative planning</c:v>
                </c:pt>
              </c:strCache>
            </c:strRef>
          </c:cat>
          <c:val>
            <c:numRef>
              <c:f>Sheet1!$E$566:$E$571</c:f>
              <c:numCache>
                <c:formatCode>General</c:formatCode>
                <c:ptCount val="6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566:$D$571</c:f>
              <c:strCache>
                <c:ptCount val="6"/>
                <c:pt idx="0">
                  <c:v>Demolition of houses on flood prone lands</c:v>
                </c:pt>
                <c:pt idx="1">
                  <c:v>Formalization of informal settlements</c:v>
                </c:pt>
                <c:pt idx="2">
                  <c:v>Restructuration of areas</c:v>
                </c:pt>
                <c:pt idx="3">
                  <c:v>Creation of social housing</c:v>
                </c:pt>
                <c:pt idx="4">
                  <c:v>Incentives for resettlement</c:v>
                </c:pt>
                <c:pt idx="5">
                  <c:v>Participative planning</c:v>
                </c:pt>
              </c:strCache>
            </c:strRef>
          </c:cat>
          <c:val>
            <c:numRef>
              <c:f>Sheet1!$F$566:$F$571</c:f>
              <c:numCache>
                <c:formatCode>0</c:formatCode>
                <c:ptCount val="6"/>
                <c:pt idx="0">
                  <c:v>6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1</c:v>
                </c:pt>
                <c:pt idx="5">
                  <c:v>1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183899640"/>
        <c:axId val="1183908656"/>
      </c:barChart>
      <c:catAx>
        <c:axId val="1183899640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asu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83908656"/>
        <c:crosses val="autoZero"/>
        <c:auto val="1"/>
        <c:lblAlgn val="ctr"/>
        <c:lblOffset val="100"/>
        <c:noMultiLvlLbl val="0"/>
      </c:catAx>
      <c:valAx>
        <c:axId val="1183908656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</a:t>
                </a:r>
                <a:r>
                  <a:rPr lang="de-DE" baseline="0"/>
                  <a:t> ... documents (out of 121)</a:t>
                </a:r>
                <a:endParaRPr lang="de-D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838996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4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Information resourc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596:$D$599</c:f>
              <c:strCache>
                <c:ptCount val="4"/>
                <c:pt idx="0">
                  <c:v>Looking for flood information on the news/social media</c:v>
                </c:pt>
                <c:pt idx="1">
                  <c:v>Radio/TV/Phone ownership</c:v>
                </c:pt>
                <c:pt idx="2">
                  <c:v>Collaborate for media coverage of the event</c:v>
                </c:pt>
                <c:pt idx="3">
                  <c:v>Reliance on extension information</c:v>
                </c:pt>
              </c:strCache>
            </c:strRef>
          </c:cat>
          <c:val>
            <c:numRef>
              <c:f>Sheet1!$E$596:$E$599</c:f>
              <c:numCache>
                <c:formatCode>0</c:formatCode>
                <c:ptCount val="4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3">
                  <c:v>1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183899248"/>
        <c:axId val="1183907872"/>
      </c:barChart>
      <c:catAx>
        <c:axId val="1183899248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asu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83907872"/>
        <c:crosses val="autoZero"/>
        <c:auto val="1"/>
        <c:lblAlgn val="ctr"/>
        <c:lblOffset val="100"/>
        <c:noMultiLvlLbl val="0"/>
      </c:catAx>
      <c:valAx>
        <c:axId val="1183907872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</a:t>
                </a:r>
                <a:r>
                  <a:rPr lang="de-DE" baseline="0"/>
                  <a:t> ... documents (out of 121)</a:t>
                </a:r>
                <a:endParaRPr lang="de-D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83899248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4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Polici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601:$D$603</c:f>
              <c:strCache>
                <c:ptCount val="3"/>
                <c:pt idx="0">
                  <c:v>Assignment of clear responsibilities</c:v>
                </c:pt>
                <c:pt idx="1">
                  <c:v>Formalisation of exchange between actors</c:v>
                </c:pt>
                <c:pt idx="2">
                  <c:v>Decentralisation of agencies</c:v>
                </c:pt>
              </c:strCache>
            </c:strRef>
          </c:cat>
          <c:val>
            <c:numRef>
              <c:f>Sheet1!$E$601:$E$603</c:f>
              <c:numCache>
                <c:formatCode>0</c:formatCode>
                <c:ptCount val="3"/>
                <c:pt idx="0">
                  <c:v>1</c:v>
                </c:pt>
                <c:pt idx="1">
                  <c:v>1</c:v>
                </c:pt>
                <c:pt idx="2">
                  <c:v>1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183900032"/>
        <c:axId val="1183910616"/>
      </c:barChart>
      <c:catAx>
        <c:axId val="1183900032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900"/>
                  <a:t>Measu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83910616"/>
        <c:crosses val="autoZero"/>
        <c:auto val="1"/>
        <c:lblAlgn val="ctr"/>
        <c:lblOffset val="100"/>
        <c:noMultiLvlLbl val="0"/>
      </c:catAx>
      <c:valAx>
        <c:axId val="1183910616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 ... documents (out</a:t>
                </a:r>
                <a:r>
                  <a:rPr lang="de-DE" baseline="0"/>
                  <a:t> of 121)</a:t>
                </a:r>
                <a:endParaRPr lang="de-D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83900032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4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Insuranc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592</c:f>
              <c:strCache>
                <c:ptCount val="1"/>
                <c:pt idx="0">
                  <c:v>Receiving compensation from insurance</c:v>
                </c:pt>
              </c:strCache>
            </c:strRef>
          </c:cat>
          <c:val>
            <c:numRef>
              <c:f>Sheet1!$E$592</c:f>
              <c:numCache>
                <c:formatCode>@</c:formatCode>
                <c:ptCount val="1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592</c:f>
              <c:strCache>
                <c:ptCount val="1"/>
                <c:pt idx="0">
                  <c:v>Receiving compensation from insurance</c:v>
                </c:pt>
              </c:strCache>
            </c:strRef>
          </c:cat>
          <c:val>
            <c:numRef>
              <c:f>Sheet1!$F$592</c:f>
              <c:numCache>
                <c:formatCode>0</c:formatCode>
                <c:ptCount val="1"/>
                <c:pt idx="0">
                  <c:v>3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183900816"/>
        <c:axId val="1183900424"/>
      </c:barChart>
      <c:catAx>
        <c:axId val="1183900816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900"/>
                  <a:t>Measures</a:t>
                </a:r>
              </a:p>
            </c:rich>
          </c:tx>
          <c:layout>
            <c:manualLayout>
              <c:xMode val="edge"/>
              <c:yMode val="edge"/>
              <c:x val="2.4374030578329271E-2"/>
              <c:y val="0.5706664106011137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83900424"/>
        <c:crosses val="autoZero"/>
        <c:auto val="1"/>
        <c:lblAlgn val="ctr"/>
        <c:lblOffset val="100"/>
        <c:noMultiLvlLbl val="0"/>
      </c:catAx>
      <c:valAx>
        <c:axId val="1183900424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 ... documents (out</a:t>
                </a:r>
                <a:r>
                  <a:rPr lang="de-DE" baseline="0"/>
                  <a:t> of 121)</a:t>
                </a:r>
                <a:endParaRPr lang="de-D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@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83900816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I$140:$I$147</c:f>
              <c:strCache>
                <c:ptCount val="8"/>
                <c:pt idx="0">
                  <c:v>Surveys</c:v>
                </c:pt>
                <c:pt idx="1">
                  <c:v>Qualitative interviews (semi-structured, in-depth, key inform)</c:v>
                </c:pt>
                <c:pt idx="2">
                  <c:v>Focus groups</c:v>
                </c:pt>
                <c:pt idx="3">
                  <c:v>Photography/Photo-elicitation</c:v>
                </c:pt>
                <c:pt idx="4">
                  <c:v>Workshops</c:v>
                </c:pt>
                <c:pt idx="5">
                  <c:v>Stakeholder meetings</c:v>
                </c:pt>
                <c:pt idx="6">
                  <c:v>Transect walks</c:v>
                </c:pt>
                <c:pt idx="7">
                  <c:v>Collective mapping</c:v>
                </c:pt>
              </c:strCache>
            </c:strRef>
          </c:cat>
          <c:val>
            <c:numRef>
              <c:f>Sheet1!$J$140:$J$147</c:f>
              <c:numCache>
                <c:formatCode>0</c:formatCode>
                <c:ptCount val="8"/>
                <c:pt idx="0">
                  <c:v>97</c:v>
                </c:pt>
                <c:pt idx="1">
                  <c:v>73</c:v>
                </c:pt>
                <c:pt idx="2">
                  <c:v>40</c:v>
                </c:pt>
                <c:pt idx="3">
                  <c:v>13</c:v>
                </c:pt>
                <c:pt idx="4">
                  <c:v>11</c:v>
                </c:pt>
                <c:pt idx="5">
                  <c:v>10</c:v>
                </c:pt>
                <c:pt idx="6">
                  <c:v>6</c:v>
                </c:pt>
                <c:pt idx="7">
                  <c:v>4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857482952"/>
        <c:axId val="857479424"/>
      </c:barChart>
      <c:catAx>
        <c:axId val="857482952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b="0"/>
                  <a:t>Method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857479424"/>
        <c:crosses val="autoZero"/>
        <c:auto val="1"/>
        <c:lblAlgn val="ctr"/>
        <c:lblOffset val="100"/>
        <c:noMultiLvlLbl val="0"/>
      </c:catAx>
      <c:valAx>
        <c:axId val="857479424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b="0"/>
                  <a:t>Mentioned in ... documents (out of 138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8574829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5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Polici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595:$D$608</c:f>
              <c:strCache>
                <c:ptCount val="14"/>
                <c:pt idx="0">
                  <c:v>Better integration of groups at risk</c:v>
                </c:pt>
                <c:pt idx="1">
                  <c:v>Active collaboration among stakeholders</c:v>
                </c:pt>
                <c:pt idx="2">
                  <c:v>Policies which alter the resources of people at risk</c:v>
                </c:pt>
                <c:pt idx="3">
                  <c:v>Flood risk-reducing policies</c:v>
                </c:pt>
                <c:pt idx="4">
                  <c:v>Law and policy enforcement</c:v>
                </c:pt>
                <c:pt idx="5">
                  <c:v>Adjusting policies to local context</c:v>
                </c:pt>
                <c:pt idx="6">
                  <c:v>Assignment of clear responsibilities</c:v>
                </c:pt>
                <c:pt idx="7">
                  <c:v>More funds for DRR</c:v>
                </c:pt>
                <c:pt idx="8">
                  <c:v>Environmental management policies</c:v>
                </c:pt>
                <c:pt idx="9">
                  <c:v>Decentralization of DRR capacities</c:v>
                </c:pt>
                <c:pt idx="10">
                  <c:v>Enhancing institutional capacity</c:v>
                </c:pt>
                <c:pt idx="11">
                  <c:v>International cooperation</c:v>
                </c:pt>
                <c:pt idx="12">
                  <c:v>Long-term orientation of policies</c:v>
                </c:pt>
                <c:pt idx="13">
                  <c:v>Audit on corruption prevention</c:v>
                </c:pt>
              </c:strCache>
            </c:strRef>
          </c:cat>
          <c:val>
            <c:numRef>
              <c:f>Sheet1!$E$595:$E$608</c:f>
              <c:numCache>
                <c:formatCode>General</c:formatCode>
                <c:ptCount val="14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595:$D$608</c:f>
              <c:strCache>
                <c:ptCount val="14"/>
                <c:pt idx="0">
                  <c:v>Better integration of groups at risk</c:v>
                </c:pt>
                <c:pt idx="1">
                  <c:v>Active collaboration among stakeholders</c:v>
                </c:pt>
                <c:pt idx="2">
                  <c:v>Policies which alter the resources of people at risk</c:v>
                </c:pt>
                <c:pt idx="3">
                  <c:v>Flood risk-reducing policies</c:v>
                </c:pt>
                <c:pt idx="4">
                  <c:v>Law and policy enforcement</c:v>
                </c:pt>
                <c:pt idx="5">
                  <c:v>Adjusting policies to local context</c:v>
                </c:pt>
                <c:pt idx="6">
                  <c:v>Assignment of clear responsibilities</c:v>
                </c:pt>
                <c:pt idx="7">
                  <c:v>More funds for DRR</c:v>
                </c:pt>
                <c:pt idx="8">
                  <c:v>Environmental management policies</c:v>
                </c:pt>
                <c:pt idx="9">
                  <c:v>Decentralization of DRR capacities</c:v>
                </c:pt>
                <c:pt idx="10">
                  <c:v>Enhancing institutional capacity</c:v>
                </c:pt>
                <c:pt idx="11">
                  <c:v>International cooperation</c:v>
                </c:pt>
                <c:pt idx="12">
                  <c:v>Long-term orientation of policies</c:v>
                </c:pt>
                <c:pt idx="13">
                  <c:v>Audit on corruption prevention</c:v>
                </c:pt>
              </c:strCache>
            </c:strRef>
          </c:cat>
          <c:val>
            <c:numRef>
              <c:f>Sheet1!$F$595:$F$608</c:f>
              <c:numCache>
                <c:formatCode>0</c:formatCode>
                <c:ptCount val="14"/>
                <c:pt idx="0">
                  <c:v>37</c:v>
                </c:pt>
                <c:pt idx="1">
                  <c:v>33</c:v>
                </c:pt>
                <c:pt idx="2">
                  <c:v>21</c:v>
                </c:pt>
                <c:pt idx="3">
                  <c:v>16</c:v>
                </c:pt>
                <c:pt idx="4">
                  <c:v>12</c:v>
                </c:pt>
                <c:pt idx="5">
                  <c:v>9</c:v>
                </c:pt>
                <c:pt idx="6">
                  <c:v>6</c:v>
                </c:pt>
                <c:pt idx="7">
                  <c:v>5</c:v>
                </c:pt>
                <c:pt idx="8">
                  <c:v>3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1</c:v>
                </c:pt>
                <c:pt idx="13">
                  <c:v>1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183908264"/>
        <c:axId val="1183905128"/>
      </c:barChart>
      <c:catAx>
        <c:axId val="1183908264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asu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83905128"/>
        <c:crosses val="autoZero"/>
        <c:auto val="1"/>
        <c:lblAlgn val="ctr"/>
        <c:lblOffset val="100"/>
        <c:noMultiLvlLbl val="0"/>
      </c:catAx>
      <c:valAx>
        <c:axId val="1183905128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</a:t>
                </a:r>
                <a:r>
                  <a:rPr lang="de-DE" baseline="0"/>
                  <a:t> in ... documents (out of 133)</a:t>
                </a:r>
                <a:endParaRPr lang="de-D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839082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5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Awareness-raising, training</a:t>
            </a:r>
            <a:r>
              <a:rPr lang="de-DE" baseline="0"/>
              <a:t> and education</a:t>
            </a:r>
            <a:endParaRPr lang="de-D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610:$D$619</c:f>
              <c:strCache>
                <c:ptCount val="10"/>
                <c:pt idx="0">
                  <c:v>Civic sensitization to flood risk</c:v>
                </c:pt>
                <c:pt idx="1">
                  <c:v>Teaching of coping and adaptation skills</c:v>
                </c:pt>
                <c:pt idx="2">
                  <c:v>Enhancing education</c:v>
                </c:pt>
                <c:pt idx="3">
                  <c:v>Provision of alternative skill development</c:v>
                </c:pt>
                <c:pt idx="4">
                  <c:v>Capacity-building of staff</c:v>
                </c:pt>
                <c:pt idx="5">
                  <c:v>Awareness-raising for preventing waste dumping</c:v>
                </c:pt>
                <c:pt idx="6">
                  <c:v>Women empowerment program</c:v>
                </c:pt>
                <c:pt idx="7">
                  <c:v>Health education</c:v>
                </c:pt>
                <c:pt idx="8">
                  <c:v>Increase volunteer particpation</c:v>
                </c:pt>
                <c:pt idx="9">
                  <c:v>Health inspectors</c:v>
                </c:pt>
              </c:strCache>
            </c:strRef>
          </c:cat>
          <c:val>
            <c:numRef>
              <c:f>Sheet1!$E$610:$E$619</c:f>
              <c:numCache>
                <c:formatCode>General</c:formatCode>
                <c:ptCount val="10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610:$D$619</c:f>
              <c:strCache>
                <c:ptCount val="10"/>
                <c:pt idx="0">
                  <c:v>Civic sensitization to flood risk</c:v>
                </c:pt>
                <c:pt idx="1">
                  <c:v>Teaching of coping and adaptation skills</c:v>
                </c:pt>
                <c:pt idx="2">
                  <c:v>Enhancing education</c:v>
                </c:pt>
                <c:pt idx="3">
                  <c:v>Provision of alternative skill development</c:v>
                </c:pt>
                <c:pt idx="4">
                  <c:v>Capacity-building of staff</c:v>
                </c:pt>
                <c:pt idx="5">
                  <c:v>Awareness-raising for preventing waste dumping</c:v>
                </c:pt>
                <c:pt idx="6">
                  <c:v>Women empowerment program</c:v>
                </c:pt>
                <c:pt idx="7">
                  <c:v>Health education</c:v>
                </c:pt>
                <c:pt idx="8">
                  <c:v>Increase volunteer particpation</c:v>
                </c:pt>
                <c:pt idx="9">
                  <c:v>Health inspectors</c:v>
                </c:pt>
              </c:strCache>
            </c:strRef>
          </c:cat>
          <c:val>
            <c:numRef>
              <c:f>Sheet1!$F$610:$F$619</c:f>
              <c:numCache>
                <c:formatCode>0</c:formatCode>
                <c:ptCount val="10"/>
                <c:pt idx="0">
                  <c:v>48</c:v>
                </c:pt>
                <c:pt idx="1">
                  <c:v>27</c:v>
                </c:pt>
                <c:pt idx="2">
                  <c:v>11</c:v>
                </c:pt>
                <c:pt idx="3">
                  <c:v>9</c:v>
                </c:pt>
                <c:pt idx="4">
                  <c:v>9</c:v>
                </c:pt>
                <c:pt idx="5">
                  <c:v>8</c:v>
                </c:pt>
                <c:pt idx="6">
                  <c:v>3</c:v>
                </c:pt>
                <c:pt idx="7">
                  <c:v>2</c:v>
                </c:pt>
                <c:pt idx="8">
                  <c:v>1</c:v>
                </c:pt>
                <c:pt idx="9">
                  <c:v>1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183901992"/>
        <c:axId val="1183909048"/>
      </c:barChart>
      <c:catAx>
        <c:axId val="1183901992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asu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83909048"/>
        <c:crosses val="autoZero"/>
        <c:auto val="1"/>
        <c:lblAlgn val="ctr"/>
        <c:lblOffset val="100"/>
        <c:noMultiLvlLbl val="0"/>
      </c:catAx>
      <c:valAx>
        <c:axId val="1183909048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 ... documents (out of 133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839019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5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Infrastructural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621:$D$643</c:f>
              <c:strCache>
                <c:ptCount val="23"/>
                <c:pt idx="0">
                  <c:v>Drainage construction or improvement</c:v>
                </c:pt>
                <c:pt idx="1">
                  <c:v>Dams/dikes</c:v>
                </c:pt>
                <c:pt idx="2">
                  <c:v>Reinforcing buildings</c:v>
                </c:pt>
                <c:pt idx="3">
                  <c:v>Dredging river channels/channelisation</c:v>
                </c:pt>
                <c:pt idx="4">
                  <c:v>Riverbank reinforcement and embankments</c:v>
                </c:pt>
                <c:pt idx="5">
                  <c:v>Elevation of buildings or infrastructure</c:v>
                </c:pt>
                <c:pt idx="6">
                  <c:v>Water storage reservoirs/ponds</c:v>
                </c:pt>
                <c:pt idx="7">
                  <c:v>Reinforcing infrastructure</c:v>
                </c:pt>
                <c:pt idx="8">
                  <c:v>Provision of basic infrastructure</c:v>
                </c:pt>
                <c:pt idx="9">
                  <c:v>Improved sanitation infrastructure</c:v>
                </c:pt>
                <c:pt idx="10">
                  <c:v>Building bridges</c:v>
                </c:pt>
                <c:pt idx="11">
                  <c:v>Watertight trenches</c:v>
                </c:pt>
                <c:pt idx="12">
                  <c:v>Use of sand bags for flood breaks</c:v>
                </c:pt>
                <c:pt idx="13">
                  <c:v>Gabions/rock bounds</c:v>
                </c:pt>
                <c:pt idx="14">
                  <c:v>Filling</c:v>
                </c:pt>
                <c:pt idx="15">
                  <c:v>Furrow contours/contour walls</c:v>
                </c:pt>
                <c:pt idx="16">
                  <c:v>Gully control</c:v>
                </c:pt>
                <c:pt idx="17">
                  <c:v>Demi-lunes</c:v>
                </c:pt>
                <c:pt idx="18">
                  <c:v>Breakwater systems</c:v>
                </c:pt>
                <c:pt idx="19">
                  <c:v>Closure of dam</c:v>
                </c:pt>
                <c:pt idx="20">
                  <c:v>Land reclamation</c:v>
                </c:pt>
                <c:pt idx="21">
                  <c:v>Flood defence structures</c:v>
                </c:pt>
                <c:pt idx="22">
                  <c:v>Permeable pavements</c:v>
                </c:pt>
              </c:strCache>
            </c:strRef>
          </c:cat>
          <c:val>
            <c:numRef>
              <c:f>Sheet1!$E$621:$E$643</c:f>
              <c:numCache>
                <c:formatCode>General</c:formatCode>
                <c:ptCount val="23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621:$D$643</c:f>
              <c:strCache>
                <c:ptCount val="23"/>
                <c:pt idx="0">
                  <c:v>Drainage construction or improvement</c:v>
                </c:pt>
                <c:pt idx="1">
                  <c:v>Dams/dikes</c:v>
                </c:pt>
                <c:pt idx="2">
                  <c:v>Reinforcing buildings</c:v>
                </c:pt>
                <c:pt idx="3">
                  <c:v>Dredging river channels/channelisation</c:v>
                </c:pt>
                <c:pt idx="4">
                  <c:v>Riverbank reinforcement and embankments</c:v>
                </c:pt>
                <c:pt idx="5">
                  <c:v>Elevation of buildings or infrastructure</c:v>
                </c:pt>
                <c:pt idx="6">
                  <c:v>Water storage reservoirs/ponds</c:v>
                </c:pt>
                <c:pt idx="7">
                  <c:v>Reinforcing infrastructure</c:v>
                </c:pt>
                <c:pt idx="8">
                  <c:v>Provision of basic infrastructure</c:v>
                </c:pt>
                <c:pt idx="9">
                  <c:v>Improved sanitation infrastructure</c:v>
                </c:pt>
                <c:pt idx="10">
                  <c:v>Building bridges</c:v>
                </c:pt>
                <c:pt idx="11">
                  <c:v>Watertight trenches</c:v>
                </c:pt>
                <c:pt idx="12">
                  <c:v>Use of sand bags for flood breaks</c:v>
                </c:pt>
                <c:pt idx="13">
                  <c:v>Gabions/rock bounds</c:v>
                </c:pt>
                <c:pt idx="14">
                  <c:v>Filling</c:v>
                </c:pt>
                <c:pt idx="15">
                  <c:v>Furrow contours/contour walls</c:v>
                </c:pt>
                <c:pt idx="16">
                  <c:v>Gully control</c:v>
                </c:pt>
                <c:pt idx="17">
                  <c:v>Demi-lunes</c:v>
                </c:pt>
                <c:pt idx="18">
                  <c:v>Breakwater systems</c:v>
                </c:pt>
                <c:pt idx="19">
                  <c:v>Closure of dam</c:v>
                </c:pt>
                <c:pt idx="20">
                  <c:v>Land reclamation</c:v>
                </c:pt>
                <c:pt idx="21">
                  <c:v>Flood defence structures</c:v>
                </c:pt>
                <c:pt idx="22">
                  <c:v>Permeable pavements</c:v>
                </c:pt>
              </c:strCache>
            </c:strRef>
          </c:cat>
          <c:val>
            <c:numRef>
              <c:f>Sheet1!$F$621:$F$643</c:f>
              <c:numCache>
                <c:formatCode>0</c:formatCode>
                <c:ptCount val="23"/>
                <c:pt idx="0">
                  <c:v>38</c:v>
                </c:pt>
                <c:pt idx="1">
                  <c:v>15</c:v>
                </c:pt>
                <c:pt idx="2">
                  <c:v>14</c:v>
                </c:pt>
                <c:pt idx="3">
                  <c:v>14</c:v>
                </c:pt>
                <c:pt idx="4">
                  <c:v>10</c:v>
                </c:pt>
                <c:pt idx="5">
                  <c:v>7</c:v>
                </c:pt>
                <c:pt idx="6">
                  <c:v>7</c:v>
                </c:pt>
                <c:pt idx="7">
                  <c:v>7</c:v>
                </c:pt>
                <c:pt idx="8">
                  <c:v>5</c:v>
                </c:pt>
                <c:pt idx="9">
                  <c:v>4</c:v>
                </c:pt>
                <c:pt idx="10">
                  <c:v>3</c:v>
                </c:pt>
                <c:pt idx="11">
                  <c:v>2</c:v>
                </c:pt>
                <c:pt idx="12">
                  <c:v>2</c:v>
                </c:pt>
                <c:pt idx="13">
                  <c:v>2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183905520"/>
        <c:axId val="1183903168"/>
      </c:barChart>
      <c:catAx>
        <c:axId val="1183905520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asu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83903168"/>
        <c:crosses val="autoZero"/>
        <c:auto val="1"/>
        <c:lblAlgn val="ctr"/>
        <c:lblOffset val="100"/>
        <c:noMultiLvlLbl val="0"/>
      </c:catAx>
      <c:valAx>
        <c:axId val="1183903168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 ... documents (out of 133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839055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5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Spatial planning intervention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645:$D$656</c:f>
              <c:strCache>
                <c:ptCount val="12"/>
                <c:pt idx="0">
                  <c:v>Flood-related land use planning</c:v>
                </c:pt>
                <c:pt idx="1">
                  <c:v>Enforcement of land use/building regulations</c:v>
                </c:pt>
                <c:pt idx="2">
                  <c:v>More integrated land use planning</c:v>
                </c:pt>
                <c:pt idx="3">
                  <c:v>Incentives for people to move out of high-risk flood zones</c:v>
                </c:pt>
                <c:pt idx="4">
                  <c:v>Demolition of illegal structures</c:v>
                </c:pt>
                <c:pt idx="5">
                  <c:v>Restructuration of area</c:v>
                </c:pt>
                <c:pt idx="6">
                  <c:v>Environmental management</c:v>
                </c:pt>
                <c:pt idx="7">
                  <c:v>Better building codes</c:v>
                </c:pt>
                <c:pt idx="8">
                  <c:v>Provision of sanitation</c:v>
                </c:pt>
                <c:pt idx="9">
                  <c:v>Slum upgrading</c:v>
                </c:pt>
                <c:pt idx="10">
                  <c:v>Creation of social housing</c:v>
                </c:pt>
                <c:pt idx="11">
                  <c:v>Invest in other areas apart from the capital</c:v>
                </c:pt>
              </c:strCache>
            </c:strRef>
          </c:cat>
          <c:val>
            <c:numRef>
              <c:f>Sheet1!$E$645:$E$656</c:f>
              <c:numCache>
                <c:formatCode>General</c:formatCode>
                <c:ptCount val="12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645:$D$656</c:f>
              <c:strCache>
                <c:ptCount val="12"/>
                <c:pt idx="0">
                  <c:v>Flood-related land use planning</c:v>
                </c:pt>
                <c:pt idx="1">
                  <c:v>Enforcement of land use/building regulations</c:v>
                </c:pt>
                <c:pt idx="2">
                  <c:v>More integrated land use planning</c:v>
                </c:pt>
                <c:pt idx="3">
                  <c:v>Incentives for people to move out of high-risk flood zones</c:v>
                </c:pt>
                <c:pt idx="4">
                  <c:v>Demolition of illegal structures</c:v>
                </c:pt>
                <c:pt idx="5">
                  <c:v>Restructuration of area</c:v>
                </c:pt>
                <c:pt idx="6">
                  <c:v>Environmental management</c:v>
                </c:pt>
                <c:pt idx="7">
                  <c:v>Better building codes</c:v>
                </c:pt>
                <c:pt idx="8">
                  <c:v>Provision of sanitation</c:v>
                </c:pt>
                <c:pt idx="9">
                  <c:v>Slum upgrading</c:v>
                </c:pt>
                <c:pt idx="10">
                  <c:v>Creation of social housing</c:v>
                </c:pt>
                <c:pt idx="11">
                  <c:v>Invest in other areas apart from the capital</c:v>
                </c:pt>
              </c:strCache>
            </c:strRef>
          </c:cat>
          <c:val>
            <c:numRef>
              <c:f>Sheet1!$F$645:$F$656</c:f>
              <c:numCache>
                <c:formatCode>0</c:formatCode>
                <c:ptCount val="12"/>
                <c:pt idx="0">
                  <c:v>25</c:v>
                </c:pt>
                <c:pt idx="1">
                  <c:v>22</c:v>
                </c:pt>
                <c:pt idx="2">
                  <c:v>14</c:v>
                </c:pt>
                <c:pt idx="3">
                  <c:v>10</c:v>
                </c:pt>
                <c:pt idx="4">
                  <c:v>8</c:v>
                </c:pt>
                <c:pt idx="5">
                  <c:v>4</c:v>
                </c:pt>
                <c:pt idx="6">
                  <c:v>4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1</c:v>
                </c:pt>
                <c:pt idx="11">
                  <c:v>1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183902384"/>
        <c:axId val="1183904344"/>
      </c:barChart>
      <c:catAx>
        <c:axId val="1183902384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asu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83904344"/>
        <c:crosses val="autoZero"/>
        <c:auto val="1"/>
        <c:lblAlgn val="ctr"/>
        <c:lblOffset val="100"/>
        <c:noMultiLvlLbl val="0"/>
      </c:catAx>
      <c:valAx>
        <c:axId val="1183904344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 ... documents (out of 133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839023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5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Research &amp; assessmen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658:$D$669</c:f>
              <c:strCache>
                <c:ptCount val="12"/>
                <c:pt idx="0">
                  <c:v>Research on potential risk-reducing measures</c:v>
                </c:pt>
                <c:pt idx="1">
                  <c:v>Consider social aspects of flood risk</c:v>
                </c:pt>
                <c:pt idx="2">
                  <c:v>Hydrological data collection</c:v>
                </c:pt>
                <c:pt idx="3">
                  <c:v>Risk mapping</c:v>
                </c:pt>
                <c:pt idx="4">
                  <c:v>Research on causal interaction in disaster risk</c:v>
                </c:pt>
                <c:pt idx="5">
                  <c:v>Establishing research cooperations</c:v>
                </c:pt>
                <c:pt idx="6">
                  <c:v>Humanitarian needs assessments</c:v>
                </c:pt>
                <c:pt idx="7">
                  <c:v>Participatory research</c:v>
                </c:pt>
                <c:pt idx="8">
                  <c:v>Data collection on impact measurements</c:v>
                </c:pt>
                <c:pt idx="9">
                  <c:v>Collect population data</c:v>
                </c:pt>
                <c:pt idx="10">
                  <c:v>More research</c:v>
                </c:pt>
                <c:pt idx="11">
                  <c:v>Monitoring urban expansion</c:v>
                </c:pt>
              </c:strCache>
            </c:strRef>
          </c:cat>
          <c:val>
            <c:numRef>
              <c:f>Sheet1!$E$658:$E$669</c:f>
              <c:numCache>
                <c:formatCode>General</c:formatCode>
                <c:ptCount val="12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658:$D$669</c:f>
              <c:strCache>
                <c:ptCount val="12"/>
                <c:pt idx="0">
                  <c:v>Research on potential risk-reducing measures</c:v>
                </c:pt>
                <c:pt idx="1">
                  <c:v>Consider social aspects of flood risk</c:v>
                </c:pt>
                <c:pt idx="2">
                  <c:v>Hydrological data collection</c:v>
                </c:pt>
                <c:pt idx="3">
                  <c:v>Risk mapping</c:v>
                </c:pt>
                <c:pt idx="4">
                  <c:v>Research on causal interaction in disaster risk</c:v>
                </c:pt>
                <c:pt idx="5">
                  <c:v>Establishing research cooperations</c:v>
                </c:pt>
                <c:pt idx="6">
                  <c:v>Humanitarian needs assessments</c:v>
                </c:pt>
                <c:pt idx="7">
                  <c:v>Participatory research</c:v>
                </c:pt>
                <c:pt idx="8">
                  <c:v>Data collection on impact measurements</c:v>
                </c:pt>
                <c:pt idx="9">
                  <c:v>Collect population data</c:v>
                </c:pt>
                <c:pt idx="10">
                  <c:v>More research</c:v>
                </c:pt>
                <c:pt idx="11">
                  <c:v>Monitoring urban expansion</c:v>
                </c:pt>
              </c:strCache>
            </c:strRef>
          </c:cat>
          <c:val>
            <c:numRef>
              <c:f>Sheet1!$F$658:$F$669</c:f>
              <c:numCache>
                <c:formatCode>0</c:formatCode>
                <c:ptCount val="12"/>
                <c:pt idx="0">
                  <c:v>13</c:v>
                </c:pt>
                <c:pt idx="1">
                  <c:v>13</c:v>
                </c:pt>
                <c:pt idx="2">
                  <c:v>9</c:v>
                </c:pt>
                <c:pt idx="3">
                  <c:v>8</c:v>
                </c:pt>
                <c:pt idx="4">
                  <c:v>7</c:v>
                </c:pt>
                <c:pt idx="5">
                  <c:v>4</c:v>
                </c:pt>
                <c:pt idx="6">
                  <c:v>3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1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183906304"/>
        <c:axId val="1183907088"/>
      </c:barChart>
      <c:catAx>
        <c:axId val="1183906304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asu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83907088"/>
        <c:crosses val="autoZero"/>
        <c:auto val="1"/>
        <c:lblAlgn val="ctr"/>
        <c:lblOffset val="100"/>
        <c:noMultiLvlLbl val="0"/>
      </c:catAx>
      <c:valAx>
        <c:axId val="1183907088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 ... documents (out of 133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839063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5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Information resourc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671:$D$676</c:f>
              <c:strCache>
                <c:ptCount val="6"/>
                <c:pt idx="0">
                  <c:v>Early warning systems</c:v>
                </c:pt>
                <c:pt idx="1">
                  <c:v>Better warning/risk communication</c:v>
                </c:pt>
                <c:pt idx="2">
                  <c:v>Forecasting</c:v>
                </c:pt>
                <c:pt idx="3">
                  <c:v>Accessibility of  weather and environmental information </c:v>
                </c:pt>
                <c:pt idx="4">
                  <c:v>Seeking access to information sources</c:v>
                </c:pt>
                <c:pt idx="5">
                  <c:v>Credible sources of information</c:v>
                </c:pt>
              </c:strCache>
            </c:strRef>
          </c:cat>
          <c:val>
            <c:numRef>
              <c:f>Sheet1!$E$671:$E$676</c:f>
              <c:numCache>
                <c:formatCode>General</c:formatCode>
                <c:ptCount val="6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671:$D$676</c:f>
              <c:strCache>
                <c:ptCount val="6"/>
                <c:pt idx="0">
                  <c:v>Early warning systems</c:v>
                </c:pt>
                <c:pt idx="1">
                  <c:v>Better warning/risk communication</c:v>
                </c:pt>
                <c:pt idx="2">
                  <c:v>Forecasting</c:v>
                </c:pt>
                <c:pt idx="3">
                  <c:v>Accessibility of  weather and environmental information </c:v>
                </c:pt>
                <c:pt idx="4">
                  <c:v>Seeking access to information sources</c:v>
                </c:pt>
                <c:pt idx="5">
                  <c:v>Credible sources of information</c:v>
                </c:pt>
              </c:strCache>
            </c:strRef>
          </c:cat>
          <c:val>
            <c:numRef>
              <c:f>Sheet1!$F$671:$F$676</c:f>
              <c:numCache>
                <c:formatCode>0</c:formatCode>
                <c:ptCount val="6"/>
                <c:pt idx="0">
                  <c:v>27</c:v>
                </c:pt>
                <c:pt idx="1">
                  <c:v>15</c:v>
                </c:pt>
                <c:pt idx="2">
                  <c:v>14</c:v>
                </c:pt>
                <c:pt idx="3">
                  <c:v>6</c:v>
                </c:pt>
                <c:pt idx="4">
                  <c:v>5</c:v>
                </c:pt>
                <c:pt idx="5">
                  <c:v>1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183913752"/>
        <c:axId val="1183914144"/>
      </c:barChart>
      <c:catAx>
        <c:axId val="1183913752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asu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83914144"/>
        <c:crosses val="autoZero"/>
        <c:auto val="1"/>
        <c:lblAlgn val="ctr"/>
        <c:lblOffset val="100"/>
        <c:noMultiLvlLbl val="0"/>
      </c:catAx>
      <c:valAx>
        <c:axId val="1183914144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 ... documents (out</a:t>
                </a:r>
                <a:r>
                  <a:rPr lang="de-DE" baseline="0"/>
                  <a:t> of 133)</a:t>
                </a:r>
                <a:endParaRPr lang="de-D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839137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5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(Preparing/providing)</a:t>
            </a:r>
            <a:r>
              <a:rPr lang="de-DE" baseline="0"/>
              <a:t> assistance &amp; response</a:t>
            </a:r>
            <a:endParaRPr lang="de-D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678:$D$696</c:f>
              <c:strCache>
                <c:ptCount val="19"/>
                <c:pt idx="0">
                  <c:v>Credit access</c:v>
                </c:pt>
                <c:pt idx="1">
                  <c:v>Governmental compensation</c:v>
                </c:pt>
                <c:pt idx="2">
                  <c:v>Provision of relief materials</c:v>
                </c:pt>
                <c:pt idx="3">
                  <c:v>Creating a response/contingency plan</c:v>
                </c:pt>
                <c:pt idx="4">
                  <c:v>Creating shelter</c:v>
                </c:pt>
                <c:pt idx="5">
                  <c:v>Encouraging risk management at the village/community level</c:v>
                </c:pt>
                <c:pt idx="6">
                  <c:v>Raising response capacities</c:v>
                </c:pt>
                <c:pt idx="7">
                  <c:v>Improve flood preparedness</c:v>
                </c:pt>
                <c:pt idx="8">
                  <c:v>Creation of employment</c:v>
                </c:pt>
                <c:pt idx="9">
                  <c:v>Emergency preparedness mechanisms</c:v>
                </c:pt>
                <c:pt idx="10">
                  <c:v>Increase stored food supplies</c:v>
                </c:pt>
                <c:pt idx="11">
                  <c:v>Emergency drills</c:v>
                </c:pt>
                <c:pt idx="12">
                  <c:v>Emergency committees</c:v>
                </c:pt>
                <c:pt idx="13">
                  <c:v>Creation of an emergency response agency</c:v>
                </c:pt>
                <c:pt idx="14">
                  <c:v>Transportation in case of emergency</c:v>
                </c:pt>
                <c:pt idx="15">
                  <c:v>Preparing for power cuts</c:v>
                </c:pt>
                <c:pt idx="16">
                  <c:v>Creating safe zones</c:v>
                </c:pt>
                <c:pt idx="17">
                  <c:v>Assistance from NGOs/relief organisations</c:v>
                </c:pt>
                <c:pt idx="18">
                  <c:v>Extend governmental response from urban to rural areas</c:v>
                </c:pt>
              </c:strCache>
            </c:strRef>
          </c:cat>
          <c:val>
            <c:numRef>
              <c:f>Sheet1!$E$678:$E$696</c:f>
              <c:numCache>
                <c:formatCode>General</c:formatCode>
                <c:ptCount val="19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678:$D$696</c:f>
              <c:strCache>
                <c:ptCount val="19"/>
                <c:pt idx="0">
                  <c:v>Credit access</c:v>
                </c:pt>
                <c:pt idx="1">
                  <c:v>Governmental compensation</c:v>
                </c:pt>
                <c:pt idx="2">
                  <c:v>Provision of relief materials</c:v>
                </c:pt>
                <c:pt idx="3">
                  <c:v>Creating a response/contingency plan</c:v>
                </c:pt>
                <c:pt idx="4">
                  <c:v>Creating shelter</c:v>
                </c:pt>
                <c:pt idx="5">
                  <c:v>Encouraging risk management at the village/community level</c:v>
                </c:pt>
                <c:pt idx="6">
                  <c:v>Raising response capacities</c:v>
                </c:pt>
                <c:pt idx="7">
                  <c:v>Improve flood preparedness</c:v>
                </c:pt>
                <c:pt idx="8">
                  <c:v>Creation of employment</c:v>
                </c:pt>
                <c:pt idx="9">
                  <c:v>Emergency preparedness mechanisms</c:v>
                </c:pt>
                <c:pt idx="10">
                  <c:v>Increase stored food supplies</c:v>
                </c:pt>
                <c:pt idx="11">
                  <c:v>Emergency drills</c:v>
                </c:pt>
                <c:pt idx="12">
                  <c:v>Emergency committees</c:v>
                </c:pt>
                <c:pt idx="13">
                  <c:v>Creation of an emergency response agency</c:v>
                </c:pt>
                <c:pt idx="14">
                  <c:v>Transportation in case of emergency</c:v>
                </c:pt>
                <c:pt idx="15">
                  <c:v>Preparing for power cuts</c:v>
                </c:pt>
                <c:pt idx="16">
                  <c:v>Creating safe zones</c:v>
                </c:pt>
                <c:pt idx="17">
                  <c:v>Assistance from NGOs/relief organisations</c:v>
                </c:pt>
                <c:pt idx="18">
                  <c:v>Extend governmental response from urban to rural areas</c:v>
                </c:pt>
              </c:strCache>
            </c:strRef>
          </c:cat>
          <c:val>
            <c:numRef>
              <c:f>Sheet1!$F$678:$F$696</c:f>
              <c:numCache>
                <c:formatCode>0</c:formatCode>
                <c:ptCount val="19"/>
                <c:pt idx="0">
                  <c:v>13</c:v>
                </c:pt>
                <c:pt idx="1">
                  <c:v>12</c:v>
                </c:pt>
                <c:pt idx="2">
                  <c:v>8</c:v>
                </c:pt>
                <c:pt idx="3">
                  <c:v>8</c:v>
                </c:pt>
                <c:pt idx="4">
                  <c:v>4</c:v>
                </c:pt>
                <c:pt idx="5">
                  <c:v>3</c:v>
                </c:pt>
                <c:pt idx="6">
                  <c:v>3</c:v>
                </c:pt>
                <c:pt idx="7">
                  <c:v>3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183911008"/>
        <c:axId val="1183911792"/>
      </c:barChart>
      <c:catAx>
        <c:axId val="1183911008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asu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83911792"/>
        <c:crosses val="autoZero"/>
        <c:auto val="1"/>
        <c:lblAlgn val="ctr"/>
        <c:lblOffset val="100"/>
        <c:noMultiLvlLbl val="0"/>
      </c:catAx>
      <c:valAx>
        <c:axId val="1183911792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 ... documents (out of 133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839110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5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Relocati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708:$D$711</c:f>
              <c:strCache>
                <c:ptCount val="4"/>
                <c:pt idx="0">
                  <c:v>Permanent relocation to elevated/safe areas</c:v>
                </c:pt>
                <c:pt idx="1">
                  <c:v>Temporary relocation to a safe/elevated place</c:v>
                </c:pt>
                <c:pt idx="2">
                  <c:v>Farming in upland areas</c:v>
                </c:pt>
                <c:pt idx="3">
                  <c:v>Moving items to a safe place</c:v>
                </c:pt>
              </c:strCache>
            </c:strRef>
          </c:cat>
          <c:val>
            <c:numRef>
              <c:f>Sheet1!$E$708:$E$711</c:f>
              <c:numCache>
                <c:formatCode>General</c:formatCode>
                <c:ptCount val="4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708:$D$711</c:f>
              <c:strCache>
                <c:ptCount val="4"/>
                <c:pt idx="0">
                  <c:v>Permanent relocation to elevated/safe areas</c:v>
                </c:pt>
                <c:pt idx="1">
                  <c:v>Temporary relocation to a safe/elevated place</c:v>
                </c:pt>
                <c:pt idx="2">
                  <c:v>Farming in upland areas</c:v>
                </c:pt>
                <c:pt idx="3">
                  <c:v>Moving items to a safe place</c:v>
                </c:pt>
              </c:strCache>
            </c:strRef>
          </c:cat>
          <c:val>
            <c:numRef>
              <c:f>Sheet1!$F$708:$F$711</c:f>
              <c:numCache>
                <c:formatCode>0</c:formatCode>
                <c:ptCount val="4"/>
                <c:pt idx="0">
                  <c:v>23</c:v>
                </c:pt>
                <c:pt idx="1">
                  <c:v>5</c:v>
                </c:pt>
                <c:pt idx="2">
                  <c:v>4</c:v>
                </c:pt>
                <c:pt idx="3">
                  <c:v>1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183912576"/>
        <c:axId val="1183912968"/>
      </c:barChart>
      <c:catAx>
        <c:axId val="1183912576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asu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83912968"/>
        <c:crosses val="autoZero"/>
        <c:auto val="1"/>
        <c:lblAlgn val="ctr"/>
        <c:lblOffset val="100"/>
        <c:noMultiLvlLbl val="0"/>
      </c:catAx>
      <c:valAx>
        <c:axId val="1183912968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 ...</a:t>
                </a:r>
                <a:r>
                  <a:rPr lang="de-DE" baseline="0"/>
                  <a:t> documents (out of 133)</a:t>
                </a:r>
                <a:endParaRPr lang="de-D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1839125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5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Maintenance activiti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698:$D$704</c:f>
              <c:strCache>
                <c:ptCount val="7"/>
                <c:pt idx="0">
                  <c:v>Better waste management</c:v>
                </c:pt>
                <c:pt idx="1">
                  <c:v>Improved drainage maintenance</c:v>
                </c:pt>
                <c:pt idx="2">
                  <c:v>Maintenance of existing flood defense systems</c:v>
                </c:pt>
                <c:pt idx="3">
                  <c:v>Reconstruction</c:v>
                </c:pt>
                <c:pt idx="4">
                  <c:v>Clean-up activity</c:v>
                </c:pt>
                <c:pt idx="5">
                  <c:v>Recover lost livestock</c:v>
                </c:pt>
                <c:pt idx="6">
                  <c:v>Procuring lost items</c:v>
                </c:pt>
              </c:strCache>
            </c:strRef>
          </c:cat>
          <c:val>
            <c:numRef>
              <c:f>Sheet1!$E$698:$E$704</c:f>
              <c:numCache>
                <c:formatCode>General</c:formatCode>
                <c:ptCount val="7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698:$D$704</c:f>
              <c:strCache>
                <c:ptCount val="7"/>
                <c:pt idx="0">
                  <c:v>Better waste management</c:v>
                </c:pt>
                <c:pt idx="1">
                  <c:v>Improved drainage maintenance</c:v>
                </c:pt>
                <c:pt idx="2">
                  <c:v>Maintenance of existing flood defense systems</c:v>
                </c:pt>
                <c:pt idx="3">
                  <c:v>Reconstruction</c:v>
                </c:pt>
                <c:pt idx="4">
                  <c:v>Clean-up activity</c:v>
                </c:pt>
                <c:pt idx="5">
                  <c:v>Recover lost livestock</c:v>
                </c:pt>
                <c:pt idx="6">
                  <c:v>Procuring lost items</c:v>
                </c:pt>
              </c:strCache>
            </c:strRef>
          </c:cat>
          <c:val>
            <c:numRef>
              <c:f>Sheet1!$F$698:$F$704</c:f>
              <c:numCache>
                <c:formatCode>0</c:formatCode>
                <c:ptCount val="7"/>
                <c:pt idx="0">
                  <c:v>21</c:v>
                </c:pt>
                <c:pt idx="1">
                  <c:v>13</c:v>
                </c:pt>
                <c:pt idx="2">
                  <c:v>5</c:v>
                </c:pt>
                <c:pt idx="3">
                  <c:v>2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994159312"/>
        <c:axId val="994153824"/>
      </c:barChart>
      <c:catAx>
        <c:axId val="994159312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asu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994153824"/>
        <c:crosses val="autoZero"/>
        <c:auto val="1"/>
        <c:lblAlgn val="ctr"/>
        <c:lblOffset val="100"/>
        <c:noMultiLvlLbl val="0"/>
      </c:catAx>
      <c:valAx>
        <c:axId val="994153824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 ... documents (out of 133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994159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5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Insuranc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706</c:f>
              <c:strCache>
                <c:ptCount val="1"/>
                <c:pt idx="0">
                  <c:v>Insurance</c:v>
                </c:pt>
              </c:strCache>
            </c:strRef>
          </c:cat>
          <c:val>
            <c:numRef>
              <c:f>Sheet1!$E$706</c:f>
              <c:numCache>
                <c:formatCode>@</c:formatCode>
                <c:ptCount val="1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706</c:f>
              <c:strCache>
                <c:ptCount val="1"/>
                <c:pt idx="0">
                  <c:v>Insurance</c:v>
                </c:pt>
              </c:strCache>
            </c:strRef>
          </c:cat>
          <c:val>
            <c:numRef>
              <c:f>Sheet1!$F$706</c:f>
              <c:numCache>
                <c:formatCode>0</c:formatCode>
                <c:ptCount val="1"/>
                <c:pt idx="0">
                  <c:v>31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994157744"/>
        <c:axId val="994158136"/>
      </c:barChart>
      <c:catAx>
        <c:axId val="994157744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800"/>
                  <a:t>Measures</a:t>
                </a:r>
              </a:p>
            </c:rich>
          </c:tx>
          <c:layout>
            <c:manualLayout>
              <c:xMode val="edge"/>
              <c:yMode val="edge"/>
              <c:x val="2.4374030578329271E-2"/>
              <c:y val="0.6264993191640517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994158136"/>
        <c:crosses val="autoZero"/>
        <c:auto val="1"/>
        <c:lblAlgn val="ctr"/>
        <c:lblOffset val="100"/>
        <c:noMultiLvlLbl val="0"/>
      </c:catAx>
      <c:valAx>
        <c:axId val="994158136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 ... documents (out of 133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@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9941577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Infrastructural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276:$D$294</c:f>
              <c:strCache>
                <c:ptCount val="19"/>
                <c:pt idx="0">
                  <c:v>Drainage construction</c:v>
                </c:pt>
                <c:pt idx="1">
                  <c:v>Flood defense structures</c:v>
                </c:pt>
                <c:pt idx="2">
                  <c:v>Elevation of buildings or infrastructure</c:v>
                </c:pt>
                <c:pt idx="3">
                  <c:v>Dams/dikes</c:v>
                </c:pt>
                <c:pt idx="4">
                  <c:v>Land filling (Sand, stone, waste, etc.)</c:v>
                </c:pt>
                <c:pt idx="5">
                  <c:v>Dredging river channels/channelisation</c:v>
                </c:pt>
                <c:pt idx="6">
                  <c:v>Riverbank reinforcement/embankments</c:v>
                </c:pt>
                <c:pt idx="7">
                  <c:v>Storage ponds/reserviors</c:v>
                </c:pt>
                <c:pt idx="8">
                  <c:v>Building walkways</c:v>
                </c:pt>
                <c:pt idx="9">
                  <c:v>Reinforcing or constructing strong buildings</c:v>
                </c:pt>
                <c:pt idx="10">
                  <c:v>Use of sand bags for flood breaks</c:v>
                </c:pt>
                <c:pt idx="11">
                  <c:v>Water pumping machines</c:v>
                </c:pt>
                <c:pt idx="12">
                  <c:v>Demi-lunes</c:v>
                </c:pt>
                <c:pt idx="13">
                  <c:v>Draining water bodies</c:v>
                </c:pt>
                <c:pt idx="14">
                  <c:v>Canoes</c:v>
                </c:pt>
                <c:pt idx="15">
                  <c:v>Expansion/construction of sanitation network</c:v>
                </c:pt>
                <c:pt idx="16">
                  <c:v>Gabions</c:v>
                </c:pt>
                <c:pt idx="17">
                  <c:v>Permeable pavements</c:v>
                </c:pt>
                <c:pt idx="18">
                  <c:v>Construction of basic infrastructure</c:v>
                </c:pt>
              </c:strCache>
            </c:strRef>
          </c:cat>
          <c:val>
            <c:numRef>
              <c:f>Sheet1!$E$276:$E$294</c:f>
              <c:numCache>
                <c:formatCode>General</c:formatCode>
                <c:ptCount val="19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276:$D$294</c:f>
              <c:strCache>
                <c:ptCount val="19"/>
                <c:pt idx="0">
                  <c:v>Drainage construction</c:v>
                </c:pt>
                <c:pt idx="1">
                  <c:v>Flood defense structures</c:v>
                </c:pt>
                <c:pt idx="2">
                  <c:v>Elevation of buildings or infrastructure</c:v>
                </c:pt>
                <c:pt idx="3">
                  <c:v>Dams/dikes</c:v>
                </c:pt>
                <c:pt idx="4">
                  <c:v>Land filling (Sand, stone, waste, etc.)</c:v>
                </c:pt>
                <c:pt idx="5">
                  <c:v>Dredging river channels/channelisation</c:v>
                </c:pt>
                <c:pt idx="6">
                  <c:v>Riverbank reinforcement/embankments</c:v>
                </c:pt>
                <c:pt idx="7">
                  <c:v>Storage ponds/reserviors</c:v>
                </c:pt>
                <c:pt idx="8">
                  <c:v>Building walkways</c:v>
                </c:pt>
                <c:pt idx="9">
                  <c:v>Reinforcing or constructing strong buildings</c:v>
                </c:pt>
                <c:pt idx="10">
                  <c:v>Use of sand bags for flood breaks</c:v>
                </c:pt>
                <c:pt idx="11">
                  <c:v>Water pumping machines</c:v>
                </c:pt>
                <c:pt idx="12">
                  <c:v>Demi-lunes</c:v>
                </c:pt>
                <c:pt idx="13">
                  <c:v>Draining water bodies</c:v>
                </c:pt>
                <c:pt idx="14">
                  <c:v>Canoes</c:v>
                </c:pt>
                <c:pt idx="15">
                  <c:v>Expansion/construction of sanitation network</c:v>
                </c:pt>
                <c:pt idx="16">
                  <c:v>Gabions</c:v>
                </c:pt>
                <c:pt idx="17">
                  <c:v>Permeable pavements</c:v>
                </c:pt>
                <c:pt idx="18">
                  <c:v>Construction of basic infrastructure</c:v>
                </c:pt>
              </c:strCache>
            </c:strRef>
          </c:cat>
          <c:val>
            <c:numRef>
              <c:f>Sheet1!$F$276:$F$294</c:f>
              <c:numCache>
                <c:formatCode>0</c:formatCode>
                <c:ptCount val="19"/>
                <c:pt idx="0">
                  <c:v>37</c:v>
                </c:pt>
                <c:pt idx="1">
                  <c:v>18</c:v>
                </c:pt>
                <c:pt idx="2">
                  <c:v>17</c:v>
                </c:pt>
                <c:pt idx="3">
                  <c:v>13</c:v>
                </c:pt>
                <c:pt idx="4">
                  <c:v>13</c:v>
                </c:pt>
                <c:pt idx="5">
                  <c:v>11</c:v>
                </c:pt>
                <c:pt idx="6">
                  <c:v>9</c:v>
                </c:pt>
                <c:pt idx="7">
                  <c:v>7</c:v>
                </c:pt>
                <c:pt idx="8">
                  <c:v>7</c:v>
                </c:pt>
                <c:pt idx="9">
                  <c:v>6</c:v>
                </c:pt>
                <c:pt idx="10">
                  <c:v>4</c:v>
                </c:pt>
                <c:pt idx="11">
                  <c:v>3</c:v>
                </c:pt>
                <c:pt idx="12">
                  <c:v>2</c:v>
                </c:pt>
                <c:pt idx="13">
                  <c:v>2</c:v>
                </c:pt>
                <c:pt idx="14">
                  <c:v>2</c:v>
                </c:pt>
                <c:pt idx="15">
                  <c:v>2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857485304"/>
        <c:axId val="857478640"/>
      </c:barChart>
      <c:catAx>
        <c:axId val="857485304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asu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857478640"/>
        <c:crosses val="autoZero"/>
        <c:auto val="1"/>
        <c:lblAlgn val="ctr"/>
        <c:lblOffset val="100"/>
        <c:noMultiLvlLbl val="0"/>
      </c:catAx>
      <c:valAx>
        <c:axId val="857478640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</a:t>
                </a:r>
                <a:r>
                  <a:rPr lang="de-DE" baseline="0"/>
                  <a:t> in ... documents (out of 109)</a:t>
                </a:r>
                <a:endParaRPr lang="de-D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8574853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6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Modification of practic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713:$D$721</c:f>
              <c:strCache>
                <c:ptCount val="9"/>
                <c:pt idx="0">
                  <c:v>Change of crops cultivated</c:v>
                </c:pt>
                <c:pt idx="1">
                  <c:v>Improved farming techniques</c:v>
                </c:pt>
                <c:pt idx="2">
                  <c:v>Readjusting agricultural calendar</c:v>
                </c:pt>
                <c:pt idx="3">
                  <c:v>Water harvesting</c:v>
                </c:pt>
                <c:pt idx="4">
                  <c:v>Practice intense fishing system</c:v>
                </c:pt>
                <c:pt idx="5">
                  <c:v>Sharing of family responsibilties between women and men</c:v>
                </c:pt>
                <c:pt idx="6">
                  <c:v>Switching off gas &amp; electricty</c:v>
                </c:pt>
                <c:pt idx="7">
                  <c:v>Product pooling of produce</c:v>
                </c:pt>
                <c:pt idx="8">
                  <c:v>Increasing farm size</c:v>
                </c:pt>
              </c:strCache>
            </c:strRef>
          </c:cat>
          <c:val>
            <c:numRef>
              <c:f>Sheet1!$E$713:$E$721</c:f>
              <c:numCache>
                <c:formatCode>General</c:formatCode>
                <c:ptCount val="9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713:$D$721</c:f>
              <c:strCache>
                <c:ptCount val="9"/>
                <c:pt idx="0">
                  <c:v>Change of crops cultivated</c:v>
                </c:pt>
                <c:pt idx="1">
                  <c:v>Improved farming techniques</c:v>
                </c:pt>
                <c:pt idx="2">
                  <c:v>Readjusting agricultural calendar</c:v>
                </c:pt>
                <c:pt idx="3">
                  <c:v>Water harvesting</c:v>
                </c:pt>
                <c:pt idx="4">
                  <c:v>Practice intense fishing system</c:v>
                </c:pt>
                <c:pt idx="5">
                  <c:v>Sharing of family responsibilties between women and men</c:v>
                </c:pt>
                <c:pt idx="6">
                  <c:v>Switching off gas &amp; electricty</c:v>
                </c:pt>
                <c:pt idx="7">
                  <c:v>Product pooling of produce</c:v>
                </c:pt>
                <c:pt idx="8">
                  <c:v>Increasing farm size</c:v>
                </c:pt>
              </c:strCache>
            </c:strRef>
          </c:cat>
          <c:val>
            <c:numRef>
              <c:f>Sheet1!$F$713:$F$721</c:f>
              <c:numCache>
                <c:formatCode>0</c:formatCode>
                <c:ptCount val="9"/>
                <c:pt idx="0">
                  <c:v>12</c:v>
                </c:pt>
                <c:pt idx="1">
                  <c:v>3</c:v>
                </c:pt>
                <c:pt idx="2">
                  <c:v>3</c:v>
                </c:pt>
                <c:pt idx="3">
                  <c:v>2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994154608"/>
        <c:axId val="994158528"/>
      </c:barChart>
      <c:catAx>
        <c:axId val="994154608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asu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994158528"/>
        <c:crosses val="autoZero"/>
        <c:auto val="1"/>
        <c:lblAlgn val="ctr"/>
        <c:lblOffset val="100"/>
        <c:noMultiLvlLbl val="0"/>
      </c:catAx>
      <c:valAx>
        <c:axId val="994158528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 ... documents (out of 133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9941546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6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Nature-based solution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723:$D$727</c:f>
              <c:strCache>
                <c:ptCount val="5"/>
                <c:pt idx="0">
                  <c:v>Afforestation</c:v>
                </c:pt>
                <c:pt idx="1">
                  <c:v>Rehabilitating/protecting wetlands</c:v>
                </c:pt>
                <c:pt idx="2">
                  <c:v>Natural reserves in high risk areas</c:v>
                </c:pt>
                <c:pt idx="3">
                  <c:v>Green and hybrid measures</c:v>
                </c:pt>
                <c:pt idx="4">
                  <c:v>Reducing environmental degradation</c:v>
                </c:pt>
              </c:strCache>
            </c:strRef>
          </c:cat>
          <c:val>
            <c:numRef>
              <c:f>Sheet1!$E$723:$E$727</c:f>
              <c:numCache>
                <c:formatCode>General</c:formatCode>
                <c:ptCount val="5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723:$D$727</c:f>
              <c:strCache>
                <c:ptCount val="5"/>
                <c:pt idx="0">
                  <c:v>Afforestation</c:v>
                </c:pt>
                <c:pt idx="1">
                  <c:v>Rehabilitating/protecting wetlands</c:v>
                </c:pt>
                <c:pt idx="2">
                  <c:v>Natural reserves in high risk areas</c:v>
                </c:pt>
                <c:pt idx="3">
                  <c:v>Green and hybrid measures</c:v>
                </c:pt>
                <c:pt idx="4">
                  <c:v>Reducing environmental degradation</c:v>
                </c:pt>
              </c:strCache>
            </c:strRef>
          </c:cat>
          <c:val>
            <c:numRef>
              <c:f>Sheet1!$F$723:$F$727</c:f>
              <c:numCache>
                <c:formatCode>0</c:formatCode>
                <c:ptCount val="5"/>
                <c:pt idx="0">
                  <c:v>9</c:v>
                </c:pt>
                <c:pt idx="1">
                  <c:v>5</c:v>
                </c:pt>
                <c:pt idx="2">
                  <c:v>2</c:v>
                </c:pt>
                <c:pt idx="3">
                  <c:v>2</c:v>
                </c:pt>
                <c:pt idx="4">
                  <c:v>1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994159704"/>
        <c:axId val="994155784"/>
      </c:barChart>
      <c:catAx>
        <c:axId val="994159704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asu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994155784"/>
        <c:crosses val="autoZero"/>
        <c:auto val="1"/>
        <c:lblAlgn val="ctr"/>
        <c:lblOffset val="100"/>
        <c:noMultiLvlLbl val="0"/>
      </c:catAx>
      <c:valAx>
        <c:axId val="994155784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 ... documents (out of 133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9941597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6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Local knowledge</a:t>
            </a:r>
            <a:r>
              <a:rPr lang="de-DE" baseline="0"/>
              <a:t> &amp; skills</a:t>
            </a:r>
            <a:endParaRPr lang="de-D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729:$D$730</c:f>
              <c:strCache>
                <c:ptCount val="2"/>
                <c:pt idx="0">
                  <c:v>Appreciation of local/traditional knowledge in DRM</c:v>
                </c:pt>
                <c:pt idx="1">
                  <c:v>Organization and leadership</c:v>
                </c:pt>
              </c:strCache>
            </c:strRef>
          </c:cat>
          <c:val>
            <c:numRef>
              <c:f>Sheet1!$E$729:$E$730</c:f>
              <c:numCache>
                <c:formatCode>General</c:formatCode>
                <c:ptCount val="2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729:$D$730</c:f>
              <c:strCache>
                <c:ptCount val="2"/>
                <c:pt idx="0">
                  <c:v>Appreciation of local/traditional knowledge in DRM</c:v>
                </c:pt>
                <c:pt idx="1">
                  <c:v>Organization and leadership</c:v>
                </c:pt>
              </c:strCache>
            </c:strRef>
          </c:cat>
          <c:val>
            <c:numRef>
              <c:f>Sheet1!$F$729:$F$730</c:f>
              <c:numCache>
                <c:formatCode>0</c:formatCode>
                <c:ptCount val="2"/>
                <c:pt idx="0">
                  <c:v>12</c:v>
                </c:pt>
                <c:pt idx="1">
                  <c:v>2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994156960"/>
        <c:axId val="994158920"/>
      </c:barChart>
      <c:catAx>
        <c:axId val="994156960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800"/>
                  <a:t>Measu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994158920"/>
        <c:crosses val="autoZero"/>
        <c:auto val="1"/>
        <c:lblAlgn val="ctr"/>
        <c:lblOffset val="100"/>
        <c:noMultiLvlLbl val="0"/>
      </c:catAx>
      <c:valAx>
        <c:axId val="994158920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 ... documents (out of 133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9941569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6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Mutual suppor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732:$D$734</c:f>
              <c:strCache>
                <c:ptCount val="3"/>
                <c:pt idx="0">
                  <c:v>Support from social network</c:v>
                </c:pt>
                <c:pt idx="1">
                  <c:v>Encouraging the formation of social networks</c:v>
                </c:pt>
                <c:pt idx="2">
                  <c:v>Volunteer groups</c:v>
                </c:pt>
              </c:strCache>
            </c:strRef>
          </c:cat>
          <c:val>
            <c:numRef>
              <c:f>Sheet1!$E$732:$E$734</c:f>
              <c:numCache>
                <c:formatCode>General</c:formatCode>
                <c:ptCount val="3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732:$D$734</c:f>
              <c:strCache>
                <c:ptCount val="3"/>
                <c:pt idx="0">
                  <c:v>Support from social network</c:v>
                </c:pt>
                <c:pt idx="1">
                  <c:v>Encouraging the formation of social networks</c:v>
                </c:pt>
                <c:pt idx="2">
                  <c:v>Volunteer groups</c:v>
                </c:pt>
              </c:strCache>
            </c:strRef>
          </c:cat>
          <c:val>
            <c:numRef>
              <c:f>Sheet1!$F$732:$F$734</c:f>
              <c:numCache>
                <c:formatCode>0</c:formatCode>
                <c:ptCount val="3"/>
                <c:pt idx="0">
                  <c:v>7</c:v>
                </c:pt>
                <c:pt idx="1">
                  <c:v>5</c:v>
                </c:pt>
                <c:pt idx="2">
                  <c:v>1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082526336"/>
        <c:axId val="989908400"/>
      </c:barChart>
      <c:catAx>
        <c:axId val="1082526336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900"/>
                  <a:t>Measu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989908400"/>
        <c:crosses val="autoZero"/>
        <c:auto val="1"/>
        <c:lblAlgn val="ctr"/>
        <c:lblOffset val="100"/>
        <c:noMultiLvlLbl val="0"/>
      </c:catAx>
      <c:valAx>
        <c:axId val="989908400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 ... documents (out of 133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0825263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6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Health</a:t>
            </a:r>
            <a:r>
              <a:rPr lang="de-DE" baseline="0"/>
              <a:t> care</a:t>
            </a:r>
            <a:endParaRPr lang="de-D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736:$D$741</c:f>
              <c:strCache>
                <c:ptCount val="6"/>
                <c:pt idx="0">
                  <c:v>Provision of affordable health care</c:v>
                </c:pt>
                <c:pt idx="1">
                  <c:v>Sanitation</c:v>
                </c:pt>
                <c:pt idx="2">
                  <c:v>Following hygiene rules</c:v>
                </c:pt>
                <c:pt idx="3">
                  <c:v>Mosquito nets</c:v>
                </c:pt>
                <c:pt idx="4">
                  <c:v>Water treatment</c:v>
                </c:pt>
                <c:pt idx="5">
                  <c:v>Psychological support</c:v>
                </c:pt>
              </c:strCache>
            </c:strRef>
          </c:cat>
          <c:val>
            <c:numRef>
              <c:f>Sheet1!$E$736:$E$741</c:f>
              <c:numCache>
                <c:formatCode>General</c:formatCode>
                <c:ptCount val="6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736:$D$741</c:f>
              <c:strCache>
                <c:ptCount val="6"/>
                <c:pt idx="0">
                  <c:v>Provision of affordable health care</c:v>
                </c:pt>
                <c:pt idx="1">
                  <c:v>Sanitation</c:v>
                </c:pt>
                <c:pt idx="2">
                  <c:v>Following hygiene rules</c:v>
                </c:pt>
                <c:pt idx="3">
                  <c:v>Mosquito nets</c:v>
                </c:pt>
                <c:pt idx="4">
                  <c:v>Water treatment</c:v>
                </c:pt>
                <c:pt idx="5">
                  <c:v>Psychological support</c:v>
                </c:pt>
              </c:strCache>
            </c:strRef>
          </c:cat>
          <c:val>
            <c:numRef>
              <c:f>Sheet1!$F$736:$F$741</c:f>
              <c:numCache>
                <c:formatCode>0</c:formatCode>
                <c:ptCount val="6"/>
                <c:pt idx="0">
                  <c:v>7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1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989906440"/>
        <c:axId val="989910360"/>
      </c:barChart>
      <c:catAx>
        <c:axId val="989906440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asu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989910360"/>
        <c:crosses val="autoZero"/>
        <c:auto val="1"/>
        <c:lblAlgn val="ctr"/>
        <c:lblOffset val="100"/>
        <c:noMultiLvlLbl val="0"/>
      </c:catAx>
      <c:valAx>
        <c:axId val="989910360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 ... documents (out of 133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9899064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6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Modification</a:t>
            </a:r>
            <a:r>
              <a:rPr lang="de-DE" baseline="0"/>
              <a:t> of livelihood</a:t>
            </a:r>
            <a:endParaRPr lang="de-D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743:$D$747</c:f>
              <c:strCache>
                <c:ptCount val="5"/>
                <c:pt idx="0">
                  <c:v>Non-agricultural jobs</c:v>
                </c:pt>
                <c:pt idx="1">
                  <c:v>Encourage artisanal jobs</c:v>
                </c:pt>
                <c:pt idx="2">
                  <c:v>Encourage seed exchanges</c:v>
                </c:pt>
                <c:pt idx="3">
                  <c:v>Keeping livestock</c:v>
                </c:pt>
                <c:pt idx="4">
                  <c:v>Selling/renting new land titles</c:v>
                </c:pt>
              </c:strCache>
            </c:strRef>
          </c:cat>
          <c:val>
            <c:numRef>
              <c:f>Sheet1!$E$743:$E$747</c:f>
              <c:numCache>
                <c:formatCode>General</c:formatCode>
                <c:ptCount val="5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743:$D$747</c:f>
              <c:strCache>
                <c:ptCount val="5"/>
                <c:pt idx="0">
                  <c:v>Non-agricultural jobs</c:v>
                </c:pt>
                <c:pt idx="1">
                  <c:v>Encourage artisanal jobs</c:v>
                </c:pt>
                <c:pt idx="2">
                  <c:v>Encourage seed exchanges</c:v>
                </c:pt>
                <c:pt idx="3">
                  <c:v>Keeping livestock</c:v>
                </c:pt>
                <c:pt idx="4">
                  <c:v>Selling/renting new land titles</c:v>
                </c:pt>
              </c:strCache>
            </c:strRef>
          </c:cat>
          <c:val>
            <c:numRef>
              <c:f>Sheet1!$F$743:$F$747</c:f>
              <c:numCache>
                <c:formatCode>0</c:formatCode>
                <c:ptCount val="5"/>
                <c:pt idx="0">
                  <c:v>2</c:v>
                </c:pt>
                <c:pt idx="1">
                  <c:v>2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989908792"/>
        <c:axId val="989909968"/>
      </c:barChart>
      <c:catAx>
        <c:axId val="989908792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asu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989909968"/>
        <c:crosses val="autoZero"/>
        <c:auto val="1"/>
        <c:lblAlgn val="ctr"/>
        <c:lblOffset val="100"/>
        <c:noMultiLvlLbl val="0"/>
      </c:catAx>
      <c:valAx>
        <c:axId val="989909968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 ... documents (out of 133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989908792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6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Risk retenti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749:$D$751</c:f>
              <c:strCache>
                <c:ptCount val="3"/>
                <c:pt idx="0">
                  <c:v>Saving</c:v>
                </c:pt>
                <c:pt idx="1">
                  <c:v>Emergency funds</c:v>
                </c:pt>
                <c:pt idx="2">
                  <c:v>Staying in flooded area</c:v>
                </c:pt>
              </c:strCache>
            </c:strRef>
          </c:cat>
          <c:val>
            <c:numRef>
              <c:f>Sheet1!$E$749:$E$751</c:f>
              <c:numCache>
                <c:formatCode>General</c:formatCode>
                <c:ptCount val="3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749:$D$751</c:f>
              <c:strCache>
                <c:ptCount val="3"/>
                <c:pt idx="0">
                  <c:v>Saving</c:v>
                </c:pt>
                <c:pt idx="1">
                  <c:v>Emergency funds</c:v>
                </c:pt>
                <c:pt idx="2">
                  <c:v>Staying in flooded area</c:v>
                </c:pt>
              </c:strCache>
            </c:strRef>
          </c:cat>
          <c:val>
            <c:numRef>
              <c:f>Sheet1!$F$749:$F$751</c:f>
              <c:numCache>
                <c:formatCode>0</c:formatCode>
                <c:ptCount val="3"/>
                <c:pt idx="0">
                  <c:v>3</c:v>
                </c:pt>
                <c:pt idx="1">
                  <c:v>2</c:v>
                </c:pt>
                <c:pt idx="2">
                  <c:v>1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989901344"/>
        <c:axId val="989909184"/>
      </c:barChart>
      <c:catAx>
        <c:axId val="989901344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asu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989909184"/>
        <c:crosses val="autoZero"/>
        <c:auto val="1"/>
        <c:lblAlgn val="ctr"/>
        <c:lblOffset val="100"/>
        <c:noMultiLvlLbl val="0"/>
      </c:catAx>
      <c:valAx>
        <c:axId val="989909184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 ... documents (out of 133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989901344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6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Religious &amp; spiritual activiti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753:$D$754</c:f>
              <c:strCache>
                <c:ptCount val="2"/>
                <c:pt idx="0">
                  <c:v>Prayers</c:v>
                </c:pt>
                <c:pt idx="1">
                  <c:v>Religious support with social safety nets</c:v>
                </c:pt>
              </c:strCache>
            </c:strRef>
          </c:cat>
          <c:val>
            <c:numRef>
              <c:f>Sheet1!$E$753:$E$754</c:f>
              <c:numCache>
                <c:formatCode>General</c:formatCode>
                <c:ptCount val="2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753:$D$754</c:f>
              <c:strCache>
                <c:ptCount val="2"/>
                <c:pt idx="0">
                  <c:v>Prayers</c:v>
                </c:pt>
                <c:pt idx="1">
                  <c:v>Religious support with social safety nets</c:v>
                </c:pt>
              </c:strCache>
            </c:strRef>
          </c:cat>
          <c:val>
            <c:numRef>
              <c:f>Sheet1!$F$753:$F$754</c:f>
              <c:numCache>
                <c:formatCode>0</c:formatCode>
                <c:ptCount val="2"/>
                <c:pt idx="0">
                  <c:v>2</c:v>
                </c:pt>
                <c:pt idx="1">
                  <c:v>1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989909576"/>
        <c:axId val="989903304"/>
      </c:barChart>
      <c:catAx>
        <c:axId val="989909576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asu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989903304"/>
        <c:crosses val="autoZero"/>
        <c:auto val="1"/>
        <c:lblAlgn val="ctr"/>
        <c:lblOffset val="100"/>
        <c:noMultiLvlLbl val="0"/>
      </c:catAx>
      <c:valAx>
        <c:axId val="989903304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 ... documents (out of 133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989909576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Mutual suppor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297:$D$300</c:f>
              <c:strCache>
                <c:ptCount val="4"/>
                <c:pt idx="0">
                  <c:v>Material support from community</c:v>
                </c:pt>
                <c:pt idx="1">
                  <c:v>Social relations</c:v>
                </c:pt>
                <c:pt idx="2">
                  <c:v>Formation of associations and groups</c:v>
                </c:pt>
                <c:pt idx="3">
                  <c:v>Advocating for disadvantaged groups</c:v>
                </c:pt>
              </c:strCache>
            </c:strRef>
          </c:cat>
          <c:val>
            <c:numRef>
              <c:f>Sheet1!$E$297:$E$300</c:f>
              <c:numCache>
                <c:formatCode>General</c:formatCode>
                <c:ptCount val="4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297:$D$300</c:f>
              <c:strCache>
                <c:ptCount val="4"/>
                <c:pt idx="0">
                  <c:v>Material support from community</c:v>
                </c:pt>
                <c:pt idx="1">
                  <c:v>Social relations</c:v>
                </c:pt>
                <c:pt idx="2">
                  <c:v>Formation of associations and groups</c:v>
                </c:pt>
                <c:pt idx="3">
                  <c:v>Advocating for disadvantaged groups</c:v>
                </c:pt>
              </c:strCache>
            </c:strRef>
          </c:cat>
          <c:val>
            <c:numRef>
              <c:f>Sheet1!$F$297:$F$300</c:f>
              <c:numCache>
                <c:formatCode>0</c:formatCode>
                <c:ptCount val="4"/>
                <c:pt idx="0">
                  <c:v>18</c:v>
                </c:pt>
                <c:pt idx="1">
                  <c:v>11</c:v>
                </c:pt>
                <c:pt idx="2">
                  <c:v>10</c:v>
                </c:pt>
                <c:pt idx="3">
                  <c:v>7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857479032"/>
        <c:axId val="857479816"/>
      </c:barChart>
      <c:catAx>
        <c:axId val="857479032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asures</a:t>
                </a:r>
              </a:p>
            </c:rich>
          </c:tx>
          <c:layout>
            <c:manualLayout>
              <c:xMode val="edge"/>
              <c:yMode val="edge"/>
              <c:x val="2.3729910473519578E-2"/>
              <c:y val="0.4198289335080563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857479816"/>
        <c:crosses val="autoZero"/>
        <c:auto val="1"/>
        <c:lblAlgn val="ctr"/>
        <c:lblOffset val="100"/>
        <c:noMultiLvlLbl val="0"/>
      </c:catAx>
      <c:valAx>
        <c:axId val="857479816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000" b="0" i="0" baseline="0">
                    <a:effectLst/>
                  </a:rPr>
                  <a:t>Mentioned in ... documents (out of 109)</a:t>
                </a:r>
                <a:endParaRPr lang="de-DE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8574790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Maintenance</a:t>
            </a:r>
            <a:r>
              <a:rPr lang="de-DE" baseline="0"/>
              <a:t> activities</a:t>
            </a:r>
            <a:endParaRPr lang="de-D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302:$D$307</c:f>
              <c:strCache>
                <c:ptCount val="6"/>
                <c:pt idx="0">
                  <c:v>Clearing drainage</c:v>
                </c:pt>
                <c:pt idx="1">
                  <c:v>Waste management</c:v>
                </c:pt>
                <c:pt idx="2">
                  <c:v>Maintaining exitsing flood drainage infrastructure</c:v>
                </c:pt>
                <c:pt idx="3">
                  <c:v>Clean up activity</c:v>
                </c:pt>
                <c:pt idx="4">
                  <c:v>Reconstruction and rehabilitation</c:v>
                </c:pt>
                <c:pt idx="5">
                  <c:v>Repair activity</c:v>
                </c:pt>
              </c:strCache>
            </c:strRef>
          </c:cat>
          <c:val>
            <c:numRef>
              <c:f>Sheet1!$E$302:$E$307</c:f>
              <c:numCache>
                <c:formatCode>General</c:formatCode>
                <c:ptCount val="6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302:$D$307</c:f>
              <c:strCache>
                <c:ptCount val="6"/>
                <c:pt idx="0">
                  <c:v>Clearing drainage</c:v>
                </c:pt>
                <c:pt idx="1">
                  <c:v>Waste management</c:v>
                </c:pt>
                <c:pt idx="2">
                  <c:v>Maintaining exitsing flood drainage infrastructure</c:v>
                </c:pt>
                <c:pt idx="3">
                  <c:v>Clean up activity</c:v>
                </c:pt>
                <c:pt idx="4">
                  <c:v>Reconstruction and rehabilitation</c:v>
                </c:pt>
                <c:pt idx="5">
                  <c:v>Repair activity</c:v>
                </c:pt>
              </c:strCache>
            </c:strRef>
          </c:cat>
          <c:val>
            <c:numRef>
              <c:f>Sheet1!$F$302:$F$307</c:f>
              <c:numCache>
                <c:formatCode>0</c:formatCode>
                <c:ptCount val="6"/>
                <c:pt idx="0">
                  <c:v>22</c:v>
                </c:pt>
                <c:pt idx="1">
                  <c:v>10</c:v>
                </c:pt>
                <c:pt idx="2">
                  <c:v>7</c:v>
                </c:pt>
                <c:pt idx="3">
                  <c:v>6</c:v>
                </c:pt>
                <c:pt idx="4">
                  <c:v>3</c:v>
                </c:pt>
                <c:pt idx="5">
                  <c:v>1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857480208"/>
        <c:axId val="857480992"/>
      </c:barChart>
      <c:catAx>
        <c:axId val="857480208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asures</a:t>
                </a:r>
              </a:p>
            </c:rich>
          </c:tx>
          <c:layout>
            <c:manualLayout>
              <c:xMode val="edge"/>
              <c:yMode val="edge"/>
              <c:x val="2.4374030578329271E-2"/>
              <c:y val="0.4699562097818712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857480992"/>
        <c:crosses val="autoZero"/>
        <c:auto val="1"/>
        <c:lblAlgn val="ctr"/>
        <c:lblOffset val="100"/>
        <c:noMultiLvlLbl val="0"/>
      </c:catAx>
      <c:valAx>
        <c:axId val="857480992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</a:t>
                </a:r>
                <a:r>
                  <a:rPr lang="de-DE" baseline="0"/>
                  <a:t> ... documents (out of 109)</a:t>
                </a:r>
                <a:endParaRPr lang="de-D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8574802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Awareness-raising, training &amp; educati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309:$D$315</c:f>
              <c:strCache>
                <c:ptCount val="7"/>
                <c:pt idx="0">
                  <c:v>Civic sensitization to flood risk</c:v>
                </c:pt>
                <c:pt idx="1">
                  <c:v>Warning campaigns in media</c:v>
                </c:pt>
                <c:pt idx="2">
                  <c:v>Raising awareness to improve waste management behaviour</c:v>
                </c:pt>
                <c:pt idx="3">
                  <c:v>Capacity-building of staff</c:v>
                </c:pt>
                <c:pt idx="4">
                  <c:v>Teaching of coping and adaptation skills</c:v>
                </c:pt>
                <c:pt idx="5">
                  <c:v>Public health education</c:v>
                </c:pt>
                <c:pt idx="6">
                  <c:v>Raising awareness on the need of obtaining building permits</c:v>
                </c:pt>
              </c:strCache>
            </c:strRef>
          </c:cat>
          <c:val>
            <c:numRef>
              <c:f>Sheet1!$E$309:$E$315</c:f>
              <c:numCache>
                <c:formatCode>General</c:formatCode>
                <c:ptCount val="7"/>
              </c:numCache>
            </c:numRef>
          </c:val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309:$D$315</c:f>
              <c:strCache>
                <c:ptCount val="7"/>
                <c:pt idx="0">
                  <c:v>Civic sensitization to flood risk</c:v>
                </c:pt>
                <c:pt idx="1">
                  <c:v>Warning campaigns in media</c:v>
                </c:pt>
                <c:pt idx="2">
                  <c:v>Raising awareness to improve waste management behaviour</c:v>
                </c:pt>
                <c:pt idx="3">
                  <c:v>Capacity-building of staff</c:v>
                </c:pt>
                <c:pt idx="4">
                  <c:v>Teaching of coping and adaptation skills</c:v>
                </c:pt>
                <c:pt idx="5">
                  <c:v>Public health education</c:v>
                </c:pt>
                <c:pt idx="6">
                  <c:v>Raising awareness on the need of obtaining building permits</c:v>
                </c:pt>
              </c:strCache>
            </c:strRef>
          </c:cat>
          <c:val>
            <c:numRef>
              <c:f>Sheet1!$F$309:$F$315</c:f>
              <c:numCache>
                <c:formatCode>0</c:formatCode>
                <c:ptCount val="7"/>
                <c:pt idx="0">
                  <c:v>26</c:v>
                </c:pt>
                <c:pt idx="1">
                  <c:v>8</c:v>
                </c:pt>
                <c:pt idx="2">
                  <c:v>5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857473936"/>
        <c:axId val="857474328"/>
      </c:barChart>
      <c:catAx>
        <c:axId val="857473936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asures</a:t>
                </a:r>
              </a:p>
            </c:rich>
          </c:tx>
          <c:layout>
            <c:manualLayout>
              <c:xMode val="edge"/>
              <c:yMode val="edge"/>
              <c:x val="1.9028318889786459E-2"/>
              <c:y val="0.5409800390067230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857474328"/>
        <c:crosses val="autoZero"/>
        <c:auto val="1"/>
        <c:lblAlgn val="ctr"/>
        <c:lblOffset val="100"/>
        <c:noMultiLvlLbl val="0"/>
      </c:catAx>
      <c:valAx>
        <c:axId val="857474328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Mentioned in ... documents (out of 109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8574739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9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0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5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6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7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8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9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0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5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6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7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8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9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0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5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6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7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8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9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0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5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6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7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8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9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0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5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6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7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6B5837-868D-4848-9832-198A068702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6</Pages>
  <Words>6692</Words>
  <Characters>42166</Characters>
  <Application>Microsoft Office Word</Application>
  <DocSecurity>0</DocSecurity>
  <Lines>351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, Simon</dc:creator>
  <cp:keywords/>
  <dc:description/>
  <cp:lastModifiedBy>Wagner, Simon</cp:lastModifiedBy>
  <cp:revision>518</cp:revision>
  <dcterms:created xsi:type="dcterms:W3CDTF">2020-05-28T11:36:00Z</dcterms:created>
  <dcterms:modified xsi:type="dcterms:W3CDTF">2021-07-09T10:16:00Z</dcterms:modified>
</cp:coreProperties>
</file>